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5C9DB" w14:textId="4DBAC110" w:rsidR="006C603A" w:rsidRDefault="006C603A">
      <w:r>
        <w:t>Supplemental M</w:t>
      </w:r>
      <w:r w:rsidR="00360725">
        <w:t>aterials</w:t>
      </w:r>
      <w:r>
        <w:t xml:space="preserve"> </w:t>
      </w:r>
    </w:p>
    <w:p w14:paraId="35CA5943" w14:textId="77777777" w:rsidR="006C603A" w:rsidRDefault="006C603A" w:rsidP="006C603A">
      <w:pPr>
        <w:rPr>
          <w:sz w:val="20"/>
          <w:szCs w:val="20"/>
        </w:rPr>
      </w:pPr>
      <w:r>
        <w:t>Supplemental Table S1: Description of  Common Medical Conditions Category in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800"/>
        <w:gridCol w:w="1710"/>
      </w:tblGrid>
      <w:tr w:rsidR="006C603A" w14:paraId="3A00EF7D" w14:textId="77777777" w:rsidTr="00DE2265">
        <w:tc>
          <w:tcPr>
            <w:tcW w:w="4225" w:type="dxa"/>
          </w:tcPr>
          <w:p w14:paraId="2ECF1DD5" w14:textId="77777777" w:rsidR="006C603A" w:rsidRDefault="006C603A" w:rsidP="00DE2265">
            <w:r>
              <w:t>High-Risk Condition</w:t>
            </w:r>
          </w:p>
        </w:tc>
        <w:tc>
          <w:tcPr>
            <w:tcW w:w="1800" w:type="dxa"/>
          </w:tcPr>
          <w:p w14:paraId="5AB83A96" w14:textId="77777777" w:rsidR="006C603A" w:rsidRDefault="006C603A" w:rsidP="00DE2265">
            <w:r>
              <w:t>N (% of total cohort)</w:t>
            </w:r>
          </w:p>
        </w:tc>
        <w:tc>
          <w:tcPr>
            <w:tcW w:w="1710" w:type="dxa"/>
          </w:tcPr>
          <w:p w14:paraId="68AC6DE6" w14:textId="77777777" w:rsidR="006C603A" w:rsidRDefault="006C603A" w:rsidP="00DE2265">
            <w:r>
              <w:t>% of all high-risk</w:t>
            </w:r>
          </w:p>
        </w:tc>
      </w:tr>
      <w:tr w:rsidR="006C603A" w14:paraId="133B8340" w14:textId="77777777" w:rsidTr="00DE2265">
        <w:tc>
          <w:tcPr>
            <w:tcW w:w="4225" w:type="dxa"/>
          </w:tcPr>
          <w:p w14:paraId="50F06D92" w14:textId="77777777" w:rsidR="006C603A" w:rsidRDefault="006C603A" w:rsidP="00DE2265">
            <w:r>
              <w:t>Other Endocrine Disorder*</w:t>
            </w:r>
          </w:p>
        </w:tc>
        <w:tc>
          <w:tcPr>
            <w:tcW w:w="1800" w:type="dxa"/>
          </w:tcPr>
          <w:p w14:paraId="32A847BE" w14:textId="77777777" w:rsidR="006C603A" w:rsidRDefault="006C603A" w:rsidP="00DE2265">
            <w:r>
              <w:t>1,176 (8.5)</w:t>
            </w:r>
          </w:p>
        </w:tc>
        <w:tc>
          <w:tcPr>
            <w:tcW w:w="1710" w:type="dxa"/>
          </w:tcPr>
          <w:p w14:paraId="7CD5055C" w14:textId="77777777" w:rsidR="006C603A" w:rsidRDefault="006C603A" w:rsidP="00DE2265">
            <w:r>
              <w:t>12.5</w:t>
            </w:r>
          </w:p>
        </w:tc>
      </w:tr>
      <w:tr w:rsidR="006C603A" w14:paraId="6279C066" w14:textId="77777777" w:rsidTr="00DE2265">
        <w:tc>
          <w:tcPr>
            <w:tcW w:w="4225" w:type="dxa"/>
          </w:tcPr>
          <w:p w14:paraId="6D26E638" w14:textId="77777777" w:rsidR="006C603A" w:rsidRDefault="006C603A" w:rsidP="00DE2265">
            <w:r>
              <w:t>Antepartum Vaginal Bleeding</w:t>
            </w:r>
          </w:p>
        </w:tc>
        <w:tc>
          <w:tcPr>
            <w:tcW w:w="1800" w:type="dxa"/>
          </w:tcPr>
          <w:p w14:paraId="085AE67C" w14:textId="77777777" w:rsidR="006C603A" w:rsidRDefault="006C603A" w:rsidP="00DE2265">
            <w:r>
              <w:t>3,67 (2.7)</w:t>
            </w:r>
          </w:p>
        </w:tc>
        <w:tc>
          <w:tcPr>
            <w:tcW w:w="1710" w:type="dxa"/>
          </w:tcPr>
          <w:p w14:paraId="2248EB5B" w14:textId="77777777" w:rsidR="006C603A" w:rsidRDefault="006C603A" w:rsidP="00DE2265">
            <w:r>
              <w:t>3.9</w:t>
            </w:r>
          </w:p>
        </w:tc>
      </w:tr>
      <w:tr w:rsidR="006C603A" w14:paraId="0C759F0E" w14:textId="77777777" w:rsidTr="00DE2265">
        <w:tc>
          <w:tcPr>
            <w:tcW w:w="4225" w:type="dxa"/>
          </w:tcPr>
          <w:p w14:paraId="73D6E7B0" w14:textId="77777777" w:rsidR="006C603A" w:rsidRDefault="006C603A" w:rsidP="00DE2265">
            <w:r>
              <w:t xml:space="preserve">COVID-19 Diagnosis during Pregnancy </w:t>
            </w:r>
          </w:p>
        </w:tc>
        <w:tc>
          <w:tcPr>
            <w:tcW w:w="1800" w:type="dxa"/>
          </w:tcPr>
          <w:p w14:paraId="16833497" w14:textId="77777777" w:rsidR="006C603A" w:rsidRDefault="006C603A" w:rsidP="00DE2265">
            <w:r>
              <w:t>324 (2.3)</w:t>
            </w:r>
          </w:p>
        </w:tc>
        <w:tc>
          <w:tcPr>
            <w:tcW w:w="1710" w:type="dxa"/>
          </w:tcPr>
          <w:p w14:paraId="42853CAD" w14:textId="77777777" w:rsidR="006C603A" w:rsidRDefault="006C603A" w:rsidP="00DE2265">
            <w:r>
              <w:t>3.4</w:t>
            </w:r>
          </w:p>
        </w:tc>
      </w:tr>
      <w:tr w:rsidR="006C603A" w14:paraId="0E00B046" w14:textId="77777777" w:rsidTr="00DE2265">
        <w:tc>
          <w:tcPr>
            <w:tcW w:w="4225" w:type="dxa"/>
          </w:tcPr>
          <w:p w14:paraId="17638646" w14:textId="77777777" w:rsidR="006C603A" w:rsidRDefault="006C603A" w:rsidP="00DE2265">
            <w:r>
              <w:t>Cardiac Condition</w:t>
            </w:r>
          </w:p>
        </w:tc>
        <w:tc>
          <w:tcPr>
            <w:tcW w:w="1800" w:type="dxa"/>
          </w:tcPr>
          <w:p w14:paraId="6022E905" w14:textId="77777777" w:rsidR="006C603A" w:rsidRDefault="006C603A" w:rsidP="00DE2265">
            <w:r>
              <w:t>260 (1.9)</w:t>
            </w:r>
          </w:p>
        </w:tc>
        <w:tc>
          <w:tcPr>
            <w:tcW w:w="1710" w:type="dxa"/>
          </w:tcPr>
          <w:p w14:paraId="36524A7F" w14:textId="77777777" w:rsidR="006C603A" w:rsidRDefault="006C603A" w:rsidP="00DE2265">
            <w:r>
              <w:t>2.8</w:t>
            </w:r>
          </w:p>
        </w:tc>
      </w:tr>
      <w:tr w:rsidR="006C603A" w14:paraId="7AD0A1C0" w14:textId="77777777" w:rsidTr="00DE2265">
        <w:tc>
          <w:tcPr>
            <w:tcW w:w="4225" w:type="dxa"/>
          </w:tcPr>
          <w:p w14:paraId="4B772181" w14:textId="77777777" w:rsidR="006C603A" w:rsidRDefault="006C603A" w:rsidP="00DE2265">
            <w:r>
              <w:t>Moderate or Severe Persistent Asthma</w:t>
            </w:r>
          </w:p>
        </w:tc>
        <w:tc>
          <w:tcPr>
            <w:tcW w:w="1800" w:type="dxa"/>
          </w:tcPr>
          <w:p w14:paraId="344D34EB" w14:textId="77777777" w:rsidR="006C603A" w:rsidRDefault="006C603A" w:rsidP="00DE2265">
            <w:r>
              <w:t>209 (1.5)</w:t>
            </w:r>
          </w:p>
        </w:tc>
        <w:tc>
          <w:tcPr>
            <w:tcW w:w="1710" w:type="dxa"/>
          </w:tcPr>
          <w:p w14:paraId="10F3FA29" w14:textId="77777777" w:rsidR="006C603A" w:rsidRDefault="006C603A" w:rsidP="00DE2265">
            <w:r>
              <w:t>2.2</w:t>
            </w:r>
          </w:p>
        </w:tc>
      </w:tr>
      <w:tr w:rsidR="006C603A" w14:paraId="30A149B7" w14:textId="77777777" w:rsidTr="00DE2265">
        <w:tc>
          <w:tcPr>
            <w:tcW w:w="4225" w:type="dxa"/>
          </w:tcPr>
          <w:p w14:paraId="30DA3F0F" w14:textId="77777777" w:rsidR="006C603A" w:rsidRDefault="006C603A" w:rsidP="00DE2265">
            <w:r>
              <w:t>Hyperthyroidism</w:t>
            </w:r>
          </w:p>
        </w:tc>
        <w:tc>
          <w:tcPr>
            <w:tcW w:w="1800" w:type="dxa"/>
          </w:tcPr>
          <w:p w14:paraId="3FB1E31D" w14:textId="77777777" w:rsidR="006C603A" w:rsidRDefault="006C603A" w:rsidP="00DE2265">
            <w:r>
              <w:t>142 (1.0)</w:t>
            </w:r>
          </w:p>
        </w:tc>
        <w:tc>
          <w:tcPr>
            <w:tcW w:w="1710" w:type="dxa"/>
          </w:tcPr>
          <w:p w14:paraId="2662A003" w14:textId="77777777" w:rsidR="006C603A" w:rsidRDefault="006C603A" w:rsidP="00DE2265">
            <w:r>
              <w:t>1.5</w:t>
            </w:r>
          </w:p>
        </w:tc>
      </w:tr>
      <w:tr w:rsidR="006C603A" w14:paraId="00669794" w14:textId="77777777" w:rsidTr="00DE2265">
        <w:tc>
          <w:tcPr>
            <w:tcW w:w="4225" w:type="dxa"/>
          </w:tcPr>
          <w:p w14:paraId="3695B4EB" w14:textId="77777777" w:rsidR="006C603A" w:rsidRDefault="006C603A" w:rsidP="00DE2265">
            <w:r>
              <w:t>Human Immunodeficiency Virus</w:t>
            </w:r>
          </w:p>
        </w:tc>
        <w:tc>
          <w:tcPr>
            <w:tcW w:w="1800" w:type="dxa"/>
          </w:tcPr>
          <w:p w14:paraId="284A6122" w14:textId="77777777" w:rsidR="006C603A" w:rsidRDefault="006C603A" w:rsidP="00DE2265">
            <w:r>
              <w:t>82 (0.6)</w:t>
            </w:r>
          </w:p>
        </w:tc>
        <w:tc>
          <w:tcPr>
            <w:tcW w:w="1710" w:type="dxa"/>
          </w:tcPr>
          <w:p w14:paraId="487D0CF3" w14:textId="77777777" w:rsidR="006C603A" w:rsidRDefault="006C603A" w:rsidP="00DE2265">
            <w:r>
              <w:t>0.9</w:t>
            </w:r>
          </w:p>
        </w:tc>
      </w:tr>
      <w:tr w:rsidR="006C603A" w14:paraId="2FCE386D" w14:textId="77777777" w:rsidTr="00DE2265">
        <w:tc>
          <w:tcPr>
            <w:tcW w:w="4225" w:type="dxa"/>
          </w:tcPr>
          <w:p w14:paraId="7AD1BF4F" w14:textId="77777777" w:rsidR="006C603A" w:rsidRDefault="006C603A" w:rsidP="00DE2265">
            <w:r>
              <w:t>Venous Thromboembolic Disease</w:t>
            </w:r>
          </w:p>
        </w:tc>
        <w:tc>
          <w:tcPr>
            <w:tcW w:w="1800" w:type="dxa"/>
          </w:tcPr>
          <w:p w14:paraId="5BA542E5" w14:textId="77777777" w:rsidR="006C603A" w:rsidRDefault="006C603A" w:rsidP="00DE2265">
            <w:r>
              <w:t>85 (0.6)</w:t>
            </w:r>
          </w:p>
        </w:tc>
        <w:tc>
          <w:tcPr>
            <w:tcW w:w="1710" w:type="dxa"/>
          </w:tcPr>
          <w:p w14:paraId="6E042361" w14:textId="77777777" w:rsidR="006C603A" w:rsidRDefault="006C603A" w:rsidP="00DE2265">
            <w:r>
              <w:t>0.9</w:t>
            </w:r>
          </w:p>
        </w:tc>
      </w:tr>
      <w:tr w:rsidR="006C603A" w14:paraId="3D0A5D78" w14:textId="77777777" w:rsidTr="00DE2265">
        <w:tc>
          <w:tcPr>
            <w:tcW w:w="4225" w:type="dxa"/>
          </w:tcPr>
          <w:p w14:paraId="15576E90" w14:textId="77777777" w:rsidR="006C603A" w:rsidRDefault="006C603A" w:rsidP="00DE2265">
            <w:r>
              <w:t>Sickle Cell Disease</w:t>
            </w:r>
          </w:p>
        </w:tc>
        <w:tc>
          <w:tcPr>
            <w:tcW w:w="1800" w:type="dxa"/>
          </w:tcPr>
          <w:p w14:paraId="5639504B" w14:textId="77777777" w:rsidR="006C603A" w:rsidRDefault="006C603A" w:rsidP="00DE2265">
            <w:r>
              <w:t>76 (0.6)</w:t>
            </w:r>
          </w:p>
        </w:tc>
        <w:tc>
          <w:tcPr>
            <w:tcW w:w="1710" w:type="dxa"/>
          </w:tcPr>
          <w:p w14:paraId="6FCA401C" w14:textId="77777777" w:rsidR="006C603A" w:rsidRDefault="006C603A" w:rsidP="00DE2265">
            <w:r>
              <w:t>0.8</w:t>
            </w:r>
          </w:p>
        </w:tc>
      </w:tr>
      <w:tr w:rsidR="006C603A" w14:paraId="6C95971F" w14:textId="77777777" w:rsidTr="00DE2265">
        <w:tc>
          <w:tcPr>
            <w:tcW w:w="4225" w:type="dxa"/>
          </w:tcPr>
          <w:p w14:paraId="51B0A2A1" w14:textId="77777777" w:rsidR="006C603A" w:rsidRPr="00AE7A97" w:rsidRDefault="006C603A" w:rsidP="00DE2265">
            <w:r w:rsidRPr="00AE7A97">
              <w:t>Placenta Acceta Spectrum</w:t>
            </w:r>
          </w:p>
        </w:tc>
        <w:tc>
          <w:tcPr>
            <w:tcW w:w="1800" w:type="dxa"/>
          </w:tcPr>
          <w:p w14:paraId="005BD2C2" w14:textId="77777777" w:rsidR="006C603A" w:rsidRDefault="006C603A" w:rsidP="00DE2265">
            <w:r>
              <w:t>51 (0.4)</w:t>
            </w:r>
          </w:p>
        </w:tc>
        <w:tc>
          <w:tcPr>
            <w:tcW w:w="1710" w:type="dxa"/>
          </w:tcPr>
          <w:p w14:paraId="5DB10EE7" w14:textId="77777777" w:rsidR="006C603A" w:rsidRDefault="006C603A" w:rsidP="00DE2265">
            <w:r>
              <w:t>0.5</w:t>
            </w:r>
          </w:p>
        </w:tc>
      </w:tr>
      <w:tr w:rsidR="006C603A" w14:paraId="5FC1D206" w14:textId="77777777" w:rsidTr="00DE2265">
        <w:tc>
          <w:tcPr>
            <w:tcW w:w="4225" w:type="dxa"/>
          </w:tcPr>
          <w:p w14:paraId="41D37B5E" w14:textId="77777777" w:rsidR="006C603A" w:rsidRPr="00AE7A97" w:rsidRDefault="006C603A" w:rsidP="00DE2265">
            <w:r w:rsidRPr="00AE7A97">
              <w:t>Stillbirth</w:t>
            </w:r>
          </w:p>
        </w:tc>
        <w:tc>
          <w:tcPr>
            <w:tcW w:w="1800" w:type="dxa"/>
          </w:tcPr>
          <w:p w14:paraId="6930AFC5" w14:textId="77777777" w:rsidR="006C603A" w:rsidRDefault="006C603A" w:rsidP="00DE2265">
            <w:r>
              <w:t>47 (0.3)</w:t>
            </w:r>
          </w:p>
        </w:tc>
        <w:tc>
          <w:tcPr>
            <w:tcW w:w="1710" w:type="dxa"/>
          </w:tcPr>
          <w:p w14:paraId="0BD4049E" w14:textId="77777777" w:rsidR="006C603A" w:rsidRDefault="006C603A" w:rsidP="00DE2265">
            <w:r>
              <w:t>0.5</w:t>
            </w:r>
          </w:p>
        </w:tc>
      </w:tr>
      <w:tr w:rsidR="006C603A" w14:paraId="5A59418D" w14:textId="77777777" w:rsidTr="00DE2265">
        <w:tc>
          <w:tcPr>
            <w:tcW w:w="4225" w:type="dxa"/>
          </w:tcPr>
          <w:p w14:paraId="29A32BF7" w14:textId="77777777" w:rsidR="006C603A" w:rsidRPr="00AE7A97" w:rsidRDefault="006C603A" w:rsidP="00DE2265">
            <w:r>
              <w:t>Autoimmune Disease</w:t>
            </w:r>
          </w:p>
        </w:tc>
        <w:tc>
          <w:tcPr>
            <w:tcW w:w="1800" w:type="dxa"/>
          </w:tcPr>
          <w:p w14:paraId="73DA58E7" w14:textId="77777777" w:rsidR="006C603A" w:rsidRDefault="006C603A" w:rsidP="00DE2265">
            <w:r>
              <w:t>41 (0.3)</w:t>
            </w:r>
          </w:p>
        </w:tc>
        <w:tc>
          <w:tcPr>
            <w:tcW w:w="1710" w:type="dxa"/>
          </w:tcPr>
          <w:p w14:paraId="1A917C46" w14:textId="77777777" w:rsidR="006C603A" w:rsidRDefault="006C603A" w:rsidP="00DE2265">
            <w:r>
              <w:t>0.4</w:t>
            </w:r>
          </w:p>
        </w:tc>
      </w:tr>
      <w:tr w:rsidR="006C603A" w14:paraId="36A488FC" w14:textId="77777777" w:rsidTr="00DE2265">
        <w:tc>
          <w:tcPr>
            <w:tcW w:w="4225" w:type="dxa"/>
          </w:tcPr>
          <w:p w14:paraId="2D3499F0" w14:textId="77777777" w:rsidR="006C603A" w:rsidRDefault="006C603A" w:rsidP="00DE2265">
            <w:r>
              <w:t>Chronic Kidney Disease</w:t>
            </w:r>
          </w:p>
        </w:tc>
        <w:tc>
          <w:tcPr>
            <w:tcW w:w="1800" w:type="dxa"/>
          </w:tcPr>
          <w:p w14:paraId="56024C40" w14:textId="77777777" w:rsidR="006C603A" w:rsidRDefault="006C603A" w:rsidP="00DE2265">
            <w:r>
              <w:t>27 (0.2)</w:t>
            </w:r>
          </w:p>
        </w:tc>
        <w:tc>
          <w:tcPr>
            <w:tcW w:w="1710" w:type="dxa"/>
          </w:tcPr>
          <w:p w14:paraId="313418B4" w14:textId="77777777" w:rsidR="006C603A" w:rsidRDefault="006C603A" w:rsidP="00DE2265">
            <w:r>
              <w:t>0.3</w:t>
            </w:r>
          </w:p>
        </w:tc>
      </w:tr>
      <w:tr w:rsidR="006C603A" w14:paraId="36B579CC" w14:textId="77777777" w:rsidTr="00DE2265">
        <w:tc>
          <w:tcPr>
            <w:tcW w:w="4225" w:type="dxa"/>
          </w:tcPr>
          <w:p w14:paraId="6127EBFC" w14:textId="77777777" w:rsidR="006C603A" w:rsidRDefault="006C603A" w:rsidP="00DE2265">
            <w:r>
              <w:t>Cerebrovascular Disease</w:t>
            </w:r>
          </w:p>
        </w:tc>
        <w:tc>
          <w:tcPr>
            <w:tcW w:w="1800" w:type="dxa"/>
          </w:tcPr>
          <w:p w14:paraId="5395047A" w14:textId="77777777" w:rsidR="006C603A" w:rsidRDefault="006C603A" w:rsidP="00DE2265">
            <w:r>
              <w:t>21 (0.1)</w:t>
            </w:r>
          </w:p>
        </w:tc>
        <w:tc>
          <w:tcPr>
            <w:tcW w:w="1710" w:type="dxa"/>
          </w:tcPr>
          <w:p w14:paraId="16D9A5AC" w14:textId="77777777" w:rsidR="006C603A" w:rsidRDefault="006C603A" w:rsidP="00DE2265">
            <w:r>
              <w:t>0.2</w:t>
            </w:r>
          </w:p>
        </w:tc>
      </w:tr>
    </w:tbl>
    <w:p w14:paraId="203D0C60" w14:textId="1509E5BE" w:rsidR="006C603A" w:rsidRDefault="006C603A" w:rsidP="006C603A">
      <w:pPr>
        <w:rPr>
          <w:sz w:val="20"/>
          <w:szCs w:val="20"/>
        </w:rPr>
      </w:pPr>
      <w:r w:rsidRPr="00C97EFB">
        <w:rPr>
          <w:sz w:val="20"/>
          <w:szCs w:val="20"/>
        </w:rPr>
        <w:t xml:space="preserve">*This category reflects those with the ICD-9/10 code, “Endocrine, nutritional and metabolic diseases complicating pregnancy,” and does not </w:t>
      </w:r>
      <w:r>
        <w:rPr>
          <w:sz w:val="20"/>
          <w:szCs w:val="20"/>
        </w:rPr>
        <w:t>in</w:t>
      </w:r>
      <w:r w:rsidRPr="00C97EFB">
        <w:rPr>
          <w:sz w:val="20"/>
          <w:szCs w:val="20"/>
        </w:rPr>
        <w:t>clude gestational diabetes, pregestational diabetes or thyroid disease</w:t>
      </w:r>
    </w:p>
    <w:p w14:paraId="52A30E77" w14:textId="37BF6FC8" w:rsidR="006C603A" w:rsidRDefault="006C603A" w:rsidP="006C603A">
      <w:r>
        <w:t xml:space="preserve">Supplemental Table S2: </w:t>
      </w:r>
      <w:r w:rsidRPr="00C97EFB">
        <w:t>Logistic regression model for predictors of hospital readmission within 12 weeks postpartum</w:t>
      </w:r>
      <w:r>
        <w:rPr>
          <w:sz w:val="20"/>
          <w:szCs w:val="20"/>
          <w:vertAlign w:val="superscript"/>
        </w:rPr>
        <w:t>*</w:t>
      </w:r>
    </w:p>
    <w:tbl>
      <w:tblPr>
        <w:tblStyle w:val="TableGrid"/>
        <w:tblW w:w="9540" w:type="dxa"/>
        <w:tblInd w:w="-185" w:type="dxa"/>
        <w:tblLayout w:type="fixed"/>
        <w:tblLook w:val="06A0" w:firstRow="1" w:lastRow="0" w:firstColumn="1" w:lastColumn="0" w:noHBand="1" w:noVBand="1"/>
      </w:tblPr>
      <w:tblGrid>
        <w:gridCol w:w="524"/>
        <w:gridCol w:w="2888"/>
        <w:gridCol w:w="8"/>
        <w:gridCol w:w="1891"/>
        <w:gridCol w:w="2879"/>
        <w:gridCol w:w="1350"/>
      </w:tblGrid>
      <w:tr w:rsidR="006C603A" w:rsidRPr="00EE714D" w14:paraId="489473BB" w14:textId="77777777" w:rsidTr="00DE2265">
        <w:trPr>
          <w:trHeight w:val="300"/>
        </w:trPr>
        <w:tc>
          <w:tcPr>
            <w:tcW w:w="3420" w:type="dxa"/>
            <w:gridSpan w:val="3"/>
          </w:tcPr>
          <w:p w14:paraId="546ECC1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Variables</w:t>
            </w:r>
          </w:p>
        </w:tc>
        <w:tc>
          <w:tcPr>
            <w:tcW w:w="6120" w:type="dxa"/>
            <w:gridSpan w:val="3"/>
          </w:tcPr>
          <w:p w14:paraId="3999490E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6C603A" w:rsidRPr="00EE714D" w14:paraId="740ADCF3" w14:textId="77777777" w:rsidTr="00DE2265">
        <w:trPr>
          <w:trHeight w:val="300"/>
        </w:trPr>
        <w:tc>
          <w:tcPr>
            <w:tcW w:w="3412" w:type="dxa"/>
            <w:gridSpan w:val="2"/>
          </w:tcPr>
          <w:p w14:paraId="02289804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1899" w:type="dxa"/>
            <w:gridSpan w:val="2"/>
          </w:tcPr>
          <w:p w14:paraId="6A5C8514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Adjusted odds ratio</w:t>
            </w:r>
          </w:p>
        </w:tc>
        <w:tc>
          <w:tcPr>
            <w:tcW w:w="2879" w:type="dxa"/>
          </w:tcPr>
          <w:p w14:paraId="7A6A2FE0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95% Confidence Interval</w:t>
            </w:r>
          </w:p>
        </w:tc>
        <w:tc>
          <w:tcPr>
            <w:tcW w:w="1350" w:type="dxa"/>
          </w:tcPr>
          <w:p w14:paraId="56BB8C86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P-value</w:t>
            </w:r>
          </w:p>
        </w:tc>
      </w:tr>
      <w:tr w:rsidR="006C603A" w:rsidRPr="00EE714D" w14:paraId="35BD691E" w14:textId="77777777" w:rsidTr="00DE2265">
        <w:trPr>
          <w:trHeight w:val="300"/>
        </w:trPr>
        <w:tc>
          <w:tcPr>
            <w:tcW w:w="3412" w:type="dxa"/>
            <w:gridSpan w:val="2"/>
          </w:tcPr>
          <w:p w14:paraId="5FCB422C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Attendance of any PPV</w:t>
            </w:r>
            <w:r w:rsidRPr="00AE7A97">
              <w:rPr>
                <w:sz w:val="20"/>
                <w:szCs w:val="20"/>
                <w:vertAlign w:val="superscript"/>
              </w:rPr>
              <w:t>†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within 12 weeks after delivery</w:t>
            </w:r>
          </w:p>
        </w:tc>
        <w:tc>
          <w:tcPr>
            <w:tcW w:w="1899" w:type="dxa"/>
            <w:gridSpan w:val="2"/>
          </w:tcPr>
          <w:p w14:paraId="13B68168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.56</w:t>
            </w:r>
          </w:p>
        </w:tc>
        <w:tc>
          <w:tcPr>
            <w:tcW w:w="2879" w:type="dxa"/>
          </w:tcPr>
          <w:p w14:paraId="5B8F2A14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.08-3.16</w:t>
            </w:r>
          </w:p>
        </w:tc>
        <w:tc>
          <w:tcPr>
            <w:tcW w:w="1350" w:type="dxa"/>
          </w:tcPr>
          <w:p w14:paraId="1E4E1D0E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&lt;0.001</w:t>
            </w:r>
          </w:p>
        </w:tc>
      </w:tr>
      <w:tr w:rsidR="006C603A" w:rsidRPr="00EE714D" w14:paraId="309C21E6" w14:textId="77777777" w:rsidTr="00DE2265">
        <w:trPr>
          <w:trHeight w:val="300"/>
        </w:trPr>
        <w:tc>
          <w:tcPr>
            <w:tcW w:w="3412" w:type="dxa"/>
            <w:gridSpan w:val="2"/>
          </w:tcPr>
          <w:p w14:paraId="3E76853B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Hypertensive disorder of pregnancy</w:t>
            </w:r>
          </w:p>
        </w:tc>
        <w:tc>
          <w:tcPr>
            <w:tcW w:w="1899" w:type="dxa"/>
            <w:gridSpan w:val="2"/>
          </w:tcPr>
          <w:p w14:paraId="63E20066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50</w:t>
            </w:r>
          </w:p>
        </w:tc>
        <w:tc>
          <w:tcPr>
            <w:tcW w:w="2879" w:type="dxa"/>
          </w:tcPr>
          <w:p w14:paraId="70362C55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25-1.80</w:t>
            </w:r>
          </w:p>
        </w:tc>
        <w:tc>
          <w:tcPr>
            <w:tcW w:w="1350" w:type="dxa"/>
          </w:tcPr>
          <w:p w14:paraId="694FAC91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&lt;0.001</w:t>
            </w:r>
          </w:p>
        </w:tc>
      </w:tr>
      <w:tr w:rsidR="006C603A" w:rsidRPr="00EE714D" w14:paraId="42A33B65" w14:textId="77777777" w:rsidTr="00DE2265">
        <w:trPr>
          <w:trHeight w:val="300"/>
        </w:trPr>
        <w:tc>
          <w:tcPr>
            <w:tcW w:w="3412" w:type="dxa"/>
            <w:gridSpan w:val="2"/>
          </w:tcPr>
          <w:p w14:paraId="70CD4B9E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Obesity</w:t>
            </w:r>
          </w:p>
        </w:tc>
        <w:tc>
          <w:tcPr>
            <w:tcW w:w="1899" w:type="dxa"/>
            <w:gridSpan w:val="2"/>
          </w:tcPr>
          <w:p w14:paraId="0EDAEF27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14</w:t>
            </w:r>
          </w:p>
        </w:tc>
        <w:tc>
          <w:tcPr>
            <w:tcW w:w="2879" w:type="dxa"/>
          </w:tcPr>
          <w:p w14:paraId="00155D4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96-1.37</w:t>
            </w:r>
          </w:p>
        </w:tc>
        <w:tc>
          <w:tcPr>
            <w:tcW w:w="1350" w:type="dxa"/>
          </w:tcPr>
          <w:p w14:paraId="4EA8F3F1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14</w:t>
            </w:r>
          </w:p>
        </w:tc>
      </w:tr>
      <w:tr w:rsidR="006C603A" w:rsidRPr="00EE714D" w14:paraId="22A4D07C" w14:textId="77777777" w:rsidTr="00DE2265">
        <w:trPr>
          <w:trHeight w:val="300"/>
        </w:trPr>
        <w:tc>
          <w:tcPr>
            <w:tcW w:w="3412" w:type="dxa"/>
            <w:gridSpan w:val="2"/>
          </w:tcPr>
          <w:p w14:paraId="0B2A66D0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Diabetes</w:t>
            </w:r>
          </w:p>
        </w:tc>
        <w:tc>
          <w:tcPr>
            <w:tcW w:w="1899" w:type="dxa"/>
            <w:gridSpan w:val="2"/>
          </w:tcPr>
          <w:p w14:paraId="74B6FA39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79" w:type="dxa"/>
          </w:tcPr>
          <w:p w14:paraId="2AAA538C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1350" w:type="dxa"/>
          </w:tcPr>
          <w:p w14:paraId="6353D87B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6C603A" w:rsidRPr="00EE714D" w14:paraId="2038963C" w14:textId="77777777" w:rsidTr="00DE2265">
        <w:trPr>
          <w:trHeight w:val="300"/>
        </w:trPr>
        <w:tc>
          <w:tcPr>
            <w:tcW w:w="524" w:type="dxa"/>
          </w:tcPr>
          <w:p w14:paraId="27DEEACF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2DE2BECC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None (reference)</w:t>
            </w:r>
          </w:p>
        </w:tc>
        <w:tc>
          <w:tcPr>
            <w:tcW w:w="1899" w:type="dxa"/>
            <w:gridSpan w:val="2"/>
          </w:tcPr>
          <w:p w14:paraId="6EBE6967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1.00</w:t>
            </w:r>
          </w:p>
        </w:tc>
        <w:tc>
          <w:tcPr>
            <w:tcW w:w="2879" w:type="dxa"/>
          </w:tcPr>
          <w:p w14:paraId="19DE97B2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–</w:t>
            </w:r>
          </w:p>
        </w:tc>
        <w:tc>
          <w:tcPr>
            <w:tcW w:w="1350" w:type="dxa"/>
          </w:tcPr>
          <w:p w14:paraId="0B6E4422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–</w:t>
            </w:r>
          </w:p>
        </w:tc>
      </w:tr>
      <w:tr w:rsidR="006C603A" w:rsidRPr="00EE714D" w14:paraId="53943221" w14:textId="77777777" w:rsidTr="00DE2265">
        <w:trPr>
          <w:trHeight w:val="300"/>
        </w:trPr>
        <w:tc>
          <w:tcPr>
            <w:tcW w:w="524" w:type="dxa"/>
          </w:tcPr>
          <w:p w14:paraId="35E83305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27FA1BA3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Gestational</w:t>
            </w:r>
          </w:p>
        </w:tc>
        <w:tc>
          <w:tcPr>
            <w:tcW w:w="1899" w:type="dxa"/>
            <w:gridSpan w:val="2"/>
          </w:tcPr>
          <w:p w14:paraId="4103075E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0.</w:t>
            </w:r>
            <w:r>
              <w:rPr>
                <w:rFonts w:ascii="Aptos" w:eastAsia="Aptos" w:hAnsi="Aptos" w:cs="Aptos"/>
                <w:color w:val="000000" w:themeColor="text1"/>
              </w:rPr>
              <w:t>74</w:t>
            </w:r>
          </w:p>
        </w:tc>
        <w:tc>
          <w:tcPr>
            <w:tcW w:w="2879" w:type="dxa"/>
          </w:tcPr>
          <w:p w14:paraId="2C3E821B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56-0.97</w:t>
            </w:r>
          </w:p>
        </w:tc>
        <w:tc>
          <w:tcPr>
            <w:tcW w:w="1350" w:type="dxa"/>
          </w:tcPr>
          <w:p w14:paraId="7512214B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03</w:t>
            </w:r>
          </w:p>
        </w:tc>
      </w:tr>
      <w:tr w:rsidR="006C603A" w:rsidRPr="00EE714D" w14:paraId="56D04639" w14:textId="77777777" w:rsidTr="00DE2265">
        <w:trPr>
          <w:trHeight w:val="300"/>
        </w:trPr>
        <w:tc>
          <w:tcPr>
            <w:tcW w:w="524" w:type="dxa"/>
          </w:tcPr>
          <w:p w14:paraId="77540DC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6EA26E4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Pre-gestational</w:t>
            </w:r>
          </w:p>
        </w:tc>
        <w:tc>
          <w:tcPr>
            <w:tcW w:w="1899" w:type="dxa"/>
            <w:gridSpan w:val="2"/>
          </w:tcPr>
          <w:p w14:paraId="686E7156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21</w:t>
            </w:r>
          </w:p>
        </w:tc>
        <w:tc>
          <w:tcPr>
            <w:tcW w:w="2879" w:type="dxa"/>
          </w:tcPr>
          <w:p w14:paraId="6FFEE9B3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81-1.81</w:t>
            </w:r>
          </w:p>
        </w:tc>
        <w:tc>
          <w:tcPr>
            <w:tcW w:w="1350" w:type="dxa"/>
          </w:tcPr>
          <w:p w14:paraId="215862BA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34</w:t>
            </w:r>
          </w:p>
        </w:tc>
      </w:tr>
      <w:tr w:rsidR="006C603A" w:rsidRPr="00EE714D" w14:paraId="4D8A49AD" w14:textId="77777777" w:rsidTr="00DE2265">
        <w:trPr>
          <w:trHeight w:val="300"/>
        </w:trPr>
        <w:tc>
          <w:tcPr>
            <w:tcW w:w="3412" w:type="dxa"/>
            <w:gridSpan w:val="2"/>
          </w:tcPr>
          <w:p w14:paraId="0F22CB95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Prior Mental Health Condition</w:t>
            </w:r>
          </w:p>
        </w:tc>
        <w:tc>
          <w:tcPr>
            <w:tcW w:w="1899" w:type="dxa"/>
            <w:gridSpan w:val="2"/>
          </w:tcPr>
          <w:p w14:paraId="44E8C28F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08</w:t>
            </w:r>
          </w:p>
        </w:tc>
        <w:tc>
          <w:tcPr>
            <w:tcW w:w="2879" w:type="dxa"/>
          </w:tcPr>
          <w:p w14:paraId="307CC0F7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83-1.41</w:t>
            </w:r>
          </w:p>
        </w:tc>
        <w:tc>
          <w:tcPr>
            <w:tcW w:w="1350" w:type="dxa"/>
          </w:tcPr>
          <w:p w14:paraId="3D03957A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54</w:t>
            </w:r>
          </w:p>
        </w:tc>
      </w:tr>
      <w:tr w:rsidR="006C603A" w:rsidRPr="00EE714D" w14:paraId="594CFAD2" w14:textId="77777777" w:rsidTr="00DE2265">
        <w:trPr>
          <w:trHeight w:val="300"/>
        </w:trPr>
        <w:tc>
          <w:tcPr>
            <w:tcW w:w="3412" w:type="dxa"/>
            <w:gridSpan w:val="2"/>
          </w:tcPr>
          <w:p w14:paraId="4D396251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Age (years)</w:t>
            </w:r>
          </w:p>
        </w:tc>
        <w:tc>
          <w:tcPr>
            <w:tcW w:w="1899" w:type="dxa"/>
            <w:gridSpan w:val="2"/>
          </w:tcPr>
          <w:p w14:paraId="2D7D898E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04</w:t>
            </w:r>
          </w:p>
        </w:tc>
        <w:tc>
          <w:tcPr>
            <w:tcW w:w="2879" w:type="dxa"/>
          </w:tcPr>
          <w:p w14:paraId="4412D50B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02-1.05</w:t>
            </w:r>
          </w:p>
        </w:tc>
        <w:tc>
          <w:tcPr>
            <w:tcW w:w="1350" w:type="dxa"/>
          </w:tcPr>
          <w:p w14:paraId="2183D346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&lt;0.001</w:t>
            </w:r>
          </w:p>
        </w:tc>
      </w:tr>
      <w:tr w:rsidR="006C603A" w:rsidRPr="00EE714D" w14:paraId="582A6B14" w14:textId="77777777" w:rsidTr="00DE2265">
        <w:trPr>
          <w:trHeight w:val="300"/>
        </w:trPr>
        <w:tc>
          <w:tcPr>
            <w:tcW w:w="3412" w:type="dxa"/>
            <w:gridSpan w:val="2"/>
          </w:tcPr>
          <w:p w14:paraId="793F34AF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Race</w:t>
            </w:r>
          </w:p>
        </w:tc>
        <w:tc>
          <w:tcPr>
            <w:tcW w:w="1899" w:type="dxa"/>
            <w:gridSpan w:val="2"/>
          </w:tcPr>
          <w:p w14:paraId="08D51B15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79" w:type="dxa"/>
          </w:tcPr>
          <w:p w14:paraId="727CB1B1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1350" w:type="dxa"/>
          </w:tcPr>
          <w:p w14:paraId="34B9D4EE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6C603A" w:rsidRPr="00EE714D" w14:paraId="04697BBC" w14:textId="77777777" w:rsidTr="00DE2265">
        <w:trPr>
          <w:trHeight w:val="300"/>
        </w:trPr>
        <w:tc>
          <w:tcPr>
            <w:tcW w:w="524" w:type="dxa"/>
          </w:tcPr>
          <w:p w14:paraId="6E5AB614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290818F9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Other (reference)</w:t>
            </w:r>
          </w:p>
        </w:tc>
        <w:tc>
          <w:tcPr>
            <w:tcW w:w="1899" w:type="dxa"/>
            <w:gridSpan w:val="2"/>
          </w:tcPr>
          <w:p w14:paraId="36B2DE1A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1.00</w:t>
            </w:r>
          </w:p>
        </w:tc>
        <w:tc>
          <w:tcPr>
            <w:tcW w:w="2879" w:type="dxa"/>
          </w:tcPr>
          <w:p w14:paraId="06FF5687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–</w:t>
            </w:r>
          </w:p>
        </w:tc>
        <w:tc>
          <w:tcPr>
            <w:tcW w:w="1350" w:type="dxa"/>
          </w:tcPr>
          <w:p w14:paraId="0CA72CAC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–</w:t>
            </w:r>
          </w:p>
        </w:tc>
      </w:tr>
      <w:tr w:rsidR="006C603A" w:rsidRPr="00EE714D" w14:paraId="2003393D" w14:textId="77777777" w:rsidTr="00DE2265">
        <w:trPr>
          <w:trHeight w:val="300"/>
        </w:trPr>
        <w:tc>
          <w:tcPr>
            <w:tcW w:w="524" w:type="dxa"/>
          </w:tcPr>
          <w:p w14:paraId="5DBC8614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2470A29B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White</w:t>
            </w:r>
          </w:p>
        </w:tc>
        <w:tc>
          <w:tcPr>
            <w:tcW w:w="1899" w:type="dxa"/>
            <w:gridSpan w:val="2"/>
          </w:tcPr>
          <w:p w14:paraId="101AD905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0.</w:t>
            </w:r>
            <w:r>
              <w:rPr>
                <w:rFonts w:ascii="Aptos" w:eastAsia="Aptos" w:hAnsi="Aptos" w:cs="Aptos"/>
                <w:color w:val="000000" w:themeColor="text1"/>
              </w:rPr>
              <w:t>64</w:t>
            </w:r>
          </w:p>
        </w:tc>
        <w:tc>
          <w:tcPr>
            <w:tcW w:w="2879" w:type="dxa"/>
          </w:tcPr>
          <w:p w14:paraId="71045DF2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40-1.03</w:t>
            </w:r>
          </w:p>
        </w:tc>
        <w:tc>
          <w:tcPr>
            <w:tcW w:w="1350" w:type="dxa"/>
          </w:tcPr>
          <w:p w14:paraId="4F94F18B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06</w:t>
            </w:r>
          </w:p>
        </w:tc>
      </w:tr>
      <w:tr w:rsidR="006C603A" w:rsidRPr="00EE714D" w14:paraId="51C2AF52" w14:textId="77777777" w:rsidTr="00DE2265">
        <w:trPr>
          <w:trHeight w:val="300"/>
        </w:trPr>
        <w:tc>
          <w:tcPr>
            <w:tcW w:w="524" w:type="dxa"/>
          </w:tcPr>
          <w:p w14:paraId="36B7A789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3EA30C76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Black</w:t>
            </w:r>
          </w:p>
        </w:tc>
        <w:tc>
          <w:tcPr>
            <w:tcW w:w="1899" w:type="dxa"/>
            <w:gridSpan w:val="2"/>
          </w:tcPr>
          <w:p w14:paraId="1021CE9B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52</w:t>
            </w:r>
          </w:p>
        </w:tc>
        <w:tc>
          <w:tcPr>
            <w:tcW w:w="2879" w:type="dxa"/>
          </w:tcPr>
          <w:p w14:paraId="7BFFCB93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16-2.00</w:t>
            </w:r>
          </w:p>
        </w:tc>
        <w:tc>
          <w:tcPr>
            <w:tcW w:w="1350" w:type="dxa"/>
          </w:tcPr>
          <w:p w14:paraId="1F31BA3E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003</w:t>
            </w:r>
          </w:p>
        </w:tc>
      </w:tr>
      <w:tr w:rsidR="006C603A" w:rsidRPr="00EE714D" w14:paraId="04B4EFBE" w14:textId="77777777" w:rsidTr="00DE2265">
        <w:trPr>
          <w:trHeight w:val="300"/>
        </w:trPr>
        <w:tc>
          <w:tcPr>
            <w:tcW w:w="524" w:type="dxa"/>
          </w:tcPr>
          <w:p w14:paraId="34CCAB9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2AE0832C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Asian</w:t>
            </w:r>
          </w:p>
        </w:tc>
        <w:tc>
          <w:tcPr>
            <w:tcW w:w="1899" w:type="dxa"/>
            <w:gridSpan w:val="2"/>
          </w:tcPr>
          <w:p w14:paraId="0215005C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70</w:t>
            </w:r>
          </w:p>
        </w:tc>
        <w:tc>
          <w:tcPr>
            <w:tcW w:w="2879" w:type="dxa"/>
          </w:tcPr>
          <w:p w14:paraId="7ABB86EF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13-2.57</w:t>
            </w:r>
          </w:p>
        </w:tc>
        <w:tc>
          <w:tcPr>
            <w:tcW w:w="1350" w:type="dxa"/>
          </w:tcPr>
          <w:p w14:paraId="073483E7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01</w:t>
            </w:r>
          </w:p>
        </w:tc>
      </w:tr>
      <w:tr w:rsidR="006C603A" w:rsidRPr="00EE714D" w14:paraId="74BA593F" w14:textId="77777777" w:rsidTr="00DE2265">
        <w:trPr>
          <w:trHeight w:val="300"/>
        </w:trPr>
        <w:tc>
          <w:tcPr>
            <w:tcW w:w="524" w:type="dxa"/>
          </w:tcPr>
          <w:p w14:paraId="2C5DEFB1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2AC11E76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Native American</w:t>
            </w:r>
          </w:p>
        </w:tc>
        <w:tc>
          <w:tcPr>
            <w:tcW w:w="1899" w:type="dxa"/>
            <w:gridSpan w:val="2"/>
          </w:tcPr>
          <w:p w14:paraId="4DBA6172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57</w:t>
            </w:r>
          </w:p>
        </w:tc>
        <w:tc>
          <w:tcPr>
            <w:tcW w:w="2879" w:type="dxa"/>
          </w:tcPr>
          <w:p w14:paraId="02391E52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08-4.19</w:t>
            </w:r>
          </w:p>
        </w:tc>
        <w:tc>
          <w:tcPr>
            <w:tcW w:w="1350" w:type="dxa"/>
          </w:tcPr>
          <w:p w14:paraId="644CE356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58</w:t>
            </w:r>
          </w:p>
        </w:tc>
      </w:tr>
      <w:tr w:rsidR="006C603A" w:rsidRPr="00EE714D" w14:paraId="78B38E8D" w14:textId="77777777" w:rsidTr="00DE2265">
        <w:trPr>
          <w:trHeight w:val="300"/>
        </w:trPr>
        <w:tc>
          <w:tcPr>
            <w:tcW w:w="524" w:type="dxa"/>
          </w:tcPr>
          <w:p w14:paraId="2BFEB229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65059480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Pacific Islander/Haw</w:t>
            </w:r>
            <w:r>
              <w:rPr>
                <w:rFonts w:ascii="Aptos" w:eastAsia="Aptos" w:hAnsi="Aptos" w:cs="Aptos"/>
                <w:color w:val="000000" w:themeColor="text1"/>
              </w:rPr>
              <w:t>a</w:t>
            </w:r>
            <w:r w:rsidRPr="00EE714D">
              <w:rPr>
                <w:rFonts w:ascii="Aptos" w:eastAsia="Aptos" w:hAnsi="Aptos" w:cs="Aptos"/>
                <w:color w:val="000000" w:themeColor="text1"/>
              </w:rPr>
              <w:t>iian</w:t>
            </w:r>
          </w:p>
        </w:tc>
        <w:tc>
          <w:tcPr>
            <w:tcW w:w="1899" w:type="dxa"/>
            <w:gridSpan w:val="2"/>
          </w:tcPr>
          <w:p w14:paraId="221EE8E4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12</w:t>
            </w:r>
          </w:p>
        </w:tc>
        <w:tc>
          <w:tcPr>
            <w:tcW w:w="2879" w:type="dxa"/>
          </w:tcPr>
          <w:p w14:paraId="16D92602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34-3.64</w:t>
            </w:r>
          </w:p>
        </w:tc>
        <w:tc>
          <w:tcPr>
            <w:tcW w:w="1350" w:type="dxa"/>
          </w:tcPr>
          <w:p w14:paraId="2393D087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86</w:t>
            </w:r>
          </w:p>
        </w:tc>
      </w:tr>
      <w:tr w:rsidR="006C603A" w:rsidRPr="00EE714D" w14:paraId="66981449" w14:textId="77777777" w:rsidTr="00DE2265">
        <w:trPr>
          <w:trHeight w:val="300"/>
        </w:trPr>
        <w:tc>
          <w:tcPr>
            <w:tcW w:w="524" w:type="dxa"/>
          </w:tcPr>
          <w:p w14:paraId="1B70AA51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4C4298E7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Mixed</w:t>
            </w:r>
          </w:p>
        </w:tc>
        <w:tc>
          <w:tcPr>
            <w:tcW w:w="1899" w:type="dxa"/>
            <w:gridSpan w:val="2"/>
          </w:tcPr>
          <w:p w14:paraId="31F0A797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01</w:t>
            </w:r>
          </w:p>
        </w:tc>
        <w:tc>
          <w:tcPr>
            <w:tcW w:w="2879" w:type="dxa"/>
          </w:tcPr>
          <w:p w14:paraId="785A253E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37-2.81</w:t>
            </w:r>
          </w:p>
        </w:tc>
        <w:tc>
          <w:tcPr>
            <w:tcW w:w="1350" w:type="dxa"/>
          </w:tcPr>
          <w:p w14:paraId="3553B01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18</w:t>
            </w:r>
          </w:p>
        </w:tc>
      </w:tr>
      <w:tr w:rsidR="006C603A" w:rsidRPr="00EE714D" w14:paraId="488B96C9" w14:textId="77777777" w:rsidTr="00DE2265">
        <w:trPr>
          <w:trHeight w:val="300"/>
        </w:trPr>
        <w:tc>
          <w:tcPr>
            <w:tcW w:w="524" w:type="dxa"/>
          </w:tcPr>
          <w:p w14:paraId="734F26DB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3E92A6CE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Declined/Unknown</w:t>
            </w:r>
          </w:p>
        </w:tc>
        <w:tc>
          <w:tcPr>
            <w:tcW w:w="1899" w:type="dxa"/>
            <w:gridSpan w:val="2"/>
          </w:tcPr>
          <w:p w14:paraId="1B16016F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86</w:t>
            </w:r>
          </w:p>
        </w:tc>
        <w:tc>
          <w:tcPr>
            <w:tcW w:w="2879" w:type="dxa"/>
          </w:tcPr>
          <w:p w14:paraId="3641B593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53-1.36</w:t>
            </w:r>
          </w:p>
        </w:tc>
        <w:tc>
          <w:tcPr>
            <w:tcW w:w="1350" w:type="dxa"/>
          </w:tcPr>
          <w:p w14:paraId="11DF8F5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51</w:t>
            </w:r>
          </w:p>
        </w:tc>
      </w:tr>
      <w:tr w:rsidR="006C603A" w:rsidRPr="00EE714D" w14:paraId="28451961" w14:textId="77777777" w:rsidTr="00DE2265">
        <w:trPr>
          <w:trHeight w:val="300"/>
        </w:trPr>
        <w:tc>
          <w:tcPr>
            <w:tcW w:w="3412" w:type="dxa"/>
            <w:gridSpan w:val="2"/>
          </w:tcPr>
          <w:p w14:paraId="2E24791C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 xml:space="preserve">Ethnicity </w:t>
            </w:r>
          </w:p>
        </w:tc>
        <w:tc>
          <w:tcPr>
            <w:tcW w:w="1899" w:type="dxa"/>
            <w:gridSpan w:val="2"/>
          </w:tcPr>
          <w:p w14:paraId="4846E3B7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79" w:type="dxa"/>
          </w:tcPr>
          <w:p w14:paraId="629AB454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1350" w:type="dxa"/>
          </w:tcPr>
          <w:p w14:paraId="6404D3FA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6C603A" w:rsidRPr="00EE714D" w14:paraId="585B9D75" w14:textId="77777777" w:rsidTr="00DE2265">
        <w:trPr>
          <w:trHeight w:val="300"/>
        </w:trPr>
        <w:tc>
          <w:tcPr>
            <w:tcW w:w="524" w:type="dxa"/>
          </w:tcPr>
          <w:p w14:paraId="7DEB65DE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4AAFE85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Non-Hispanic (reference)</w:t>
            </w:r>
          </w:p>
        </w:tc>
        <w:tc>
          <w:tcPr>
            <w:tcW w:w="1899" w:type="dxa"/>
            <w:gridSpan w:val="2"/>
          </w:tcPr>
          <w:p w14:paraId="59721538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1.00</w:t>
            </w:r>
          </w:p>
        </w:tc>
        <w:tc>
          <w:tcPr>
            <w:tcW w:w="2879" w:type="dxa"/>
          </w:tcPr>
          <w:p w14:paraId="08A4F298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–</w:t>
            </w:r>
          </w:p>
        </w:tc>
        <w:tc>
          <w:tcPr>
            <w:tcW w:w="1350" w:type="dxa"/>
          </w:tcPr>
          <w:p w14:paraId="3AFB5E40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–</w:t>
            </w:r>
          </w:p>
        </w:tc>
      </w:tr>
      <w:tr w:rsidR="006C603A" w:rsidRPr="00EE714D" w14:paraId="685E469E" w14:textId="77777777" w:rsidTr="00DE2265">
        <w:trPr>
          <w:trHeight w:val="300"/>
        </w:trPr>
        <w:tc>
          <w:tcPr>
            <w:tcW w:w="524" w:type="dxa"/>
          </w:tcPr>
          <w:p w14:paraId="4DB47409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1ED451A4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Hispanic</w:t>
            </w:r>
          </w:p>
        </w:tc>
        <w:tc>
          <w:tcPr>
            <w:tcW w:w="1899" w:type="dxa"/>
            <w:gridSpan w:val="2"/>
          </w:tcPr>
          <w:p w14:paraId="524CC849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30</w:t>
            </w:r>
          </w:p>
        </w:tc>
        <w:tc>
          <w:tcPr>
            <w:tcW w:w="2879" w:type="dxa"/>
          </w:tcPr>
          <w:p w14:paraId="66AC6BD6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99-1.70</w:t>
            </w:r>
          </w:p>
        </w:tc>
        <w:tc>
          <w:tcPr>
            <w:tcW w:w="1350" w:type="dxa"/>
          </w:tcPr>
          <w:p w14:paraId="7FB1F057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05</w:t>
            </w:r>
          </w:p>
        </w:tc>
      </w:tr>
      <w:tr w:rsidR="006C603A" w:rsidRPr="00EE714D" w14:paraId="1F6637E0" w14:textId="77777777" w:rsidTr="00DE2265">
        <w:trPr>
          <w:trHeight w:val="300"/>
        </w:trPr>
        <w:tc>
          <w:tcPr>
            <w:tcW w:w="524" w:type="dxa"/>
          </w:tcPr>
          <w:p w14:paraId="03C815C3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2DF77EB5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Declined/Unknown</w:t>
            </w:r>
          </w:p>
        </w:tc>
        <w:tc>
          <w:tcPr>
            <w:tcW w:w="1899" w:type="dxa"/>
            <w:gridSpan w:val="2"/>
          </w:tcPr>
          <w:p w14:paraId="0AC4A752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68</w:t>
            </w:r>
          </w:p>
        </w:tc>
        <w:tc>
          <w:tcPr>
            <w:tcW w:w="2879" w:type="dxa"/>
          </w:tcPr>
          <w:p w14:paraId="3553A5CB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41-1.14</w:t>
            </w:r>
          </w:p>
        </w:tc>
        <w:tc>
          <w:tcPr>
            <w:tcW w:w="1350" w:type="dxa"/>
          </w:tcPr>
          <w:p w14:paraId="650C2EA4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14</w:t>
            </w:r>
          </w:p>
        </w:tc>
      </w:tr>
      <w:tr w:rsidR="006C603A" w:rsidRPr="00EE714D" w14:paraId="63B4C373" w14:textId="77777777" w:rsidTr="00DE2265">
        <w:trPr>
          <w:trHeight w:val="300"/>
        </w:trPr>
        <w:tc>
          <w:tcPr>
            <w:tcW w:w="3412" w:type="dxa"/>
            <w:gridSpan w:val="2"/>
          </w:tcPr>
          <w:p w14:paraId="2F7A4E3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Insurance</w:t>
            </w:r>
          </w:p>
        </w:tc>
        <w:tc>
          <w:tcPr>
            <w:tcW w:w="1899" w:type="dxa"/>
            <w:gridSpan w:val="2"/>
          </w:tcPr>
          <w:p w14:paraId="0218470A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79" w:type="dxa"/>
          </w:tcPr>
          <w:p w14:paraId="786A0C0B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1350" w:type="dxa"/>
          </w:tcPr>
          <w:p w14:paraId="175CF1CB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6C603A" w:rsidRPr="00EE714D" w14:paraId="2523D9B2" w14:textId="77777777" w:rsidTr="00DE2265">
        <w:trPr>
          <w:trHeight w:val="300"/>
        </w:trPr>
        <w:tc>
          <w:tcPr>
            <w:tcW w:w="524" w:type="dxa"/>
          </w:tcPr>
          <w:p w14:paraId="28BAF04A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26A114BC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Private Insurance (reference)</w:t>
            </w:r>
          </w:p>
        </w:tc>
        <w:tc>
          <w:tcPr>
            <w:tcW w:w="1899" w:type="dxa"/>
            <w:gridSpan w:val="2"/>
          </w:tcPr>
          <w:p w14:paraId="0CA53F93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1.00</w:t>
            </w:r>
          </w:p>
        </w:tc>
        <w:tc>
          <w:tcPr>
            <w:tcW w:w="2879" w:type="dxa"/>
          </w:tcPr>
          <w:p w14:paraId="3A84A49F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–</w:t>
            </w:r>
          </w:p>
        </w:tc>
        <w:tc>
          <w:tcPr>
            <w:tcW w:w="1350" w:type="dxa"/>
          </w:tcPr>
          <w:p w14:paraId="0DAC46C6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–</w:t>
            </w:r>
          </w:p>
        </w:tc>
      </w:tr>
      <w:tr w:rsidR="006C603A" w:rsidRPr="00EE714D" w14:paraId="56D600EF" w14:textId="77777777" w:rsidTr="00DE2265">
        <w:trPr>
          <w:trHeight w:val="300"/>
        </w:trPr>
        <w:tc>
          <w:tcPr>
            <w:tcW w:w="524" w:type="dxa"/>
          </w:tcPr>
          <w:p w14:paraId="6B634B3E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5B4A7199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Medicaid</w:t>
            </w:r>
          </w:p>
        </w:tc>
        <w:tc>
          <w:tcPr>
            <w:tcW w:w="1899" w:type="dxa"/>
            <w:gridSpan w:val="2"/>
          </w:tcPr>
          <w:p w14:paraId="51F4DFF6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1.</w:t>
            </w:r>
            <w:r>
              <w:rPr>
                <w:rFonts w:ascii="Aptos" w:eastAsia="Aptos" w:hAnsi="Aptos" w:cs="Aptos"/>
                <w:color w:val="000000" w:themeColor="text1"/>
              </w:rPr>
              <w:t>08</w:t>
            </w:r>
          </w:p>
        </w:tc>
        <w:tc>
          <w:tcPr>
            <w:tcW w:w="2879" w:type="dxa"/>
          </w:tcPr>
          <w:p w14:paraId="3A40B0FE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88-1.32</w:t>
            </w:r>
          </w:p>
        </w:tc>
        <w:tc>
          <w:tcPr>
            <w:tcW w:w="1350" w:type="dxa"/>
          </w:tcPr>
          <w:p w14:paraId="5ED2C4D5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48</w:t>
            </w:r>
          </w:p>
        </w:tc>
      </w:tr>
      <w:tr w:rsidR="006C603A" w:rsidRPr="00EE714D" w14:paraId="20A72EA0" w14:textId="77777777" w:rsidTr="00DE2265">
        <w:trPr>
          <w:trHeight w:val="300"/>
        </w:trPr>
        <w:tc>
          <w:tcPr>
            <w:tcW w:w="524" w:type="dxa"/>
          </w:tcPr>
          <w:p w14:paraId="6AEEBDB1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63F02C94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Medicare</w:t>
            </w:r>
          </w:p>
        </w:tc>
        <w:tc>
          <w:tcPr>
            <w:tcW w:w="1899" w:type="dxa"/>
            <w:gridSpan w:val="2"/>
          </w:tcPr>
          <w:p w14:paraId="0FEB1E95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54</w:t>
            </w:r>
          </w:p>
        </w:tc>
        <w:tc>
          <w:tcPr>
            <w:tcW w:w="2879" w:type="dxa"/>
          </w:tcPr>
          <w:p w14:paraId="4A00F46C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07-4.05</w:t>
            </w:r>
          </w:p>
        </w:tc>
        <w:tc>
          <w:tcPr>
            <w:tcW w:w="1350" w:type="dxa"/>
          </w:tcPr>
          <w:p w14:paraId="21ADB937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54</w:t>
            </w:r>
          </w:p>
        </w:tc>
      </w:tr>
      <w:tr w:rsidR="006C603A" w:rsidRPr="00EE714D" w14:paraId="0468F821" w14:textId="77777777" w:rsidTr="00DE2265">
        <w:trPr>
          <w:trHeight w:val="300"/>
        </w:trPr>
        <w:tc>
          <w:tcPr>
            <w:tcW w:w="3412" w:type="dxa"/>
            <w:gridSpan w:val="2"/>
          </w:tcPr>
          <w:p w14:paraId="48B47A14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Primi</w:t>
            </w:r>
            <w:r w:rsidRPr="00EE714D">
              <w:rPr>
                <w:rFonts w:ascii="Aptos" w:eastAsia="Aptos" w:hAnsi="Aptos" w:cs="Aptos"/>
                <w:color w:val="000000" w:themeColor="text1"/>
              </w:rPr>
              <w:t>parity</w:t>
            </w:r>
          </w:p>
        </w:tc>
        <w:tc>
          <w:tcPr>
            <w:tcW w:w="1899" w:type="dxa"/>
            <w:gridSpan w:val="2"/>
          </w:tcPr>
          <w:p w14:paraId="4EBC35D2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23</w:t>
            </w:r>
          </w:p>
        </w:tc>
        <w:tc>
          <w:tcPr>
            <w:tcW w:w="2879" w:type="dxa"/>
          </w:tcPr>
          <w:p w14:paraId="256989F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02-1.50</w:t>
            </w:r>
          </w:p>
        </w:tc>
        <w:tc>
          <w:tcPr>
            <w:tcW w:w="1350" w:type="dxa"/>
          </w:tcPr>
          <w:p w14:paraId="5CDF7A70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03</w:t>
            </w:r>
          </w:p>
        </w:tc>
      </w:tr>
      <w:tr w:rsidR="006C603A" w:rsidRPr="00EE714D" w14:paraId="1408057F" w14:textId="77777777" w:rsidTr="00DE2265">
        <w:trPr>
          <w:trHeight w:val="300"/>
        </w:trPr>
        <w:tc>
          <w:tcPr>
            <w:tcW w:w="3412" w:type="dxa"/>
            <w:gridSpan w:val="2"/>
          </w:tcPr>
          <w:p w14:paraId="4A03AA82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Preterm Birth &lt; 37 weeks</w:t>
            </w:r>
          </w:p>
        </w:tc>
        <w:tc>
          <w:tcPr>
            <w:tcW w:w="1899" w:type="dxa"/>
            <w:gridSpan w:val="2"/>
          </w:tcPr>
          <w:p w14:paraId="09B110A0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07</w:t>
            </w:r>
          </w:p>
        </w:tc>
        <w:tc>
          <w:tcPr>
            <w:tcW w:w="2879" w:type="dxa"/>
          </w:tcPr>
          <w:p w14:paraId="68D783F8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78-1.46</w:t>
            </w:r>
          </w:p>
        </w:tc>
        <w:tc>
          <w:tcPr>
            <w:tcW w:w="1350" w:type="dxa"/>
          </w:tcPr>
          <w:p w14:paraId="2EEEA3A0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66</w:t>
            </w:r>
          </w:p>
        </w:tc>
      </w:tr>
      <w:tr w:rsidR="006C603A" w:rsidRPr="00EE714D" w14:paraId="56946B80" w14:textId="77777777" w:rsidTr="00DE2265">
        <w:trPr>
          <w:trHeight w:val="300"/>
        </w:trPr>
        <w:tc>
          <w:tcPr>
            <w:tcW w:w="3412" w:type="dxa"/>
            <w:gridSpan w:val="2"/>
          </w:tcPr>
          <w:p w14:paraId="12C7A0D9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Cesarean Section</w:t>
            </w:r>
          </w:p>
        </w:tc>
        <w:tc>
          <w:tcPr>
            <w:tcW w:w="1899" w:type="dxa"/>
            <w:gridSpan w:val="2"/>
          </w:tcPr>
          <w:p w14:paraId="0F7251CB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08</w:t>
            </w:r>
          </w:p>
        </w:tc>
        <w:tc>
          <w:tcPr>
            <w:tcW w:w="2879" w:type="dxa"/>
          </w:tcPr>
          <w:p w14:paraId="2FB88BA0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90-1.29</w:t>
            </w:r>
          </w:p>
        </w:tc>
        <w:tc>
          <w:tcPr>
            <w:tcW w:w="1350" w:type="dxa"/>
          </w:tcPr>
          <w:p w14:paraId="55D1396A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89</w:t>
            </w:r>
          </w:p>
        </w:tc>
      </w:tr>
      <w:tr w:rsidR="006C603A" w:rsidRPr="00EE714D" w14:paraId="1C5BDDB3" w14:textId="77777777" w:rsidTr="00DE2265">
        <w:trPr>
          <w:trHeight w:val="300"/>
        </w:trPr>
        <w:tc>
          <w:tcPr>
            <w:tcW w:w="3412" w:type="dxa"/>
            <w:gridSpan w:val="2"/>
          </w:tcPr>
          <w:p w14:paraId="16ECFF18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Multi-gestation</w:t>
            </w:r>
          </w:p>
        </w:tc>
        <w:tc>
          <w:tcPr>
            <w:tcW w:w="1899" w:type="dxa"/>
            <w:gridSpan w:val="2"/>
          </w:tcPr>
          <w:p w14:paraId="1D02FD49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79" w:type="dxa"/>
          </w:tcPr>
          <w:p w14:paraId="16BB8A87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1350" w:type="dxa"/>
          </w:tcPr>
          <w:p w14:paraId="33BE0894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6C603A" w:rsidRPr="00EE714D" w14:paraId="3AA2F978" w14:textId="77777777" w:rsidTr="00DE2265">
        <w:trPr>
          <w:trHeight w:val="300"/>
        </w:trPr>
        <w:tc>
          <w:tcPr>
            <w:tcW w:w="524" w:type="dxa"/>
          </w:tcPr>
          <w:p w14:paraId="0B54DDE5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51D140B4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1 (reference)</w:t>
            </w:r>
          </w:p>
        </w:tc>
        <w:tc>
          <w:tcPr>
            <w:tcW w:w="1899" w:type="dxa"/>
            <w:gridSpan w:val="2"/>
          </w:tcPr>
          <w:p w14:paraId="63AC212A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1.00</w:t>
            </w:r>
          </w:p>
        </w:tc>
        <w:tc>
          <w:tcPr>
            <w:tcW w:w="2879" w:type="dxa"/>
          </w:tcPr>
          <w:p w14:paraId="5D81380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–</w:t>
            </w:r>
          </w:p>
        </w:tc>
        <w:tc>
          <w:tcPr>
            <w:tcW w:w="1350" w:type="dxa"/>
          </w:tcPr>
          <w:p w14:paraId="415024D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–</w:t>
            </w:r>
          </w:p>
        </w:tc>
      </w:tr>
      <w:tr w:rsidR="006C603A" w:rsidRPr="00EE714D" w14:paraId="750A50E8" w14:textId="77777777" w:rsidTr="00DE2265">
        <w:trPr>
          <w:trHeight w:val="300"/>
        </w:trPr>
        <w:tc>
          <w:tcPr>
            <w:tcW w:w="524" w:type="dxa"/>
          </w:tcPr>
          <w:p w14:paraId="19493980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292FB33A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2</w:t>
            </w:r>
          </w:p>
        </w:tc>
        <w:tc>
          <w:tcPr>
            <w:tcW w:w="1899" w:type="dxa"/>
            <w:gridSpan w:val="2"/>
          </w:tcPr>
          <w:p w14:paraId="25FB75B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0</w:t>
            </w:r>
            <w:r>
              <w:rPr>
                <w:rFonts w:ascii="Aptos" w:eastAsia="Aptos" w:hAnsi="Aptos" w:cs="Aptos"/>
                <w:color w:val="000000" w:themeColor="text1"/>
              </w:rPr>
              <w:t>.85</w:t>
            </w:r>
          </w:p>
        </w:tc>
        <w:tc>
          <w:tcPr>
            <w:tcW w:w="2879" w:type="dxa"/>
          </w:tcPr>
          <w:p w14:paraId="3AE099F2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45-1.60</w:t>
            </w:r>
          </w:p>
        </w:tc>
        <w:tc>
          <w:tcPr>
            <w:tcW w:w="1350" w:type="dxa"/>
          </w:tcPr>
          <w:p w14:paraId="557E9AE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60</w:t>
            </w:r>
          </w:p>
        </w:tc>
      </w:tr>
      <w:tr w:rsidR="006C603A" w:rsidRPr="00EE714D" w14:paraId="4039EC41" w14:textId="77777777" w:rsidTr="00DE2265">
        <w:trPr>
          <w:trHeight w:val="300"/>
        </w:trPr>
        <w:tc>
          <w:tcPr>
            <w:tcW w:w="3412" w:type="dxa"/>
            <w:gridSpan w:val="2"/>
          </w:tcPr>
          <w:p w14:paraId="27CEDA2E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NICU admission</w:t>
            </w:r>
          </w:p>
        </w:tc>
        <w:tc>
          <w:tcPr>
            <w:tcW w:w="1899" w:type="dxa"/>
            <w:gridSpan w:val="2"/>
          </w:tcPr>
          <w:p w14:paraId="4594E0F7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08</w:t>
            </w:r>
          </w:p>
        </w:tc>
        <w:tc>
          <w:tcPr>
            <w:tcW w:w="2879" w:type="dxa"/>
          </w:tcPr>
          <w:p w14:paraId="7B873DCA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79-1.47</w:t>
            </w:r>
          </w:p>
        </w:tc>
        <w:tc>
          <w:tcPr>
            <w:tcW w:w="1350" w:type="dxa"/>
          </w:tcPr>
          <w:p w14:paraId="0E5A7B54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64</w:t>
            </w:r>
          </w:p>
        </w:tc>
      </w:tr>
      <w:tr w:rsidR="006C603A" w:rsidRPr="00EE714D" w14:paraId="0C9D9210" w14:textId="77777777" w:rsidTr="00DE2265">
        <w:trPr>
          <w:trHeight w:val="300"/>
        </w:trPr>
        <w:tc>
          <w:tcPr>
            <w:tcW w:w="3412" w:type="dxa"/>
            <w:gridSpan w:val="2"/>
          </w:tcPr>
          <w:p w14:paraId="09294FEF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Infant length of stay (days)</w:t>
            </w:r>
          </w:p>
        </w:tc>
        <w:tc>
          <w:tcPr>
            <w:tcW w:w="1899" w:type="dxa"/>
            <w:gridSpan w:val="2"/>
          </w:tcPr>
          <w:p w14:paraId="10EC40E5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00</w:t>
            </w:r>
          </w:p>
        </w:tc>
        <w:tc>
          <w:tcPr>
            <w:tcW w:w="2879" w:type="dxa"/>
          </w:tcPr>
          <w:p w14:paraId="52824617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99-1.01</w:t>
            </w:r>
          </w:p>
        </w:tc>
        <w:tc>
          <w:tcPr>
            <w:tcW w:w="1350" w:type="dxa"/>
          </w:tcPr>
          <w:p w14:paraId="6AC7C355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94</w:t>
            </w:r>
          </w:p>
        </w:tc>
      </w:tr>
      <w:tr w:rsidR="006C603A" w:rsidRPr="00EE714D" w14:paraId="1C7A69FA" w14:textId="77777777" w:rsidTr="00DE2265">
        <w:trPr>
          <w:trHeight w:val="300"/>
        </w:trPr>
        <w:tc>
          <w:tcPr>
            <w:tcW w:w="3412" w:type="dxa"/>
            <w:gridSpan w:val="2"/>
          </w:tcPr>
          <w:p w14:paraId="13F91ECC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Number of</w:t>
            </w:r>
            <w:r w:rsidRPr="00EE714D">
              <w:rPr>
                <w:rFonts w:ascii="Aptos" w:eastAsia="Aptos" w:hAnsi="Aptos" w:cs="Aptos"/>
                <w:color w:val="000000" w:themeColor="text1"/>
              </w:rPr>
              <w:t xml:space="preserve"> Prenatal visits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attended</w:t>
            </w:r>
          </w:p>
        </w:tc>
        <w:tc>
          <w:tcPr>
            <w:tcW w:w="1899" w:type="dxa"/>
            <w:gridSpan w:val="2"/>
          </w:tcPr>
          <w:p w14:paraId="571F2750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02</w:t>
            </w:r>
          </w:p>
        </w:tc>
        <w:tc>
          <w:tcPr>
            <w:tcW w:w="2879" w:type="dxa"/>
          </w:tcPr>
          <w:p w14:paraId="61341289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00-1.04</w:t>
            </w:r>
          </w:p>
        </w:tc>
        <w:tc>
          <w:tcPr>
            <w:tcW w:w="1350" w:type="dxa"/>
          </w:tcPr>
          <w:p w14:paraId="25B7EFE2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08</w:t>
            </w:r>
          </w:p>
        </w:tc>
      </w:tr>
      <w:tr w:rsidR="006C603A" w:rsidRPr="00EE714D" w14:paraId="69E2A1AB" w14:textId="77777777" w:rsidTr="00DE2265">
        <w:trPr>
          <w:trHeight w:val="300"/>
        </w:trPr>
        <w:tc>
          <w:tcPr>
            <w:tcW w:w="3412" w:type="dxa"/>
            <w:gridSpan w:val="2"/>
          </w:tcPr>
          <w:p w14:paraId="1F404A21" w14:textId="77777777" w:rsidR="006C603A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Gestation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al </w:t>
            </w:r>
            <w:r w:rsidRPr="00EE714D">
              <w:rPr>
                <w:rFonts w:ascii="Aptos" w:eastAsia="Aptos" w:hAnsi="Aptos" w:cs="Aptos"/>
                <w:color w:val="000000" w:themeColor="text1"/>
              </w:rPr>
              <w:t>age at first visit</w:t>
            </w:r>
            <w:r>
              <w:rPr>
                <w:rFonts w:ascii="Aptos" w:eastAsia="Aptos" w:hAnsi="Aptos" w:cs="Aptos"/>
                <w:color w:val="000000" w:themeColor="text1"/>
              </w:rPr>
              <w:t xml:space="preserve"> (weeks)</w:t>
            </w:r>
          </w:p>
        </w:tc>
        <w:tc>
          <w:tcPr>
            <w:tcW w:w="1899" w:type="dxa"/>
            <w:gridSpan w:val="2"/>
          </w:tcPr>
          <w:p w14:paraId="00689135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01</w:t>
            </w:r>
          </w:p>
        </w:tc>
        <w:tc>
          <w:tcPr>
            <w:tcW w:w="2879" w:type="dxa"/>
          </w:tcPr>
          <w:p w14:paraId="46976117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99-1.02</w:t>
            </w:r>
          </w:p>
        </w:tc>
        <w:tc>
          <w:tcPr>
            <w:tcW w:w="1350" w:type="dxa"/>
          </w:tcPr>
          <w:p w14:paraId="38748A19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25</w:t>
            </w:r>
          </w:p>
        </w:tc>
      </w:tr>
      <w:tr w:rsidR="006C603A" w:rsidRPr="00EE714D" w14:paraId="0F523E06" w14:textId="77777777" w:rsidTr="00DE2265">
        <w:trPr>
          <w:trHeight w:val="300"/>
        </w:trPr>
        <w:tc>
          <w:tcPr>
            <w:tcW w:w="3412" w:type="dxa"/>
            <w:gridSpan w:val="2"/>
          </w:tcPr>
          <w:p w14:paraId="36610CF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Covid-19</w:t>
            </w:r>
          </w:p>
        </w:tc>
        <w:tc>
          <w:tcPr>
            <w:tcW w:w="1899" w:type="dxa"/>
            <w:gridSpan w:val="2"/>
          </w:tcPr>
          <w:p w14:paraId="443C2704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79" w:type="dxa"/>
          </w:tcPr>
          <w:p w14:paraId="52B1ADE0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1350" w:type="dxa"/>
          </w:tcPr>
          <w:p w14:paraId="05685A06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</w:tr>
      <w:tr w:rsidR="006C603A" w:rsidRPr="00EE714D" w14:paraId="35DC4F8B" w14:textId="77777777" w:rsidTr="00DE2265">
        <w:trPr>
          <w:trHeight w:val="300"/>
        </w:trPr>
        <w:tc>
          <w:tcPr>
            <w:tcW w:w="524" w:type="dxa"/>
          </w:tcPr>
          <w:p w14:paraId="6122153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7395B3A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Pre-Covid (reference)</w:t>
            </w:r>
          </w:p>
        </w:tc>
        <w:tc>
          <w:tcPr>
            <w:tcW w:w="1899" w:type="dxa"/>
            <w:gridSpan w:val="2"/>
          </w:tcPr>
          <w:p w14:paraId="511AF0FA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1.00</w:t>
            </w:r>
          </w:p>
        </w:tc>
        <w:tc>
          <w:tcPr>
            <w:tcW w:w="2879" w:type="dxa"/>
          </w:tcPr>
          <w:p w14:paraId="119B8DB3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–</w:t>
            </w:r>
          </w:p>
        </w:tc>
        <w:tc>
          <w:tcPr>
            <w:tcW w:w="1350" w:type="dxa"/>
          </w:tcPr>
          <w:p w14:paraId="1797CE91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–</w:t>
            </w:r>
          </w:p>
        </w:tc>
      </w:tr>
      <w:tr w:rsidR="006C603A" w:rsidRPr="00EE714D" w14:paraId="764D5766" w14:textId="77777777" w:rsidTr="00DE2265">
        <w:trPr>
          <w:trHeight w:val="300"/>
        </w:trPr>
        <w:tc>
          <w:tcPr>
            <w:tcW w:w="524" w:type="dxa"/>
          </w:tcPr>
          <w:p w14:paraId="5FE44A2E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53FEB9E0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Beginning of Covid</w:t>
            </w:r>
          </w:p>
        </w:tc>
        <w:tc>
          <w:tcPr>
            <w:tcW w:w="1899" w:type="dxa"/>
            <w:gridSpan w:val="2"/>
          </w:tcPr>
          <w:p w14:paraId="6E2DA72E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05</w:t>
            </w:r>
          </w:p>
        </w:tc>
        <w:tc>
          <w:tcPr>
            <w:tcW w:w="2879" w:type="dxa"/>
          </w:tcPr>
          <w:p w14:paraId="6873839F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76-1.46</w:t>
            </w:r>
          </w:p>
        </w:tc>
        <w:tc>
          <w:tcPr>
            <w:tcW w:w="1350" w:type="dxa"/>
          </w:tcPr>
          <w:p w14:paraId="328D6AF7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33</w:t>
            </w:r>
          </w:p>
        </w:tc>
      </w:tr>
      <w:tr w:rsidR="006C603A" w:rsidRPr="00EE714D" w14:paraId="34AD040A" w14:textId="77777777" w:rsidTr="00DE2265">
        <w:trPr>
          <w:trHeight w:val="300"/>
        </w:trPr>
        <w:tc>
          <w:tcPr>
            <w:tcW w:w="524" w:type="dxa"/>
          </w:tcPr>
          <w:p w14:paraId="101EE3D0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0C164A81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Middle/End of Covid</w:t>
            </w:r>
          </w:p>
        </w:tc>
        <w:tc>
          <w:tcPr>
            <w:tcW w:w="1899" w:type="dxa"/>
            <w:gridSpan w:val="2"/>
          </w:tcPr>
          <w:p w14:paraId="4E34E338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02</w:t>
            </w:r>
          </w:p>
        </w:tc>
        <w:tc>
          <w:tcPr>
            <w:tcW w:w="2879" w:type="dxa"/>
          </w:tcPr>
          <w:p w14:paraId="5DFDC990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83-1.27</w:t>
            </w:r>
          </w:p>
        </w:tc>
        <w:tc>
          <w:tcPr>
            <w:tcW w:w="1350" w:type="dxa"/>
          </w:tcPr>
          <w:p w14:paraId="6C2A7A91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21</w:t>
            </w:r>
          </w:p>
        </w:tc>
      </w:tr>
      <w:tr w:rsidR="006C603A" w:rsidRPr="00EE714D" w14:paraId="74EACAE5" w14:textId="77777777" w:rsidTr="00DE2265">
        <w:trPr>
          <w:trHeight w:val="300"/>
        </w:trPr>
        <w:tc>
          <w:tcPr>
            <w:tcW w:w="524" w:type="dxa"/>
          </w:tcPr>
          <w:p w14:paraId="6C80B4BE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</w:p>
        </w:tc>
        <w:tc>
          <w:tcPr>
            <w:tcW w:w="2888" w:type="dxa"/>
          </w:tcPr>
          <w:p w14:paraId="20A2D74F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 w:rsidRPr="00EE714D">
              <w:rPr>
                <w:rFonts w:ascii="Aptos" w:eastAsia="Aptos" w:hAnsi="Aptos" w:cs="Aptos"/>
                <w:color w:val="000000" w:themeColor="text1"/>
              </w:rPr>
              <w:t>After Covid</w:t>
            </w:r>
          </w:p>
        </w:tc>
        <w:tc>
          <w:tcPr>
            <w:tcW w:w="1899" w:type="dxa"/>
            <w:gridSpan w:val="2"/>
          </w:tcPr>
          <w:p w14:paraId="222AB5F6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21</w:t>
            </w:r>
          </w:p>
        </w:tc>
        <w:tc>
          <w:tcPr>
            <w:tcW w:w="2879" w:type="dxa"/>
          </w:tcPr>
          <w:p w14:paraId="5B93640D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97-1.53</w:t>
            </w:r>
          </w:p>
        </w:tc>
        <w:tc>
          <w:tcPr>
            <w:tcW w:w="1350" w:type="dxa"/>
          </w:tcPr>
          <w:p w14:paraId="40721DB7" w14:textId="77777777" w:rsidR="006C603A" w:rsidRPr="00EE714D" w:rsidRDefault="006C603A" w:rsidP="00DE2265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.09</w:t>
            </w:r>
          </w:p>
        </w:tc>
      </w:tr>
    </w:tbl>
    <w:p w14:paraId="5B3476C8" w14:textId="4630299E" w:rsidR="006C603A" w:rsidRDefault="006C603A" w:rsidP="006C603A">
      <w:pPr>
        <w:rPr>
          <w:sz w:val="20"/>
          <w:szCs w:val="20"/>
        </w:rPr>
      </w:pPr>
      <w:r w:rsidRPr="00AE7A97">
        <w:rPr>
          <w:sz w:val="20"/>
          <w:szCs w:val="20"/>
        </w:rPr>
        <w:t>aOR = adjusted odds ratio; CI = confidence interval. *</w:t>
      </w:r>
      <w:r w:rsidRPr="00C97EFB">
        <w:rPr>
          <w:sz w:val="20"/>
          <w:szCs w:val="20"/>
        </w:rPr>
        <w:t xml:space="preserve"> </w:t>
      </w:r>
      <w:r>
        <w:rPr>
          <w:sz w:val="20"/>
          <w:szCs w:val="20"/>
        </w:rPr>
        <w:t>Readmissions</w:t>
      </w:r>
      <w:r w:rsidRPr="00AE7A97">
        <w:rPr>
          <w:sz w:val="20"/>
          <w:szCs w:val="20"/>
        </w:rPr>
        <w:t xml:space="preserve"> defined as any encounter within 12 weeks postpartum. </w:t>
      </w:r>
      <w:r w:rsidRPr="00AE7A97">
        <w:rPr>
          <w:sz w:val="20"/>
          <w:szCs w:val="20"/>
          <w:vertAlign w:val="superscript"/>
        </w:rPr>
        <w:t>†</w:t>
      </w:r>
      <w:r w:rsidRPr="00AE7A97">
        <w:rPr>
          <w:sz w:val="20"/>
          <w:szCs w:val="20"/>
        </w:rPr>
        <w:t>PPV = postpartum visit. Postpartum visit attendance defined as any documented outpatient obstetrics or family medicine visit within 12 weeks after delivery. Models adjusted for all predictors listed in the table.</w:t>
      </w:r>
    </w:p>
    <w:p w14:paraId="23328094" w14:textId="77777777" w:rsidR="006C603A" w:rsidRDefault="006C603A" w:rsidP="006C603A">
      <w:pPr>
        <w:rPr>
          <w:sz w:val="20"/>
          <w:szCs w:val="20"/>
        </w:rPr>
      </w:pPr>
    </w:p>
    <w:p w14:paraId="7CC24F6E" w14:textId="77777777" w:rsidR="006C603A" w:rsidRDefault="006C603A" w:rsidP="006C603A">
      <w:r>
        <w:t>Appendix 1: List of ICD-9/10 Codes Associated with High-Risk Condition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6C603A" w:rsidRPr="003B4E47" w14:paraId="2E53989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E2A2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011  Pre-existing essential hypertension complicating pregnancy, first trimester</w:t>
            </w:r>
          </w:p>
        </w:tc>
      </w:tr>
      <w:tr w:rsidR="006C603A" w:rsidRPr="003B4E47" w14:paraId="40D1F9D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1E02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012  Pre-existing essential hypertension complicating pregnancy, second trimester</w:t>
            </w:r>
          </w:p>
        </w:tc>
      </w:tr>
      <w:tr w:rsidR="006C603A" w:rsidRPr="003B4E47" w14:paraId="54C8F42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A584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10013  Pre-existing essential hypertension complicating pregnancy, third trimester</w:t>
            </w:r>
          </w:p>
        </w:tc>
      </w:tr>
      <w:tr w:rsidR="006C603A" w:rsidRPr="003B4E47" w14:paraId="366DC00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B790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019  Pre-existing essential hypertension complicating pregnancy, unspecified trimester</w:t>
            </w:r>
          </w:p>
        </w:tc>
      </w:tr>
      <w:tr w:rsidR="006C603A" w:rsidRPr="003B4E47" w14:paraId="5EB3C85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BB96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02   Pre-existing essential hypertension complicating childbirth</w:t>
            </w:r>
          </w:p>
        </w:tc>
      </w:tr>
      <w:tr w:rsidR="006C603A" w:rsidRPr="003B4E47" w14:paraId="0C2C1A2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935A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03   Pre-existing essential hypertension complicating the puerperium</w:t>
            </w:r>
          </w:p>
        </w:tc>
      </w:tr>
      <w:tr w:rsidR="006C603A" w:rsidRPr="003B4E47" w14:paraId="4C414CA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4969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111  Pre-existing hypertensive heart disease complicating pregnancy, first trimester</w:t>
            </w:r>
          </w:p>
        </w:tc>
      </w:tr>
      <w:tr w:rsidR="006C603A" w:rsidRPr="003B4E47" w14:paraId="698485A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6BF4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112  Pre-existing hypertensive heart disease complicating pregnancy, second trimester</w:t>
            </w:r>
          </w:p>
        </w:tc>
      </w:tr>
      <w:tr w:rsidR="006C603A" w:rsidRPr="003B4E47" w14:paraId="19F46D3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8D58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113  Pre-existing hypertensive heart disease complicating pregnancy, third trimester</w:t>
            </w:r>
          </w:p>
        </w:tc>
      </w:tr>
      <w:tr w:rsidR="006C603A" w:rsidRPr="003B4E47" w14:paraId="1782FA0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DBFC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119  Pre-existing hypertensive heart disease complicating pregnancy, unspecified trimester</w:t>
            </w:r>
          </w:p>
        </w:tc>
      </w:tr>
      <w:tr w:rsidR="006C603A" w:rsidRPr="003B4E47" w14:paraId="08B4E36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DC17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12   Pre-existing hypertensive heart disease complicating childbirth</w:t>
            </w:r>
          </w:p>
        </w:tc>
      </w:tr>
      <w:tr w:rsidR="006C603A" w:rsidRPr="003B4E47" w14:paraId="657D196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4BE1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13   Pre-existing hypertensive heart disease complicating the puerperium</w:t>
            </w:r>
          </w:p>
        </w:tc>
      </w:tr>
      <w:tr w:rsidR="006C603A" w:rsidRPr="003B4E47" w14:paraId="53B9770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43BD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211  Pre-existing hypertensive chronic kidney disease complicating pregnancy, first trimester</w:t>
            </w:r>
          </w:p>
        </w:tc>
      </w:tr>
      <w:tr w:rsidR="006C603A" w:rsidRPr="003B4E47" w14:paraId="56B8D5D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76CE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212  Pre-existing hypertensive chronic kidney disease complicating pregnancy, second trimester</w:t>
            </w:r>
          </w:p>
        </w:tc>
      </w:tr>
      <w:tr w:rsidR="006C603A" w:rsidRPr="003B4E47" w14:paraId="0461BA0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FAA3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213  Pre-existing hypertensive chronic kidney disease complicating pregnancy, third trimester</w:t>
            </w:r>
          </w:p>
        </w:tc>
      </w:tr>
      <w:tr w:rsidR="006C603A" w:rsidRPr="003B4E47" w14:paraId="7D873B1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B55C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219  Pre-existing hypertensive chronic kidney disease complicating pregnancy, unspecified trimester</w:t>
            </w:r>
          </w:p>
        </w:tc>
      </w:tr>
      <w:tr w:rsidR="006C603A" w:rsidRPr="003B4E47" w14:paraId="6BB5ECB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3B6B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22   Pre-existing hypertensive chronic kidney disease complicating childbirth</w:t>
            </w:r>
          </w:p>
        </w:tc>
      </w:tr>
      <w:tr w:rsidR="006C603A" w:rsidRPr="003B4E47" w14:paraId="4217AC4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6041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23   Pre-existing hypertensive chronic kidney disease complicating the puerperium</w:t>
            </w:r>
          </w:p>
        </w:tc>
      </w:tr>
      <w:tr w:rsidR="006C603A" w:rsidRPr="003B4E47" w14:paraId="0D83573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8723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311  Pre-existing hypertensive heart and chronic kidney disease complicating pregnancy, first trimester</w:t>
            </w:r>
          </w:p>
        </w:tc>
      </w:tr>
      <w:tr w:rsidR="006C603A" w:rsidRPr="003B4E47" w14:paraId="102C8D5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5B6A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312  Pre-existing hypertensive heart and chronic kidney disease complicating pregnancy, second trimester</w:t>
            </w:r>
          </w:p>
        </w:tc>
      </w:tr>
      <w:tr w:rsidR="006C603A" w:rsidRPr="003B4E47" w14:paraId="3AB7DB0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8163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313  Pre-existing hypertensive heart and chronic kidney disease complicating pregnancy, third trimester</w:t>
            </w:r>
          </w:p>
        </w:tc>
      </w:tr>
      <w:tr w:rsidR="006C603A" w:rsidRPr="003B4E47" w14:paraId="56710A1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B2A4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319  Pre-existing hypertensive heart and chronic kidney disease complicating pregnancy, unspecified trimester</w:t>
            </w:r>
          </w:p>
        </w:tc>
      </w:tr>
      <w:tr w:rsidR="006C603A" w:rsidRPr="003B4E47" w14:paraId="17085FF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C94E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32   Pre-existing hypertensive heart and chronic kidney disease complicating childbirth</w:t>
            </w:r>
          </w:p>
        </w:tc>
      </w:tr>
      <w:tr w:rsidR="006C603A" w:rsidRPr="003B4E47" w14:paraId="303580E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76E7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33   Pre-existing hypertensive heart and chronic kidney disease complicating the puerperium</w:t>
            </w:r>
          </w:p>
        </w:tc>
      </w:tr>
      <w:tr w:rsidR="006C603A" w:rsidRPr="003B4E47" w14:paraId="3E65A8D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E13A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411  Pre-existing secondary hypertension complicating pregnancy, first trimester</w:t>
            </w:r>
          </w:p>
        </w:tc>
      </w:tr>
      <w:tr w:rsidR="006C603A" w:rsidRPr="003B4E47" w14:paraId="6B53F92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A330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412  Pre-existing secondary hypertension complicating pregnancy, second trimester</w:t>
            </w:r>
          </w:p>
        </w:tc>
      </w:tr>
      <w:tr w:rsidR="006C603A" w:rsidRPr="003B4E47" w14:paraId="59623C7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AC2D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413  Pre-existing secondary hypertension complicating pregnancy, third trimester</w:t>
            </w:r>
          </w:p>
        </w:tc>
      </w:tr>
      <w:tr w:rsidR="006C603A" w:rsidRPr="003B4E47" w14:paraId="0B519E4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6E3E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419  Pre-existing secondary hypertension complicating pregnancy, unspecified trimester</w:t>
            </w:r>
          </w:p>
        </w:tc>
      </w:tr>
      <w:tr w:rsidR="006C603A" w:rsidRPr="003B4E47" w14:paraId="7FC3FE9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2250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42   Pre-existing secondary hypertension complicating childbirth</w:t>
            </w:r>
          </w:p>
        </w:tc>
      </w:tr>
      <w:tr w:rsidR="006C603A" w:rsidRPr="003B4E47" w14:paraId="6FC0BEC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BFB9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43   Pre-existing secondary hypertension complicating the puerperium</w:t>
            </w:r>
          </w:p>
        </w:tc>
      </w:tr>
      <w:tr w:rsidR="006C603A" w:rsidRPr="003B4E47" w14:paraId="1E8CD34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3C51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911  Unspecified pre-existing hypertension complicating pregnancy, first trimester</w:t>
            </w:r>
          </w:p>
        </w:tc>
      </w:tr>
      <w:tr w:rsidR="006C603A" w:rsidRPr="003B4E47" w14:paraId="77BB899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329E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912  Unspecified pre-existing hypertension complicating pregnancy, second trimester</w:t>
            </w:r>
          </w:p>
        </w:tc>
      </w:tr>
      <w:tr w:rsidR="006C603A" w:rsidRPr="003B4E47" w14:paraId="42A4F5D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942C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913  Unspecified pre-existing hypertension complicating pregnancy, third trimester</w:t>
            </w:r>
          </w:p>
        </w:tc>
      </w:tr>
      <w:tr w:rsidR="006C603A" w:rsidRPr="003B4E47" w14:paraId="67970D9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6F4B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10919  Unspecified pre-existing hypertension complicating pregnancy, unspecified trimester</w:t>
            </w:r>
          </w:p>
        </w:tc>
      </w:tr>
      <w:tr w:rsidR="006C603A" w:rsidRPr="003B4E47" w14:paraId="670BE3C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2008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92   Unspecified pre-existing hypertension complicating childbirth</w:t>
            </w:r>
          </w:p>
        </w:tc>
      </w:tr>
      <w:tr w:rsidR="006C603A" w:rsidRPr="003B4E47" w14:paraId="3FFCD87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D6EB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093   Unspecified pre-existing hypertension complicating the puerperium</w:t>
            </w:r>
          </w:p>
        </w:tc>
      </w:tr>
      <w:tr w:rsidR="006C603A" w:rsidRPr="003B4E47" w14:paraId="6FBA130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833D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11    Pre-existing hypertension with pre-eclampsia, first trimester</w:t>
            </w:r>
          </w:p>
        </w:tc>
      </w:tr>
      <w:tr w:rsidR="006C603A" w:rsidRPr="003B4E47" w14:paraId="21161CD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7DAE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12    Pre-existing hypertension with pre-eclampsia, second trimester</w:t>
            </w:r>
          </w:p>
        </w:tc>
      </w:tr>
      <w:tr w:rsidR="006C603A" w:rsidRPr="003B4E47" w14:paraId="6664684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D828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13    Pre-existing hypertension with pre-eclampsia, third trimester</w:t>
            </w:r>
          </w:p>
        </w:tc>
      </w:tr>
      <w:tr w:rsidR="006C603A" w:rsidRPr="003B4E47" w14:paraId="689D2AD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053D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14    Pre-existing hypertension with pre-eclampsia, complicating childbirth</w:t>
            </w:r>
          </w:p>
        </w:tc>
      </w:tr>
      <w:tr w:rsidR="006C603A" w:rsidRPr="003B4E47" w14:paraId="4729297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205E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15    Pre-existing hypertension with pre-eclampsia, complicating the puerperium</w:t>
            </w:r>
          </w:p>
        </w:tc>
      </w:tr>
      <w:tr w:rsidR="006C603A" w:rsidRPr="003B4E47" w14:paraId="33BDE0C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7824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19    Pre-existing hypertension with pre-eclampsia, unspecified trimester</w:t>
            </w:r>
          </w:p>
        </w:tc>
      </w:tr>
      <w:tr w:rsidR="006C603A" w:rsidRPr="003B4E47" w14:paraId="2F3B6B0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4AC8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10   Severe pre-eclampsia, unspecified trimester</w:t>
            </w:r>
          </w:p>
        </w:tc>
      </w:tr>
      <w:tr w:rsidR="006C603A" w:rsidRPr="003B4E47" w14:paraId="5F47458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6611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12   Severe pre-eclampsia, second trimester</w:t>
            </w:r>
          </w:p>
        </w:tc>
      </w:tr>
      <w:tr w:rsidR="006C603A" w:rsidRPr="003B4E47" w14:paraId="5137ABD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3699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13   Severe pre-eclampsia, third trimester</w:t>
            </w:r>
          </w:p>
        </w:tc>
      </w:tr>
      <w:tr w:rsidR="006C603A" w:rsidRPr="003B4E47" w14:paraId="3FD6C05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9127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14   Severe pre-eclampsia complicating childbirth</w:t>
            </w:r>
          </w:p>
        </w:tc>
      </w:tr>
      <w:tr w:rsidR="006C603A" w:rsidRPr="003B4E47" w14:paraId="121042A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CAFC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15   Severe pre-eclampsia, complicating the puerperium</w:t>
            </w:r>
          </w:p>
        </w:tc>
      </w:tr>
      <w:tr w:rsidR="006C603A" w:rsidRPr="003B4E47" w14:paraId="067DA96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9E6F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20   HELLP syndrome (HELLP), unspecified trimester</w:t>
            </w:r>
          </w:p>
        </w:tc>
      </w:tr>
      <w:tr w:rsidR="006C603A" w:rsidRPr="003B4E47" w14:paraId="45C611C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9C0C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22   HELLP syndrome (HELLP), second trimester</w:t>
            </w:r>
          </w:p>
        </w:tc>
      </w:tr>
      <w:tr w:rsidR="006C603A" w:rsidRPr="003B4E47" w14:paraId="202E19D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5A81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23   HELLP syndrome (HELLP), third trimester</w:t>
            </w:r>
          </w:p>
        </w:tc>
      </w:tr>
      <w:tr w:rsidR="006C603A" w:rsidRPr="003B4E47" w14:paraId="0967594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1989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24   HELLP syndrome, complicating childbirth</w:t>
            </w:r>
          </w:p>
        </w:tc>
      </w:tr>
      <w:tr w:rsidR="006C603A" w:rsidRPr="003B4E47" w14:paraId="2DD7CD1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9E29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25   HELLP syndrome, complicating the puerperium</w:t>
            </w:r>
          </w:p>
        </w:tc>
      </w:tr>
      <w:tr w:rsidR="006C603A" w:rsidRPr="003B4E47" w14:paraId="029728C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3072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90   Unspecified pre-eclampsia, unspecified trimester</w:t>
            </w:r>
          </w:p>
        </w:tc>
      </w:tr>
      <w:tr w:rsidR="006C603A" w:rsidRPr="003B4E47" w14:paraId="72EAA35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5506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92   Unspecified pre-eclampsia, second trimester</w:t>
            </w:r>
          </w:p>
        </w:tc>
      </w:tr>
      <w:tr w:rsidR="006C603A" w:rsidRPr="003B4E47" w14:paraId="7F6F0A0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A01A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93   Unspecified pre-eclampsia, third trimester</w:t>
            </w:r>
          </w:p>
        </w:tc>
      </w:tr>
      <w:tr w:rsidR="006C603A" w:rsidRPr="003B4E47" w14:paraId="2FAF0B7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1D4D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94   Unspecified pre-eclampsia, complicating childbirth</w:t>
            </w:r>
          </w:p>
        </w:tc>
      </w:tr>
      <w:tr w:rsidR="006C603A" w:rsidRPr="003B4E47" w14:paraId="548C893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748B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95   Unspecified pre-eclampsia, complicating the puerperium</w:t>
            </w:r>
          </w:p>
        </w:tc>
      </w:tr>
      <w:tr w:rsidR="006C603A" w:rsidRPr="003B4E47" w14:paraId="4763CF9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7DCF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500   Eclampsia complicating pregnancy, unspecified trimester</w:t>
            </w:r>
          </w:p>
        </w:tc>
      </w:tr>
      <w:tr w:rsidR="006C603A" w:rsidRPr="003B4E47" w14:paraId="0521B74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0672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502   Eclampsia complicating pregnancy, second trimester</w:t>
            </w:r>
          </w:p>
        </w:tc>
      </w:tr>
      <w:tr w:rsidR="006C603A" w:rsidRPr="003B4E47" w14:paraId="420015E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0170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503   Eclampsia complicating pregnancy, third trimester</w:t>
            </w:r>
          </w:p>
        </w:tc>
      </w:tr>
      <w:tr w:rsidR="006C603A" w:rsidRPr="003B4E47" w14:paraId="32E6341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5E95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51    Eclampsia complicating labor</w:t>
            </w:r>
          </w:p>
        </w:tc>
      </w:tr>
      <w:tr w:rsidR="006C603A" w:rsidRPr="003B4E47" w14:paraId="28FC7BE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9C6C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52    Eclampsia complicating the puerperium</w:t>
            </w:r>
          </w:p>
        </w:tc>
      </w:tr>
      <w:tr w:rsidR="006C603A" w:rsidRPr="003B4E47" w14:paraId="5045F42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9B65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59    Eclampsia, unspecified as to time period</w:t>
            </w:r>
          </w:p>
        </w:tc>
      </w:tr>
      <w:tr w:rsidR="006C603A" w:rsidRPr="003B4E47" w14:paraId="59079D3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3C13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250   Cerebral venous thrombosis in pregnancy, unspecified trimester</w:t>
            </w:r>
          </w:p>
        </w:tc>
      </w:tr>
      <w:tr w:rsidR="006C603A" w:rsidRPr="003B4E47" w14:paraId="608446F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139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251   Cerebral venous thrombosis in pregnancy, first trimester</w:t>
            </w:r>
          </w:p>
        </w:tc>
      </w:tr>
      <w:tr w:rsidR="006C603A" w:rsidRPr="003B4E47" w14:paraId="6F8200A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2898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252   Cerebral venous thrombosis in pregnancy, second trimester</w:t>
            </w:r>
          </w:p>
        </w:tc>
      </w:tr>
      <w:tr w:rsidR="006C603A" w:rsidRPr="003B4E47" w14:paraId="30AA585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05BB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253   Cerebral venous thrombosis in pregnancy, third trimester</w:t>
            </w:r>
          </w:p>
        </w:tc>
      </w:tr>
      <w:tr w:rsidR="006C603A" w:rsidRPr="003B4E47" w14:paraId="0BF1A56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CB11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011  Pre-existing type 1 diabetes mellitus, in pregnancy, first trimester</w:t>
            </w:r>
          </w:p>
        </w:tc>
      </w:tr>
      <w:tr w:rsidR="006C603A" w:rsidRPr="003B4E47" w14:paraId="65B0C6E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249A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012  Pre-existing type 1 diabetes mellitus, in pregnancy, second trimester</w:t>
            </w:r>
          </w:p>
        </w:tc>
      </w:tr>
      <w:tr w:rsidR="006C603A" w:rsidRPr="003B4E47" w14:paraId="2BD4F3C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BD5C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013  Pre-existing type 1 diabetes mellitus, in pregnancy, third trimester</w:t>
            </w:r>
          </w:p>
        </w:tc>
      </w:tr>
      <w:tr w:rsidR="006C603A" w:rsidRPr="003B4E47" w14:paraId="6834278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A0EB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019  Pre-existing type 1 diabetes mellitus, in pregnancy, unspecified trimester</w:t>
            </w:r>
          </w:p>
        </w:tc>
      </w:tr>
      <w:tr w:rsidR="006C603A" w:rsidRPr="003B4E47" w14:paraId="46705AB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D28B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02   Pre-existing type 1 diabetes mellitus, in childbirth</w:t>
            </w:r>
          </w:p>
        </w:tc>
      </w:tr>
      <w:tr w:rsidR="006C603A" w:rsidRPr="003B4E47" w14:paraId="77913C5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5BF1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2403   Pre-existing type 1 diabetes mellitus, in the puerperium</w:t>
            </w:r>
          </w:p>
        </w:tc>
      </w:tr>
      <w:tr w:rsidR="006C603A" w:rsidRPr="003B4E47" w14:paraId="46474F2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56F3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111  Pre-existing type 2 diabetes mellitus, in pregnancy, first trimester</w:t>
            </w:r>
          </w:p>
        </w:tc>
      </w:tr>
      <w:tr w:rsidR="006C603A" w:rsidRPr="003B4E47" w14:paraId="6AE16FB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3F59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112  Pre-existing type 2 diabetes mellitus, in pregnancy, second trimester</w:t>
            </w:r>
          </w:p>
        </w:tc>
      </w:tr>
      <w:tr w:rsidR="006C603A" w:rsidRPr="003B4E47" w14:paraId="10FCE72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7420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113  Pre-existing type 2 diabetes mellitus, in pregnancy, third trimester</w:t>
            </w:r>
          </w:p>
        </w:tc>
      </w:tr>
      <w:tr w:rsidR="006C603A" w:rsidRPr="003B4E47" w14:paraId="75E84DF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B95A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119  Pre-existing type 2 diabetes mellitus, in pregnancy, unspecified trimester</w:t>
            </w:r>
          </w:p>
        </w:tc>
      </w:tr>
      <w:tr w:rsidR="006C603A" w:rsidRPr="003B4E47" w14:paraId="7EDAA3E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45FC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12   Pre-existing type 2 diabetes mellitus, in childbirth</w:t>
            </w:r>
          </w:p>
        </w:tc>
      </w:tr>
      <w:tr w:rsidR="006C603A" w:rsidRPr="003B4E47" w14:paraId="3B0CFFA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F2D6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13   Pre-existing type 2 diabetes mellitus, in the puerperium</w:t>
            </w:r>
          </w:p>
        </w:tc>
      </w:tr>
      <w:tr w:rsidR="006C603A" w:rsidRPr="003B4E47" w14:paraId="5CB415F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8E84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311  Unspecified pre-existing diabetes mellitus in pregnancy, first trimester</w:t>
            </w:r>
          </w:p>
        </w:tc>
      </w:tr>
      <w:tr w:rsidR="006C603A" w:rsidRPr="003B4E47" w14:paraId="3C9F9DB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B1EF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312  Unspecified pre-existing diabetes mellitus in pregnancy, second trimester</w:t>
            </w:r>
          </w:p>
        </w:tc>
      </w:tr>
      <w:tr w:rsidR="006C603A" w:rsidRPr="003B4E47" w14:paraId="1DAF01B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2EB0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313  Unspecified pre-existing diabetes mellitus in pregnancy, third trimester</w:t>
            </w:r>
          </w:p>
        </w:tc>
      </w:tr>
      <w:tr w:rsidR="006C603A" w:rsidRPr="003B4E47" w14:paraId="3E69DD8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1E70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319  Unspecified pre-existing diabetes mellitus in pregnancy, unspecified trimester</w:t>
            </w:r>
          </w:p>
        </w:tc>
      </w:tr>
      <w:tr w:rsidR="006C603A" w:rsidRPr="003B4E47" w14:paraId="0D3EB38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53F6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32   Unspecified pre-existing diabetes mellitus in childbirth</w:t>
            </w:r>
          </w:p>
        </w:tc>
      </w:tr>
      <w:tr w:rsidR="006C603A" w:rsidRPr="003B4E47" w14:paraId="7808A35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9283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33   Unspecified pre-existing diabetes mellitus in the puerperium</w:t>
            </w:r>
          </w:p>
        </w:tc>
      </w:tr>
      <w:tr w:rsidR="006C603A" w:rsidRPr="003B4E47" w14:paraId="093383B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F26E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811  Other pre-existing diabetes mellitus in pregnancy, first trimester</w:t>
            </w:r>
          </w:p>
        </w:tc>
      </w:tr>
      <w:tr w:rsidR="006C603A" w:rsidRPr="003B4E47" w14:paraId="50BD1B3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0042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812  Other pre-existing diabetes mellitus in pregnancy, second trimester</w:t>
            </w:r>
          </w:p>
        </w:tc>
      </w:tr>
      <w:tr w:rsidR="006C603A" w:rsidRPr="003B4E47" w14:paraId="695BB29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B251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813  Other pre-existing diabetes mellitus in pregnancy, third trimester</w:t>
            </w:r>
          </w:p>
        </w:tc>
      </w:tr>
      <w:tr w:rsidR="006C603A" w:rsidRPr="003B4E47" w14:paraId="6CDBC20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EF14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819  Other pre-existing diabetes mellitus in pregnancy, unspecified trimester</w:t>
            </w:r>
          </w:p>
        </w:tc>
      </w:tr>
      <w:tr w:rsidR="006C603A" w:rsidRPr="003B4E47" w14:paraId="1EDEF45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07E0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82   Other pre-existing diabetes mellitus in childbirth</w:t>
            </w:r>
          </w:p>
        </w:tc>
      </w:tr>
      <w:tr w:rsidR="006C603A" w:rsidRPr="003B4E47" w14:paraId="494D5C5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13AE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83   Other pre-existing diabetes mellitus in the puerperium</w:t>
            </w:r>
          </w:p>
        </w:tc>
      </w:tr>
      <w:tr w:rsidR="006C603A" w:rsidRPr="003B4E47" w14:paraId="2979467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CB78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911  Unspecified diabetes mellitus in pregnancy, first trimester</w:t>
            </w:r>
          </w:p>
        </w:tc>
      </w:tr>
      <w:tr w:rsidR="006C603A" w:rsidRPr="003B4E47" w14:paraId="4391027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0A18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912  Unspecified diabetes mellitus in pregnancy, second trimester</w:t>
            </w:r>
          </w:p>
        </w:tc>
      </w:tr>
      <w:tr w:rsidR="006C603A" w:rsidRPr="003B4E47" w14:paraId="22FE3E9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8944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913  Unspecified diabetes mellitus in pregnancy, third trimester</w:t>
            </w:r>
          </w:p>
        </w:tc>
      </w:tr>
      <w:tr w:rsidR="006C603A" w:rsidRPr="003B4E47" w14:paraId="2A941DF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400E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919  Unspecified diabetes mellitus in pregnancy, unspecified trimester</w:t>
            </w:r>
          </w:p>
        </w:tc>
      </w:tr>
      <w:tr w:rsidR="006C603A" w:rsidRPr="003B4E47" w14:paraId="34D73FB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DC04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92   Unspecified diabetes mellitus in childbirth</w:t>
            </w:r>
          </w:p>
        </w:tc>
      </w:tr>
      <w:tr w:rsidR="006C603A" w:rsidRPr="003B4E47" w14:paraId="2EB21A8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3042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93   Unspecified diabetes mellitus in the puerperium</w:t>
            </w:r>
          </w:p>
        </w:tc>
      </w:tr>
      <w:tr w:rsidR="006C603A" w:rsidRPr="003B4E47" w14:paraId="571A30C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FFA1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011  Aspiration pneumonitis due to anesthesia during pregnancy, first trimester</w:t>
            </w:r>
          </w:p>
        </w:tc>
      </w:tr>
      <w:tr w:rsidR="006C603A" w:rsidRPr="003B4E47" w14:paraId="5725D80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E15C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012  Aspiration pneumonitis due to anesthesia during pregnancy, second trimester</w:t>
            </w:r>
          </w:p>
        </w:tc>
      </w:tr>
      <w:tr w:rsidR="006C603A" w:rsidRPr="003B4E47" w14:paraId="784EB37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D0D2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013  Aspiration pneumonitis due to anesthesia during pregnancy, third trimester</w:t>
            </w:r>
          </w:p>
        </w:tc>
      </w:tr>
      <w:tr w:rsidR="006C603A" w:rsidRPr="003B4E47" w14:paraId="1CDF07C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7A05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019  Aspiration pneumonitis due to anesthesia during pregnancy, unspecified trimester</w:t>
            </w:r>
          </w:p>
        </w:tc>
      </w:tr>
      <w:tr w:rsidR="006C603A" w:rsidRPr="003B4E47" w14:paraId="6E7E48E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AB6A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021  Pressure collapse of lung due to anesthesia during pregnancy, first trimester</w:t>
            </w:r>
          </w:p>
        </w:tc>
      </w:tr>
      <w:tr w:rsidR="006C603A" w:rsidRPr="003B4E47" w14:paraId="47C6187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FF27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022  Pressure collapse of lung due to anesthesia during pregnancy, second trimester</w:t>
            </w:r>
          </w:p>
        </w:tc>
      </w:tr>
      <w:tr w:rsidR="006C603A" w:rsidRPr="003B4E47" w14:paraId="6C04140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4BD6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023  Pressure collapse of lung due to anesthesia during pregnancy, third trimester</w:t>
            </w:r>
          </w:p>
        </w:tc>
      </w:tr>
      <w:tr w:rsidR="006C603A" w:rsidRPr="003B4E47" w14:paraId="1BDF03F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04B8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029  Pressure collapse of lung due to anesthesia during pregnancy, unspecified trimester</w:t>
            </w:r>
          </w:p>
        </w:tc>
      </w:tr>
      <w:tr w:rsidR="006C603A" w:rsidRPr="003B4E47" w14:paraId="25532E4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7E6E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091  Other pulmonary complications of anesthesia during pregnancy, first trimester</w:t>
            </w:r>
          </w:p>
        </w:tc>
      </w:tr>
      <w:tr w:rsidR="006C603A" w:rsidRPr="003B4E47" w14:paraId="4D9C0D8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2156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092  Other pulmonary complications of anesthesia during pregnancy, second trimester</w:t>
            </w:r>
          </w:p>
        </w:tc>
      </w:tr>
      <w:tr w:rsidR="006C603A" w:rsidRPr="003B4E47" w14:paraId="55FD1E3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09AB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093  Other pulmonary complications of anesthesia during pregnancy, third trimester</w:t>
            </w:r>
          </w:p>
        </w:tc>
      </w:tr>
      <w:tr w:rsidR="006C603A" w:rsidRPr="003B4E47" w14:paraId="417F37A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C66C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099  Other pulmonary complications of anesthesia during pregnancy, unspecified trimester</w:t>
            </w:r>
          </w:p>
        </w:tc>
      </w:tr>
      <w:tr w:rsidR="006C603A" w:rsidRPr="003B4E47" w14:paraId="2408A7E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7FD2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111  Cardiac arrest due to anesthesia during pregnancy, first trimester</w:t>
            </w:r>
          </w:p>
        </w:tc>
      </w:tr>
      <w:tr w:rsidR="006C603A" w:rsidRPr="003B4E47" w14:paraId="6EE6450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EFD3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112  Cardiac arrest due to anesthesia during pregnancy, second trimester</w:t>
            </w:r>
          </w:p>
        </w:tc>
      </w:tr>
      <w:tr w:rsidR="006C603A" w:rsidRPr="003B4E47" w14:paraId="181308B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33A5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29113  Cardiac arrest due to anesthesia during pregnancy, third trimester</w:t>
            </w:r>
          </w:p>
        </w:tc>
      </w:tr>
      <w:tr w:rsidR="006C603A" w:rsidRPr="003B4E47" w14:paraId="76BD1FA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2CCF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119  Cardiac arrest due to anesthesia during pregnancy, unspecified trimester</w:t>
            </w:r>
          </w:p>
        </w:tc>
      </w:tr>
      <w:tr w:rsidR="006C603A" w:rsidRPr="003B4E47" w14:paraId="3851707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51FC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121  Cardiac failure due to anesthesia during pregnancy, first trimester</w:t>
            </w:r>
          </w:p>
        </w:tc>
      </w:tr>
      <w:tr w:rsidR="006C603A" w:rsidRPr="003B4E47" w14:paraId="610857D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41DC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122  Cardiac failure due to anesthesia during pregnancy, second trimester</w:t>
            </w:r>
          </w:p>
        </w:tc>
      </w:tr>
      <w:tr w:rsidR="006C603A" w:rsidRPr="003B4E47" w14:paraId="004A465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F353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123  Cardiac failure due to anesthesia during pregnancy, third trimester</w:t>
            </w:r>
          </w:p>
        </w:tc>
      </w:tr>
      <w:tr w:rsidR="006C603A" w:rsidRPr="003B4E47" w14:paraId="18978D2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9680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129  Cardiac failure due to anesthesia during pregnancy, unspecified trimester</w:t>
            </w:r>
          </w:p>
        </w:tc>
      </w:tr>
      <w:tr w:rsidR="006C603A" w:rsidRPr="003B4E47" w14:paraId="2805170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38D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191  Other cardiac complications of anesthesia during pregnancy, first trimester</w:t>
            </w:r>
          </w:p>
        </w:tc>
      </w:tr>
      <w:tr w:rsidR="006C603A" w:rsidRPr="003B4E47" w14:paraId="5870E55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14FD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192  Other cardiac complications of anesthesia during pregnancy, second trimester</w:t>
            </w:r>
          </w:p>
        </w:tc>
      </w:tr>
      <w:tr w:rsidR="006C603A" w:rsidRPr="003B4E47" w14:paraId="492689A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A11B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193  Other cardiac complications of anesthesia during pregnancy, third trimester</w:t>
            </w:r>
          </w:p>
        </w:tc>
      </w:tr>
      <w:tr w:rsidR="006C603A" w:rsidRPr="003B4E47" w14:paraId="2A50C58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B7BF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199  Other cardiac complications of anesthesia during pregnancy, unspecified trimester</w:t>
            </w:r>
          </w:p>
        </w:tc>
      </w:tr>
      <w:tr w:rsidR="006C603A" w:rsidRPr="003B4E47" w14:paraId="4EE576C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7528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211  Cerebral anoxia due to anesthesia during pregnancy, first trimester</w:t>
            </w:r>
          </w:p>
        </w:tc>
      </w:tr>
      <w:tr w:rsidR="006C603A" w:rsidRPr="003B4E47" w14:paraId="5E6EDC3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BA96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212  Cerebral anoxia due to anesthesia during pregnancy, second trimester</w:t>
            </w:r>
          </w:p>
        </w:tc>
      </w:tr>
      <w:tr w:rsidR="006C603A" w:rsidRPr="003B4E47" w14:paraId="0D3BA7A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1FC5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213  Cerebral anoxia due to anesthesia during pregnancy, third trimester</w:t>
            </w:r>
          </w:p>
        </w:tc>
      </w:tr>
      <w:tr w:rsidR="006C603A" w:rsidRPr="003B4E47" w14:paraId="3930D5C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C3F2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219  Cerebral anoxia due to anesthesia during pregnancy, unspecified trimester</w:t>
            </w:r>
          </w:p>
        </w:tc>
      </w:tr>
      <w:tr w:rsidR="006C603A" w:rsidRPr="003B4E47" w14:paraId="2B31CB6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5F5C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291  Other central nervous system complications of anesthesia during pregnancy, first trimester</w:t>
            </w:r>
          </w:p>
        </w:tc>
      </w:tr>
      <w:tr w:rsidR="006C603A" w:rsidRPr="003B4E47" w14:paraId="1E124E0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3E8A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292  Other central nervous system complications of anesthesia during pregnancy, second trimester</w:t>
            </w:r>
          </w:p>
        </w:tc>
      </w:tr>
      <w:tr w:rsidR="006C603A" w:rsidRPr="003B4E47" w14:paraId="2A958AA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73A5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293  Other central nervous system complications of anesthesia during pregnancy, third trimester</w:t>
            </w:r>
          </w:p>
        </w:tc>
      </w:tr>
      <w:tr w:rsidR="006C603A" w:rsidRPr="003B4E47" w14:paraId="7FE1FF2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5C06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299  Other central nervous system complications of anesthesia during pregnancy, unspecified trimester</w:t>
            </w:r>
          </w:p>
        </w:tc>
      </w:tr>
      <w:tr w:rsidR="006C603A" w:rsidRPr="003B4E47" w14:paraId="6C73BA0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7A5E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3X1  Toxic reaction to local anesthesia during pregnancy, first trimester</w:t>
            </w:r>
          </w:p>
        </w:tc>
      </w:tr>
      <w:tr w:rsidR="006C603A" w:rsidRPr="003B4E47" w14:paraId="57E36E2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59B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3X2  Toxic reaction to local anesthesia during pregnancy, second trimester</w:t>
            </w:r>
          </w:p>
        </w:tc>
      </w:tr>
      <w:tr w:rsidR="006C603A" w:rsidRPr="003B4E47" w14:paraId="499A029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63E8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3X3  Toxic reaction to local anesthesia during pregnancy, third trimester</w:t>
            </w:r>
          </w:p>
        </w:tc>
      </w:tr>
      <w:tr w:rsidR="006C603A" w:rsidRPr="003B4E47" w14:paraId="2C127B0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1EEC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93X9  Toxic reaction to local anesthesia during pregnancy, unspecified trimester</w:t>
            </w:r>
          </w:p>
        </w:tc>
      </w:tr>
      <w:tr w:rsidR="006C603A" w:rsidRPr="003B4E47" w14:paraId="56D905E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56AA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4XX0 Maternal care for intrauterine death, not applicable or unspecified</w:t>
            </w:r>
          </w:p>
        </w:tc>
      </w:tr>
      <w:tr w:rsidR="006C603A" w:rsidRPr="003B4E47" w14:paraId="21439E1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406B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4XX1 Maternal care for intrauterine death, fetus 1</w:t>
            </w:r>
          </w:p>
        </w:tc>
      </w:tr>
      <w:tr w:rsidR="006C603A" w:rsidRPr="003B4E47" w14:paraId="3F2034C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47D8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4XX2 Maternal care for intrauterine death, fetus 2</w:t>
            </w:r>
          </w:p>
        </w:tc>
      </w:tr>
      <w:tr w:rsidR="006C603A" w:rsidRPr="003B4E47" w14:paraId="4C71880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496F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4XX3 Maternal care for intrauterine death, fetus 3</w:t>
            </w:r>
          </w:p>
        </w:tc>
      </w:tr>
      <w:tr w:rsidR="006C603A" w:rsidRPr="003B4E47" w14:paraId="548BEA1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C7B1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4XX4 Maternal care for intrauterine death, fetus 4</w:t>
            </w:r>
          </w:p>
        </w:tc>
      </w:tr>
      <w:tr w:rsidR="006C603A" w:rsidRPr="003B4E47" w14:paraId="7B945C9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F628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4XX5 Maternal care for intrauterine death, fetus 5</w:t>
            </w:r>
          </w:p>
        </w:tc>
      </w:tr>
      <w:tr w:rsidR="006C603A" w:rsidRPr="003B4E47" w14:paraId="4B1684E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FFA0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4XX9 Maternal care for intrauterine death, other fetus</w:t>
            </w:r>
          </w:p>
        </w:tc>
      </w:tr>
      <w:tr w:rsidR="006C603A" w:rsidRPr="003B4E47" w14:paraId="70E11C8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6C0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73    Cerebral venous thrombosis in the puerperium</w:t>
            </w:r>
          </w:p>
        </w:tc>
      </w:tr>
      <w:tr w:rsidR="006C603A" w:rsidRPr="003B4E47" w14:paraId="24A4A25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0A55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8211  Thromboembolism in pregnancy, first trimester</w:t>
            </w:r>
          </w:p>
        </w:tc>
      </w:tr>
      <w:tr w:rsidR="006C603A" w:rsidRPr="003B4E47" w14:paraId="05352FE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507B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8212  Thromboembolism in pregnancy, second trimester</w:t>
            </w:r>
          </w:p>
        </w:tc>
      </w:tr>
      <w:tr w:rsidR="006C603A" w:rsidRPr="003B4E47" w14:paraId="125677C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C5F0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8213  Thromboembolism in pregnancy, third trimester</w:t>
            </w:r>
          </w:p>
        </w:tc>
      </w:tr>
      <w:tr w:rsidR="006C603A" w:rsidRPr="003B4E47" w14:paraId="46680FD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D8D7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8219  Thromboembolism in pregnancy, unspecified trimester</w:t>
            </w:r>
          </w:p>
        </w:tc>
      </w:tr>
      <w:tr w:rsidR="006C603A" w:rsidRPr="003B4E47" w14:paraId="63284C8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4017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822   Thromboembolism in childbirth</w:t>
            </w:r>
          </w:p>
        </w:tc>
      </w:tr>
      <w:tr w:rsidR="006C603A" w:rsidRPr="003B4E47" w14:paraId="535D107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DAAC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823   Thromboembolism in the puerperium</w:t>
            </w:r>
          </w:p>
        </w:tc>
      </w:tr>
      <w:tr w:rsidR="006C603A" w:rsidRPr="003B4E47" w14:paraId="260C143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DC1A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8811  Other embolism in pregnancy, first trimester</w:t>
            </w:r>
          </w:p>
        </w:tc>
      </w:tr>
      <w:tr w:rsidR="006C603A" w:rsidRPr="003B4E47" w14:paraId="6ECF4B3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154C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88812  Other embolism in pregnancy, second trimester</w:t>
            </w:r>
          </w:p>
        </w:tc>
      </w:tr>
      <w:tr w:rsidR="006C603A" w:rsidRPr="003B4E47" w14:paraId="0DC6287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5316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8813  Other embolism in pregnancy, third trimester</w:t>
            </w:r>
          </w:p>
        </w:tc>
      </w:tr>
      <w:tr w:rsidR="006C603A" w:rsidRPr="003B4E47" w14:paraId="22F1A88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C5A5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8819  Other embolism in pregnancy, unspecified trimester</w:t>
            </w:r>
          </w:p>
        </w:tc>
      </w:tr>
      <w:tr w:rsidR="006C603A" w:rsidRPr="003B4E47" w14:paraId="06F7231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AE10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882   Other embolism in childbirth</w:t>
            </w:r>
          </w:p>
        </w:tc>
      </w:tr>
      <w:tr w:rsidR="006C603A" w:rsidRPr="003B4E47" w14:paraId="7B1D0A0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A95A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883   Other embolism in the puerperium</w:t>
            </w:r>
          </w:p>
        </w:tc>
      </w:tr>
      <w:tr w:rsidR="006C603A" w:rsidRPr="003B4E47" w14:paraId="6CDCD7F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5A16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901   Aspiration pneumonitis due to anesthesia during the puerperium</w:t>
            </w:r>
          </w:p>
        </w:tc>
      </w:tr>
      <w:tr w:rsidR="006C603A" w:rsidRPr="003B4E47" w14:paraId="6DE6946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6BEE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909   Other pulmonary complications of anesthesia during the puerperium</w:t>
            </w:r>
          </w:p>
        </w:tc>
      </w:tr>
      <w:tr w:rsidR="006C603A" w:rsidRPr="003B4E47" w14:paraId="7F774F1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7662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91    Cardiac complications of anesthesia during the puerperium</w:t>
            </w:r>
          </w:p>
        </w:tc>
      </w:tr>
      <w:tr w:rsidR="006C603A" w:rsidRPr="003B4E47" w14:paraId="22AAD39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3276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92    Central nervous system complications of anesthesia during the puerperium</w:t>
            </w:r>
          </w:p>
        </w:tc>
      </w:tr>
      <w:tr w:rsidR="006C603A" w:rsidRPr="003B4E47" w14:paraId="1CCEB91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4EEE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93    Toxic reaction to local anesthesia during the puerperium</w:t>
            </w:r>
          </w:p>
        </w:tc>
      </w:tr>
      <w:tr w:rsidR="006C603A" w:rsidRPr="003B4E47" w14:paraId="40490F7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05E2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94    Spinal and epidural anesthesia-induced headache during the puerperium</w:t>
            </w:r>
          </w:p>
        </w:tc>
      </w:tr>
      <w:tr w:rsidR="006C603A" w:rsidRPr="003B4E47" w14:paraId="0D87B78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2B6B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95    Other complications of spinal and epidural anesthesia during the puerperium</w:t>
            </w:r>
          </w:p>
        </w:tc>
      </w:tr>
      <w:tr w:rsidR="006C603A" w:rsidRPr="003B4E47" w14:paraId="44E4036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8D9B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96    Failed or difficult intubation for anesthesia during the puerperium</w:t>
            </w:r>
          </w:p>
        </w:tc>
      </w:tr>
      <w:tr w:rsidR="006C603A" w:rsidRPr="003B4E47" w14:paraId="3B7732B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2CD9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98    Other complications of anesthesia during the puerperium</w:t>
            </w:r>
          </w:p>
        </w:tc>
      </w:tr>
      <w:tr w:rsidR="006C603A" w:rsidRPr="003B4E47" w14:paraId="15596FF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25EB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899    Complication of anesthesia during the puerperium, unspecified</w:t>
            </w:r>
          </w:p>
        </w:tc>
      </w:tr>
      <w:tr w:rsidR="006C603A" w:rsidRPr="003B4E47" w14:paraId="6277626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8775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03    Peripartum cardiomyopathy</w:t>
            </w:r>
          </w:p>
        </w:tc>
      </w:tr>
      <w:tr w:rsidR="006C603A" w:rsidRPr="003B4E47" w14:paraId="3B5CC93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6F7C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04    Postpartum acute kidney failure</w:t>
            </w:r>
          </w:p>
        </w:tc>
      </w:tr>
      <w:tr w:rsidR="006C603A" w:rsidRPr="003B4E47" w14:paraId="23EF137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00BB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8711  Human immunodeficiency virus [HIV] disease complicating pregnancy, first trimester</w:t>
            </w:r>
          </w:p>
        </w:tc>
      </w:tr>
      <w:tr w:rsidR="006C603A" w:rsidRPr="003B4E47" w14:paraId="4DF06D7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9E8B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8712  Human immunodeficiency virus [HIV] disease complicating pregnancy, second trimester</w:t>
            </w:r>
          </w:p>
        </w:tc>
      </w:tr>
      <w:tr w:rsidR="006C603A" w:rsidRPr="003B4E47" w14:paraId="116944C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4840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8713  Human immunodeficiency virus [HIV] disease complicating pregnancy, third trimester</w:t>
            </w:r>
          </w:p>
        </w:tc>
      </w:tr>
      <w:tr w:rsidR="006C603A" w:rsidRPr="003B4E47" w14:paraId="4601562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F558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8719  Human immunodeficiency virus [HIV] disease complicating pregnancy, unspecified trimester</w:t>
            </w:r>
          </w:p>
        </w:tc>
      </w:tr>
      <w:tr w:rsidR="006C603A" w:rsidRPr="003B4E47" w14:paraId="672CFAD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36A9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872   Human immunodeficiency virus [HIV] disease complicating childbirth</w:t>
            </w:r>
          </w:p>
        </w:tc>
      </w:tr>
      <w:tr w:rsidR="006C603A" w:rsidRPr="003B4E47" w14:paraId="4CA4075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F2D9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873   Human immunodeficiency virus [HIV] disease complicating the puerperium</w:t>
            </w:r>
          </w:p>
        </w:tc>
      </w:tr>
      <w:tr w:rsidR="006C603A" w:rsidRPr="003B4E47" w14:paraId="6F4531C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B660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9210  Obesity complicating pregnancy, unspecified trimester</w:t>
            </w:r>
          </w:p>
        </w:tc>
      </w:tr>
      <w:tr w:rsidR="006C603A" w:rsidRPr="003B4E47" w14:paraId="67FB91D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4152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9211  Obesity complicating pregnancy, first trimester</w:t>
            </w:r>
          </w:p>
        </w:tc>
      </w:tr>
      <w:tr w:rsidR="006C603A" w:rsidRPr="003B4E47" w14:paraId="3BA1D95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6D2C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9212  Obesity complicating pregnancy, second trimester</w:t>
            </w:r>
          </w:p>
        </w:tc>
      </w:tr>
      <w:tr w:rsidR="006C603A" w:rsidRPr="003B4E47" w14:paraId="5C410C0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ABFE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9213  Obesity complicating pregnancy, third trimester</w:t>
            </w:r>
          </w:p>
        </w:tc>
      </w:tr>
      <w:tr w:rsidR="006C603A" w:rsidRPr="003B4E47" w14:paraId="17FBB54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8810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9214  Obesity complicating childbirth</w:t>
            </w:r>
          </w:p>
        </w:tc>
      </w:tr>
      <w:tr w:rsidR="006C603A" w:rsidRPr="003B4E47" w14:paraId="7BF485E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536D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9215  Obesity complicating the puerperium</w:t>
            </w:r>
          </w:p>
        </w:tc>
      </w:tr>
      <w:tr w:rsidR="006C603A" w:rsidRPr="003B4E47" w14:paraId="7A05EAD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0EB0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9320  Drug use complicating pregnancy, unspecified trimester</w:t>
            </w:r>
          </w:p>
        </w:tc>
      </w:tr>
      <w:tr w:rsidR="006C603A" w:rsidRPr="003B4E47" w14:paraId="55A38F5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E74C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9321  Drug use complicating pregnancy, first trimester</w:t>
            </w:r>
          </w:p>
        </w:tc>
      </w:tr>
      <w:tr w:rsidR="006C603A" w:rsidRPr="003B4E47" w14:paraId="07A0AA8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F2FF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9322  Drug use complicating pregnancy, second trimester</w:t>
            </w:r>
          </w:p>
        </w:tc>
      </w:tr>
      <w:tr w:rsidR="006C603A" w:rsidRPr="003B4E47" w14:paraId="64A3BE0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B61C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9323  Drug use complicating pregnancy, third trimester</w:t>
            </w:r>
          </w:p>
        </w:tc>
      </w:tr>
      <w:tr w:rsidR="006C603A" w:rsidRPr="003B4E47" w14:paraId="05A6D5F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CFF9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9324  Drug use complicating childbirth</w:t>
            </w:r>
          </w:p>
        </w:tc>
      </w:tr>
      <w:tr w:rsidR="006C603A" w:rsidRPr="003B4E47" w14:paraId="495768C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A695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9325  Drug use complicating the puerperium</w:t>
            </w:r>
          </w:p>
        </w:tc>
      </w:tr>
      <w:tr w:rsidR="006C603A" w:rsidRPr="003B4E47" w14:paraId="7D19E36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B42A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A111  Malignant neoplasm complicating pregnancy, first trimester</w:t>
            </w:r>
          </w:p>
        </w:tc>
      </w:tr>
      <w:tr w:rsidR="006C603A" w:rsidRPr="003B4E47" w14:paraId="36F84A8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4D5B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A112  Malignant neoplasm complicating pregnancy, second trimester</w:t>
            </w:r>
          </w:p>
        </w:tc>
      </w:tr>
      <w:tr w:rsidR="006C603A" w:rsidRPr="003B4E47" w14:paraId="780D5C1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F6CC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A113  Malignant neoplasm complicating pregnancy, third trimester</w:t>
            </w:r>
          </w:p>
        </w:tc>
      </w:tr>
      <w:tr w:rsidR="006C603A" w:rsidRPr="003B4E47" w14:paraId="4C81184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3E9E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9A119  Malignant neoplasm complicating pregnancy, unspecified trimester</w:t>
            </w:r>
          </w:p>
        </w:tc>
      </w:tr>
      <w:tr w:rsidR="006C603A" w:rsidRPr="003B4E47" w14:paraId="1FAC89C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C97E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A12   Malignant neoplasm complicating childbirth</w:t>
            </w:r>
          </w:p>
        </w:tc>
      </w:tr>
      <w:tr w:rsidR="006C603A" w:rsidRPr="003B4E47" w14:paraId="23DC5CF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D8F3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A13   Malignant neoplasm complicating the puerperium</w:t>
            </w:r>
          </w:p>
        </w:tc>
      </w:tr>
      <w:tr w:rsidR="006C603A" w:rsidRPr="003B4E47" w14:paraId="3BB96DE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65E3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95     Stillbirth</w:t>
            </w:r>
          </w:p>
        </w:tc>
      </w:tr>
      <w:tr w:rsidR="006C603A" w:rsidRPr="003B4E47" w14:paraId="432DAE9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ADFE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371    Single stillbirth</w:t>
            </w:r>
          </w:p>
        </w:tc>
      </w:tr>
      <w:tr w:rsidR="006C603A" w:rsidRPr="003B4E47" w14:paraId="5D0B600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EA2E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010X0 Preterm labor with preterm delivery, unspecified trimester, not applicable or unspecified</w:t>
            </w:r>
          </w:p>
        </w:tc>
      </w:tr>
      <w:tr w:rsidR="006C603A" w:rsidRPr="003B4E47" w14:paraId="234894E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0325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010X1 Preterm labor with preterm delivery, unspecified trimester, fetus 1</w:t>
            </w:r>
          </w:p>
        </w:tc>
      </w:tr>
      <w:tr w:rsidR="006C603A" w:rsidRPr="003B4E47" w14:paraId="4EAE1FB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5B64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010X2 Preterm labor with preterm delivery, unspecified trimester, fetus 2</w:t>
            </w:r>
          </w:p>
        </w:tc>
      </w:tr>
      <w:tr w:rsidR="006C603A" w:rsidRPr="003B4E47" w14:paraId="52C131E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2FD6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010X3 Preterm labor with preterm delivery, unspecified trimester, fetus 3</w:t>
            </w:r>
          </w:p>
        </w:tc>
      </w:tr>
      <w:tr w:rsidR="006C603A" w:rsidRPr="003B4E47" w14:paraId="3F900FA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4A66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010X4 Preterm labor with preterm delivery, unspecified trimester, fetus 4</w:t>
            </w:r>
          </w:p>
        </w:tc>
      </w:tr>
      <w:tr w:rsidR="006C603A" w:rsidRPr="003B4E47" w14:paraId="746C5B9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4BAB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010X5 Preterm labor with preterm delivery, unspecified trimester, fetus 5</w:t>
            </w:r>
          </w:p>
        </w:tc>
      </w:tr>
      <w:tr w:rsidR="006C603A" w:rsidRPr="003B4E47" w14:paraId="0E489FB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2B0E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010X9 Preterm labor with preterm delivery, unspecified trimester, other fetus</w:t>
            </w:r>
          </w:p>
        </w:tc>
      </w:tr>
      <w:tr w:rsidR="006C603A" w:rsidRPr="003B4E47" w14:paraId="506DB5F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3688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012X0 Preterm labor second trimester with preterm delivery second trimester, not applicable or unspecified</w:t>
            </w:r>
          </w:p>
        </w:tc>
      </w:tr>
      <w:tr w:rsidR="006C603A" w:rsidRPr="003B4E47" w14:paraId="3E07271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BBEE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012X1 Preterm labor second trimester with preterm delivery second trimester, fetus 1</w:t>
            </w:r>
          </w:p>
        </w:tc>
      </w:tr>
      <w:tr w:rsidR="006C603A" w:rsidRPr="003B4E47" w14:paraId="4B0FF0B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282C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012X2 Preterm labor second trimester with preterm delivery second trimester, fetus 2</w:t>
            </w:r>
          </w:p>
        </w:tc>
      </w:tr>
      <w:tr w:rsidR="006C603A" w:rsidRPr="003B4E47" w14:paraId="1C5DAA2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1C5C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012X3 Preterm labor second trimester with preterm delivery second trimester, fetus 3</w:t>
            </w:r>
          </w:p>
        </w:tc>
      </w:tr>
      <w:tr w:rsidR="006C603A" w:rsidRPr="003B4E47" w14:paraId="79BD7D7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576D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012X4 Preterm labor second trimester with preterm delivery second trimester, fetus 4</w:t>
            </w:r>
          </w:p>
        </w:tc>
      </w:tr>
      <w:tr w:rsidR="006C603A" w:rsidRPr="003B4E47" w14:paraId="5D73F76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3D44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012X5 Preterm labor second trimester with preterm delivery second trimester, fetus 5</w:t>
            </w:r>
          </w:p>
        </w:tc>
      </w:tr>
      <w:tr w:rsidR="006C603A" w:rsidRPr="003B4E47" w14:paraId="067D0B1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7AA4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012X9 Preterm labor second trimester with preterm delivery second trimester, other fetus</w:t>
            </w:r>
          </w:p>
        </w:tc>
      </w:tr>
      <w:tr w:rsidR="006C603A" w:rsidRPr="003B4E47" w14:paraId="5100223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E3C6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210   Systemic lupus erythematosus, organ or system involvement unspecified</w:t>
            </w:r>
          </w:p>
        </w:tc>
      </w:tr>
      <w:tr w:rsidR="006C603A" w:rsidRPr="003B4E47" w14:paraId="2A6A86C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DA04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211   Endocarditis in systemic lupus erythematosus</w:t>
            </w:r>
          </w:p>
        </w:tc>
      </w:tr>
      <w:tr w:rsidR="006C603A" w:rsidRPr="003B4E47" w14:paraId="3DE4C26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168F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212   Pericarditis in systemic lupus erythematosus</w:t>
            </w:r>
          </w:p>
        </w:tc>
      </w:tr>
      <w:tr w:rsidR="006C603A" w:rsidRPr="003B4E47" w14:paraId="766A966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351E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213   Lung involvement in systemic lupus erythematosus</w:t>
            </w:r>
          </w:p>
        </w:tc>
      </w:tr>
      <w:tr w:rsidR="006C603A" w:rsidRPr="003B4E47" w14:paraId="49C11E0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9258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214   Glomerular disease in systemic lupus erythematosus</w:t>
            </w:r>
          </w:p>
        </w:tc>
      </w:tr>
      <w:tr w:rsidR="006C603A" w:rsidRPr="003B4E47" w14:paraId="630618B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9F41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215   Tubulo-interstitial nephropathy in systemic lupus erythematosus</w:t>
            </w:r>
          </w:p>
        </w:tc>
      </w:tr>
      <w:tr w:rsidR="006C603A" w:rsidRPr="003B4E47" w14:paraId="31EED4F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F99D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219   Other organ or system involvement in systemic lupus erythematosus</w:t>
            </w:r>
          </w:p>
        </w:tc>
      </w:tr>
      <w:tr w:rsidR="006C603A" w:rsidRPr="003B4E47" w14:paraId="2CF8A82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D7A4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328    Other forms of systemic lupus erythematosus</w:t>
            </w:r>
          </w:p>
        </w:tc>
      </w:tr>
      <w:tr w:rsidR="006C603A" w:rsidRPr="003B4E47" w14:paraId="676430B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76FA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81    Chronic kidney disease, stage 1</w:t>
            </w:r>
          </w:p>
        </w:tc>
      </w:tr>
      <w:tr w:rsidR="006C603A" w:rsidRPr="003B4E47" w14:paraId="4324A47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CBEE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82    Chronic kidney disease, stage 2 (mild)</w:t>
            </w:r>
          </w:p>
        </w:tc>
      </w:tr>
      <w:tr w:rsidR="006C603A" w:rsidRPr="003B4E47" w14:paraId="50455DA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76A4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830   Chronic kidney disease, stage 3 unspecified</w:t>
            </w:r>
          </w:p>
        </w:tc>
      </w:tr>
      <w:tr w:rsidR="006C603A" w:rsidRPr="003B4E47" w14:paraId="4BCAF9D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7393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831   Chronic kidney disease, stage 3a</w:t>
            </w:r>
          </w:p>
        </w:tc>
      </w:tr>
      <w:tr w:rsidR="006C603A" w:rsidRPr="003B4E47" w14:paraId="5F43000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FF83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832   Chronic kidney disease, stage 3b</w:t>
            </w:r>
          </w:p>
        </w:tc>
      </w:tr>
      <w:tr w:rsidR="006C603A" w:rsidRPr="003B4E47" w14:paraId="5C27A0E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5959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84    Chronic kidney disease, stage 4 (severe)</w:t>
            </w:r>
          </w:p>
        </w:tc>
      </w:tr>
      <w:tr w:rsidR="006C603A" w:rsidRPr="003B4E47" w14:paraId="0DDCC59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4DE3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85    Chronic kidney disease, stage 5</w:t>
            </w:r>
          </w:p>
        </w:tc>
      </w:tr>
      <w:tr w:rsidR="006C603A" w:rsidRPr="003B4E47" w14:paraId="0A8040F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4BF6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86    End stage renal disease</w:t>
            </w:r>
          </w:p>
        </w:tc>
      </w:tr>
      <w:tr w:rsidR="006C603A" w:rsidRPr="003B4E47" w14:paraId="357897A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A10E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89    Chronic kidney disease, unspecified</w:t>
            </w:r>
          </w:p>
        </w:tc>
      </w:tr>
      <w:tr w:rsidR="006C603A" w:rsidRPr="003B4E47" w14:paraId="4F44720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F0B6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9     Unspecified kidney failure</w:t>
            </w:r>
          </w:p>
        </w:tc>
      </w:tr>
      <w:tr w:rsidR="006C603A" w:rsidRPr="003B4E47" w14:paraId="60706D4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7AF6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00   Diabetes mellitus due to underlying condition with hyperosmolarity without nonketotic hyperglycemic-hyperosmolar coma (NKHHC)</w:t>
            </w:r>
          </w:p>
        </w:tc>
      </w:tr>
      <w:tr w:rsidR="006C603A" w:rsidRPr="003B4E47" w14:paraId="0AF19EA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D812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E0801   Diabetes mellitus due to underlying condition with hyperosmolarity with coma</w:t>
            </w:r>
          </w:p>
        </w:tc>
      </w:tr>
      <w:tr w:rsidR="006C603A" w:rsidRPr="003B4E47" w14:paraId="45D8BD1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F1C9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10   Diabetes mellitus due to underlying condition with ketoacidosis without coma</w:t>
            </w:r>
          </w:p>
        </w:tc>
      </w:tr>
      <w:tr w:rsidR="006C603A" w:rsidRPr="003B4E47" w14:paraId="450C85F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B45A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11   Diabetes mellitus due to underlying condition with ketoacidosis with coma</w:t>
            </w:r>
          </w:p>
        </w:tc>
      </w:tr>
      <w:tr w:rsidR="006C603A" w:rsidRPr="003B4E47" w14:paraId="6E618F5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B39B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21   Diabetes mellitus due to underlying condition with diabetic nephropathy</w:t>
            </w:r>
          </w:p>
        </w:tc>
      </w:tr>
      <w:tr w:rsidR="006C603A" w:rsidRPr="003B4E47" w14:paraId="39225DE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524D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22   Diabetes mellitus due to underlying condition with diabetic chronic kidney disease</w:t>
            </w:r>
          </w:p>
        </w:tc>
      </w:tr>
      <w:tr w:rsidR="006C603A" w:rsidRPr="003B4E47" w14:paraId="0C9A99D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89FE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29   Diabetes mellitus due to underlying condition with other diabetic kidney complication</w:t>
            </w:r>
          </w:p>
        </w:tc>
      </w:tr>
      <w:tr w:rsidR="006C603A" w:rsidRPr="003B4E47" w14:paraId="30074BE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B8C0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11  Diabetes mellitus due to underlying condition with unspecified diabetic retinopathy with macular edema</w:t>
            </w:r>
          </w:p>
        </w:tc>
      </w:tr>
      <w:tr w:rsidR="006C603A" w:rsidRPr="003B4E47" w14:paraId="2EB090A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867B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19  Diabetes mellitus due to underlying condition with unspecified diabetic retinopathy without macular edema</w:t>
            </w:r>
          </w:p>
        </w:tc>
      </w:tr>
      <w:tr w:rsidR="006C603A" w:rsidRPr="003B4E47" w14:paraId="33CD5C5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B46F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211 Diabetes mellitus due to underlying condition with mild nonproliferative diabetic retinopathy with macular edema, right eye</w:t>
            </w:r>
          </w:p>
        </w:tc>
      </w:tr>
      <w:tr w:rsidR="006C603A" w:rsidRPr="003B4E47" w14:paraId="2047EF9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BAEA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212 Diabetes mellitus due to underlying condition with mild nonproliferative diabetic retinopathy with macular edema, left eye</w:t>
            </w:r>
          </w:p>
        </w:tc>
      </w:tr>
      <w:tr w:rsidR="006C603A" w:rsidRPr="003B4E47" w14:paraId="2B4985B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06E0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213 Diabetes mellitus due to underlying condition with mild nonproliferative diabetic retinopathy with macular edema, bilateral</w:t>
            </w:r>
          </w:p>
        </w:tc>
      </w:tr>
      <w:tr w:rsidR="006C603A" w:rsidRPr="003B4E47" w14:paraId="4D68735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AA2E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219 Diabetes mellitus due to underlying condition with mild nonproliferative diabetic retinopathy with macular edema, unspecified eye</w:t>
            </w:r>
          </w:p>
        </w:tc>
      </w:tr>
      <w:tr w:rsidR="006C603A" w:rsidRPr="003B4E47" w14:paraId="6610473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D173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291 Diabetes mellitus due to underlying condition with mild nonproliferative diabetic retinopathy without macular edema, right eye</w:t>
            </w:r>
          </w:p>
        </w:tc>
      </w:tr>
      <w:tr w:rsidR="006C603A" w:rsidRPr="003B4E47" w14:paraId="2E1D016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8BF3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292 Diabetes mellitus due to underlying condition with mild nonproliferative diabetic retinopathy without macular edema, left eye</w:t>
            </w:r>
          </w:p>
        </w:tc>
      </w:tr>
      <w:tr w:rsidR="006C603A" w:rsidRPr="003B4E47" w14:paraId="738AE96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B33B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293 Diabetes mellitus due to underlying condition with mild nonproliferative diabetic retinopathy without macular edema, bilateral</w:t>
            </w:r>
          </w:p>
        </w:tc>
      </w:tr>
      <w:tr w:rsidR="006C603A" w:rsidRPr="003B4E47" w14:paraId="2EA604D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85DD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299 Diabetes mellitus due to underlying condition with mild nonproliferative diabetic retinopathy without macular edema, unspecified eye</w:t>
            </w:r>
          </w:p>
        </w:tc>
      </w:tr>
      <w:tr w:rsidR="006C603A" w:rsidRPr="003B4E47" w14:paraId="7513BC2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5456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311 Diabetes mellitus due to underlying condition with moderate nonproliferative diabetic retinopathy with macular edema, right eye</w:t>
            </w:r>
          </w:p>
        </w:tc>
      </w:tr>
      <w:tr w:rsidR="006C603A" w:rsidRPr="003B4E47" w14:paraId="02535F6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6388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312 Diabetes mellitus due to underlying condition with moderate nonproliferative diabetic retinopathy with macular edema, left eye</w:t>
            </w:r>
          </w:p>
        </w:tc>
      </w:tr>
      <w:tr w:rsidR="006C603A" w:rsidRPr="003B4E47" w14:paraId="5DD3700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F830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313 Diabetes mellitus due to underlying condition with moderate nonproliferative diabetic retinopathy with macular edema, bilateral</w:t>
            </w:r>
          </w:p>
        </w:tc>
      </w:tr>
      <w:tr w:rsidR="006C603A" w:rsidRPr="003B4E47" w14:paraId="2EDA2B1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C9E8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319 Diabetes mellitus due to underlying condition with moderate nonproliferative diabetic retinopathy with macular edema, unspecified eye</w:t>
            </w:r>
          </w:p>
        </w:tc>
      </w:tr>
      <w:tr w:rsidR="006C603A" w:rsidRPr="003B4E47" w14:paraId="41C75CC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3AB8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391 Diabetes mellitus due to underlying condition with moderate nonproliferative diabetic retinopathy without macular edema, right eye</w:t>
            </w:r>
          </w:p>
        </w:tc>
      </w:tr>
      <w:tr w:rsidR="006C603A" w:rsidRPr="003B4E47" w14:paraId="3243AE3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E8A1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392 Diabetes mellitus due to underlying condition with moderate nonproliferative diabetic retinopathy without macular edema, left eye</w:t>
            </w:r>
          </w:p>
        </w:tc>
      </w:tr>
      <w:tr w:rsidR="006C603A" w:rsidRPr="003B4E47" w14:paraId="6788404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FD12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393 Diabetes mellitus due to underlying condition with moderate nonproliferative diabetic retinopathy without macular edema, bilateral</w:t>
            </w:r>
          </w:p>
        </w:tc>
      </w:tr>
      <w:tr w:rsidR="006C603A" w:rsidRPr="003B4E47" w14:paraId="6C1D042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5CB1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399 Diabetes mellitus due to underlying condition with moderate nonproliferative diabetic retinopathy without macular edema, unspecified eye</w:t>
            </w:r>
          </w:p>
        </w:tc>
      </w:tr>
      <w:tr w:rsidR="006C603A" w:rsidRPr="003B4E47" w14:paraId="005C3F5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51B1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E083411 Diabetes mellitus due to underlying condition with severe nonproliferative diabetic retinopathy with macular edema, right eye</w:t>
            </w:r>
          </w:p>
        </w:tc>
      </w:tr>
      <w:tr w:rsidR="006C603A" w:rsidRPr="003B4E47" w14:paraId="454F35E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75A4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412 Diabetes mellitus due to underlying condition with severe nonproliferative diabetic retinopathy with macular edema, left eye</w:t>
            </w:r>
          </w:p>
        </w:tc>
      </w:tr>
      <w:tr w:rsidR="006C603A" w:rsidRPr="003B4E47" w14:paraId="1C49533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4AEF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413 Diabetes mellitus due to underlying condition with severe nonproliferative diabetic retinopathy with macular edema, bilateral</w:t>
            </w:r>
          </w:p>
        </w:tc>
      </w:tr>
      <w:tr w:rsidR="006C603A" w:rsidRPr="003B4E47" w14:paraId="2A1AE1A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90BE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419 Diabetes mellitus due to underlying condition with severe nonproliferative diabetic retinopathy with macular edema, unspecified eye</w:t>
            </w:r>
          </w:p>
        </w:tc>
      </w:tr>
      <w:tr w:rsidR="006C603A" w:rsidRPr="003B4E47" w14:paraId="0587472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0A99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491 Diabetes mellitus due to underlying condition with severe nonproliferative diabetic retinopathy without macular edema, right eye</w:t>
            </w:r>
          </w:p>
        </w:tc>
      </w:tr>
      <w:tr w:rsidR="006C603A" w:rsidRPr="003B4E47" w14:paraId="0187D4A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22EB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492 Diabetes mellitus due to underlying condition with severe nonproliferative diabetic retinopathy without macular edema, left eye</w:t>
            </w:r>
          </w:p>
        </w:tc>
      </w:tr>
      <w:tr w:rsidR="006C603A" w:rsidRPr="003B4E47" w14:paraId="285B5D9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5521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493 Diabetes mellitus due to underlying condition with severe nonproliferative diabetic retinopathy without macular edema, bilateral</w:t>
            </w:r>
          </w:p>
        </w:tc>
      </w:tr>
      <w:tr w:rsidR="006C603A" w:rsidRPr="003B4E47" w14:paraId="53E1E22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2BE0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499 Diabetes mellitus due to underlying condition with severe nonproliferative diabetic retinopathy without macular edema, unspecified eye</w:t>
            </w:r>
          </w:p>
        </w:tc>
      </w:tr>
      <w:tr w:rsidR="006C603A" w:rsidRPr="003B4E47" w14:paraId="6D3D393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D951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11 Diabetes mellitus due to underlying condition with proliferative diabetic retinopathy with macular edema, right eye</w:t>
            </w:r>
          </w:p>
        </w:tc>
      </w:tr>
      <w:tr w:rsidR="006C603A" w:rsidRPr="003B4E47" w14:paraId="7418230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8029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12 Diabetes mellitus due to underlying condition with proliferative diabetic retinopathy with macular edema, left eye</w:t>
            </w:r>
          </w:p>
        </w:tc>
      </w:tr>
      <w:tr w:rsidR="006C603A" w:rsidRPr="003B4E47" w14:paraId="7DA1B86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00D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13 Diabetes mellitus due to underlying condition with proliferative diabetic retinopathy with macular edema, bilateral</w:t>
            </w:r>
          </w:p>
        </w:tc>
      </w:tr>
      <w:tr w:rsidR="006C603A" w:rsidRPr="003B4E47" w14:paraId="284466F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D633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19 Diabetes mellitus due to underlying condition with proliferative diabetic retinopathy with macular edema, unspecified eye</w:t>
            </w:r>
          </w:p>
        </w:tc>
      </w:tr>
      <w:tr w:rsidR="006C603A" w:rsidRPr="003B4E47" w14:paraId="6E59A92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DC7D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21 Diabetes mellitus due to underlying condition with proliferative diabetic retinopathy with traction retinal detachment involving the macula, right eye</w:t>
            </w:r>
          </w:p>
        </w:tc>
      </w:tr>
      <w:tr w:rsidR="006C603A" w:rsidRPr="003B4E47" w14:paraId="47F8401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C042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22 Diabetes mellitus due to underlying condition with proliferative diabetic retinopathy with traction retinal detachment involving the macula, left eye</w:t>
            </w:r>
          </w:p>
        </w:tc>
      </w:tr>
      <w:tr w:rsidR="006C603A" w:rsidRPr="003B4E47" w14:paraId="58EFDBD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F3F6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23 Diabetes mellitus due to underlying condition with proliferative diabetic retinopathy with traction retinal detachment involving the macula, bilateral</w:t>
            </w:r>
          </w:p>
        </w:tc>
      </w:tr>
      <w:tr w:rsidR="006C603A" w:rsidRPr="003B4E47" w14:paraId="1530320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25C6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29 Diabetes mellitus due to underlying condition with proliferative diabetic retinopathy with traction retinal detachment involving the macula, unspecified eye</w:t>
            </w:r>
          </w:p>
        </w:tc>
      </w:tr>
      <w:tr w:rsidR="006C603A" w:rsidRPr="003B4E47" w14:paraId="6F504BA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B7F5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31 Diabetes mellitus due to underlying condition with proliferative diabetic retinopathy with traction retinal detachment not involving the macula, right eye</w:t>
            </w:r>
          </w:p>
        </w:tc>
      </w:tr>
      <w:tr w:rsidR="006C603A" w:rsidRPr="003B4E47" w14:paraId="338D950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2F77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32 Diabetes mellitus due to underlying condition with proliferative diabetic retinopathy with traction retinal detachment not involving the macula, left eye</w:t>
            </w:r>
          </w:p>
        </w:tc>
      </w:tr>
      <w:tr w:rsidR="006C603A" w:rsidRPr="003B4E47" w14:paraId="344A66A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B424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33 Diabetes mellitus due to underlying condition with proliferative diabetic retinopathy with traction retinal detachment not involving the macula, bilateral</w:t>
            </w:r>
          </w:p>
        </w:tc>
      </w:tr>
      <w:tr w:rsidR="006C603A" w:rsidRPr="003B4E47" w14:paraId="020D2FE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FD0E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39 Diabetes mellitus due to underlying condition with proliferative diabetic retinopathy with traction retinal detachment not involving the macula, unspecified eye</w:t>
            </w:r>
          </w:p>
        </w:tc>
      </w:tr>
      <w:tr w:rsidR="006C603A" w:rsidRPr="003B4E47" w14:paraId="5BE32F3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303B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41 Diabetes mellitus due to underlying condition with proliferative diabetic retinopathy with combined traction retinal detachment and rhegmatogenous retinal detachment, right eye</w:t>
            </w:r>
          </w:p>
        </w:tc>
      </w:tr>
      <w:tr w:rsidR="006C603A" w:rsidRPr="003B4E47" w14:paraId="67826C4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6713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E083542 Diabetes mellitus due to underlying condition with proliferative diabetic retinopathy with combined traction retinal detachment and rhegmatogenous retinal detachment, left eye</w:t>
            </w:r>
          </w:p>
        </w:tc>
      </w:tr>
      <w:tr w:rsidR="006C603A" w:rsidRPr="003B4E47" w14:paraId="35471B7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1A29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43 Diabetes mellitus due to underlying condition with proliferative diabetic retinopathy with combined traction retinal detachment and rhegmatogenous retinal detachment, bilateral</w:t>
            </w:r>
          </w:p>
        </w:tc>
      </w:tr>
      <w:tr w:rsidR="006C603A" w:rsidRPr="003B4E47" w14:paraId="6507722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4E52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49 Diabetes mellitus due to underlying condition with proliferative diabetic retinopathy with combined traction retinal detachment and rhegmatogenous retinal detachment, unspecified eye</w:t>
            </w:r>
          </w:p>
        </w:tc>
      </w:tr>
      <w:tr w:rsidR="006C603A" w:rsidRPr="003B4E47" w14:paraId="29E1541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3982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51 Diabetes mellitus due to underlying condition with stable proliferative diabetic retinopathy, right eye</w:t>
            </w:r>
          </w:p>
        </w:tc>
      </w:tr>
      <w:tr w:rsidR="006C603A" w:rsidRPr="003B4E47" w14:paraId="5B27779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4694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52 Diabetes mellitus due to underlying condition with stable proliferative diabetic retinopathy, left eye</w:t>
            </w:r>
          </w:p>
        </w:tc>
      </w:tr>
      <w:tr w:rsidR="006C603A" w:rsidRPr="003B4E47" w14:paraId="6A016AD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4FCC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53 Diabetes mellitus due to underlying condition with stable proliferative diabetic retinopathy, bilateral</w:t>
            </w:r>
          </w:p>
        </w:tc>
      </w:tr>
      <w:tr w:rsidR="006C603A" w:rsidRPr="003B4E47" w14:paraId="76BC5D2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C246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59 Diabetes mellitus due to underlying condition with stable proliferative diabetic retinopathy, unspecified eye</w:t>
            </w:r>
          </w:p>
        </w:tc>
      </w:tr>
      <w:tr w:rsidR="006C603A" w:rsidRPr="003B4E47" w14:paraId="6478B16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E78A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91 Diabetes mellitus due to underlying condition with proliferative diabetic retinopathy without macular edema, right eye</w:t>
            </w:r>
          </w:p>
        </w:tc>
      </w:tr>
      <w:tr w:rsidR="006C603A" w:rsidRPr="003B4E47" w14:paraId="3B377C5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AC8D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92 Diabetes mellitus due to underlying condition with proliferative diabetic retinopathy without macular edema, left eye</w:t>
            </w:r>
          </w:p>
        </w:tc>
      </w:tr>
      <w:tr w:rsidR="006C603A" w:rsidRPr="003B4E47" w14:paraId="585333C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A74E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93 Diabetes mellitus due to underlying condition with proliferative diabetic retinopathy without macular edema, bilateral</w:t>
            </w:r>
          </w:p>
        </w:tc>
      </w:tr>
      <w:tr w:rsidR="006C603A" w:rsidRPr="003B4E47" w14:paraId="036FF1F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566A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599 Diabetes mellitus due to underlying condition with proliferative diabetic retinopathy without macular edema, unspecified eye</w:t>
            </w:r>
          </w:p>
        </w:tc>
      </w:tr>
      <w:tr w:rsidR="006C603A" w:rsidRPr="003B4E47" w14:paraId="7971D1E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1FCF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6   Diabetes mellitus due to underlying condition with diabetic cataract</w:t>
            </w:r>
          </w:p>
        </w:tc>
      </w:tr>
      <w:tr w:rsidR="006C603A" w:rsidRPr="003B4E47" w14:paraId="69D5E7B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EDD8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7X1 Diabetes mellitus due to underlying condition with diabetic macular edema, resolved following treatment, right eye</w:t>
            </w:r>
          </w:p>
        </w:tc>
      </w:tr>
      <w:tr w:rsidR="006C603A" w:rsidRPr="003B4E47" w14:paraId="0462342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88AD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7X2 Diabetes mellitus due to underlying condition with diabetic macular edema, resolved following treatment, left eye</w:t>
            </w:r>
          </w:p>
        </w:tc>
      </w:tr>
      <w:tr w:rsidR="006C603A" w:rsidRPr="003B4E47" w14:paraId="6197D92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161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7X3 Diabetes mellitus due to underlying condition with diabetic macular edema, resolved following treatment, bilateral</w:t>
            </w:r>
          </w:p>
        </w:tc>
      </w:tr>
      <w:tr w:rsidR="006C603A" w:rsidRPr="003B4E47" w14:paraId="617FEF8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2BB1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7X9 Diabetes mellitus due to underlying condition with diabetic macular edema, resolved following treatment, unspecified eye</w:t>
            </w:r>
          </w:p>
        </w:tc>
      </w:tr>
      <w:tr w:rsidR="006C603A" w:rsidRPr="003B4E47" w14:paraId="21B72B9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4817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39   Diabetes mellitus due to underlying condition with other diabetic ophthalmic complication</w:t>
            </w:r>
          </w:p>
        </w:tc>
      </w:tr>
      <w:tr w:rsidR="006C603A" w:rsidRPr="003B4E47" w14:paraId="5A840DD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F06C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40   Diabetes mellitus due to underlying condition with diabetic neuropathy, unspecified</w:t>
            </w:r>
          </w:p>
        </w:tc>
      </w:tr>
      <w:tr w:rsidR="006C603A" w:rsidRPr="003B4E47" w14:paraId="628D542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382C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41   Diabetes mellitus due to underlying condition with diabetic mononeuropathy</w:t>
            </w:r>
          </w:p>
        </w:tc>
      </w:tr>
      <w:tr w:rsidR="006C603A" w:rsidRPr="003B4E47" w14:paraId="75818F0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13A2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42   Diabetes mellitus due to underlying condition with diabetic polyneuropathy</w:t>
            </w:r>
          </w:p>
        </w:tc>
      </w:tr>
      <w:tr w:rsidR="006C603A" w:rsidRPr="003B4E47" w14:paraId="4D86E02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A33E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43   Diabetes mellitus due to underlying condition with diabetic autonomic (poly)neuropathy</w:t>
            </w:r>
          </w:p>
        </w:tc>
      </w:tr>
      <w:tr w:rsidR="006C603A" w:rsidRPr="003B4E47" w14:paraId="3939044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1A52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44   Diabetes mellitus due to underlying condition with diabetic amyotrophy</w:t>
            </w:r>
          </w:p>
        </w:tc>
      </w:tr>
      <w:tr w:rsidR="006C603A" w:rsidRPr="003B4E47" w14:paraId="1F5BEF0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7274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49   Diabetes mellitus due to underlying condition with other diabetic neurological complication</w:t>
            </w:r>
          </w:p>
        </w:tc>
      </w:tr>
      <w:tr w:rsidR="006C603A" w:rsidRPr="003B4E47" w14:paraId="438259C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D6D2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E0851   Diabetes mellitus due to underlying condition with diabetic peripheral angiopathy without gangrene</w:t>
            </w:r>
          </w:p>
        </w:tc>
      </w:tr>
      <w:tr w:rsidR="006C603A" w:rsidRPr="003B4E47" w14:paraId="1141CC4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BCA0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52   Diabetes mellitus due to underlying condition with diabetic peripheral angiopathy with gangrene</w:t>
            </w:r>
          </w:p>
        </w:tc>
      </w:tr>
      <w:tr w:rsidR="006C603A" w:rsidRPr="003B4E47" w14:paraId="65F3A0C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77F8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59   Diabetes mellitus due to underlying condition with other circulatory complications</w:t>
            </w:r>
          </w:p>
        </w:tc>
      </w:tr>
      <w:tr w:rsidR="006C603A" w:rsidRPr="003B4E47" w14:paraId="72ABF9D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ACFA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610  Diabetes mellitus due to underlying condition with diabetic neuropathic arthropathy</w:t>
            </w:r>
          </w:p>
        </w:tc>
      </w:tr>
      <w:tr w:rsidR="006C603A" w:rsidRPr="003B4E47" w14:paraId="0330FD0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CFA0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618  Diabetes mellitus due to underlying condition with other diabetic arthropathy</w:t>
            </w:r>
          </w:p>
        </w:tc>
      </w:tr>
      <w:tr w:rsidR="006C603A" w:rsidRPr="003B4E47" w14:paraId="5E468FA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762D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620  Diabetes mellitus due to underlying condition with diabetic dermatitis</w:t>
            </w:r>
          </w:p>
        </w:tc>
      </w:tr>
      <w:tr w:rsidR="006C603A" w:rsidRPr="003B4E47" w14:paraId="7D7EFEF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2763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621  Diabetes mellitus due to underlying condition with foot ulcer</w:t>
            </w:r>
          </w:p>
        </w:tc>
      </w:tr>
      <w:tr w:rsidR="006C603A" w:rsidRPr="003B4E47" w14:paraId="554E73E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9214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622  Diabetes mellitus due to underlying condition with other skin ulcer</w:t>
            </w:r>
          </w:p>
        </w:tc>
      </w:tr>
      <w:tr w:rsidR="006C603A" w:rsidRPr="003B4E47" w14:paraId="251935E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0B62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628  Diabetes mellitus due to underlying condition with other skin complications</w:t>
            </w:r>
          </w:p>
        </w:tc>
      </w:tr>
      <w:tr w:rsidR="006C603A" w:rsidRPr="003B4E47" w14:paraId="5971E3B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5FE8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630  Diabetes mellitus due to underlying condition with periodontal disease</w:t>
            </w:r>
          </w:p>
        </w:tc>
      </w:tr>
      <w:tr w:rsidR="006C603A" w:rsidRPr="003B4E47" w14:paraId="4CFF142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AEF6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638  Diabetes mellitus due to underlying condition with other oral complications</w:t>
            </w:r>
          </w:p>
        </w:tc>
      </w:tr>
      <w:tr w:rsidR="006C603A" w:rsidRPr="003B4E47" w14:paraId="7B87D5F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56F9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641  Diabetes mellitus due to underlying condition with hypoglycemia with coma</w:t>
            </w:r>
          </w:p>
        </w:tc>
      </w:tr>
      <w:tr w:rsidR="006C603A" w:rsidRPr="003B4E47" w14:paraId="16735C1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84F3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649  Diabetes mellitus due to underlying condition with hypoglycemia without coma</w:t>
            </w:r>
          </w:p>
        </w:tc>
      </w:tr>
      <w:tr w:rsidR="006C603A" w:rsidRPr="003B4E47" w14:paraId="35A27B5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02B1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65   Diabetes mellitus due to underlying condition with hyperglycemia</w:t>
            </w:r>
          </w:p>
        </w:tc>
      </w:tr>
      <w:tr w:rsidR="006C603A" w:rsidRPr="003B4E47" w14:paraId="3A1BF6C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3360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69   Diabetes mellitus due to underlying condition with other specified complication</w:t>
            </w:r>
          </w:p>
        </w:tc>
      </w:tr>
      <w:tr w:rsidR="006C603A" w:rsidRPr="003B4E47" w14:paraId="0F39127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6A9B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8    Diabetes mellitus due to underlying condition with unspecified complications</w:t>
            </w:r>
          </w:p>
        </w:tc>
      </w:tr>
      <w:tr w:rsidR="006C603A" w:rsidRPr="003B4E47" w14:paraId="08A9C94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6424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89    Diabetes mellitus due to underlying condition without complications</w:t>
            </w:r>
          </w:p>
        </w:tc>
      </w:tr>
      <w:tr w:rsidR="006C603A" w:rsidRPr="003B4E47" w14:paraId="33E2F1E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868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10   Type 1 diabetes mellitus with ketoacidosis without coma</w:t>
            </w:r>
          </w:p>
        </w:tc>
      </w:tr>
      <w:tr w:rsidR="006C603A" w:rsidRPr="003B4E47" w14:paraId="0FE9080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69ED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11   Type 1 diabetes mellitus with ketoacidosis with coma</w:t>
            </w:r>
          </w:p>
        </w:tc>
      </w:tr>
      <w:tr w:rsidR="006C603A" w:rsidRPr="003B4E47" w14:paraId="0663CFA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5F7E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21   Type 1 diabetes mellitus with diabetic nephropathy</w:t>
            </w:r>
          </w:p>
        </w:tc>
      </w:tr>
      <w:tr w:rsidR="006C603A" w:rsidRPr="003B4E47" w14:paraId="16D263D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1193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22   Type 1 diabetes mellitus with diabetic chronic kidney disease</w:t>
            </w:r>
          </w:p>
        </w:tc>
      </w:tr>
      <w:tr w:rsidR="006C603A" w:rsidRPr="003B4E47" w14:paraId="5094C7E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D4D2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29   Type 1 diabetes mellitus with other diabetic kidney complication</w:t>
            </w:r>
          </w:p>
        </w:tc>
      </w:tr>
      <w:tr w:rsidR="006C603A" w:rsidRPr="003B4E47" w14:paraId="176690D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5A56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11  Type 1 diabetes mellitus with unspecified diabetic retinopathy with macular edema</w:t>
            </w:r>
          </w:p>
        </w:tc>
      </w:tr>
      <w:tr w:rsidR="006C603A" w:rsidRPr="003B4E47" w14:paraId="393CC9E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F8C0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19  Type 1 diabetes mellitus with unspecified diabetic retinopathy without macular edema</w:t>
            </w:r>
          </w:p>
        </w:tc>
      </w:tr>
      <w:tr w:rsidR="006C603A" w:rsidRPr="003B4E47" w14:paraId="52BD474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A946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211 Type 1 diabetes mellitus with mild nonproliferative diabetic retinopathy with macular edema, right eye</w:t>
            </w:r>
          </w:p>
        </w:tc>
      </w:tr>
      <w:tr w:rsidR="006C603A" w:rsidRPr="003B4E47" w14:paraId="22423B7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470A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212 Type 1 diabetes mellitus with mild nonproliferative diabetic retinopathy with macular edema, left eye</w:t>
            </w:r>
          </w:p>
        </w:tc>
      </w:tr>
      <w:tr w:rsidR="006C603A" w:rsidRPr="003B4E47" w14:paraId="5196830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00FA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213 Type 1 diabetes mellitus with mild nonproliferative diabetic retinopathy with macular edema, bilateral</w:t>
            </w:r>
          </w:p>
        </w:tc>
      </w:tr>
      <w:tr w:rsidR="006C603A" w:rsidRPr="003B4E47" w14:paraId="7EF5BB0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E080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219 Type 1 diabetes mellitus with mild nonproliferative diabetic retinopathy with macular edema, unspecified eye</w:t>
            </w:r>
          </w:p>
        </w:tc>
      </w:tr>
      <w:tr w:rsidR="006C603A" w:rsidRPr="003B4E47" w14:paraId="1446D5B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4928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291 Type 1 diabetes mellitus with mild nonproliferative diabetic retinopathy without macular edema, right eye</w:t>
            </w:r>
          </w:p>
        </w:tc>
      </w:tr>
      <w:tr w:rsidR="006C603A" w:rsidRPr="003B4E47" w14:paraId="096EEB8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15A3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292 Type 1 diabetes mellitus with mild nonproliferative diabetic retinopathy without macular edema, left eye</w:t>
            </w:r>
          </w:p>
        </w:tc>
      </w:tr>
      <w:tr w:rsidR="006C603A" w:rsidRPr="003B4E47" w14:paraId="0E480F6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ED4D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293 Type 1 diabetes mellitus with mild nonproliferative diabetic retinopathy without macular edema, bilateral</w:t>
            </w:r>
          </w:p>
        </w:tc>
      </w:tr>
      <w:tr w:rsidR="006C603A" w:rsidRPr="003B4E47" w14:paraId="6441756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4A1D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E103299 Type 1 diabetes mellitus with mild nonproliferative diabetic retinopathy without macular edema, unspecified eye</w:t>
            </w:r>
          </w:p>
        </w:tc>
      </w:tr>
      <w:tr w:rsidR="006C603A" w:rsidRPr="003B4E47" w14:paraId="7099662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177B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311 Type 1 diabetes mellitus with moderate nonproliferative diabetic retinopathy with macular edema, right eye</w:t>
            </w:r>
          </w:p>
        </w:tc>
      </w:tr>
      <w:tr w:rsidR="006C603A" w:rsidRPr="003B4E47" w14:paraId="0D5E7F8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1412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312 Type 1 diabetes mellitus with moderate nonproliferative diabetic retinopathy with macular edema, left eye</w:t>
            </w:r>
          </w:p>
        </w:tc>
      </w:tr>
      <w:tr w:rsidR="006C603A" w:rsidRPr="003B4E47" w14:paraId="51BB131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EC3D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313 Type 1 diabetes mellitus with moderate nonproliferative diabetic retinopathy with macular edema, bilateral</w:t>
            </w:r>
          </w:p>
        </w:tc>
      </w:tr>
      <w:tr w:rsidR="006C603A" w:rsidRPr="003B4E47" w14:paraId="5EE978C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88EC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319 Type 1 diabetes mellitus with moderate nonproliferative diabetic retinopathy with macular edema, unspecified eye</w:t>
            </w:r>
          </w:p>
        </w:tc>
      </w:tr>
      <w:tr w:rsidR="006C603A" w:rsidRPr="003B4E47" w14:paraId="5AE2235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C1F8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391 Type 1 diabetes mellitus with moderate nonproliferative diabetic retinopathy without macular edema, right eye</w:t>
            </w:r>
          </w:p>
        </w:tc>
      </w:tr>
      <w:tr w:rsidR="006C603A" w:rsidRPr="003B4E47" w14:paraId="513B71F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3456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392 Type 1 diabetes mellitus with moderate nonproliferative diabetic retinopathy without macular edema, left eye</w:t>
            </w:r>
          </w:p>
        </w:tc>
      </w:tr>
      <w:tr w:rsidR="006C603A" w:rsidRPr="003B4E47" w14:paraId="5B4C3E8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FE4D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393 Type 1 diabetes mellitus with moderate nonproliferative diabetic retinopathy without macular edema, bilateral</w:t>
            </w:r>
          </w:p>
        </w:tc>
      </w:tr>
      <w:tr w:rsidR="006C603A" w:rsidRPr="003B4E47" w14:paraId="2BED110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813D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399 Type 1 diabetes mellitus with moderate nonproliferative diabetic retinopathy without macular edema, unspecified eye</w:t>
            </w:r>
          </w:p>
        </w:tc>
      </w:tr>
      <w:tr w:rsidR="006C603A" w:rsidRPr="003B4E47" w14:paraId="45BB794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39DD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411 Type 1 diabetes mellitus with severe nonproliferative diabetic retinopathy with macular edema, right eye</w:t>
            </w:r>
          </w:p>
        </w:tc>
      </w:tr>
      <w:tr w:rsidR="006C603A" w:rsidRPr="003B4E47" w14:paraId="617A233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884C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412 Type 1 diabetes mellitus with severe nonproliferative diabetic retinopathy with macular edema, left eye</w:t>
            </w:r>
          </w:p>
        </w:tc>
      </w:tr>
      <w:tr w:rsidR="006C603A" w:rsidRPr="003B4E47" w14:paraId="762FD9D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6419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413 Type 1 diabetes mellitus with severe nonproliferative diabetic retinopathy with macular edema, bilateral</w:t>
            </w:r>
          </w:p>
        </w:tc>
      </w:tr>
      <w:tr w:rsidR="006C603A" w:rsidRPr="003B4E47" w14:paraId="27C44C6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4AA4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419 Type 1 diabetes mellitus with severe nonproliferative diabetic retinopathy with macular edema, unspecified eye</w:t>
            </w:r>
          </w:p>
        </w:tc>
      </w:tr>
      <w:tr w:rsidR="006C603A" w:rsidRPr="003B4E47" w14:paraId="12B973F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45F5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491 Type 1 diabetes mellitus with severe nonproliferative diabetic retinopathy without macular edema, right eye</w:t>
            </w:r>
          </w:p>
        </w:tc>
      </w:tr>
      <w:tr w:rsidR="006C603A" w:rsidRPr="003B4E47" w14:paraId="5ECCA03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3179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492 Type 1 diabetes mellitus with severe nonproliferative diabetic retinopathy without macular edema, left eye</w:t>
            </w:r>
          </w:p>
        </w:tc>
      </w:tr>
      <w:tr w:rsidR="006C603A" w:rsidRPr="003B4E47" w14:paraId="57DA499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A7BB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493 Type 1 diabetes mellitus with severe nonproliferative diabetic retinopathy without macular edema, bilateral</w:t>
            </w:r>
          </w:p>
        </w:tc>
      </w:tr>
      <w:tr w:rsidR="006C603A" w:rsidRPr="003B4E47" w14:paraId="357D05C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5313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499 Type 1 diabetes mellitus with severe nonproliferative diabetic retinopathy without macular edema, unspecified eye</w:t>
            </w:r>
          </w:p>
        </w:tc>
      </w:tr>
      <w:tr w:rsidR="006C603A" w:rsidRPr="003B4E47" w14:paraId="3974DB4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2BEF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11 Type 1 diabetes mellitus with proliferative diabetic retinopathy with macular edema, right eye</w:t>
            </w:r>
          </w:p>
        </w:tc>
      </w:tr>
      <w:tr w:rsidR="006C603A" w:rsidRPr="003B4E47" w14:paraId="12041AA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C181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12 Type 1 diabetes mellitus with proliferative diabetic retinopathy with macular edema, left eye</w:t>
            </w:r>
          </w:p>
        </w:tc>
      </w:tr>
      <w:tr w:rsidR="006C603A" w:rsidRPr="003B4E47" w14:paraId="1BD474F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EF6F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13 Type 1 diabetes mellitus with proliferative diabetic retinopathy with macular edema, bilateral</w:t>
            </w:r>
          </w:p>
        </w:tc>
      </w:tr>
      <w:tr w:rsidR="006C603A" w:rsidRPr="003B4E47" w14:paraId="75FE905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D88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19 Type 1 diabetes mellitus with proliferative diabetic retinopathy with macular edema, unspecified eye</w:t>
            </w:r>
          </w:p>
        </w:tc>
      </w:tr>
      <w:tr w:rsidR="006C603A" w:rsidRPr="003B4E47" w14:paraId="6C0B6FC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4EBE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21 Type 1 diabetes mellitus with proliferative diabetic retinopathy with traction retinal detachment involving the macula, right eye</w:t>
            </w:r>
          </w:p>
        </w:tc>
      </w:tr>
      <w:tr w:rsidR="006C603A" w:rsidRPr="003B4E47" w14:paraId="4D4B09E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B5A1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E103522 Type 1 diabetes mellitus with proliferative diabetic retinopathy with traction retinal detachment involving the macula, left eye</w:t>
            </w:r>
          </w:p>
        </w:tc>
      </w:tr>
      <w:tr w:rsidR="006C603A" w:rsidRPr="003B4E47" w14:paraId="79CB989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8BB7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23 Type 1 diabetes mellitus with proliferative diabetic retinopathy with traction retinal detachment involving the macula, bilateral</w:t>
            </w:r>
          </w:p>
        </w:tc>
      </w:tr>
      <w:tr w:rsidR="006C603A" w:rsidRPr="003B4E47" w14:paraId="75AE5C9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8ED9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29 Type 1 diabetes mellitus with proliferative diabetic retinopathy with traction retinal detachment involving the macula, unspecified eye</w:t>
            </w:r>
          </w:p>
        </w:tc>
      </w:tr>
      <w:tr w:rsidR="006C603A" w:rsidRPr="003B4E47" w14:paraId="0282839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2FE4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31 Type 1 diabetes mellitus with proliferative diabetic retinopathy with traction retinal detachment not involving the macula, right eye</w:t>
            </w:r>
          </w:p>
        </w:tc>
      </w:tr>
      <w:tr w:rsidR="006C603A" w:rsidRPr="003B4E47" w14:paraId="57B37CF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F643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32 Type 1 diabetes mellitus with proliferative diabetic retinopathy with traction retinal detachment not involving the macula, left eye</w:t>
            </w:r>
          </w:p>
        </w:tc>
      </w:tr>
      <w:tr w:rsidR="006C603A" w:rsidRPr="003B4E47" w14:paraId="30590B9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D5C4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33 Type 1 diabetes mellitus with proliferative diabetic retinopathy with traction retinal detachment not involving the macula, bilateral</w:t>
            </w:r>
          </w:p>
        </w:tc>
      </w:tr>
      <w:tr w:rsidR="006C603A" w:rsidRPr="003B4E47" w14:paraId="4ECBFD0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F9CB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39 Type 1 diabetes mellitus with proliferative diabetic retinopathy with traction retinal detachment not involving the macula, unspecified eye</w:t>
            </w:r>
          </w:p>
        </w:tc>
      </w:tr>
      <w:tr w:rsidR="006C603A" w:rsidRPr="003B4E47" w14:paraId="445F7F9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712F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41 Type 1 diabetes mellitus with proliferative diabetic retinopathy with combined traction retinal detachment and rhegmatogenous retinal detachment, right eye</w:t>
            </w:r>
          </w:p>
        </w:tc>
      </w:tr>
      <w:tr w:rsidR="006C603A" w:rsidRPr="003B4E47" w14:paraId="5A6C866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FD43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42 Type 1 diabetes mellitus with proliferative diabetic retinopathy with combined traction retinal detachment and rhegmatogenous retinal detachment, left eye</w:t>
            </w:r>
          </w:p>
        </w:tc>
      </w:tr>
      <w:tr w:rsidR="006C603A" w:rsidRPr="003B4E47" w14:paraId="4E42A4C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D5AD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43 Type 1 diabetes mellitus with proliferative diabetic retinopathy with combined traction retinal detachment and rhegmatogenous retinal detachment, bilateral</w:t>
            </w:r>
          </w:p>
        </w:tc>
      </w:tr>
      <w:tr w:rsidR="006C603A" w:rsidRPr="003B4E47" w14:paraId="4C0BFD5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8226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49 Type 1 diabetes mellitus with proliferative diabetic retinopathy with combined traction retinal detachment and rhegmatogenous retinal detachment, unspecified eye</w:t>
            </w:r>
          </w:p>
        </w:tc>
      </w:tr>
      <w:tr w:rsidR="006C603A" w:rsidRPr="003B4E47" w14:paraId="43918BA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3CB0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51 Type 1 diabetes mellitus with stable proliferative diabetic retinopathy, right eye</w:t>
            </w:r>
          </w:p>
        </w:tc>
      </w:tr>
      <w:tr w:rsidR="006C603A" w:rsidRPr="003B4E47" w14:paraId="35DAF1D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6C4D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52 Type 1 diabetes mellitus with stable proliferative diabetic retinopathy, left eye</w:t>
            </w:r>
          </w:p>
        </w:tc>
      </w:tr>
      <w:tr w:rsidR="006C603A" w:rsidRPr="003B4E47" w14:paraId="5860031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C3DE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53 Type 1 diabetes mellitus with stable proliferative diabetic retinopathy, bilateral</w:t>
            </w:r>
          </w:p>
        </w:tc>
      </w:tr>
      <w:tr w:rsidR="006C603A" w:rsidRPr="003B4E47" w14:paraId="3635AFB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25A7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59 Type 1 diabetes mellitus with stable proliferative diabetic retinopathy, unspecified eye</w:t>
            </w:r>
          </w:p>
        </w:tc>
      </w:tr>
      <w:tr w:rsidR="006C603A" w:rsidRPr="003B4E47" w14:paraId="61A73F1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3F97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91 Type 1 diabetes mellitus with proliferative diabetic retinopathy without macular edema, right eye</w:t>
            </w:r>
          </w:p>
        </w:tc>
      </w:tr>
      <w:tr w:rsidR="006C603A" w:rsidRPr="003B4E47" w14:paraId="6A36760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B8FB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92 Type 1 diabetes mellitus with proliferative diabetic retinopathy without macular edema, left eye</w:t>
            </w:r>
          </w:p>
        </w:tc>
      </w:tr>
      <w:tr w:rsidR="006C603A" w:rsidRPr="003B4E47" w14:paraId="37C4881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B4DC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93 Type 1 diabetes mellitus with proliferative diabetic retinopathy without macular edema, bilateral</w:t>
            </w:r>
          </w:p>
        </w:tc>
      </w:tr>
      <w:tr w:rsidR="006C603A" w:rsidRPr="003B4E47" w14:paraId="34DC356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B34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599 Type 1 diabetes mellitus with proliferative diabetic retinopathy without macular edema, unspecified eye</w:t>
            </w:r>
          </w:p>
        </w:tc>
      </w:tr>
      <w:tr w:rsidR="006C603A" w:rsidRPr="003B4E47" w14:paraId="30D30E2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8FB7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6   Type 1 diabetes mellitus with diabetic cataract</w:t>
            </w:r>
          </w:p>
        </w:tc>
      </w:tr>
      <w:tr w:rsidR="006C603A" w:rsidRPr="003B4E47" w14:paraId="43495C6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2711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7X1 Type 1 diabetes mellitus with diabetic macular edema, resolved following treatment, right eye</w:t>
            </w:r>
          </w:p>
        </w:tc>
      </w:tr>
      <w:tr w:rsidR="006C603A" w:rsidRPr="003B4E47" w14:paraId="5D67486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B3F4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7X2 Type 1 diabetes mellitus with diabetic macular edema, resolved following treatment, left eye</w:t>
            </w:r>
          </w:p>
        </w:tc>
      </w:tr>
      <w:tr w:rsidR="006C603A" w:rsidRPr="003B4E47" w14:paraId="1E5D6B6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2824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7X3 Type 1 diabetes mellitus with diabetic macular edema, resolved following treatment, bilateral</w:t>
            </w:r>
          </w:p>
        </w:tc>
      </w:tr>
      <w:tr w:rsidR="006C603A" w:rsidRPr="003B4E47" w14:paraId="31EBA4C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D7D4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E1037X9 Type 1 diabetes mellitus with diabetic macular edema, resolved following treatment, unspecified eye</w:t>
            </w:r>
          </w:p>
        </w:tc>
      </w:tr>
      <w:tr w:rsidR="006C603A" w:rsidRPr="003B4E47" w14:paraId="4A6AB1A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CF83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39   Type 1 diabetes mellitus with other diabetic ophthalmic complication</w:t>
            </w:r>
          </w:p>
        </w:tc>
      </w:tr>
      <w:tr w:rsidR="006C603A" w:rsidRPr="003B4E47" w14:paraId="7DED37C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F26B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40   Type 1 diabetes mellitus with diabetic neuropathy, unspecified</w:t>
            </w:r>
          </w:p>
        </w:tc>
      </w:tr>
      <w:tr w:rsidR="006C603A" w:rsidRPr="003B4E47" w14:paraId="4041B19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1024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41   Type 1 diabetes mellitus with diabetic mononeuropathy</w:t>
            </w:r>
          </w:p>
        </w:tc>
      </w:tr>
      <w:tr w:rsidR="006C603A" w:rsidRPr="003B4E47" w14:paraId="62C33B1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7C0F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42   Type 1 diabetes mellitus with diabetic polyneuropathy</w:t>
            </w:r>
          </w:p>
        </w:tc>
      </w:tr>
      <w:tr w:rsidR="006C603A" w:rsidRPr="003B4E47" w14:paraId="6F0E84A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DEBD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43   Type 1 diabetes mellitus with diabetic autonomic (poly)neuropathy</w:t>
            </w:r>
          </w:p>
        </w:tc>
      </w:tr>
      <w:tr w:rsidR="006C603A" w:rsidRPr="003B4E47" w14:paraId="2687F27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4E9B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44   Type 1 diabetes mellitus with diabetic amyotrophy</w:t>
            </w:r>
          </w:p>
        </w:tc>
      </w:tr>
      <w:tr w:rsidR="006C603A" w:rsidRPr="003B4E47" w14:paraId="33A98A4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DB44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49   Type 1 diabetes mellitus with other diabetic neurological complication</w:t>
            </w:r>
          </w:p>
        </w:tc>
      </w:tr>
      <w:tr w:rsidR="006C603A" w:rsidRPr="003B4E47" w14:paraId="0EF3028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A2C5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51   Type 1 diabetes mellitus with diabetic peripheral angiopathy without gangrene</w:t>
            </w:r>
          </w:p>
        </w:tc>
      </w:tr>
      <w:tr w:rsidR="006C603A" w:rsidRPr="003B4E47" w14:paraId="2C78C1B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5E75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52   Type 1 diabetes mellitus with diabetic peripheral angiopathy with gangrene</w:t>
            </w:r>
          </w:p>
        </w:tc>
      </w:tr>
      <w:tr w:rsidR="006C603A" w:rsidRPr="003B4E47" w14:paraId="77647CF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C131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59   Type 1 diabetes mellitus with other circulatory complications</w:t>
            </w:r>
          </w:p>
        </w:tc>
      </w:tr>
      <w:tr w:rsidR="006C603A" w:rsidRPr="003B4E47" w14:paraId="5A75B30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B115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610  Type 1 diabetes mellitus with diabetic neuropathic arthropathy</w:t>
            </w:r>
          </w:p>
        </w:tc>
      </w:tr>
      <w:tr w:rsidR="006C603A" w:rsidRPr="003B4E47" w14:paraId="08CE372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25E7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618  Type 1 diabetes mellitus with other diabetic arthropathy</w:t>
            </w:r>
          </w:p>
        </w:tc>
      </w:tr>
      <w:tr w:rsidR="006C603A" w:rsidRPr="003B4E47" w14:paraId="3A29105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575E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620  Type 1 diabetes mellitus with diabetic dermatitis</w:t>
            </w:r>
          </w:p>
        </w:tc>
      </w:tr>
      <w:tr w:rsidR="006C603A" w:rsidRPr="003B4E47" w14:paraId="530962C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5736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621  Type 1 diabetes mellitus with foot ulcer</w:t>
            </w:r>
          </w:p>
        </w:tc>
      </w:tr>
      <w:tr w:rsidR="006C603A" w:rsidRPr="003B4E47" w14:paraId="6906745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E574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622  Type 1 diabetes mellitus with other skin ulcer</w:t>
            </w:r>
          </w:p>
        </w:tc>
      </w:tr>
      <w:tr w:rsidR="006C603A" w:rsidRPr="003B4E47" w14:paraId="6B4363D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90C2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628  Type 1 diabetes mellitus with other skin complications</w:t>
            </w:r>
          </w:p>
        </w:tc>
      </w:tr>
      <w:tr w:rsidR="006C603A" w:rsidRPr="003B4E47" w14:paraId="0773A8D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A3A1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630  Type 1 diabetes mellitus with periodontal disease</w:t>
            </w:r>
          </w:p>
        </w:tc>
      </w:tr>
      <w:tr w:rsidR="006C603A" w:rsidRPr="003B4E47" w14:paraId="2736673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0750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638  Type 1 diabetes mellitus with other oral complications</w:t>
            </w:r>
          </w:p>
        </w:tc>
      </w:tr>
      <w:tr w:rsidR="006C603A" w:rsidRPr="003B4E47" w14:paraId="79731EE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32C9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641  Type 1 diabetes mellitus with hypoglycemia with coma</w:t>
            </w:r>
          </w:p>
        </w:tc>
      </w:tr>
      <w:tr w:rsidR="006C603A" w:rsidRPr="003B4E47" w14:paraId="4AA1C53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59A0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649  Type 1 diabetes mellitus with hypoglycemia without coma</w:t>
            </w:r>
          </w:p>
        </w:tc>
      </w:tr>
      <w:tr w:rsidR="006C603A" w:rsidRPr="003B4E47" w14:paraId="428FED4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8D42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65   Type 1 diabetes mellitus with hyperglycemia</w:t>
            </w:r>
          </w:p>
        </w:tc>
      </w:tr>
      <w:tr w:rsidR="006C603A" w:rsidRPr="003B4E47" w14:paraId="6E8531C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F9CF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69   Type 1 diabetes mellitus with other specified complication</w:t>
            </w:r>
          </w:p>
        </w:tc>
      </w:tr>
      <w:tr w:rsidR="006C603A" w:rsidRPr="003B4E47" w14:paraId="56CF92A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28F4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8    Type 1 diabetes mellitus with unspecified complications</w:t>
            </w:r>
          </w:p>
        </w:tc>
      </w:tr>
      <w:tr w:rsidR="006C603A" w:rsidRPr="003B4E47" w14:paraId="6899606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9CDC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9    Type 1 diabetes mellitus without complications</w:t>
            </w:r>
          </w:p>
        </w:tc>
      </w:tr>
      <w:tr w:rsidR="006C603A" w:rsidRPr="003B4E47" w14:paraId="4C81425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53AE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00   Type 2 diabetes mellitus with hyperosmolarity without nonketotic hyperglycemic-hyperosmolar coma (NKHHC)</w:t>
            </w:r>
          </w:p>
        </w:tc>
      </w:tr>
      <w:tr w:rsidR="006C603A" w:rsidRPr="003B4E47" w14:paraId="17DBBE6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B446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01   Type 2 diabetes mellitus with hyperosmolarity with coma</w:t>
            </w:r>
          </w:p>
        </w:tc>
      </w:tr>
      <w:tr w:rsidR="006C603A" w:rsidRPr="003B4E47" w14:paraId="5101156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3EB2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10   Type 2 diabetes mellitus with ketoacidosis without coma</w:t>
            </w:r>
          </w:p>
        </w:tc>
      </w:tr>
      <w:tr w:rsidR="006C603A" w:rsidRPr="003B4E47" w14:paraId="5DF1C8F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FE3C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11   Type 2 diabetes mellitus with ketoacidosis with coma</w:t>
            </w:r>
          </w:p>
        </w:tc>
      </w:tr>
      <w:tr w:rsidR="006C603A" w:rsidRPr="003B4E47" w14:paraId="085CA21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89C9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21   Type 2 diabetes mellitus with diabetic nephropathy</w:t>
            </w:r>
          </w:p>
        </w:tc>
      </w:tr>
      <w:tr w:rsidR="006C603A" w:rsidRPr="003B4E47" w14:paraId="3E919A8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3975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22   Type 2 diabetes mellitus with diabetic chronic kidney disease</w:t>
            </w:r>
          </w:p>
        </w:tc>
      </w:tr>
      <w:tr w:rsidR="006C603A" w:rsidRPr="003B4E47" w14:paraId="0B2B1CC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30B0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29   Type 2 diabetes mellitus with other diabetic kidney complication</w:t>
            </w:r>
          </w:p>
        </w:tc>
      </w:tr>
      <w:tr w:rsidR="006C603A" w:rsidRPr="003B4E47" w14:paraId="293DAE0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AF2B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11  Type 2 diabetes mellitus with unspecified diabetic retinopathy with macular edema</w:t>
            </w:r>
          </w:p>
        </w:tc>
      </w:tr>
      <w:tr w:rsidR="006C603A" w:rsidRPr="003B4E47" w14:paraId="3031B76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9CC5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19  Type 2 diabetes mellitus with unspecified diabetic retinopathy without macular edema</w:t>
            </w:r>
          </w:p>
        </w:tc>
      </w:tr>
      <w:tr w:rsidR="006C603A" w:rsidRPr="003B4E47" w14:paraId="2E33C0F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56C9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211 Type 2 diabetes mellitus with mild nonproliferative diabetic retinopathy with macular edema, right eye</w:t>
            </w:r>
          </w:p>
        </w:tc>
      </w:tr>
      <w:tr w:rsidR="006C603A" w:rsidRPr="003B4E47" w14:paraId="16CD13A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E6A9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212 Type 2 diabetes mellitus with mild nonproliferative diabetic retinopathy with macular edema, left eye</w:t>
            </w:r>
          </w:p>
        </w:tc>
      </w:tr>
      <w:tr w:rsidR="006C603A" w:rsidRPr="003B4E47" w14:paraId="1261559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7C8D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E113213 Type 2 diabetes mellitus with mild nonproliferative diabetic retinopathy with macular edema, bilateral</w:t>
            </w:r>
          </w:p>
        </w:tc>
      </w:tr>
      <w:tr w:rsidR="006C603A" w:rsidRPr="003B4E47" w14:paraId="53E554C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C9DF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219 Type 2 diabetes mellitus with mild nonproliferative diabetic retinopathy with macular edema, unspecified eye</w:t>
            </w:r>
          </w:p>
        </w:tc>
      </w:tr>
      <w:tr w:rsidR="006C603A" w:rsidRPr="003B4E47" w14:paraId="3A4FD4A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2A27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291 Type 2 diabetes mellitus with mild nonproliferative diabetic retinopathy without macular edema, right eye</w:t>
            </w:r>
          </w:p>
        </w:tc>
      </w:tr>
      <w:tr w:rsidR="006C603A" w:rsidRPr="003B4E47" w14:paraId="186ED1B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EA6B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292 Type 2 diabetes mellitus with mild nonproliferative diabetic retinopathy without macular edema, left eye</w:t>
            </w:r>
          </w:p>
        </w:tc>
      </w:tr>
      <w:tr w:rsidR="006C603A" w:rsidRPr="003B4E47" w14:paraId="369A4FB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F158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293 Type 2 diabetes mellitus with mild nonproliferative diabetic retinopathy without macular edema, bilateral</w:t>
            </w:r>
          </w:p>
        </w:tc>
      </w:tr>
      <w:tr w:rsidR="006C603A" w:rsidRPr="003B4E47" w14:paraId="281966D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0C74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299 Type 2 diabetes mellitus with mild nonproliferative diabetic retinopathy without macular edema, unspecified eye</w:t>
            </w:r>
          </w:p>
        </w:tc>
      </w:tr>
      <w:tr w:rsidR="006C603A" w:rsidRPr="003B4E47" w14:paraId="111EE2C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B894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311 Type 2 diabetes mellitus with moderate nonproliferative diabetic retinopathy with macular edema, right eye</w:t>
            </w:r>
          </w:p>
        </w:tc>
      </w:tr>
      <w:tr w:rsidR="006C603A" w:rsidRPr="003B4E47" w14:paraId="0870686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DDE2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312 Type 2 diabetes mellitus with moderate nonproliferative diabetic retinopathy with macular edema, left eye</w:t>
            </w:r>
          </w:p>
        </w:tc>
      </w:tr>
      <w:tr w:rsidR="006C603A" w:rsidRPr="003B4E47" w14:paraId="70BDB67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29A1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313 Type 2 diabetes mellitus with moderate nonproliferative diabetic retinopathy with macular edema, bilateral</w:t>
            </w:r>
          </w:p>
        </w:tc>
      </w:tr>
      <w:tr w:rsidR="006C603A" w:rsidRPr="003B4E47" w14:paraId="144D343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F200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319 Type 2 diabetes mellitus with moderate nonproliferative diabetic retinopathy with macular edema, unspecified eye</w:t>
            </w:r>
          </w:p>
        </w:tc>
      </w:tr>
      <w:tr w:rsidR="006C603A" w:rsidRPr="003B4E47" w14:paraId="505E0C2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9033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391 Type 2 diabetes mellitus with moderate nonproliferative diabetic retinopathy without macular edema, right eye</w:t>
            </w:r>
          </w:p>
        </w:tc>
      </w:tr>
      <w:tr w:rsidR="006C603A" w:rsidRPr="003B4E47" w14:paraId="3BC21AA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5420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392 Type 2 diabetes mellitus with moderate nonproliferative diabetic retinopathy without macular edema, left eye</w:t>
            </w:r>
          </w:p>
        </w:tc>
      </w:tr>
      <w:tr w:rsidR="006C603A" w:rsidRPr="003B4E47" w14:paraId="2CBF7E5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5169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393 Type 2 diabetes mellitus with moderate nonproliferative diabetic retinopathy without macular edema, bilateral</w:t>
            </w:r>
          </w:p>
        </w:tc>
      </w:tr>
      <w:tr w:rsidR="006C603A" w:rsidRPr="003B4E47" w14:paraId="6BE8C5E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F666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399 Type 2 diabetes mellitus with moderate nonproliferative diabetic retinopathy without macular edema, unspecified eye</w:t>
            </w:r>
          </w:p>
        </w:tc>
      </w:tr>
      <w:tr w:rsidR="006C603A" w:rsidRPr="003B4E47" w14:paraId="382BBA4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DF1A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411 Type 2 diabetes mellitus with severe nonproliferative diabetic retinopathy with macular edema, right eye</w:t>
            </w:r>
          </w:p>
        </w:tc>
      </w:tr>
      <w:tr w:rsidR="006C603A" w:rsidRPr="003B4E47" w14:paraId="19A0177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61B4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412 Type 2 diabetes mellitus with severe nonproliferative diabetic retinopathy with macular edema, left eye</w:t>
            </w:r>
          </w:p>
        </w:tc>
      </w:tr>
      <w:tr w:rsidR="006C603A" w:rsidRPr="003B4E47" w14:paraId="0F0CB4B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18A2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413 Type 2 diabetes mellitus with severe nonproliferative diabetic retinopathy with macular edema, bilateral</w:t>
            </w:r>
          </w:p>
        </w:tc>
      </w:tr>
      <w:tr w:rsidR="006C603A" w:rsidRPr="003B4E47" w14:paraId="530266B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CE24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419 Type 2 diabetes mellitus with severe nonproliferative diabetic retinopathy with macular edema, unspecified eye</w:t>
            </w:r>
          </w:p>
        </w:tc>
      </w:tr>
      <w:tr w:rsidR="006C603A" w:rsidRPr="003B4E47" w14:paraId="63FFD9F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A9E1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491 Type 2 diabetes mellitus with severe nonproliferative diabetic retinopathy without macular edema, right eye</w:t>
            </w:r>
          </w:p>
        </w:tc>
      </w:tr>
      <w:tr w:rsidR="006C603A" w:rsidRPr="003B4E47" w14:paraId="4982041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A552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492 Type 2 diabetes mellitus with severe nonproliferative diabetic retinopathy without macular edema, left eye</w:t>
            </w:r>
          </w:p>
        </w:tc>
      </w:tr>
      <w:tr w:rsidR="006C603A" w:rsidRPr="003B4E47" w14:paraId="73A5A07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3224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493 Type 2 diabetes mellitus with severe nonproliferative diabetic retinopathy without macular edema, bilateral</w:t>
            </w:r>
          </w:p>
        </w:tc>
      </w:tr>
      <w:tr w:rsidR="006C603A" w:rsidRPr="003B4E47" w14:paraId="6898A13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96C9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499 Type 2 diabetes mellitus with severe nonproliferative diabetic retinopathy without macular edema, unspecified eye</w:t>
            </w:r>
          </w:p>
        </w:tc>
      </w:tr>
      <w:tr w:rsidR="006C603A" w:rsidRPr="003B4E47" w14:paraId="088D166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DC78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E113511 Type 2 diabetes mellitus with proliferative diabetic retinopathy with macular edema, right eye</w:t>
            </w:r>
          </w:p>
        </w:tc>
      </w:tr>
      <w:tr w:rsidR="006C603A" w:rsidRPr="003B4E47" w14:paraId="787B4CF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177B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12 Type 2 diabetes mellitus with proliferative diabetic retinopathy with macular edema, left eye</w:t>
            </w:r>
          </w:p>
        </w:tc>
      </w:tr>
      <w:tr w:rsidR="006C603A" w:rsidRPr="003B4E47" w14:paraId="4543E31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4D8F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13 Type 2 diabetes mellitus with proliferative diabetic retinopathy with macular edema, bilateral</w:t>
            </w:r>
          </w:p>
        </w:tc>
      </w:tr>
      <w:tr w:rsidR="006C603A" w:rsidRPr="003B4E47" w14:paraId="294E7D9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595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19 Type 2 diabetes mellitus with proliferative diabetic retinopathy with macular edema, unspecified eye</w:t>
            </w:r>
          </w:p>
        </w:tc>
      </w:tr>
      <w:tr w:rsidR="006C603A" w:rsidRPr="003B4E47" w14:paraId="46C66D1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441A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21 Type 2 diabetes mellitus with proliferative diabetic retinopathy with traction retinal detachment involving the macula, right eye</w:t>
            </w:r>
          </w:p>
        </w:tc>
      </w:tr>
      <w:tr w:rsidR="006C603A" w:rsidRPr="003B4E47" w14:paraId="1E05177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30C2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22 Type 2 diabetes mellitus with proliferative diabetic retinopathy with traction retinal detachment involving the macula, left eye</w:t>
            </w:r>
          </w:p>
        </w:tc>
      </w:tr>
      <w:tr w:rsidR="006C603A" w:rsidRPr="003B4E47" w14:paraId="297E2A2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31DE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23 Type 2 diabetes mellitus with proliferative diabetic retinopathy with traction retinal detachment involving the macula, bilateral</w:t>
            </w:r>
          </w:p>
        </w:tc>
      </w:tr>
      <w:tr w:rsidR="006C603A" w:rsidRPr="003B4E47" w14:paraId="5518B85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4568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29 Type 2 diabetes mellitus with proliferative diabetic retinopathy with traction retinal detachment involving the macula, unspecified eye</w:t>
            </w:r>
          </w:p>
        </w:tc>
      </w:tr>
      <w:tr w:rsidR="006C603A" w:rsidRPr="003B4E47" w14:paraId="1C288A4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48AA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31 Type 2 diabetes mellitus with proliferative diabetic retinopathy with traction retinal detachment not involving the macula, right eye</w:t>
            </w:r>
          </w:p>
        </w:tc>
      </w:tr>
      <w:tr w:rsidR="006C603A" w:rsidRPr="003B4E47" w14:paraId="6E7C00D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D9C8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32 Type 2 diabetes mellitus with proliferative diabetic retinopathy with traction retinal detachment not involving the macula, left eye</w:t>
            </w:r>
          </w:p>
        </w:tc>
      </w:tr>
      <w:tr w:rsidR="006C603A" w:rsidRPr="003B4E47" w14:paraId="61B5117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8878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33 Type 2 diabetes mellitus with proliferative diabetic retinopathy with traction retinal detachment not involving the macula, bilateral</w:t>
            </w:r>
          </w:p>
        </w:tc>
      </w:tr>
      <w:tr w:rsidR="006C603A" w:rsidRPr="003B4E47" w14:paraId="022EFED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B51D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39 Type 2 diabetes mellitus with proliferative diabetic retinopathy with traction retinal detachment not involving the macula, unspecified eye</w:t>
            </w:r>
          </w:p>
        </w:tc>
      </w:tr>
      <w:tr w:rsidR="006C603A" w:rsidRPr="003B4E47" w14:paraId="741171B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278C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41 Type 2 diabetes mellitus with proliferative diabetic retinopathy with combined traction retinal detachment and rhegmatogenous retinal detachment, right eye</w:t>
            </w:r>
          </w:p>
        </w:tc>
      </w:tr>
      <w:tr w:rsidR="006C603A" w:rsidRPr="003B4E47" w14:paraId="4CCE7FC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48C7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42 Type 2 diabetes mellitus with proliferative diabetic retinopathy with combined traction retinal detachment and rhegmatogenous retinal detachment, left eye</w:t>
            </w:r>
          </w:p>
        </w:tc>
      </w:tr>
      <w:tr w:rsidR="006C603A" w:rsidRPr="003B4E47" w14:paraId="5DA3F6E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91CD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43 Type 2 diabetes mellitus with proliferative diabetic retinopathy with combined traction retinal detachment and rhegmatogenous retinal detachment, bilateral</w:t>
            </w:r>
          </w:p>
        </w:tc>
      </w:tr>
      <w:tr w:rsidR="006C603A" w:rsidRPr="003B4E47" w14:paraId="3252B98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4392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49 Type 2 diabetes mellitus with proliferative diabetic retinopathy with combined traction retinal detachment and rhegmatogenous retinal detachment, unspecified eye</w:t>
            </w:r>
          </w:p>
        </w:tc>
      </w:tr>
      <w:tr w:rsidR="006C603A" w:rsidRPr="003B4E47" w14:paraId="03FC955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4812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51 Type 2 diabetes mellitus with stable proliferative diabetic retinopathy, right eye</w:t>
            </w:r>
          </w:p>
        </w:tc>
      </w:tr>
      <w:tr w:rsidR="006C603A" w:rsidRPr="003B4E47" w14:paraId="046072A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9ACA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52 Type 2 diabetes mellitus with stable proliferative diabetic retinopathy, left eye</w:t>
            </w:r>
          </w:p>
        </w:tc>
      </w:tr>
      <w:tr w:rsidR="006C603A" w:rsidRPr="003B4E47" w14:paraId="4E1F342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B6C8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53 Type 2 diabetes mellitus with stable proliferative diabetic retinopathy, bilateral</w:t>
            </w:r>
          </w:p>
        </w:tc>
      </w:tr>
      <w:tr w:rsidR="006C603A" w:rsidRPr="003B4E47" w14:paraId="1267933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1D14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59 Type 2 diabetes mellitus with stable proliferative diabetic retinopathy, unspecified eye</w:t>
            </w:r>
          </w:p>
        </w:tc>
      </w:tr>
      <w:tr w:rsidR="006C603A" w:rsidRPr="003B4E47" w14:paraId="127F0B5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6DAA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91 Type 2 diabetes mellitus with proliferative diabetic retinopathy without macular edema, right eye</w:t>
            </w:r>
          </w:p>
        </w:tc>
      </w:tr>
      <w:tr w:rsidR="006C603A" w:rsidRPr="003B4E47" w14:paraId="2ADA597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1E35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92 Type 2 diabetes mellitus with proliferative diabetic retinopathy without macular edema, left eye</w:t>
            </w:r>
          </w:p>
        </w:tc>
      </w:tr>
      <w:tr w:rsidR="006C603A" w:rsidRPr="003B4E47" w14:paraId="1F73F56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614A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593 Type 2 diabetes mellitus with proliferative diabetic retinopathy without macular edema, bilateral</w:t>
            </w:r>
          </w:p>
        </w:tc>
      </w:tr>
      <w:tr w:rsidR="006C603A" w:rsidRPr="003B4E47" w14:paraId="4707681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A785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E113599 Type 2 diabetes mellitus with proliferative diabetic retinopathy without macular edema, unspecified eye</w:t>
            </w:r>
          </w:p>
        </w:tc>
      </w:tr>
      <w:tr w:rsidR="006C603A" w:rsidRPr="003B4E47" w14:paraId="51EEEB9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1F77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6   Type 2 diabetes mellitus with diabetic cataract</w:t>
            </w:r>
          </w:p>
        </w:tc>
      </w:tr>
      <w:tr w:rsidR="006C603A" w:rsidRPr="003B4E47" w14:paraId="4941FE9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0E08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7X1 Type 2 diabetes mellitus with diabetic macular edema, resolved following treatment, right eye</w:t>
            </w:r>
          </w:p>
        </w:tc>
      </w:tr>
      <w:tr w:rsidR="006C603A" w:rsidRPr="003B4E47" w14:paraId="5D9C0AF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FFFF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7X2 Type 2 diabetes mellitus with diabetic macular edema, resolved following treatment, left eye</w:t>
            </w:r>
          </w:p>
        </w:tc>
      </w:tr>
      <w:tr w:rsidR="006C603A" w:rsidRPr="003B4E47" w14:paraId="07CC459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D63D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7X3 Type 2 diabetes mellitus with diabetic macular edema, resolved following treatment, bilateral</w:t>
            </w:r>
          </w:p>
        </w:tc>
      </w:tr>
      <w:tr w:rsidR="006C603A" w:rsidRPr="003B4E47" w14:paraId="7AB4DE6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574F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7X9 Type 2 diabetes mellitus with diabetic macular edema, resolved following treatment, unspecified eye</w:t>
            </w:r>
          </w:p>
        </w:tc>
      </w:tr>
      <w:tr w:rsidR="006C603A" w:rsidRPr="003B4E47" w14:paraId="4F0993D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5EC5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39   Type 2 diabetes mellitus with other diabetic ophthalmic complication</w:t>
            </w:r>
          </w:p>
        </w:tc>
      </w:tr>
      <w:tr w:rsidR="006C603A" w:rsidRPr="003B4E47" w14:paraId="16982EB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A443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40   Type 2 diabetes mellitus with diabetic neuropathy, unspecified</w:t>
            </w:r>
          </w:p>
        </w:tc>
      </w:tr>
      <w:tr w:rsidR="006C603A" w:rsidRPr="003B4E47" w14:paraId="6B3D9E6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55E4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41   Type 2 diabetes mellitus with diabetic mononeuropathy</w:t>
            </w:r>
          </w:p>
        </w:tc>
      </w:tr>
      <w:tr w:rsidR="006C603A" w:rsidRPr="003B4E47" w14:paraId="65D9B23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3D25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42   Type 2 diabetes mellitus with diabetic polyneuropathy</w:t>
            </w:r>
          </w:p>
        </w:tc>
      </w:tr>
      <w:tr w:rsidR="006C603A" w:rsidRPr="003B4E47" w14:paraId="15595BA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6DAE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43   Type 2 diabetes mellitus with diabetic autonomic (poly)neuropathy</w:t>
            </w:r>
          </w:p>
        </w:tc>
      </w:tr>
      <w:tr w:rsidR="006C603A" w:rsidRPr="003B4E47" w14:paraId="2080E88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D563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44   Type 2 diabetes mellitus with diabetic amyotrophy</w:t>
            </w:r>
          </w:p>
        </w:tc>
      </w:tr>
      <w:tr w:rsidR="006C603A" w:rsidRPr="003B4E47" w14:paraId="7E1D7A4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447A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49   Type 2 diabetes mellitus with other diabetic neurological complication</w:t>
            </w:r>
          </w:p>
        </w:tc>
      </w:tr>
      <w:tr w:rsidR="006C603A" w:rsidRPr="003B4E47" w14:paraId="40076DD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8E0D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51   Type 2 diabetes mellitus with diabetic peripheral angiopathy without gangrene</w:t>
            </w:r>
          </w:p>
        </w:tc>
      </w:tr>
      <w:tr w:rsidR="006C603A" w:rsidRPr="003B4E47" w14:paraId="534C524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E2FC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52   Type 2 diabetes mellitus with diabetic peripheral angiopathy with gangrene</w:t>
            </w:r>
          </w:p>
        </w:tc>
      </w:tr>
      <w:tr w:rsidR="006C603A" w:rsidRPr="003B4E47" w14:paraId="70FEF9B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CF1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59   Type 2 diabetes mellitus with other circulatory complications</w:t>
            </w:r>
          </w:p>
        </w:tc>
      </w:tr>
      <w:tr w:rsidR="006C603A" w:rsidRPr="003B4E47" w14:paraId="1D92A07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E3F6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610  Type 2 diabetes mellitus with diabetic neuropathic arthropathy</w:t>
            </w:r>
          </w:p>
        </w:tc>
      </w:tr>
      <w:tr w:rsidR="006C603A" w:rsidRPr="003B4E47" w14:paraId="380D3A3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1E2F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618  Type 2 diabetes mellitus with other diabetic arthropathy</w:t>
            </w:r>
          </w:p>
        </w:tc>
      </w:tr>
      <w:tr w:rsidR="006C603A" w:rsidRPr="003B4E47" w14:paraId="2460A64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F4AA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620  Type 2 diabetes mellitus with diabetic dermatitis</w:t>
            </w:r>
          </w:p>
        </w:tc>
      </w:tr>
      <w:tr w:rsidR="006C603A" w:rsidRPr="003B4E47" w14:paraId="44C8926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83DD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621  Type 2 diabetes mellitus with foot ulcer</w:t>
            </w:r>
          </w:p>
        </w:tc>
      </w:tr>
      <w:tr w:rsidR="006C603A" w:rsidRPr="003B4E47" w14:paraId="544E3AC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66A7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622  Type 2 diabetes mellitus with other skin ulcer</w:t>
            </w:r>
          </w:p>
        </w:tc>
      </w:tr>
      <w:tr w:rsidR="006C603A" w:rsidRPr="003B4E47" w14:paraId="0B90BF6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1DA4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628  Type 2 diabetes mellitus with other skin complications</w:t>
            </w:r>
          </w:p>
        </w:tc>
      </w:tr>
      <w:tr w:rsidR="006C603A" w:rsidRPr="003B4E47" w14:paraId="11CC4E8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B767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630  Type 2 diabetes mellitus with periodontal disease</w:t>
            </w:r>
          </w:p>
        </w:tc>
      </w:tr>
      <w:tr w:rsidR="006C603A" w:rsidRPr="003B4E47" w14:paraId="3E58374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C893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638  Type 2 diabetes mellitus with other oral complications</w:t>
            </w:r>
          </w:p>
        </w:tc>
      </w:tr>
      <w:tr w:rsidR="006C603A" w:rsidRPr="003B4E47" w14:paraId="31B73F4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E73A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641  Type 2 diabetes mellitus with hypoglycemia with coma</w:t>
            </w:r>
          </w:p>
        </w:tc>
      </w:tr>
      <w:tr w:rsidR="006C603A" w:rsidRPr="003B4E47" w14:paraId="4916AE0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38BC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649  Type 2 diabetes mellitus with hypoglycemia without coma</w:t>
            </w:r>
          </w:p>
        </w:tc>
      </w:tr>
      <w:tr w:rsidR="006C603A" w:rsidRPr="003B4E47" w14:paraId="78F7238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F471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65   Type 2 diabetes mellitus with hyperglycemia</w:t>
            </w:r>
          </w:p>
        </w:tc>
      </w:tr>
      <w:tr w:rsidR="006C603A" w:rsidRPr="003B4E47" w14:paraId="17A5ED2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BF57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69   Type 2 diabetes mellitus with other specified complication</w:t>
            </w:r>
          </w:p>
        </w:tc>
      </w:tr>
      <w:tr w:rsidR="006C603A" w:rsidRPr="003B4E47" w14:paraId="2F94964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850E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8    Type 2 diabetes mellitus with unspecified complications</w:t>
            </w:r>
          </w:p>
        </w:tc>
      </w:tr>
      <w:tr w:rsidR="006C603A" w:rsidRPr="003B4E47" w14:paraId="7EC79CF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6960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19    Type 2 diabetes mellitus without complications</w:t>
            </w:r>
          </w:p>
        </w:tc>
      </w:tr>
      <w:tr w:rsidR="006C603A" w:rsidRPr="003B4E47" w14:paraId="4A5C479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E39C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410  Gestational diabetes mellitus in pregnancy, diet controlled</w:t>
            </w:r>
          </w:p>
        </w:tc>
      </w:tr>
      <w:tr w:rsidR="006C603A" w:rsidRPr="003B4E47" w14:paraId="56B8423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4193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414  Gestational diabetes mellitus in pregnancy, insulin controlled</w:t>
            </w:r>
          </w:p>
        </w:tc>
      </w:tr>
      <w:tr w:rsidR="006C603A" w:rsidRPr="003B4E47" w14:paraId="22DF147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260F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415  Gestational diabetes mellitus in pregnancy, controlled by oral hypoglycemic drugs</w:t>
            </w:r>
          </w:p>
        </w:tc>
      </w:tr>
      <w:tr w:rsidR="006C603A" w:rsidRPr="003B4E47" w14:paraId="21ACDF8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1C5C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419  Gestational diabetes mellitus in pregnancy, unspecified control</w:t>
            </w:r>
          </w:p>
        </w:tc>
      </w:tr>
      <w:tr w:rsidR="006C603A" w:rsidRPr="003B4E47" w14:paraId="6DCF052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8D48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420  Gestational diabetes mellitus in childbirth, diet controlled</w:t>
            </w:r>
          </w:p>
        </w:tc>
      </w:tr>
      <w:tr w:rsidR="006C603A" w:rsidRPr="003B4E47" w14:paraId="60E12F4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4B00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424  Gestational diabetes mellitus in childbirth, insulin controlled</w:t>
            </w:r>
          </w:p>
        </w:tc>
      </w:tr>
      <w:tr w:rsidR="006C603A" w:rsidRPr="003B4E47" w14:paraId="662BD1A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01FA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24425  Gestational diabetes mellitus in childbirth, controlled by oral hypoglycemic drugs</w:t>
            </w:r>
          </w:p>
        </w:tc>
      </w:tr>
      <w:tr w:rsidR="006C603A" w:rsidRPr="003B4E47" w14:paraId="0621B1D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6575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429  Gestational diabetes mellitus in childbirth, unspecified control</w:t>
            </w:r>
          </w:p>
        </w:tc>
      </w:tr>
      <w:tr w:rsidR="006C603A" w:rsidRPr="003B4E47" w14:paraId="7238BF6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0945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430  Gestational diabetes mellitus in the puerperium, diet controlled</w:t>
            </w:r>
          </w:p>
        </w:tc>
      </w:tr>
      <w:tr w:rsidR="006C603A" w:rsidRPr="003B4E47" w14:paraId="15CD86E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AEE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434  Gestational diabetes mellitus in the puerperium, insulin controlled</w:t>
            </w:r>
          </w:p>
        </w:tc>
      </w:tr>
      <w:tr w:rsidR="006C603A" w:rsidRPr="003B4E47" w14:paraId="56A9EB5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D065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435  Gestational diabetes mellitus in puerperium, controlled by oral hypoglycemic drugs</w:t>
            </w:r>
          </w:p>
        </w:tc>
      </w:tr>
      <w:tr w:rsidR="006C603A" w:rsidRPr="003B4E47" w14:paraId="185D436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61C0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4439  Gestational diabetes mellitus in the puerperium, unspecified control</w:t>
            </w:r>
          </w:p>
        </w:tc>
      </w:tr>
      <w:tr w:rsidR="006C603A" w:rsidRPr="003B4E47" w14:paraId="48AEDFC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0B07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1    Sickle-cell disease without crisis</w:t>
            </w:r>
          </w:p>
        </w:tc>
      </w:tr>
      <w:tr w:rsidR="006C603A" w:rsidRPr="003B4E47" w14:paraId="08731D8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CD77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20   Sickle-cell/Hb-C disease without crisis</w:t>
            </w:r>
          </w:p>
        </w:tc>
      </w:tr>
      <w:tr w:rsidR="006C603A" w:rsidRPr="003B4E47" w14:paraId="32FE291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1163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211  Sickle-cell/Hb-C disease with acute chest syndrome</w:t>
            </w:r>
          </w:p>
        </w:tc>
      </w:tr>
      <w:tr w:rsidR="006C603A" w:rsidRPr="003B4E47" w14:paraId="0BCE06A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AA9B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212  Sickle-cell/Hb-C disease with splenic sequestration</w:t>
            </w:r>
          </w:p>
        </w:tc>
      </w:tr>
      <w:tr w:rsidR="006C603A" w:rsidRPr="003B4E47" w14:paraId="7743D2F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23CC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213  Sickle-cell/Hb-C disease with cerebral vascular involvement</w:t>
            </w:r>
          </w:p>
        </w:tc>
      </w:tr>
      <w:tr w:rsidR="006C603A" w:rsidRPr="003B4E47" w14:paraId="564CB18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18B6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218  Sickle-cell/Hb-C disease with crisis with other specified complication</w:t>
            </w:r>
          </w:p>
        </w:tc>
      </w:tr>
      <w:tr w:rsidR="006C603A" w:rsidRPr="003B4E47" w14:paraId="49CAD74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33EB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219  Sickle-cell/Hb-C disease with crisis, unspecified</w:t>
            </w:r>
          </w:p>
        </w:tc>
      </w:tr>
      <w:tr w:rsidR="006C603A" w:rsidRPr="003B4E47" w14:paraId="1A504BB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20AA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0   Sickle-cell thalassemia without crisis</w:t>
            </w:r>
          </w:p>
        </w:tc>
      </w:tr>
      <w:tr w:rsidR="006C603A" w:rsidRPr="003B4E47" w14:paraId="331E9B6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48BA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11  Sickle-cell thalassemia, unspecified, with acute chest syndrome</w:t>
            </w:r>
          </w:p>
        </w:tc>
      </w:tr>
      <w:tr w:rsidR="006C603A" w:rsidRPr="003B4E47" w14:paraId="5EF3029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B889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12  Sickle-cell thalassemia, unspecified, with splenic sequestration</w:t>
            </w:r>
          </w:p>
        </w:tc>
      </w:tr>
      <w:tr w:rsidR="006C603A" w:rsidRPr="003B4E47" w14:paraId="25CDC5A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FB2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13  Sickle-cell thalassemia, unspecified, with cerebral vascular involvement</w:t>
            </w:r>
          </w:p>
        </w:tc>
      </w:tr>
      <w:tr w:rsidR="006C603A" w:rsidRPr="003B4E47" w14:paraId="33B1B75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4AA9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18  Sickle-cell thalassemia, unspecified, with crisis with other specified complication</w:t>
            </w:r>
          </w:p>
        </w:tc>
      </w:tr>
      <w:tr w:rsidR="006C603A" w:rsidRPr="003B4E47" w14:paraId="30DDBDA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3D6A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19  Sickle-cell thalassemia, unspecified, with crisis</w:t>
            </w:r>
          </w:p>
        </w:tc>
      </w:tr>
      <w:tr w:rsidR="006C603A" w:rsidRPr="003B4E47" w14:paraId="2533A91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1570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2   Sickle-cell thalassemia beta zero without crisis</w:t>
            </w:r>
          </w:p>
        </w:tc>
      </w:tr>
      <w:tr w:rsidR="006C603A" w:rsidRPr="003B4E47" w14:paraId="259D527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9B3A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31  Sickle-cell thalassemia beta zero with acute chest syndrome</w:t>
            </w:r>
          </w:p>
        </w:tc>
      </w:tr>
      <w:tr w:rsidR="006C603A" w:rsidRPr="003B4E47" w14:paraId="6DA3936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1D92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32  Sickle-cell thalassemia beta zero with splenic sequestration</w:t>
            </w:r>
          </w:p>
        </w:tc>
      </w:tr>
      <w:tr w:rsidR="006C603A" w:rsidRPr="003B4E47" w14:paraId="3FFA4CF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2DD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33  Sickle-cell thalassemia beta zero with cerebral vascular involvement</w:t>
            </w:r>
          </w:p>
        </w:tc>
      </w:tr>
      <w:tr w:rsidR="006C603A" w:rsidRPr="003B4E47" w14:paraId="28EFBA9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7CB5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38  Sickle-cell thalassemia beta zero with crisis with other specified complication</w:t>
            </w:r>
          </w:p>
        </w:tc>
      </w:tr>
      <w:tr w:rsidR="006C603A" w:rsidRPr="003B4E47" w14:paraId="48BC870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7113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39  Sickle-cell thalassemia beta zero with crisis, unspecified</w:t>
            </w:r>
          </w:p>
        </w:tc>
      </w:tr>
      <w:tr w:rsidR="006C603A" w:rsidRPr="003B4E47" w14:paraId="2E49471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60BA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4   Sickle-cell thalassemia beta plus without crisis</w:t>
            </w:r>
          </w:p>
        </w:tc>
      </w:tr>
      <w:tr w:rsidR="006C603A" w:rsidRPr="003B4E47" w14:paraId="5860AE5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996F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51  Sickle-cell thalassemia beta plus with acute chest syndrome</w:t>
            </w:r>
          </w:p>
        </w:tc>
      </w:tr>
      <w:tr w:rsidR="006C603A" w:rsidRPr="003B4E47" w14:paraId="5AE1E94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CECB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52  Sickle-cell thalassemia beta plus with splenic sequestration</w:t>
            </w:r>
          </w:p>
        </w:tc>
      </w:tr>
      <w:tr w:rsidR="006C603A" w:rsidRPr="003B4E47" w14:paraId="024EC1C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FC0A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53  Sickle-cell thalassemia beta plus with cerebral vascular involvement</w:t>
            </w:r>
          </w:p>
        </w:tc>
      </w:tr>
      <w:tr w:rsidR="006C603A" w:rsidRPr="003B4E47" w14:paraId="3F2E346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CB37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58  Sickle-cell thalassemia beta plus with crisis with other specified complication</w:t>
            </w:r>
          </w:p>
        </w:tc>
      </w:tr>
      <w:tr w:rsidR="006C603A" w:rsidRPr="003B4E47" w14:paraId="28C1A6F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D1F2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459  Sickle-cell thalassemia beta plus with crisis, unspecified</w:t>
            </w:r>
          </w:p>
        </w:tc>
      </w:tr>
      <w:tr w:rsidR="006C603A" w:rsidRPr="003B4E47" w14:paraId="2FF5C7C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F0C4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80   Other sickle-cell disorders without crisis</w:t>
            </w:r>
          </w:p>
        </w:tc>
      </w:tr>
      <w:tr w:rsidR="006C603A" w:rsidRPr="003B4E47" w14:paraId="57DE30B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DA63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811  Other sickle-cell disorders with acute chest syndrome</w:t>
            </w:r>
          </w:p>
        </w:tc>
      </w:tr>
      <w:tr w:rsidR="006C603A" w:rsidRPr="003B4E47" w14:paraId="2D495B4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EF6A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812  Other sickle-cell disorders with splenic sequestration</w:t>
            </w:r>
          </w:p>
        </w:tc>
      </w:tr>
      <w:tr w:rsidR="006C603A" w:rsidRPr="003B4E47" w14:paraId="0E1987F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FA13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813  Other sickle-cell disorders with cerebral vascular involvement</w:t>
            </w:r>
          </w:p>
        </w:tc>
      </w:tr>
      <w:tr w:rsidR="006C603A" w:rsidRPr="003B4E47" w14:paraId="023AAEF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1CA4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818  Other sickle-cell disorders with crisis with other specified complication</w:t>
            </w:r>
          </w:p>
        </w:tc>
      </w:tr>
      <w:tr w:rsidR="006C603A" w:rsidRPr="003B4E47" w14:paraId="3E50448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6D5A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57819  Other sickle-cell disorders with crisis, unspecified</w:t>
            </w:r>
          </w:p>
        </w:tc>
      </w:tr>
      <w:tr w:rsidR="006C603A" w:rsidRPr="003B4E47" w14:paraId="57B85E4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221D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6861   Antiphospholipid syndrome</w:t>
            </w:r>
          </w:p>
        </w:tc>
      </w:tr>
      <w:tr w:rsidR="006C603A" w:rsidRPr="003B4E47" w14:paraId="7A2498B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51C8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68312  Antiphospholipid antibody with hemorrhagic disorder</w:t>
            </w:r>
          </w:p>
        </w:tc>
      </w:tr>
      <w:tr w:rsidR="006C603A" w:rsidRPr="003B4E47" w14:paraId="2D2D202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2D83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10     Essential (primary) hypertension</w:t>
            </w:r>
          </w:p>
        </w:tc>
      </w:tr>
      <w:tr w:rsidR="006C603A" w:rsidRPr="003B4E47" w14:paraId="03A231A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83DA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110    Hypertensive heart disease with heart failure</w:t>
            </w:r>
          </w:p>
        </w:tc>
      </w:tr>
      <w:tr w:rsidR="006C603A" w:rsidRPr="003B4E47" w14:paraId="567EB35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84C9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119    Hypertensive heart disease without heart failure</w:t>
            </w:r>
          </w:p>
        </w:tc>
      </w:tr>
      <w:tr w:rsidR="006C603A" w:rsidRPr="003B4E47" w14:paraId="4B745C0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2E7D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120    Hypertensive chronic kidney disease with stage 5 chronic kidney disease or end stage renal disease</w:t>
            </w:r>
          </w:p>
        </w:tc>
      </w:tr>
      <w:tr w:rsidR="006C603A" w:rsidRPr="003B4E47" w14:paraId="1F2B53B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A376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129    Hypertensive chronic kidney disease with stage 1 through stage 4 chronic kidney disease, or unspecified chronic kidney disease</w:t>
            </w:r>
          </w:p>
        </w:tc>
      </w:tr>
      <w:tr w:rsidR="006C603A" w:rsidRPr="003B4E47" w14:paraId="764D19A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848C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130    Hypertensive heart and chronic kidney disease with heart failure and stage 1 through stage 4 chronic kidney disease, or unspecified chronic kidney disease</w:t>
            </w:r>
          </w:p>
        </w:tc>
      </w:tr>
      <w:tr w:rsidR="006C603A" w:rsidRPr="003B4E47" w14:paraId="1F62101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E760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1310   Hypertensive heart and chronic kidney disease without heart failure, with stage 1 through stage 4 chronic kidney disease, or unspecified chronic kidney disease</w:t>
            </w:r>
          </w:p>
        </w:tc>
      </w:tr>
      <w:tr w:rsidR="006C603A" w:rsidRPr="003B4E47" w14:paraId="6AB3E2E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0AC6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1311   Hypertensive heart and chronic kidney disease without heart failure, with stage 5 chronic kidney disease, or end stage renal disease</w:t>
            </w:r>
          </w:p>
        </w:tc>
      </w:tr>
      <w:tr w:rsidR="006C603A" w:rsidRPr="003B4E47" w14:paraId="1E91EEE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3D9A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132    Hypertensive heart and chronic kidney disease with heart failure and with stage 5 chronic kidney disease, or end stage renal disease</w:t>
            </w:r>
          </w:p>
        </w:tc>
      </w:tr>
      <w:tr w:rsidR="006C603A" w:rsidRPr="003B4E47" w14:paraId="55EBE23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6EAD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150    Renovascular hypertension</w:t>
            </w:r>
          </w:p>
        </w:tc>
      </w:tr>
      <w:tr w:rsidR="006C603A" w:rsidRPr="003B4E47" w14:paraId="2BD5387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1527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151    Hypertension secondary to other renal disorders</w:t>
            </w:r>
          </w:p>
        </w:tc>
      </w:tr>
      <w:tr w:rsidR="006C603A" w:rsidRPr="003B4E47" w14:paraId="3828584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4A8B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152    Hypertension secondary to endocrine disorders</w:t>
            </w:r>
          </w:p>
        </w:tc>
      </w:tr>
      <w:tr w:rsidR="006C603A" w:rsidRPr="003B4E47" w14:paraId="56FD345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E9A2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158    Other secondary hypertension</w:t>
            </w:r>
          </w:p>
        </w:tc>
      </w:tr>
      <w:tr w:rsidR="006C603A" w:rsidRPr="003B4E47" w14:paraId="348855B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CF96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159    Secondary hypertension, unspecified</w:t>
            </w:r>
          </w:p>
        </w:tc>
      </w:tr>
      <w:tr w:rsidR="006C603A" w:rsidRPr="003B4E47" w14:paraId="5D33A33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DD00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160    Hypertensive urgency</w:t>
            </w:r>
          </w:p>
        </w:tc>
      </w:tr>
      <w:tr w:rsidR="006C603A" w:rsidRPr="003B4E47" w14:paraId="034E98D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9780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161    Hypertensive emergency</w:t>
            </w:r>
          </w:p>
        </w:tc>
      </w:tr>
      <w:tr w:rsidR="006C603A" w:rsidRPr="003B4E47" w14:paraId="25FA253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9F99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169    Hypertensive crisis, unspecified</w:t>
            </w:r>
          </w:p>
        </w:tc>
      </w:tr>
      <w:tr w:rsidR="006C603A" w:rsidRPr="003B4E47" w14:paraId="3CBB7C6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F20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601   Septic pulmonary embolism with acute cor pulmonale</w:t>
            </w:r>
          </w:p>
        </w:tc>
      </w:tr>
      <w:tr w:rsidR="006C603A" w:rsidRPr="003B4E47" w14:paraId="2EEBD46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FC23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602   Saddle embolus of pulmonary artery with acute cor pulmonale</w:t>
            </w:r>
          </w:p>
        </w:tc>
      </w:tr>
      <w:tr w:rsidR="006C603A" w:rsidRPr="003B4E47" w14:paraId="2D71C81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FAA3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609   Other pulmonary embolism with acute cor pulmonale</w:t>
            </w:r>
          </w:p>
        </w:tc>
      </w:tr>
      <w:tr w:rsidR="006C603A" w:rsidRPr="003B4E47" w14:paraId="188694A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4DD9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690   Septic pulmonary embolism without acute cor pulmonale</w:t>
            </w:r>
          </w:p>
        </w:tc>
      </w:tr>
      <w:tr w:rsidR="006C603A" w:rsidRPr="003B4E47" w14:paraId="39434A3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24CA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692   Saddle embolus of pulmonary artery without acute cor pulmonale</w:t>
            </w:r>
          </w:p>
        </w:tc>
      </w:tr>
      <w:tr w:rsidR="006C603A" w:rsidRPr="003B4E47" w14:paraId="4C09F74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21FC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693   Single subsegmental pulmonary embolism without acute cor pulmonale</w:t>
            </w:r>
          </w:p>
        </w:tc>
      </w:tr>
      <w:tr w:rsidR="006C603A" w:rsidRPr="003B4E47" w14:paraId="67867EA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10EE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694   Multiple subsegmental pulmonary emboli without acute cor pulmonale</w:t>
            </w:r>
          </w:p>
        </w:tc>
      </w:tr>
      <w:tr w:rsidR="006C603A" w:rsidRPr="003B4E47" w14:paraId="2B62EAA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59D5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699   Other pulmonary embolism without acute cor pulmonale</w:t>
            </w:r>
          </w:p>
        </w:tc>
      </w:tr>
      <w:tr w:rsidR="006C603A" w:rsidRPr="003B4E47" w14:paraId="6796D36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1CC4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70    Primary pulmonary hypertension</w:t>
            </w:r>
          </w:p>
        </w:tc>
      </w:tr>
      <w:tr w:rsidR="006C603A" w:rsidRPr="003B4E47" w14:paraId="426EB0C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8E9D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720   Pulmonary hypertension, unspecified</w:t>
            </w:r>
          </w:p>
        </w:tc>
      </w:tr>
      <w:tr w:rsidR="006C603A" w:rsidRPr="003B4E47" w14:paraId="75C08B7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0581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721   Secondary pulmonary arterial hypertension</w:t>
            </w:r>
          </w:p>
        </w:tc>
      </w:tr>
      <w:tr w:rsidR="006C603A" w:rsidRPr="003B4E47" w14:paraId="3F04603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2A8D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722   Pulmonary hypertension due to left heart disease</w:t>
            </w:r>
          </w:p>
        </w:tc>
      </w:tr>
      <w:tr w:rsidR="006C603A" w:rsidRPr="003B4E47" w14:paraId="7AC5733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C715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723   Pulmonary hypertension due to lung diseases and hypoxia</w:t>
            </w:r>
          </w:p>
        </w:tc>
      </w:tr>
      <w:tr w:rsidR="006C603A" w:rsidRPr="003B4E47" w14:paraId="6CFF4BA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1156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724   Chronic thromboembolic pulmonary hypertension</w:t>
            </w:r>
          </w:p>
        </w:tc>
      </w:tr>
      <w:tr w:rsidR="006C603A" w:rsidRPr="003B4E47" w14:paraId="2BBCEE8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68F8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729   Other secondary pulmonary hypertension</w:t>
            </w:r>
          </w:p>
        </w:tc>
      </w:tr>
      <w:tr w:rsidR="006C603A" w:rsidRPr="003B4E47" w14:paraId="6EB7C84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8A67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781   Cor pulmonale (chronic)</w:t>
            </w:r>
          </w:p>
        </w:tc>
      </w:tr>
      <w:tr w:rsidR="006C603A" w:rsidRPr="003B4E47" w14:paraId="40B7517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B0E7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782   Chronic pulmonary embolism</w:t>
            </w:r>
          </w:p>
        </w:tc>
      </w:tr>
      <w:tr w:rsidR="006C603A" w:rsidRPr="003B4E47" w14:paraId="36B4B91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DE2D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783   Eisenmenger's syndrome</w:t>
            </w:r>
          </w:p>
        </w:tc>
      </w:tr>
      <w:tr w:rsidR="006C603A" w:rsidRPr="003B4E47" w14:paraId="5F7E01E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E40E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789   Other specified pulmonary heart diseases</w:t>
            </w:r>
          </w:p>
        </w:tc>
      </w:tr>
      <w:tr w:rsidR="006C603A" w:rsidRPr="003B4E47" w14:paraId="360B887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B655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279    Pulmonary heart disease, unspecified</w:t>
            </w:r>
          </w:p>
        </w:tc>
      </w:tr>
      <w:tr w:rsidR="006C603A" w:rsidRPr="003B4E47" w14:paraId="6090244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EBFC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00    Paranoid schizophrenia</w:t>
            </w:r>
          </w:p>
        </w:tc>
      </w:tr>
      <w:tr w:rsidR="006C603A" w:rsidRPr="003B4E47" w14:paraId="700E0D9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BF8A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01    Disorganized schizophrenia</w:t>
            </w:r>
          </w:p>
        </w:tc>
      </w:tr>
      <w:tr w:rsidR="006C603A" w:rsidRPr="003B4E47" w14:paraId="61C0E5C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CDA5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02    Catatonic schizophrenia</w:t>
            </w:r>
          </w:p>
        </w:tc>
      </w:tr>
      <w:tr w:rsidR="006C603A" w:rsidRPr="003B4E47" w14:paraId="66627AE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C5A5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03    Undifferentiated schizophrenia</w:t>
            </w:r>
          </w:p>
        </w:tc>
      </w:tr>
      <w:tr w:rsidR="006C603A" w:rsidRPr="003B4E47" w14:paraId="3E40A01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275D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05    Residual schizophrenia</w:t>
            </w:r>
          </w:p>
        </w:tc>
      </w:tr>
      <w:tr w:rsidR="006C603A" w:rsidRPr="003B4E47" w14:paraId="4DCA3E0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A4F1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081   Schizophreniform disorder</w:t>
            </w:r>
          </w:p>
        </w:tc>
      </w:tr>
      <w:tr w:rsidR="006C603A" w:rsidRPr="003B4E47" w14:paraId="11B4D9E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9EC8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089   Other schizophrenia</w:t>
            </w:r>
          </w:p>
        </w:tc>
      </w:tr>
      <w:tr w:rsidR="006C603A" w:rsidRPr="003B4E47" w14:paraId="5AB56F9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8565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09    Schizophrenia, unspecified</w:t>
            </w:r>
          </w:p>
        </w:tc>
      </w:tr>
      <w:tr w:rsidR="006C603A" w:rsidRPr="003B4E47" w14:paraId="3EAC655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6FD3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1     Schizotypal disorder</w:t>
            </w:r>
          </w:p>
        </w:tc>
      </w:tr>
      <w:tr w:rsidR="006C603A" w:rsidRPr="003B4E47" w14:paraId="2736F0A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8B64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2     Delusional disorders</w:t>
            </w:r>
          </w:p>
        </w:tc>
      </w:tr>
      <w:tr w:rsidR="006C603A" w:rsidRPr="003B4E47" w14:paraId="6074CD7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A3AF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3     Brief psychotic disorder</w:t>
            </w:r>
          </w:p>
        </w:tc>
      </w:tr>
      <w:tr w:rsidR="006C603A" w:rsidRPr="003B4E47" w14:paraId="7F4B534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BA08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4     Shared psychotic disorder</w:t>
            </w:r>
          </w:p>
        </w:tc>
      </w:tr>
      <w:tr w:rsidR="006C603A" w:rsidRPr="003B4E47" w14:paraId="4E04B66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5E59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50    Schizoaffective disorder, bipolar type</w:t>
            </w:r>
          </w:p>
        </w:tc>
      </w:tr>
      <w:tr w:rsidR="006C603A" w:rsidRPr="003B4E47" w14:paraId="0B52879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84C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51    Schizoaffective disorder, depressive type</w:t>
            </w:r>
          </w:p>
        </w:tc>
      </w:tr>
      <w:tr w:rsidR="006C603A" w:rsidRPr="003B4E47" w14:paraId="5547BAE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8EE3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58    Other schizoaffective disorders</w:t>
            </w:r>
          </w:p>
        </w:tc>
      </w:tr>
      <w:tr w:rsidR="006C603A" w:rsidRPr="003B4E47" w14:paraId="59FCD2C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AF52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59    Schizoaffective disorder, unspecified</w:t>
            </w:r>
          </w:p>
        </w:tc>
      </w:tr>
      <w:tr w:rsidR="006C603A" w:rsidRPr="003B4E47" w14:paraId="7695597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014A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8     Other psychotic disorder not due to a substance or known physiological condition</w:t>
            </w:r>
          </w:p>
        </w:tc>
      </w:tr>
      <w:tr w:rsidR="006C603A" w:rsidRPr="003B4E47" w14:paraId="6056A1B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6A57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9     Unspecified psychosis not due to a substance or known physiological condition</w:t>
            </w:r>
          </w:p>
        </w:tc>
      </w:tr>
      <w:tr w:rsidR="006C603A" w:rsidRPr="003B4E47" w14:paraId="2F809E9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6E15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010   Manic episode without psychotic symptoms, unspecified</w:t>
            </w:r>
          </w:p>
        </w:tc>
      </w:tr>
      <w:tr w:rsidR="006C603A" w:rsidRPr="003B4E47" w14:paraId="6E899D6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507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011   Manic episode without psychotic symptoms, mild</w:t>
            </w:r>
          </w:p>
        </w:tc>
      </w:tr>
      <w:tr w:rsidR="006C603A" w:rsidRPr="003B4E47" w14:paraId="0EC61DA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878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012   Manic episode without psychotic symptoms, moderate</w:t>
            </w:r>
          </w:p>
        </w:tc>
      </w:tr>
      <w:tr w:rsidR="006C603A" w:rsidRPr="003B4E47" w14:paraId="3E7F0C1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D706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013   Manic episode, severe, without psychotic symptoms</w:t>
            </w:r>
          </w:p>
        </w:tc>
      </w:tr>
      <w:tr w:rsidR="006C603A" w:rsidRPr="003B4E47" w14:paraId="32E632A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FD04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02    Manic episode, severe with psychotic symptoms</w:t>
            </w:r>
          </w:p>
        </w:tc>
      </w:tr>
      <w:tr w:rsidR="006C603A" w:rsidRPr="003B4E47" w14:paraId="4644310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1D1A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03    Manic episode in partial remission</w:t>
            </w:r>
          </w:p>
        </w:tc>
      </w:tr>
      <w:tr w:rsidR="006C603A" w:rsidRPr="003B4E47" w14:paraId="3D41363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AD3E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04    Manic episode in full remission</w:t>
            </w:r>
          </w:p>
        </w:tc>
      </w:tr>
      <w:tr w:rsidR="006C603A" w:rsidRPr="003B4E47" w14:paraId="3E92C95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AA7C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08    Other manic episodes</w:t>
            </w:r>
          </w:p>
        </w:tc>
      </w:tr>
      <w:tr w:rsidR="006C603A" w:rsidRPr="003B4E47" w14:paraId="6ACF776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3F9B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09    Manic episode, unspecified</w:t>
            </w:r>
          </w:p>
        </w:tc>
      </w:tr>
      <w:tr w:rsidR="006C603A" w:rsidRPr="003B4E47" w14:paraId="2735695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5BFA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0    Bipolar disorder, current episode hypomanic</w:t>
            </w:r>
          </w:p>
        </w:tc>
      </w:tr>
      <w:tr w:rsidR="006C603A" w:rsidRPr="003B4E47" w14:paraId="3650065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61C7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10   Bipolar disorder, current episode manic without psychotic features, unspecified</w:t>
            </w:r>
          </w:p>
        </w:tc>
      </w:tr>
      <w:tr w:rsidR="006C603A" w:rsidRPr="003B4E47" w14:paraId="7478E75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FCEA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11   Bipolar disorder, current episode manic without psychotic features, mild</w:t>
            </w:r>
          </w:p>
        </w:tc>
      </w:tr>
      <w:tr w:rsidR="006C603A" w:rsidRPr="003B4E47" w14:paraId="35797E2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EDCC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12   Bipolar disorder, current episode manic without psychotic features, moderate</w:t>
            </w:r>
          </w:p>
        </w:tc>
      </w:tr>
      <w:tr w:rsidR="006C603A" w:rsidRPr="003B4E47" w14:paraId="759CF5E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9D4F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13   Bipolar disorder, current episode manic without psychotic features, severe</w:t>
            </w:r>
          </w:p>
        </w:tc>
      </w:tr>
      <w:tr w:rsidR="006C603A" w:rsidRPr="003B4E47" w14:paraId="0F14EF4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292C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2    Bipolar disorder, current episode manic severe with psychotic features</w:t>
            </w:r>
          </w:p>
        </w:tc>
      </w:tr>
      <w:tr w:rsidR="006C603A" w:rsidRPr="003B4E47" w14:paraId="04B7DDC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C1F4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30   Bipolar disorder, current episode depressed, mild or moderate severity, unspecified</w:t>
            </w:r>
          </w:p>
        </w:tc>
      </w:tr>
      <w:tr w:rsidR="006C603A" w:rsidRPr="003B4E47" w14:paraId="7B1CE92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2E02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31   Bipolar disorder, current episode depressed, mild</w:t>
            </w:r>
          </w:p>
        </w:tc>
      </w:tr>
      <w:tr w:rsidR="006C603A" w:rsidRPr="003B4E47" w14:paraId="7F7757A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8E8C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32   Bipolar disorder, current episode depressed, moderate</w:t>
            </w:r>
          </w:p>
        </w:tc>
      </w:tr>
      <w:tr w:rsidR="006C603A" w:rsidRPr="003B4E47" w14:paraId="191AA45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9E24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4    Bipolar disorder, current episode depressed, severe, without psychotic features</w:t>
            </w:r>
          </w:p>
        </w:tc>
      </w:tr>
      <w:tr w:rsidR="006C603A" w:rsidRPr="003B4E47" w14:paraId="3448867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9D8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5    Bipolar disorder, current episode depressed, severe, with psychotic features</w:t>
            </w:r>
          </w:p>
        </w:tc>
      </w:tr>
      <w:tr w:rsidR="006C603A" w:rsidRPr="003B4E47" w14:paraId="2E1B4CB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C043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60   Bipolar disorder, current episode mixed, unspecified</w:t>
            </w:r>
          </w:p>
        </w:tc>
      </w:tr>
      <w:tr w:rsidR="006C603A" w:rsidRPr="003B4E47" w14:paraId="5591115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9BC1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F3161   Bipolar disorder, current episode mixed, mild</w:t>
            </w:r>
          </w:p>
        </w:tc>
      </w:tr>
      <w:tr w:rsidR="006C603A" w:rsidRPr="003B4E47" w14:paraId="2AB76AF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270A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62   Bipolar disorder, current episode mixed, moderate</w:t>
            </w:r>
          </w:p>
        </w:tc>
      </w:tr>
      <w:tr w:rsidR="006C603A" w:rsidRPr="003B4E47" w14:paraId="44C35D5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579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63   Bipolar disorder, current episode mixed, severe, without psychotic features</w:t>
            </w:r>
          </w:p>
        </w:tc>
      </w:tr>
      <w:tr w:rsidR="006C603A" w:rsidRPr="003B4E47" w14:paraId="52C66F1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023B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64   Bipolar disorder, current episode mixed, severe, with psychotic features</w:t>
            </w:r>
          </w:p>
        </w:tc>
      </w:tr>
      <w:tr w:rsidR="006C603A" w:rsidRPr="003B4E47" w14:paraId="4137E7C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139E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70   Bipolar disorder, currently in remission, most recent episode unspecified</w:t>
            </w:r>
          </w:p>
        </w:tc>
      </w:tr>
      <w:tr w:rsidR="006C603A" w:rsidRPr="003B4E47" w14:paraId="23785A4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39D5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71   Bipolar disorder, in partial remission, most recent episode hypomanic</w:t>
            </w:r>
          </w:p>
        </w:tc>
      </w:tr>
      <w:tr w:rsidR="006C603A" w:rsidRPr="003B4E47" w14:paraId="5AD5C01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A57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72   Bipolar disorder, in full remission, most recent episode hypomanic</w:t>
            </w:r>
          </w:p>
        </w:tc>
      </w:tr>
      <w:tr w:rsidR="006C603A" w:rsidRPr="003B4E47" w14:paraId="41AF88B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7331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73   Bipolar disorder, in partial remission, most recent episode manic</w:t>
            </w:r>
          </w:p>
        </w:tc>
      </w:tr>
      <w:tr w:rsidR="006C603A" w:rsidRPr="003B4E47" w14:paraId="16B421D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CB76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74   Bipolar disorder, in full remission, most recent episode manic</w:t>
            </w:r>
          </w:p>
        </w:tc>
      </w:tr>
      <w:tr w:rsidR="006C603A" w:rsidRPr="003B4E47" w14:paraId="71949BB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2020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75   Bipolar disorder, in partial remission, most recent episode depressed</w:t>
            </w:r>
          </w:p>
        </w:tc>
      </w:tr>
      <w:tr w:rsidR="006C603A" w:rsidRPr="003B4E47" w14:paraId="1BFF2E9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7694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76   Bipolar disorder, in full remission, most recent episode depressed</w:t>
            </w:r>
          </w:p>
        </w:tc>
      </w:tr>
      <w:tr w:rsidR="006C603A" w:rsidRPr="003B4E47" w14:paraId="798163B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B810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77   Bipolar disorder, in partial remission, most recent episode mixed</w:t>
            </w:r>
          </w:p>
        </w:tc>
      </w:tr>
      <w:tr w:rsidR="006C603A" w:rsidRPr="003B4E47" w14:paraId="24D6188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A9D6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78   Bipolar disorder, in full remission, most recent episode mixed</w:t>
            </w:r>
          </w:p>
        </w:tc>
      </w:tr>
      <w:tr w:rsidR="006C603A" w:rsidRPr="003B4E47" w14:paraId="3418374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7698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81   Bipolar II disorder</w:t>
            </w:r>
          </w:p>
        </w:tc>
      </w:tr>
      <w:tr w:rsidR="006C603A" w:rsidRPr="003B4E47" w14:paraId="25935F2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CC94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89   Other bipolar disorder</w:t>
            </w:r>
          </w:p>
        </w:tc>
      </w:tr>
      <w:tr w:rsidR="006C603A" w:rsidRPr="003B4E47" w14:paraId="5CA80C4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5F5E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19    Bipolar disorder, unspecified</w:t>
            </w:r>
          </w:p>
        </w:tc>
      </w:tr>
      <w:tr w:rsidR="006C603A" w:rsidRPr="003B4E47" w14:paraId="47CC09E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C5D8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20    Major depressive disorder, single episode, mild</w:t>
            </w:r>
          </w:p>
        </w:tc>
      </w:tr>
      <w:tr w:rsidR="006C603A" w:rsidRPr="003B4E47" w14:paraId="4AFC70A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506A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21    Major depressive disorder, single episode, moderate</w:t>
            </w:r>
          </w:p>
        </w:tc>
      </w:tr>
      <w:tr w:rsidR="006C603A" w:rsidRPr="003B4E47" w14:paraId="49AF635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9D36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22    Major depressive disorder, single episode, severe without psychotic features</w:t>
            </w:r>
          </w:p>
        </w:tc>
      </w:tr>
      <w:tr w:rsidR="006C603A" w:rsidRPr="003B4E47" w14:paraId="5D36DE5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1F8E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23    Major depressive disorder, single episode, severe with psychotic features</w:t>
            </w:r>
          </w:p>
        </w:tc>
      </w:tr>
      <w:tr w:rsidR="006C603A" w:rsidRPr="003B4E47" w14:paraId="38138D8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D2F7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24    Major depressive disorder, single episode, in partial remission</w:t>
            </w:r>
          </w:p>
        </w:tc>
      </w:tr>
      <w:tr w:rsidR="006C603A" w:rsidRPr="003B4E47" w14:paraId="60093C2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83F1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25    Major depressive disorder, single episode, in full remission</w:t>
            </w:r>
          </w:p>
        </w:tc>
      </w:tr>
      <w:tr w:rsidR="006C603A" w:rsidRPr="003B4E47" w14:paraId="3AC6143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5AC7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289   Other specified depressive episodes</w:t>
            </w:r>
          </w:p>
        </w:tc>
      </w:tr>
      <w:tr w:rsidR="006C603A" w:rsidRPr="003B4E47" w14:paraId="63C27F5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26AA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29    Major depressive disorder, single episode, unspecified</w:t>
            </w:r>
          </w:p>
        </w:tc>
      </w:tr>
      <w:tr w:rsidR="006C603A" w:rsidRPr="003B4E47" w14:paraId="0D111ED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C951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2A    Depression, unspecified</w:t>
            </w:r>
          </w:p>
        </w:tc>
      </w:tr>
      <w:tr w:rsidR="006C603A" w:rsidRPr="003B4E47" w14:paraId="00CCEDE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9563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30    Major depressive disorder, recurrent, mild</w:t>
            </w:r>
          </w:p>
        </w:tc>
      </w:tr>
      <w:tr w:rsidR="006C603A" w:rsidRPr="003B4E47" w14:paraId="3997426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F3E5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31    Major depressive disorder, recurrent, moderate</w:t>
            </w:r>
          </w:p>
        </w:tc>
      </w:tr>
      <w:tr w:rsidR="006C603A" w:rsidRPr="003B4E47" w14:paraId="5107CC8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B7AE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32    Major depressive disorder, recurrent severe without psychotic features</w:t>
            </w:r>
          </w:p>
        </w:tc>
      </w:tr>
      <w:tr w:rsidR="006C603A" w:rsidRPr="003B4E47" w14:paraId="22E6C26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F6A8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33    Major depressive disorder, recurrent, severe with psychotic symptoms</w:t>
            </w:r>
          </w:p>
        </w:tc>
      </w:tr>
      <w:tr w:rsidR="006C603A" w:rsidRPr="003B4E47" w14:paraId="3CB230C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D42A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340   Major depressive disorder, recurrent, in remission, unspecified</w:t>
            </w:r>
          </w:p>
        </w:tc>
      </w:tr>
      <w:tr w:rsidR="006C603A" w:rsidRPr="003B4E47" w14:paraId="6D93349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6C3D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341   Major depressive disorder, recurrent, in partial remission</w:t>
            </w:r>
          </w:p>
        </w:tc>
      </w:tr>
      <w:tr w:rsidR="006C603A" w:rsidRPr="003B4E47" w14:paraId="40717E2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574E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342   Major depressive disorder, recurrent, in full remission</w:t>
            </w:r>
          </w:p>
        </w:tc>
      </w:tr>
      <w:tr w:rsidR="006C603A" w:rsidRPr="003B4E47" w14:paraId="7C0C4AF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0A02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38    Other recurrent depressive disorders</w:t>
            </w:r>
          </w:p>
        </w:tc>
      </w:tr>
      <w:tr w:rsidR="006C603A" w:rsidRPr="003B4E47" w14:paraId="30C98B7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5917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339    Major depressive disorder, recurrent, unspecified</w:t>
            </w:r>
          </w:p>
        </w:tc>
      </w:tr>
      <w:tr w:rsidR="006C603A" w:rsidRPr="003B4E47" w14:paraId="5861714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585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210  Acute embolism and thrombosis of superior vena cava</w:t>
            </w:r>
          </w:p>
        </w:tc>
      </w:tr>
      <w:tr w:rsidR="006C603A" w:rsidRPr="003B4E47" w14:paraId="09FAE45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34D5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211  Chronic embolism and thrombosis of superior vena cava</w:t>
            </w:r>
          </w:p>
        </w:tc>
      </w:tr>
      <w:tr w:rsidR="006C603A" w:rsidRPr="003B4E47" w14:paraId="4E7B3AE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5A58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220  Acute embolism and thrombosis of inferior vena cava</w:t>
            </w:r>
          </w:p>
        </w:tc>
      </w:tr>
      <w:tr w:rsidR="006C603A" w:rsidRPr="003B4E47" w14:paraId="640C7B8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F7F1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221  Chronic embolism and thrombosis of inferior vena cava</w:t>
            </w:r>
          </w:p>
        </w:tc>
      </w:tr>
      <w:tr w:rsidR="006C603A" w:rsidRPr="003B4E47" w14:paraId="532BFF9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B33B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290  Acute embolism and thrombosis of other thoracic veins</w:t>
            </w:r>
          </w:p>
        </w:tc>
      </w:tr>
      <w:tr w:rsidR="006C603A" w:rsidRPr="003B4E47" w14:paraId="4E8BD8E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95DA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291  Chronic embolism and thrombosis of other thoracic veins</w:t>
            </w:r>
          </w:p>
        </w:tc>
      </w:tr>
      <w:tr w:rsidR="006C603A" w:rsidRPr="003B4E47" w14:paraId="09876D3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C864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823    Embolism and thrombosis of renal vein</w:t>
            </w:r>
          </w:p>
        </w:tc>
      </w:tr>
      <w:tr w:rsidR="006C603A" w:rsidRPr="003B4E47" w14:paraId="00EA5CE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6A02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01  Acute embolism and thrombosis of unspecified deep veins of right lower extremity</w:t>
            </w:r>
          </w:p>
        </w:tc>
      </w:tr>
      <w:tr w:rsidR="006C603A" w:rsidRPr="003B4E47" w14:paraId="5CD4675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928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02  Acute embolism and thrombosis of unspecified deep veins of left lower extremity</w:t>
            </w:r>
          </w:p>
        </w:tc>
      </w:tr>
      <w:tr w:rsidR="006C603A" w:rsidRPr="003B4E47" w14:paraId="557D6EC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D442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03  Acute embolism and thrombosis of unspecified deep veins of lower extremity, bilateral</w:t>
            </w:r>
          </w:p>
        </w:tc>
      </w:tr>
      <w:tr w:rsidR="006C603A" w:rsidRPr="003B4E47" w14:paraId="4157E80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0A35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09  Acute embolism and thrombosis of unspecified deep veins of unspecified lower extremity</w:t>
            </w:r>
          </w:p>
        </w:tc>
      </w:tr>
      <w:tr w:rsidR="006C603A" w:rsidRPr="003B4E47" w14:paraId="698B7E5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DF63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11  Acute embolism and thrombosis of right femoral vein</w:t>
            </w:r>
          </w:p>
        </w:tc>
      </w:tr>
      <w:tr w:rsidR="006C603A" w:rsidRPr="003B4E47" w14:paraId="4759404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B7C3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12  Acute embolism and thrombosis of left femoral vein</w:t>
            </w:r>
          </w:p>
        </w:tc>
      </w:tr>
      <w:tr w:rsidR="006C603A" w:rsidRPr="003B4E47" w14:paraId="2E76E53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44FD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13  Acute embolism and thrombosis of femoral vein, bilateral</w:t>
            </w:r>
          </w:p>
        </w:tc>
      </w:tr>
      <w:tr w:rsidR="006C603A" w:rsidRPr="003B4E47" w14:paraId="2783BB5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40BC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19  Acute embolism and thrombosis of unspecified femoral vein</w:t>
            </w:r>
          </w:p>
        </w:tc>
      </w:tr>
      <w:tr w:rsidR="006C603A" w:rsidRPr="003B4E47" w14:paraId="3789627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7A6D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21  Acute embolism and thrombosis of right iliac vein</w:t>
            </w:r>
          </w:p>
        </w:tc>
      </w:tr>
      <w:tr w:rsidR="006C603A" w:rsidRPr="003B4E47" w14:paraId="0F3A96A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29A6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22  Acute embolism and thrombosis of left iliac vein</w:t>
            </w:r>
          </w:p>
        </w:tc>
      </w:tr>
      <w:tr w:rsidR="006C603A" w:rsidRPr="003B4E47" w14:paraId="501B704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306D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23  Acute embolism and thrombosis of iliac vein, bilateral</w:t>
            </w:r>
          </w:p>
        </w:tc>
      </w:tr>
      <w:tr w:rsidR="006C603A" w:rsidRPr="003B4E47" w14:paraId="4C789BC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02B4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29  Acute embolism and thrombosis of unspecified iliac vein</w:t>
            </w:r>
          </w:p>
        </w:tc>
      </w:tr>
      <w:tr w:rsidR="006C603A" w:rsidRPr="003B4E47" w14:paraId="68D62E2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C22F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31  Acute embolism and thrombosis of right popliteal vein</w:t>
            </w:r>
          </w:p>
        </w:tc>
      </w:tr>
      <w:tr w:rsidR="006C603A" w:rsidRPr="003B4E47" w14:paraId="5652DA4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47E0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32  Acute embolism and thrombosis of left popliteal vein</w:t>
            </w:r>
          </w:p>
        </w:tc>
      </w:tr>
      <w:tr w:rsidR="006C603A" w:rsidRPr="003B4E47" w14:paraId="0FAC4A4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CE7F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33  Acute embolism and thrombosis of popliteal vein, bilateral</w:t>
            </w:r>
          </w:p>
        </w:tc>
      </w:tr>
      <w:tr w:rsidR="006C603A" w:rsidRPr="003B4E47" w14:paraId="1BD4D23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A1AD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39  Acute embolism and thrombosis of unspecified popliteal vein</w:t>
            </w:r>
          </w:p>
        </w:tc>
      </w:tr>
      <w:tr w:rsidR="006C603A" w:rsidRPr="003B4E47" w14:paraId="66160F9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2857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41  Acute embolism and thrombosis of right tibial vein</w:t>
            </w:r>
          </w:p>
        </w:tc>
      </w:tr>
      <w:tr w:rsidR="006C603A" w:rsidRPr="003B4E47" w14:paraId="0FB989D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2433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42  Acute embolism and thrombosis of left tibial vein</w:t>
            </w:r>
          </w:p>
        </w:tc>
      </w:tr>
      <w:tr w:rsidR="006C603A" w:rsidRPr="003B4E47" w14:paraId="5F36EC4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AF14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43  Acute embolism and thrombosis of tibial vein, bilateral</w:t>
            </w:r>
          </w:p>
        </w:tc>
      </w:tr>
      <w:tr w:rsidR="006C603A" w:rsidRPr="003B4E47" w14:paraId="5E5DFA5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38EE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49  Acute embolism and thrombosis of unspecified tibial vein</w:t>
            </w:r>
          </w:p>
        </w:tc>
      </w:tr>
      <w:tr w:rsidR="006C603A" w:rsidRPr="003B4E47" w14:paraId="5A56728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A1EA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51  Acute embolism and thrombosis of right peroneal vein</w:t>
            </w:r>
          </w:p>
        </w:tc>
      </w:tr>
      <w:tr w:rsidR="006C603A" w:rsidRPr="003B4E47" w14:paraId="172CB38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3EBD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52  Acute embolism and thrombosis of left peroneal vein</w:t>
            </w:r>
          </w:p>
        </w:tc>
      </w:tr>
      <w:tr w:rsidR="006C603A" w:rsidRPr="003B4E47" w14:paraId="05FB983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F78D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53  Acute embolism and thrombosis of peroneal vein, bilateral</w:t>
            </w:r>
          </w:p>
        </w:tc>
      </w:tr>
      <w:tr w:rsidR="006C603A" w:rsidRPr="003B4E47" w14:paraId="43429DC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A393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59  Acute embolism and thrombosis of unspecified peroneal vein</w:t>
            </w:r>
          </w:p>
        </w:tc>
      </w:tr>
      <w:tr w:rsidR="006C603A" w:rsidRPr="003B4E47" w14:paraId="088308D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C5D4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61  Acute embolism and thrombosis of right calf muscular vein</w:t>
            </w:r>
          </w:p>
        </w:tc>
      </w:tr>
      <w:tr w:rsidR="006C603A" w:rsidRPr="003B4E47" w14:paraId="6BFF5C4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6113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62  Acute embolism and thrombosis of left calf muscular vein</w:t>
            </w:r>
          </w:p>
        </w:tc>
      </w:tr>
      <w:tr w:rsidR="006C603A" w:rsidRPr="003B4E47" w14:paraId="5DD6179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3B57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63  Acute embolism and thrombosis of calf muscular vein, bilateral</w:t>
            </w:r>
          </w:p>
        </w:tc>
      </w:tr>
      <w:tr w:rsidR="006C603A" w:rsidRPr="003B4E47" w14:paraId="3C99B88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4930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69  Acute embolism and thrombosis of unspecified calf muscular vein</w:t>
            </w:r>
          </w:p>
        </w:tc>
      </w:tr>
      <w:tr w:rsidR="006C603A" w:rsidRPr="003B4E47" w14:paraId="3BC8085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9016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91  Acute embolism and thrombosis of other specified deep vein of right lower extremity</w:t>
            </w:r>
          </w:p>
        </w:tc>
      </w:tr>
      <w:tr w:rsidR="006C603A" w:rsidRPr="003B4E47" w14:paraId="5E9E439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4BA5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92  Acute embolism and thrombosis of other specified deep vein of left lower extremity</w:t>
            </w:r>
          </w:p>
        </w:tc>
      </w:tr>
      <w:tr w:rsidR="006C603A" w:rsidRPr="003B4E47" w14:paraId="3FE4D69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3244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93  Acute embolism and thrombosis of other specified deep vein of lower extremity, bilateral</w:t>
            </w:r>
          </w:p>
        </w:tc>
      </w:tr>
      <w:tr w:rsidR="006C603A" w:rsidRPr="003B4E47" w14:paraId="0ACC6EE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974A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99  Acute embolism and thrombosis of other specified deep vein of unspecified lower extremity</w:t>
            </w:r>
          </w:p>
        </w:tc>
      </w:tr>
      <w:tr w:rsidR="006C603A" w:rsidRPr="003B4E47" w14:paraId="58D7094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6632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Y1  Acute embolism and thrombosis of unspecified deep veins of right proximal lower extremity</w:t>
            </w:r>
          </w:p>
        </w:tc>
      </w:tr>
      <w:tr w:rsidR="006C603A" w:rsidRPr="003B4E47" w14:paraId="3B153EF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C3D3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Y2  Acute embolism and thrombosis of unspecified deep veins of left proximal lower extremity</w:t>
            </w:r>
          </w:p>
        </w:tc>
      </w:tr>
      <w:tr w:rsidR="006C603A" w:rsidRPr="003B4E47" w14:paraId="1C2D247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CAD3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824Y3  Acute embolism and thrombosis of unspecified deep veins of proximal lower extremity, bilateral</w:t>
            </w:r>
          </w:p>
        </w:tc>
      </w:tr>
      <w:tr w:rsidR="006C603A" w:rsidRPr="003B4E47" w14:paraId="774DAFE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DBAA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Y9  Acute embolism and thrombosis of unspecified deep veins of unspecified proximal lower extremity</w:t>
            </w:r>
          </w:p>
        </w:tc>
      </w:tr>
      <w:tr w:rsidR="006C603A" w:rsidRPr="003B4E47" w14:paraId="35A438F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2A6C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Z1  Acute embolism and thrombosis of unspecified deep veins of right distal lower extremity</w:t>
            </w:r>
          </w:p>
        </w:tc>
      </w:tr>
      <w:tr w:rsidR="006C603A" w:rsidRPr="003B4E47" w14:paraId="0952915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A497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Z2  Acute embolism and thrombosis of unspecified deep veins of left distal lower extremity</w:t>
            </w:r>
          </w:p>
        </w:tc>
      </w:tr>
      <w:tr w:rsidR="006C603A" w:rsidRPr="003B4E47" w14:paraId="157BAD6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D6D6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Z3  Acute embolism and thrombosis of unspecified deep veins of distal lower extremity, bilateral</w:t>
            </w:r>
          </w:p>
        </w:tc>
      </w:tr>
      <w:tr w:rsidR="006C603A" w:rsidRPr="003B4E47" w14:paraId="51444A4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7910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4Z9  Acute embolism and thrombosis of unspecified deep veins of unspecified distal lower extremity</w:t>
            </w:r>
          </w:p>
        </w:tc>
      </w:tr>
      <w:tr w:rsidR="006C603A" w:rsidRPr="003B4E47" w14:paraId="65384DE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28C9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01  Chronic embolism and thrombosis of unspecified deep veins of right lower extremity</w:t>
            </w:r>
          </w:p>
        </w:tc>
      </w:tr>
      <w:tr w:rsidR="006C603A" w:rsidRPr="003B4E47" w14:paraId="29B1A36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26B7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02  Chronic embolism and thrombosis of unspecified deep veins of left lower extremity</w:t>
            </w:r>
          </w:p>
        </w:tc>
      </w:tr>
      <w:tr w:rsidR="006C603A" w:rsidRPr="003B4E47" w14:paraId="45F245D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7555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03  Chronic embolism and thrombosis of unspecified deep veins of lower extremity, bilateral</w:t>
            </w:r>
          </w:p>
        </w:tc>
      </w:tr>
      <w:tr w:rsidR="006C603A" w:rsidRPr="003B4E47" w14:paraId="76C24D8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E5BB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09  Chronic embolism and thrombosis of unspecified deep veins of unspecified lower extremity</w:t>
            </w:r>
          </w:p>
        </w:tc>
      </w:tr>
      <w:tr w:rsidR="006C603A" w:rsidRPr="003B4E47" w14:paraId="2F0C741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6300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11  Chronic embolism and thrombosis of right femoral vein</w:t>
            </w:r>
          </w:p>
        </w:tc>
      </w:tr>
      <w:tr w:rsidR="006C603A" w:rsidRPr="003B4E47" w14:paraId="16888C0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EC5D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12  Chronic embolism and thrombosis of left femoral vein</w:t>
            </w:r>
          </w:p>
        </w:tc>
      </w:tr>
      <w:tr w:rsidR="006C603A" w:rsidRPr="003B4E47" w14:paraId="63CC945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0572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13  Chronic embolism and thrombosis of femoral vein, bilateral</w:t>
            </w:r>
          </w:p>
        </w:tc>
      </w:tr>
      <w:tr w:rsidR="006C603A" w:rsidRPr="003B4E47" w14:paraId="1A6F455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39C4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19  Chronic embolism and thrombosis of unspecified femoral vein</w:t>
            </w:r>
          </w:p>
        </w:tc>
      </w:tr>
      <w:tr w:rsidR="006C603A" w:rsidRPr="003B4E47" w14:paraId="447BE29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48DA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21  Chronic embolism and thrombosis of right iliac vein</w:t>
            </w:r>
          </w:p>
        </w:tc>
      </w:tr>
      <w:tr w:rsidR="006C603A" w:rsidRPr="003B4E47" w14:paraId="388CC07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186C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22  Chronic embolism and thrombosis of left iliac vein</w:t>
            </w:r>
          </w:p>
        </w:tc>
      </w:tr>
      <w:tr w:rsidR="006C603A" w:rsidRPr="003B4E47" w14:paraId="2FA9723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12B5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23  Chronic embolism and thrombosis of iliac vein, bilateral</w:t>
            </w:r>
          </w:p>
        </w:tc>
      </w:tr>
      <w:tr w:rsidR="006C603A" w:rsidRPr="003B4E47" w14:paraId="26AAC48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F833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29  Chronic embolism and thrombosis of unspecified iliac vein</w:t>
            </w:r>
          </w:p>
        </w:tc>
      </w:tr>
      <w:tr w:rsidR="006C603A" w:rsidRPr="003B4E47" w14:paraId="6726C88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160A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31  Chronic embolism and thrombosis of right popliteal vein</w:t>
            </w:r>
          </w:p>
        </w:tc>
      </w:tr>
      <w:tr w:rsidR="006C603A" w:rsidRPr="003B4E47" w14:paraId="5DE0620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8C52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32  Chronic embolism and thrombosis of left popliteal vein</w:t>
            </w:r>
          </w:p>
        </w:tc>
      </w:tr>
      <w:tr w:rsidR="006C603A" w:rsidRPr="003B4E47" w14:paraId="7ABEE22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D7FD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33  Chronic embolism and thrombosis of popliteal vein, bilateral</w:t>
            </w:r>
          </w:p>
        </w:tc>
      </w:tr>
      <w:tr w:rsidR="006C603A" w:rsidRPr="003B4E47" w14:paraId="48BD1C1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7CE9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39  Chronic embolism and thrombosis of unspecified popliteal vein</w:t>
            </w:r>
          </w:p>
        </w:tc>
      </w:tr>
      <w:tr w:rsidR="006C603A" w:rsidRPr="003B4E47" w14:paraId="00C3F36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BA92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41  Chronic embolism and thrombosis of right tibial vein</w:t>
            </w:r>
          </w:p>
        </w:tc>
      </w:tr>
      <w:tr w:rsidR="006C603A" w:rsidRPr="003B4E47" w14:paraId="208C38F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CF0B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42  Chronic embolism and thrombosis of left tibial vein</w:t>
            </w:r>
          </w:p>
        </w:tc>
      </w:tr>
      <w:tr w:rsidR="006C603A" w:rsidRPr="003B4E47" w14:paraId="5B2B696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2F4F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43  Chronic embolism and thrombosis of tibial vein, bilateral</w:t>
            </w:r>
          </w:p>
        </w:tc>
      </w:tr>
      <w:tr w:rsidR="006C603A" w:rsidRPr="003B4E47" w14:paraId="2EF07D5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7D34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49  Chronic embolism and thrombosis of unspecified tibial vein</w:t>
            </w:r>
          </w:p>
        </w:tc>
      </w:tr>
      <w:tr w:rsidR="006C603A" w:rsidRPr="003B4E47" w14:paraId="53E2443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46D4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51  Chronic embolism and thrombosis of right peroneal vein</w:t>
            </w:r>
          </w:p>
        </w:tc>
      </w:tr>
      <w:tr w:rsidR="006C603A" w:rsidRPr="003B4E47" w14:paraId="3D39CDF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FEDF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52  Chronic embolism and thrombosis of left peroneal vein</w:t>
            </w:r>
          </w:p>
        </w:tc>
      </w:tr>
      <w:tr w:rsidR="006C603A" w:rsidRPr="003B4E47" w14:paraId="374D232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03CE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53  Chronic embolism and thrombosis of peroneal vein, bilateral</w:t>
            </w:r>
          </w:p>
        </w:tc>
      </w:tr>
      <w:tr w:rsidR="006C603A" w:rsidRPr="003B4E47" w14:paraId="429D0BC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AD36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59  Chronic embolism and thrombosis of unspecified peroneal vein</w:t>
            </w:r>
          </w:p>
        </w:tc>
      </w:tr>
      <w:tr w:rsidR="006C603A" w:rsidRPr="003B4E47" w14:paraId="229DB89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8D63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61  Chronic embolism and thrombosis of right calf muscular vein</w:t>
            </w:r>
          </w:p>
        </w:tc>
      </w:tr>
      <w:tr w:rsidR="006C603A" w:rsidRPr="003B4E47" w14:paraId="00F3C30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E774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62  Chronic embolism and thrombosis of left calf muscular vein</w:t>
            </w:r>
          </w:p>
        </w:tc>
      </w:tr>
      <w:tr w:rsidR="006C603A" w:rsidRPr="003B4E47" w14:paraId="0D65976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CC4C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63  Chronic embolism and thrombosis of calf muscular vein, bilateral</w:t>
            </w:r>
          </w:p>
        </w:tc>
      </w:tr>
      <w:tr w:rsidR="006C603A" w:rsidRPr="003B4E47" w14:paraId="314E39E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D331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82569  Chronic embolism and thrombosis of unspecified calf muscular vein</w:t>
            </w:r>
          </w:p>
        </w:tc>
      </w:tr>
      <w:tr w:rsidR="006C603A" w:rsidRPr="003B4E47" w14:paraId="691F2C4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F759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91  Chronic embolism and thrombosis of other specified deep vein of right lower extremity</w:t>
            </w:r>
          </w:p>
        </w:tc>
      </w:tr>
      <w:tr w:rsidR="006C603A" w:rsidRPr="003B4E47" w14:paraId="5C27D3C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2C97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92  Chronic embolism and thrombosis of other specified deep vein of left lower extremity</w:t>
            </w:r>
          </w:p>
        </w:tc>
      </w:tr>
      <w:tr w:rsidR="006C603A" w:rsidRPr="003B4E47" w14:paraId="6AB930C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3D18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93  Chronic embolism and thrombosis of other specified deep vein of lower extremity, bilateral</w:t>
            </w:r>
          </w:p>
        </w:tc>
      </w:tr>
      <w:tr w:rsidR="006C603A" w:rsidRPr="003B4E47" w14:paraId="05356C7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055B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99  Chronic embolism and thrombosis of other specified deep vein of unspecified lower extremity</w:t>
            </w:r>
          </w:p>
        </w:tc>
      </w:tr>
      <w:tr w:rsidR="006C603A" w:rsidRPr="003B4E47" w14:paraId="32A5BF5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F6F1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Y1  Chronic embolism and thrombosis of unspecified deep veins of right proximal lower extremity</w:t>
            </w:r>
          </w:p>
        </w:tc>
      </w:tr>
      <w:tr w:rsidR="006C603A" w:rsidRPr="003B4E47" w14:paraId="6CB3E83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A3B5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Y2  Chronic embolism and thrombosis of unspecified deep veins of left proximal lower extremity</w:t>
            </w:r>
          </w:p>
        </w:tc>
      </w:tr>
      <w:tr w:rsidR="006C603A" w:rsidRPr="003B4E47" w14:paraId="67614DE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0CE9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Y3  Chronic embolism and thrombosis of unspecified deep veins of proximal lower extremity, bilateral</w:t>
            </w:r>
          </w:p>
        </w:tc>
      </w:tr>
      <w:tr w:rsidR="006C603A" w:rsidRPr="003B4E47" w14:paraId="6C5EA04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60D0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Y9  Chronic embolism and thrombosis of unspecified deep veins of unspecified proximal lower extremity</w:t>
            </w:r>
          </w:p>
        </w:tc>
      </w:tr>
      <w:tr w:rsidR="006C603A" w:rsidRPr="003B4E47" w14:paraId="4736018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7C2B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Z1  Chronic embolism and thrombosis of unspecified deep veins of right distal lower extremity</w:t>
            </w:r>
          </w:p>
        </w:tc>
      </w:tr>
      <w:tr w:rsidR="006C603A" w:rsidRPr="003B4E47" w14:paraId="487EF42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4AAF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Z2  Chronic embolism and thrombosis of unspecified deep veins of left distal lower extremity</w:t>
            </w:r>
          </w:p>
        </w:tc>
      </w:tr>
      <w:tr w:rsidR="006C603A" w:rsidRPr="003B4E47" w14:paraId="4D761A8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89DA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Z3  Chronic embolism and thrombosis of unspecified deep veins of distal lower extremity, bilateral</w:t>
            </w:r>
          </w:p>
        </w:tc>
      </w:tr>
      <w:tr w:rsidR="006C603A" w:rsidRPr="003B4E47" w14:paraId="5AC0C6D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036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5Z9  Chronic embolism and thrombosis of unspecified deep veins of unspecified distal lower extremity</w:t>
            </w:r>
          </w:p>
        </w:tc>
      </w:tr>
      <w:tr w:rsidR="006C603A" w:rsidRPr="003B4E47" w14:paraId="6FBB1F0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8C49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601  Acute embolism and thrombosis of unspecified veins of right upper extremity</w:t>
            </w:r>
          </w:p>
        </w:tc>
      </w:tr>
      <w:tr w:rsidR="006C603A" w:rsidRPr="003B4E47" w14:paraId="697D2AC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1927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602  Acute embolism and thrombosis of unspecified veins of left upper extremity</w:t>
            </w:r>
          </w:p>
        </w:tc>
      </w:tr>
      <w:tr w:rsidR="006C603A" w:rsidRPr="003B4E47" w14:paraId="115CEBE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034F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603  Acute embolism and thrombosis of unspecified veins of upper extremity, bilateral</w:t>
            </w:r>
          </w:p>
        </w:tc>
      </w:tr>
      <w:tr w:rsidR="006C603A" w:rsidRPr="003B4E47" w14:paraId="19E71DB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2E6A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609  Acute embolism and thrombosis of unspecified veins of unspecified upper extremity</w:t>
            </w:r>
          </w:p>
        </w:tc>
      </w:tr>
      <w:tr w:rsidR="006C603A" w:rsidRPr="003B4E47" w14:paraId="299C64D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C8E5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611  Acute embolism and thrombosis of superficial veins of right upper extremity</w:t>
            </w:r>
          </w:p>
        </w:tc>
      </w:tr>
      <w:tr w:rsidR="006C603A" w:rsidRPr="003B4E47" w14:paraId="3BB0ED0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4398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612  Acute embolism and thrombosis of superficial veins of left upper extremity</w:t>
            </w:r>
          </w:p>
        </w:tc>
      </w:tr>
      <w:tr w:rsidR="006C603A" w:rsidRPr="003B4E47" w14:paraId="75622C4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2FE4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613  Acute embolism and thrombosis of superficial veins of upper extremity, bilateral</w:t>
            </w:r>
          </w:p>
        </w:tc>
      </w:tr>
      <w:tr w:rsidR="006C603A" w:rsidRPr="003B4E47" w14:paraId="13239A6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A9AD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619  Acute embolism and thrombosis of superficial veins of unspecified upper extremity</w:t>
            </w:r>
          </w:p>
        </w:tc>
      </w:tr>
      <w:tr w:rsidR="006C603A" w:rsidRPr="003B4E47" w14:paraId="5A18E45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728E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621  Acute embolism and thrombosis of deep veins of right upper extremity</w:t>
            </w:r>
          </w:p>
        </w:tc>
      </w:tr>
      <w:tr w:rsidR="006C603A" w:rsidRPr="003B4E47" w14:paraId="7B5A323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C767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622  Acute embolism and thrombosis of deep veins of left upper extremity</w:t>
            </w:r>
          </w:p>
        </w:tc>
      </w:tr>
      <w:tr w:rsidR="006C603A" w:rsidRPr="003B4E47" w14:paraId="4CF0410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5202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623  Acute embolism and thrombosis of deep veins of upper extremity, bilateral</w:t>
            </w:r>
          </w:p>
        </w:tc>
      </w:tr>
      <w:tr w:rsidR="006C603A" w:rsidRPr="003B4E47" w14:paraId="4830E9A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B8BD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629  Acute embolism and thrombosis of deep veins of unspecified upper extremity</w:t>
            </w:r>
          </w:p>
        </w:tc>
      </w:tr>
      <w:tr w:rsidR="006C603A" w:rsidRPr="003B4E47" w14:paraId="4330C36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0CC7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701  Chronic embolism and thrombosis of unspecified veins of right upper extremity</w:t>
            </w:r>
          </w:p>
        </w:tc>
      </w:tr>
      <w:tr w:rsidR="006C603A" w:rsidRPr="003B4E47" w14:paraId="0970172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6106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702  Chronic embolism and thrombosis of unspecified veins of left upper extremity</w:t>
            </w:r>
          </w:p>
        </w:tc>
      </w:tr>
      <w:tr w:rsidR="006C603A" w:rsidRPr="003B4E47" w14:paraId="140886C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54E4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703  Chronic embolism and thrombosis of unspecified veins of upper extremity, bilateral</w:t>
            </w:r>
          </w:p>
        </w:tc>
      </w:tr>
      <w:tr w:rsidR="006C603A" w:rsidRPr="003B4E47" w14:paraId="2EAAED4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6843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709  Chronic embolism and thrombosis of unspecified veins of unspecified upper extremity</w:t>
            </w:r>
          </w:p>
        </w:tc>
      </w:tr>
      <w:tr w:rsidR="006C603A" w:rsidRPr="003B4E47" w14:paraId="6D501B5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C7DB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711  Chronic embolism and thrombosis of superficial veins of right upper extremity</w:t>
            </w:r>
          </w:p>
        </w:tc>
      </w:tr>
      <w:tr w:rsidR="006C603A" w:rsidRPr="003B4E47" w14:paraId="0EA6148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6B40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82712  Chronic embolism and thrombosis of superficial veins of left upper extremity</w:t>
            </w:r>
          </w:p>
        </w:tc>
      </w:tr>
      <w:tr w:rsidR="006C603A" w:rsidRPr="003B4E47" w14:paraId="78BC4AD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EC65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713  Chronic embolism and thrombosis of superficial veins of upper extremity, bilateral</w:t>
            </w:r>
          </w:p>
        </w:tc>
      </w:tr>
      <w:tr w:rsidR="006C603A" w:rsidRPr="003B4E47" w14:paraId="1E91404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829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719  Chronic embolism and thrombosis of superficial veins of unspecified upper extremity</w:t>
            </w:r>
          </w:p>
        </w:tc>
      </w:tr>
      <w:tr w:rsidR="006C603A" w:rsidRPr="003B4E47" w14:paraId="4C020C8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AEB4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721  Chronic embolism and thrombosis of deep veins of right upper extremity</w:t>
            </w:r>
          </w:p>
        </w:tc>
      </w:tr>
      <w:tr w:rsidR="006C603A" w:rsidRPr="003B4E47" w14:paraId="17E1169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7F7F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722  Chronic embolism and thrombosis of deep veins of left upper extremity</w:t>
            </w:r>
          </w:p>
        </w:tc>
      </w:tr>
      <w:tr w:rsidR="006C603A" w:rsidRPr="003B4E47" w14:paraId="1F61DD9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CD13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723  Chronic embolism and thrombosis of deep veins of upper extremity, bilateral</w:t>
            </w:r>
          </w:p>
        </w:tc>
      </w:tr>
      <w:tr w:rsidR="006C603A" w:rsidRPr="003B4E47" w14:paraId="141AA68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F3B8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729  Chronic embolism and thrombosis of deep veins of unspecified upper extremity</w:t>
            </w:r>
          </w:p>
        </w:tc>
      </w:tr>
      <w:tr w:rsidR="006C603A" w:rsidRPr="003B4E47" w14:paraId="46E9124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404C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A11  Acute embolism and thrombosis of right axillary vein</w:t>
            </w:r>
          </w:p>
        </w:tc>
      </w:tr>
      <w:tr w:rsidR="006C603A" w:rsidRPr="003B4E47" w14:paraId="3E25C03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FE80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A12  Acute embolism and thrombosis of left axillary vein</w:t>
            </w:r>
          </w:p>
        </w:tc>
      </w:tr>
      <w:tr w:rsidR="006C603A" w:rsidRPr="003B4E47" w14:paraId="5CA620E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AFBA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A13  Acute embolism and thrombosis of axillary vein, bilateral</w:t>
            </w:r>
          </w:p>
        </w:tc>
      </w:tr>
      <w:tr w:rsidR="006C603A" w:rsidRPr="003B4E47" w14:paraId="658A0EF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9C7F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A19  Acute embolism and thrombosis of unspecified axillary vein</w:t>
            </w:r>
          </w:p>
        </w:tc>
      </w:tr>
      <w:tr w:rsidR="006C603A" w:rsidRPr="003B4E47" w14:paraId="08311F4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D4D0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A21  Chronic embolism and thrombosis of right axillary vein</w:t>
            </w:r>
          </w:p>
        </w:tc>
      </w:tr>
      <w:tr w:rsidR="006C603A" w:rsidRPr="003B4E47" w14:paraId="5DDC1F8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A75F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A22  Chronic embolism and thrombosis of left axillary vein</w:t>
            </w:r>
          </w:p>
        </w:tc>
      </w:tr>
      <w:tr w:rsidR="006C603A" w:rsidRPr="003B4E47" w14:paraId="5D48B97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3657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A23  Chronic embolism and thrombosis of axillary vein, bilateral</w:t>
            </w:r>
          </w:p>
        </w:tc>
      </w:tr>
      <w:tr w:rsidR="006C603A" w:rsidRPr="003B4E47" w14:paraId="7026BC9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FA9E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A29  Chronic embolism and thrombosis of unspecified axillary vein</w:t>
            </w:r>
          </w:p>
        </w:tc>
      </w:tr>
      <w:tr w:rsidR="006C603A" w:rsidRPr="003B4E47" w14:paraId="05DDA2A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CEDD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B11  Acute embolism and thrombosis of right subclavian vein</w:t>
            </w:r>
          </w:p>
        </w:tc>
      </w:tr>
      <w:tr w:rsidR="006C603A" w:rsidRPr="003B4E47" w14:paraId="5946EC2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6C8E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B12  Acute embolism and thrombosis of left subclavian vein</w:t>
            </w:r>
          </w:p>
        </w:tc>
      </w:tr>
      <w:tr w:rsidR="006C603A" w:rsidRPr="003B4E47" w14:paraId="4D6C1BE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EC65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B13  Acute embolism and thrombosis of subclavian vein, bilateral</w:t>
            </w:r>
          </w:p>
        </w:tc>
      </w:tr>
      <w:tr w:rsidR="006C603A" w:rsidRPr="003B4E47" w14:paraId="649250B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8138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B19  Acute embolism and thrombosis of unspecified subclavian vein</w:t>
            </w:r>
          </w:p>
        </w:tc>
      </w:tr>
      <w:tr w:rsidR="006C603A" w:rsidRPr="003B4E47" w14:paraId="0A63678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CC6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B21  Chronic embolism and thrombosis of right subclavian vein</w:t>
            </w:r>
          </w:p>
        </w:tc>
      </w:tr>
      <w:tr w:rsidR="006C603A" w:rsidRPr="003B4E47" w14:paraId="645335E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85C8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B22  Chronic embolism and thrombosis of left subclavian vein</w:t>
            </w:r>
          </w:p>
        </w:tc>
      </w:tr>
      <w:tr w:rsidR="006C603A" w:rsidRPr="003B4E47" w14:paraId="4EE7F02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7F75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B23  Chronic embolism and thrombosis of subclavian vein, bilateral</w:t>
            </w:r>
          </w:p>
        </w:tc>
      </w:tr>
      <w:tr w:rsidR="006C603A" w:rsidRPr="003B4E47" w14:paraId="04BB00B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539E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B29  Chronic embolism and thrombosis of unspecified subclavian vein</w:t>
            </w:r>
          </w:p>
        </w:tc>
      </w:tr>
      <w:tr w:rsidR="006C603A" w:rsidRPr="003B4E47" w14:paraId="21D8B37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6AC3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C11  Acute embolism and thrombosis of right internal jugular vein</w:t>
            </w:r>
          </w:p>
        </w:tc>
      </w:tr>
      <w:tr w:rsidR="006C603A" w:rsidRPr="003B4E47" w14:paraId="3BF73A1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A742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C12  Acute embolism and thrombosis of left internal jugular vein</w:t>
            </w:r>
          </w:p>
        </w:tc>
      </w:tr>
      <w:tr w:rsidR="006C603A" w:rsidRPr="003B4E47" w14:paraId="5B98AC5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D2F9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C13  Acute embolism and thrombosis of internal jugular vein, bilateral</w:t>
            </w:r>
          </w:p>
        </w:tc>
      </w:tr>
      <w:tr w:rsidR="006C603A" w:rsidRPr="003B4E47" w14:paraId="6D97C94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9888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C19  Acute embolism and thrombosis of unspecified internal jugular vein</w:t>
            </w:r>
          </w:p>
        </w:tc>
      </w:tr>
      <w:tr w:rsidR="006C603A" w:rsidRPr="003B4E47" w14:paraId="30245CC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2B7D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C21  Chronic embolism and thrombosis of right internal jugular vein</w:t>
            </w:r>
          </w:p>
        </w:tc>
      </w:tr>
      <w:tr w:rsidR="006C603A" w:rsidRPr="003B4E47" w14:paraId="325D2D7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8CAE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C22  Chronic embolism and thrombosis of left internal jugular vein</w:t>
            </w:r>
          </w:p>
        </w:tc>
      </w:tr>
      <w:tr w:rsidR="006C603A" w:rsidRPr="003B4E47" w14:paraId="5879C81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588B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C23  Chronic embolism and thrombosis of internal jugular vein, bilateral</w:t>
            </w:r>
          </w:p>
        </w:tc>
      </w:tr>
      <w:tr w:rsidR="006C603A" w:rsidRPr="003B4E47" w14:paraId="4ECADB4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CFEE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C29  Chronic embolism and thrombosis of unspecified internal jugular vein</w:t>
            </w:r>
          </w:p>
        </w:tc>
      </w:tr>
      <w:tr w:rsidR="006C603A" w:rsidRPr="003B4E47" w14:paraId="4B2658B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9F41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811  Embolism and thrombosis of superficial veins of right lower extremity</w:t>
            </w:r>
          </w:p>
        </w:tc>
      </w:tr>
      <w:tr w:rsidR="006C603A" w:rsidRPr="003B4E47" w14:paraId="71F4139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66B6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812  Embolism and thrombosis of superficial veins of left lower extremity</w:t>
            </w:r>
          </w:p>
        </w:tc>
      </w:tr>
      <w:tr w:rsidR="006C603A" w:rsidRPr="003B4E47" w14:paraId="2BA71D5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1077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813  Embolism and thrombosis of superficial veins of lower extremities, bilateral</w:t>
            </w:r>
          </w:p>
        </w:tc>
      </w:tr>
      <w:tr w:rsidR="006C603A" w:rsidRPr="003B4E47" w14:paraId="18039E7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D81A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819  Embolism and thrombosis of superficial veins of unspecified lower extremity</w:t>
            </w:r>
          </w:p>
        </w:tc>
      </w:tr>
      <w:tr w:rsidR="006C603A" w:rsidRPr="003B4E47" w14:paraId="0BCC133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3EB7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890  Acute embolism and thrombosis of other specified veins</w:t>
            </w:r>
          </w:p>
        </w:tc>
      </w:tr>
      <w:tr w:rsidR="006C603A" w:rsidRPr="003B4E47" w14:paraId="25C5091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9CB3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891  Chronic embolism and thrombosis of other specified veins</w:t>
            </w:r>
          </w:p>
        </w:tc>
      </w:tr>
      <w:tr w:rsidR="006C603A" w:rsidRPr="003B4E47" w14:paraId="0F256A0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9AB1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90   Acute embolism and thrombosis of unspecified vein</w:t>
            </w:r>
          </w:p>
        </w:tc>
      </w:tr>
      <w:tr w:rsidR="006C603A" w:rsidRPr="003B4E47" w14:paraId="6A4102E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030E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91   Chronic embolism and thrombosis of unspecified vein</w:t>
            </w:r>
          </w:p>
        </w:tc>
      </w:tr>
      <w:tr w:rsidR="006C603A" w:rsidRPr="003B4E47" w14:paraId="51347A9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8605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500   Thyrotoxicosis with diffuse goiter without thyrotoxic crisis or storm</w:t>
            </w:r>
          </w:p>
        </w:tc>
      </w:tr>
      <w:tr w:rsidR="006C603A" w:rsidRPr="003B4E47" w14:paraId="65411DA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0BBC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E0501   Thyrotoxicosis with diffuse goiter with thyrotoxic crisis or storm</w:t>
            </w:r>
          </w:p>
        </w:tc>
      </w:tr>
      <w:tr w:rsidR="006C603A" w:rsidRPr="003B4E47" w14:paraId="5399021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B97B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510   Thyrotoxicosis with toxic single thyroid nodule without thyrotoxic crisis or storm</w:t>
            </w:r>
          </w:p>
        </w:tc>
      </w:tr>
      <w:tr w:rsidR="006C603A" w:rsidRPr="003B4E47" w14:paraId="0837284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2947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511   Thyrotoxicosis with toxic single thyroid nodule with thyrotoxic crisis or storm</w:t>
            </w:r>
          </w:p>
        </w:tc>
      </w:tr>
      <w:tr w:rsidR="006C603A" w:rsidRPr="003B4E47" w14:paraId="450B5BA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FD28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520   Thyrotoxicosis with toxic multinodular goiter without thyrotoxic crisis or storm</w:t>
            </w:r>
          </w:p>
        </w:tc>
      </w:tr>
      <w:tr w:rsidR="006C603A" w:rsidRPr="003B4E47" w14:paraId="7386B89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7153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521   Thyrotoxicosis with toxic multinodular goiter with thyrotoxic crisis or storm</w:t>
            </w:r>
          </w:p>
        </w:tc>
      </w:tr>
      <w:tr w:rsidR="006C603A" w:rsidRPr="003B4E47" w14:paraId="60FBDA7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5A87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530   Thyrotoxicosis from ectopic thyroid tissue without thyrotoxic crisis or storm</w:t>
            </w:r>
          </w:p>
        </w:tc>
      </w:tr>
      <w:tr w:rsidR="006C603A" w:rsidRPr="003B4E47" w14:paraId="5614D5E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97BF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531   Thyrotoxicosis from ectopic thyroid tissue with thyrotoxic crisis or storm</w:t>
            </w:r>
          </w:p>
        </w:tc>
      </w:tr>
      <w:tr w:rsidR="006C603A" w:rsidRPr="003B4E47" w14:paraId="5DE1441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E8A0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540   Thyrotoxicosis factitia without thyrotoxic crisis or storm</w:t>
            </w:r>
          </w:p>
        </w:tc>
      </w:tr>
      <w:tr w:rsidR="006C603A" w:rsidRPr="003B4E47" w14:paraId="7EFAA22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D3C2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541   Thyrotoxicosis factitia with thyrotoxic crisis or storm</w:t>
            </w:r>
          </w:p>
        </w:tc>
      </w:tr>
      <w:tr w:rsidR="006C603A" w:rsidRPr="003B4E47" w14:paraId="51ACBA3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B8C2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580   Other thyrotoxicosis without thyrotoxic crisis or storm</w:t>
            </w:r>
          </w:p>
        </w:tc>
      </w:tr>
      <w:tr w:rsidR="006C603A" w:rsidRPr="003B4E47" w14:paraId="7EF071C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0A82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581   Other thyrotoxicosis with thyrotoxic crisis or storm</w:t>
            </w:r>
          </w:p>
        </w:tc>
      </w:tr>
      <w:tr w:rsidR="006C603A" w:rsidRPr="003B4E47" w14:paraId="7693B85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AD32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590   Thyrotoxicosis, unspecified without thyrotoxic crisis or storm</w:t>
            </w:r>
          </w:p>
        </w:tc>
      </w:tr>
      <w:tr w:rsidR="006C603A" w:rsidRPr="003B4E47" w14:paraId="18980E5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2CEE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0591   Thyrotoxicosis, unspecified with thyrotoxic crisis or storm</w:t>
            </w:r>
          </w:p>
        </w:tc>
      </w:tr>
      <w:tr w:rsidR="006C603A" w:rsidRPr="003B4E47" w14:paraId="77DDE4B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C0A9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101   ST elevation (STEMI) myocardial infarction involving left main coronary artery</w:t>
            </w:r>
          </w:p>
        </w:tc>
      </w:tr>
      <w:tr w:rsidR="006C603A" w:rsidRPr="003B4E47" w14:paraId="5DAD1DE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B44D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102   ST elevation (STEMI) myocardial infarction involving left anterior descending coronary artery</w:t>
            </w:r>
          </w:p>
        </w:tc>
      </w:tr>
      <w:tr w:rsidR="006C603A" w:rsidRPr="003B4E47" w14:paraId="11173D8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14EC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109   ST elevation (STEMI) myocardial infarction involving other coronary artery of anterior wall</w:t>
            </w:r>
          </w:p>
        </w:tc>
      </w:tr>
      <w:tr w:rsidR="006C603A" w:rsidRPr="003B4E47" w14:paraId="6AE1F27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FF76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111   ST elevation (STEMI) myocardial infarction involving right coronary artery</w:t>
            </w:r>
          </w:p>
        </w:tc>
      </w:tr>
      <w:tr w:rsidR="006C603A" w:rsidRPr="003B4E47" w14:paraId="526A323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FC23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119   ST elevation (STEMI) myocardial infarction involving other coronary artery of inferior wall</w:t>
            </w:r>
          </w:p>
        </w:tc>
      </w:tr>
      <w:tr w:rsidR="006C603A" w:rsidRPr="003B4E47" w14:paraId="77E2282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51C0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121   ST elevation (STEMI) myocardial infarction involving left circumflex coronary artery</w:t>
            </w:r>
          </w:p>
        </w:tc>
      </w:tr>
      <w:tr w:rsidR="006C603A" w:rsidRPr="003B4E47" w14:paraId="16DBAE9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ACBD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129   ST elevation (STEMI) myocardial infarction involving other sites</w:t>
            </w:r>
          </w:p>
        </w:tc>
      </w:tr>
      <w:tr w:rsidR="006C603A" w:rsidRPr="003B4E47" w14:paraId="240ECD7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5670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13    ST elevation (STEMI) myocardial infarction of unspecified site</w:t>
            </w:r>
          </w:p>
        </w:tc>
      </w:tr>
      <w:tr w:rsidR="006C603A" w:rsidRPr="003B4E47" w14:paraId="30C2C7C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D181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14    Non-ST elevation (NSTEMI) myocardial infarction</w:t>
            </w:r>
          </w:p>
        </w:tc>
      </w:tr>
      <w:tr w:rsidR="006C603A" w:rsidRPr="003B4E47" w14:paraId="407458C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6324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19    Acute myocardial infarction, unspecified</w:t>
            </w:r>
          </w:p>
        </w:tc>
      </w:tr>
      <w:tr w:rsidR="006C603A" w:rsidRPr="003B4E47" w14:paraId="617D9A9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11C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1A1   Myocardial infarction type 2</w:t>
            </w:r>
          </w:p>
        </w:tc>
      </w:tr>
      <w:tr w:rsidR="006C603A" w:rsidRPr="003B4E47" w14:paraId="71B7244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0B11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1A9   Other myocardial infarction type</w:t>
            </w:r>
          </w:p>
        </w:tc>
      </w:tr>
      <w:tr w:rsidR="006C603A" w:rsidRPr="003B4E47" w14:paraId="321A743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6F4C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20    Subsequent ST elevation (STEMI) myocardial infarction of anterior wall</w:t>
            </w:r>
          </w:p>
        </w:tc>
      </w:tr>
      <w:tr w:rsidR="006C603A" w:rsidRPr="003B4E47" w14:paraId="6B63EB5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8C1E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21    Subsequent ST elevation (STEMI) myocardial infarction of inferior wall</w:t>
            </w:r>
          </w:p>
        </w:tc>
      </w:tr>
      <w:tr w:rsidR="006C603A" w:rsidRPr="003B4E47" w14:paraId="688BBCC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992A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22    Subsequent non-ST elevation (NSTEMI) myocardial infarction</w:t>
            </w:r>
          </w:p>
        </w:tc>
      </w:tr>
      <w:tr w:rsidR="006C603A" w:rsidRPr="003B4E47" w14:paraId="750A358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6DDD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28    Subsequent ST elevation (STEMI) myocardial infarction of other sites</w:t>
            </w:r>
          </w:p>
        </w:tc>
      </w:tr>
      <w:tr w:rsidR="006C603A" w:rsidRPr="003B4E47" w14:paraId="3F34320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3AE5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29    Subsequent ST elevation (STEMI) myocardial infarction of unspecified site</w:t>
            </w:r>
          </w:p>
        </w:tc>
      </w:tr>
      <w:tr w:rsidR="006C603A" w:rsidRPr="003B4E47" w14:paraId="6CCB5D8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D1A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49    Acute ischemic heart disease, unspecified</w:t>
            </w:r>
          </w:p>
        </w:tc>
      </w:tr>
      <w:tr w:rsidR="006C603A" w:rsidRPr="003B4E47" w14:paraId="456DE3C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F8D5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510   Atherosclerotic heart disease of native coronary artery without angina pectoris</w:t>
            </w:r>
          </w:p>
        </w:tc>
      </w:tr>
      <w:tr w:rsidR="006C603A" w:rsidRPr="003B4E47" w14:paraId="6F66570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8F4D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5110  Atherosclerotic heart disease of native coronary artery with unstable angina pectoris</w:t>
            </w:r>
          </w:p>
        </w:tc>
      </w:tr>
      <w:tr w:rsidR="006C603A" w:rsidRPr="003B4E47" w14:paraId="00EF62D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6008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5111  Atherosclerotic heart disease of native coronary artery with angina pectoris with documented spasm</w:t>
            </w:r>
          </w:p>
        </w:tc>
      </w:tr>
      <w:tr w:rsidR="006C603A" w:rsidRPr="003B4E47" w14:paraId="10A2FA9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E6D4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5118  Atherosclerotic heart disease of native coronary artery with other forms of angina pectoris</w:t>
            </w:r>
          </w:p>
        </w:tc>
      </w:tr>
      <w:tr w:rsidR="006C603A" w:rsidRPr="003B4E47" w14:paraId="414E052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5125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5119  Atherosclerotic heart disease of native coronary artery with unspecified angina pectoris</w:t>
            </w:r>
          </w:p>
        </w:tc>
      </w:tr>
      <w:tr w:rsidR="006C603A" w:rsidRPr="003B4E47" w14:paraId="727641F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95A3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541   Coronary artery aneurysm</w:t>
            </w:r>
          </w:p>
        </w:tc>
      </w:tr>
      <w:tr w:rsidR="006C603A" w:rsidRPr="003B4E47" w14:paraId="1D1B211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DD96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2542   Coronary artery dissection</w:t>
            </w:r>
          </w:p>
        </w:tc>
      </w:tr>
      <w:tr w:rsidR="006C603A" w:rsidRPr="003B4E47" w14:paraId="2EF3BB0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01CF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255    Ischemic cardiomyopathy</w:t>
            </w:r>
          </w:p>
        </w:tc>
      </w:tr>
      <w:tr w:rsidR="006C603A" w:rsidRPr="003B4E47" w14:paraId="6C2D5D1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B7F3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42    Nonrheumatic mitral (valve) stenosis</w:t>
            </w:r>
          </w:p>
        </w:tc>
      </w:tr>
      <w:tr w:rsidR="006C603A" w:rsidRPr="003B4E47" w14:paraId="2E38323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926F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30    Acute and subacute infective endocarditis</w:t>
            </w:r>
          </w:p>
        </w:tc>
      </w:tr>
      <w:tr w:rsidR="006C603A" w:rsidRPr="003B4E47" w14:paraId="7D55F5A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A233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39    Acute and subacute endocarditis, unspecified</w:t>
            </w:r>
          </w:p>
        </w:tc>
      </w:tr>
      <w:tr w:rsidR="006C603A" w:rsidRPr="003B4E47" w14:paraId="230D3D1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D1CF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40    Nonrheumatic mitral (valve) insufficiency</w:t>
            </w:r>
          </w:p>
        </w:tc>
      </w:tr>
      <w:tr w:rsidR="006C603A" w:rsidRPr="003B4E47" w14:paraId="564C6F4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E9EB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42    Nonrheumatic mitral (valve) stenosis</w:t>
            </w:r>
          </w:p>
        </w:tc>
      </w:tr>
      <w:tr w:rsidR="006C603A" w:rsidRPr="003B4E47" w14:paraId="7855AAC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606F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48    Other nonrheumatic mitral valve disorders</w:t>
            </w:r>
          </w:p>
        </w:tc>
      </w:tr>
      <w:tr w:rsidR="006C603A" w:rsidRPr="003B4E47" w14:paraId="487E01C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4D8C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49    Nonrheumatic mitral valve disorder, unspecified</w:t>
            </w:r>
          </w:p>
        </w:tc>
      </w:tr>
      <w:tr w:rsidR="006C603A" w:rsidRPr="003B4E47" w14:paraId="74BC8E2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6BF7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50    Nonrheumatic aortic (valve) stenosis</w:t>
            </w:r>
          </w:p>
        </w:tc>
      </w:tr>
      <w:tr w:rsidR="006C603A" w:rsidRPr="003B4E47" w14:paraId="03C101F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6380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51    Nonrheumatic aortic (valve) insufficiency</w:t>
            </w:r>
          </w:p>
        </w:tc>
      </w:tr>
      <w:tr w:rsidR="006C603A" w:rsidRPr="003B4E47" w14:paraId="74D583F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475B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52    Nonrheumatic aortic (valve) stenosis with insufficiency</w:t>
            </w:r>
          </w:p>
        </w:tc>
      </w:tr>
      <w:tr w:rsidR="006C603A" w:rsidRPr="003B4E47" w14:paraId="69ACEA0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3F0E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58    Other nonrheumatic aortic valve disorders</w:t>
            </w:r>
          </w:p>
        </w:tc>
      </w:tr>
      <w:tr w:rsidR="006C603A" w:rsidRPr="003B4E47" w14:paraId="47562B0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B569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59    Nonrheumatic aortic valve disorder, unspecified</w:t>
            </w:r>
          </w:p>
        </w:tc>
      </w:tr>
      <w:tr w:rsidR="006C603A" w:rsidRPr="003B4E47" w14:paraId="40072FC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DD0F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60    Nonrheumatic tricuspid (valve) stenosis</w:t>
            </w:r>
          </w:p>
        </w:tc>
      </w:tr>
      <w:tr w:rsidR="006C603A" w:rsidRPr="003B4E47" w14:paraId="7CA3831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0FC7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61    Nonrheumatic tricuspid (valve) insufficiency</w:t>
            </w:r>
          </w:p>
        </w:tc>
      </w:tr>
      <w:tr w:rsidR="006C603A" w:rsidRPr="003B4E47" w14:paraId="4370FD4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97D1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62    Nonrheumatic tricuspid (valve) stenosis with insufficiency</w:t>
            </w:r>
          </w:p>
        </w:tc>
      </w:tr>
      <w:tr w:rsidR="006C603A" w:rsidRPr="003B4E47" w14:paraId="0E00A5F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1546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68    Other nonrheumatic tricuspid valve disorders</w:t>
            </w:r>
          </w:p>
        </w:tc>
      </w:tr>
      <w:tr w:rsidR="006C603A" w:rsidRPr="003B4E47" w14:paraId="5FE8AB7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38A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69    Nonrheumatic tricuspid valve disorder, unspecified</w:t>
            </w:r>
          </w:p>
        </w:tc>
      </w:tr>
      <w:tr w:rsidR="006C603A" w:rsidRPr="003B4E47" w14:paraId="54016EB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7D84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70    Nonrheumatic pulmonary valve stenosis</w:t>
            </w:r>
          </w:p>
        </w:tc>
      </w:tr>
      <w:tr w:rsidR="006C603A" w:rsidRPr="003B4E47" w14:paraId="0A4B524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1489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71    Nonrheumatic pulmonary valve insufficiency</w:t>
            </w:r>
          </w:p>
        </w:tc>
      </w:tr>
      <w:tr w:rsidR="006C603A" w:rsidRPr="003B4E47" w14:paraId="27CCDA7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F495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72    Nonrheumatic pulmonary valve stenosis with insufficiency</w:t>
            </w:r>
          </w:p>
        </w:tc>
      </w:tr>
      <w:tr w:rsidR="006C603A" w:rsidRPr="003B4E47" w14:paraId="180BE19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5842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78    Other nonrheumatic pulmonary valve disorders</w:t>
            </w:r>
          </w:p>
        </w:tc>
      </w:tr>
      <w:tr w:rsidR="006C603A" w:rsidRPr="003B4E47" w14:paraId="2AB2358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9A59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79    Nonrheumatic pulmonary valve disorder, unspecified</w:t>
            </w:r>
          </w:p>
        </w:tc>
      </w:tr>
      <w:tr w:rsidR="006C603A" w:rsidRPr="003B4E47" w14:paraId="785E76A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C1AD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8     Endocarditis, valve unspecified</w:t>
            </w:r>
          </w:p>
        </w:tc>
      </w:tr>
      <w:tr w:rsidR="006C603A" w:rsidRPr="003B4E47" w14:paraId="0C52995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BE37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39     Endocarditis and heart valve disorders in diseases classified elsewhere</w:t>
            </w:r>
          </w:p>
        </w:tc>
      </w:tr>
      <w:tr w:rsidR="006C603A" w:rsidRPr="003B4E47" w14:paraId="6CE5E6D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04B4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00    Infective myocarditis</w:t>
            </w:r>
          </w:p>
        </w:tc>
      </w:tr>
      <w:tr w:rsidR="006C603A" w:rsidRPr="003B4E47" w14:paraId="0A4486E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5E1C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01    Isolated myocarditis</w:t>
            </w:r>
          </w:p>
        </w:tc>
      </w:tr>
      <w:tr w:rsidR="006C603A" w:rsidRPr="003B4E47" w14:paraId="30CBCD8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861C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08    Other acute myocarditis</w:t>
            </w:r>
          </w:p>
        </w:tc>
      </w:tr>
      <w:tr w:rsidR="006C603A" w:rsidRPr="003B4E47" w14:paraId="463291C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9BE9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09    Acute myocarditis, unspecified</w:t>
            </w:r>
          </w:p>
        </w:tc>
      </w:tr>
      <w:tr w:rsidR="006C603A" w:rsidRPr="003B4E47" w14:paraId="1E15B61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086F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1     Myocarditis in diseases classified elsewhere</w:t>
            </w:r>
          </w:p>
        </w:tc>
      </w:tr>
      <w:tr w:rsidR="006C603A" w:rsidRPr="003B4E47" w14:paraId="58E07A0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7C22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20    Dilated cardiomyopathy</w:t>
            </w:r>
          </w:p>
        </w:tc>
      </w:tr>
      <w:tr w:rsidR="006C603A" w:rsidRPr="003B4E47" w14:paraId="6A272C9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573C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21    Obstructive hypertrophic cardiomyopathy</w:t>
            </w:r>
          </w:p>
        </w:tc>
      </w:tr>
      <w:tr w:rsidR="006C603A" w:rsidRPr="003B4E47" w14:paraId="0658D17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7CAB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22    Other hypertrophic cardiomyopathy</w:t>
            </w:r>
          </w:p>
        </w:tc>
      </w:tr>
      <w:tr w:rsidR="006C603A" w:rsidRPr="003B4E47" w14:paraId="71E4553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83C7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23    Endomyocardial (eosinophilic) disease</w:t>
            </w:r>
          </w:p>
        </w:tc>
      </w:tr>
      <w:tr w:rsidR="006C603A" w:rsidRPr="003B4E47" w14:paraId="149C954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6948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24    Endocardial fibroelastosis</w:t>
            </w:r>
          </w:p>
        </w:tc>
      </w:tr>
      <w:tr w:rsidR="006C603A" w:rsidRPr="003B4E47" w14:paraId="7F9E96F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85C6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25    Other restrictive cardiomyopathy</w:t>
            </w:r>
          </w:p>
        </w:tc>
      </w:tr>
      <w:tr w:rsidR="006C603A" w:rsidRPr="003B4E47" w14:paraId="722D765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1711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426    Alcoholic cardiomyopathy</w:t>
            </w:r>
          </w:p>
        </w:tc>
      </w:tr>
      <w:tr w:rsidR="006C603A" w:rsidRPr="003B4E47" w14:paraId="39A8E1E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2F89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27    Cardiomyopathy due to drug and external agent</w:t>
            </w:r>
          </w:p>
        </w:tc>
      </w:tr>
      <w:tr w:rsidR="006C603A" w:rsidRPr="003B4E47" w14:paraId="7918BF7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005B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28    Other cardiomyopathies</w:t>
            </w:r>
          </w:p>
        </w:tc>
      </w:tr>
      <w:tr w:rsidR="006C603A" w:rsidRPr="003B4E47" w14:paraId="545C98E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5D44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29    Cardiomyopathy, unspecified</w:t>
            </w:r>
          </w:p>
        </w:tc>
      </w:tr>
      <w:tr w:rsidR="006C603A" w:rsidRPr="003B4E47" w14:paraId="0B812EA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2C73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3     Cardiomyopathy in diseases classified elsewhere</w:t>
            </w:r>
          </w:p>
        </w:tc>
      </w:tr>
      <w:tr w:rsidR="006C603A" w:rsidRPr="003B4E47" w14:paraId="69A129B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83E0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40    Atrioventricular block, first degree</w:t>
            </w:r>
          </w:p>
        </w:tc>
      </w:tr>
      <w:tr w:rsidR="006C603A" w:rsidRPr="003B4E47" w14:paraId="04FB418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A967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41    Atrioventricular block, second degree</w:t>
            </w:r>
          </w:p>
        </w:tc>
      </w:tr>
      <w:tr w:rsidR="006C603A" w:rsidRPr="003B4E47" w14:paraId="42D6262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D99E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42    Atrioventricular block, complete</w:t>
            </w:r>
          </w:p>
        </w:tc>
      </w:tr>
      <w:tr w:rsidR="006C603A" w:rsidRPr="003B4E47" w14:paraId="2D4C042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2B44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430   Unspecified atrioventricular block</w:t>
            </w:r>
          </w:p>
        </w:tc>
      </w:tr>
      <w:tr w:rsidR="006C603A" w:rsidRPr="003B4E47" w14:paraId="4073F92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7402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439   Other atrioventricular block</w:t>
            </w:r>
          </w:p>
        </w:tc>
      </w:tr>
      <w:tr w:rsidR="006C603A" w:rsidRPr="003B4E47" w14:paraId="525C5B8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AD5E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44    Left anterior fascicular block</w:t>
            </w:r>
          </w:p>
        </w:tc>
      </w:tr>
      <w:tr w:rsidR="006C603A" w:rsidRPr="003B4E47" w14:paraId="41E2C7E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144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45    Left posterior fascicular block</w:t>
            </w:r>
          </w:p>
        </w:tc>
      </w:tr>
      <w:tr w:rsidR="006C603A" w:rsidRPr="003B4E47" w14:paraId="1EB9897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B849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460   Unspecified fascicular block</w:t>
            </w:r>
          </w:p>
        </w:tc>
      </w:tr>
      <w:tr w:rsidR="006C603A" w:rsidRPr="003B4E47" w14:paraId="7759911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C5FF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469   Other fascicular block</w:t>
            </w:r>
          </w:p>
        </w:tc>
      </w:tr>
      <w:tr w:rsidR="006C603A" w:rsidRPr="003B4E47" w14:paraId="6464CE5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018D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47    Left bundle-branch block, unspecified</w:t>
            </w:r>
          </w:p>
        </w:tc>
      </w:tr>
      <w:tr w:rsidR="006C603A" w:rsidRPr="003B4E47" w14:paraId="35C4C90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C8CD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50    Right fascicular block</w:t>
            </w:r>
          </w:p>
        </w:tc>
      </w:tr>
      <w:tr w:rsidR="006C603A" w:rsidRPr="003B4E47" w14:paraId="0125822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1347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510   Unspecified right bundle-branch block</w:t>
            </w:r>
          </w:p>
        </w:tc>
      </w:tr>
      <w:tr w:rsidR="006C603A" w:rsidRPr="003B4E47" w14:paraId="7661DA3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0023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519   Other right bundle-branch block</w:t>
            </w:r>
          </w:p>
        </w:tc>
      </w:tr>
      <w:tr w:rsidR="006C603A" w:rsidRPr="003B4E47" w14:paraId="66BFE4B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D33F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52    Bifascicular block</w:t>
            </w:r>
          </w:p>
        </w:tc>
      </w:tr>
      <w:tr w:rsidR="006C603A" w:rsidRPr="003B4E47" w14:paraId="4C9F9E8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5699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53    Trifascicular block</w:t>
            </w:r>
          </w:p>
        </w:tc>
      </w:tr>
      <w:tr w:rsidR="006C603A" w:rsidRPr="003B4E47" w14:paraId="55AAC0E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1FD2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54    Nonspecific intraventricular block</w:t>
            </w:r>
          </w:p>
        </w:tc>
      </w:tr>
      <w:tr w:rsidR="006C603A" w:rsidRPr="003B4E47" w14:paraId="72B0029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322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55    Other specified heart block</w:t>
            </w:r>
          </w:p>
        </w:tc>
      </w:tr>
      <w:tr w:rsidR="006C603A" w:rsidRPr="003B4E47" w14:paraId="6A8D2E8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18DE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56    Pre-excitation syndrome</w:t>
            </w:r>
          </w:p>
        </w:tc>
      </w:tr>
      <w:tr w:rsidR="006C603A" w:rsidRPr="003B4E47" w14:paraId="1B46A93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EF4E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581   Long QT syndrome</w:t>
            </w:r>
          </w:p>
        </w:tc>
      </w:tr>
      <w:tr w:rsidR="006C603A" w:rsidRPr="003B4E47" w14:paraId="496983C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BEF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589   Other specified conduction disorders</w:t>
            </w:r>
          </w:p>
        </w:tc>
      </w:tr>
      <w:tr w:rsidR="006C603A" w:rsidRPr="003B4E47" w14:paraId="05306A3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0D53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59    Conduction disorder, unspecified</w:t>
            </w:r>
          </w:p>
        </w:tc>
      </w:tr>
      <w:tr w:rsidR="006C603A" w:rsidRPr="003B4E47" w14:paraId="7121CB1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75B2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62    Cardiac arrest due to underlying cardiac condition</w:t>
            </w:r>
          </w:p>
        </w:tc>
      </w:tr>
      <w:tr w:rsidR="006C603A" w:rsidRPr="003B4E47" w14:paraId="043F634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8902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68    Cardiac arrest due to other underlying condition</w:t>
            </w:r>
          </w:p>
        </w:tc>
      </w:tr>
      <w:tr w:rsidR="006C603A" w:rsidRPr="003B4E47" w14:paraId="5A4B808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FF08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69    Cardiac arrest, cause unspecified</w:t>
            </w:r>
          </w:p>
        </w:tc>
      </w:tr>
      <w:tr w:rsidR="006C603A" w:rsidRPr="003B4E47" w14:paraId="7E57BD4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E7CD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70    Re-entry ventricular arrhythmia</w:t>
            </w:r>
          </w:p>
        </w:tc>
      </w:tr>
      <w:tr w:rsidR="006C603A" w:rsidRPr="003B4E47" w14:paraId="79DC22E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5856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71    Supraventricular tachycardia</w:t>
            </w:r>
          </w:p>
        </w:tc>
      </w:tr>
      <w:tr w:rsidR="006C603A" w:rsidRPr="003B4E47" w14:paraId="3B13DD4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4BBC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72    Ventricular tachycardia</w:t>
            </w:r>
          </w:p>
        </w:tc>
      </w:tr>
      <w:tr w:rsidR="006C603A" w:rsidRPr="003B4E47" w14:paraId="4AEC4DA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C40B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79    Paroxysmal tachycardia, unspecified</w:t>
            </w:r>
          </w:p>
        </w:tc>
      </w:tr>
      <w:tr w:rsidR="006C603A" w:rsidRPr="003B4E47" w14:paraId="2FBDD26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AF17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80    Paroxysmal atrial fibrillation</w:t>
            </w:r>
          </w:p>
        </w:tc>
      </w:tr>
      <w:tr w:rsidR="006C603A" w:rsidRPr="003B4E47" w14:paraId="1025C72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E469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811   Longstanding persistent atrial fibrillation</w:t>
            </w:r>
          </w:p>
        </w:tc>
      </w:tr>
      <w:tr w:rsidR="006C603A" w:rsidRPr="003B4E47" w14:paraId="5E2C611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6BA0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819   Other persistent atrial fibrillation</w:t>
            </w:r>
          </w:p>
        </w:tc>
      </w:tr>
      <w:tr w:rsidR="006C603A" w:rsidRPr="003B4E47" w14:paraId="0B452C3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6479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820   Chronic atrial fibrillation, unspecified</w:t>
            </w:r>
          </w:p>
        </w:tc>
      </w:tr>
      <w:tr w:rsidR="006C603A" w:rsidRPr="003B4E47" w14:paraId="57F60CC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E3B4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4821   Permanent atrial fibrillation</w:t>
            </w:r>
          </w:p>
        </w:tc>
      </w:tr>
      <w:tr w:rsidR="006C603A" w:rsidRPr="003B4E47" w14:paraId="2491A96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6233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83    Typical atrial flutter</w:t>
            </w:r>
          </w:p>
        </w:tc>
      </w:tr>
      <w:tr w:rsidR="006C603A" w:rsidRPr="003B4E47" w14:paraId="276E925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DC08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84    Atypical atrial flutter</w:t>
            </w:r>
          </w:p>
        </w:tc>
      </w:tr>
      <w:tr w:rsidR="006C603A" w:rsidRPr="003B4E47" w14:paraId="2D50F00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0008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891   Unspecified atrial fibrillation</w:t>
            </w:r>
          </w:p>
        </w:tc>
      </w:tr>
      <w:tr w:rsidR="006C603A" w:rsidRPr="003B4E47" w14:paraId="56334A1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4B36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892   Unspecified atrial flutter</w:t>
            </w:r>
          </w:p>
        </w:tc>
      </w:tr>
      <w:tr w:rsidR="006C603A" w:rsidRPr="003B4E47" w14:paraId="3F0F5FA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F104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901   Ventricular fibrillation</w:t>
            </w:r>
          </w:p>
        </w:tc>
      </w:tr>
      <w:tr w:rsidR="006C603A" w:rsidRPr="003B4E47" w14:paraId="5F3E665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5AC4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902   Ventricular flutter</w:t>
            </w:r>
          </w:p>
        </w:tc>
      </w:tr>
      <w:tr w:rsidR="006C603A" w:rsidRPr="003B4E47" w14:paraId="25AFF20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84BC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91    Atrial premature depolarization</w:t>
            </w:r>
          </w:p>
        </w:tc>
      </w:tr>
      <w:tr w:rsidR="006C603A" w:rsidRPr="003B4E47" w14:paraId="073B326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4BD3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92    Junctional premature depolarization</w:t>
            </w:r>
          </w:p>
        </w:tc>
      </w:tr>
      <w:tr w:rsidR="006C603A" w:rsidRPr="003B4E47" w14:paraId="36E7A99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89FD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93    Ventricular premature depolarization</w:t>
            </w:r>
          </w:p>
        </w:tc>
      </w:tr>
      <w:tr w:rsidR="006C603A" w:rsidRPr="003B4E47" w14:paraId="0D91EFB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27E3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940   Unspecified premature depolarization</w:t>
            </w:r>
          </w:p>
        </w:tc>
      </w:tr>
      <w:tr w:rsidR="006C603A" w:rsidRPr="003B4E47" w14:paraId="7956972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4DA4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949   Other premature depolarization</w:t>
            </w:r>
          </w:p>
        </w:tc>
      </w:tr>
      <w:tr w:rsidR="006C603A" w:rsidRPr="003B4E47" w14:paraId="727BCAE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0B5D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95    Sick sinus syndrome</w:t>
            </w:r>
          </w:p>
        </w:tc>
      </w:tr>
      <w:tr w:rsidR="006C603A" w:rsidRPr="003B4E47" w14:paraId="7CD7302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3A75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98    Other specified cardiac arrhythmias</w:t>
            </w:r>
          </w:p>
        </w:tc>
      </w:tr>
      <w:tr w:rsidR="006C603A" w:rsidRPr="003B4E47" w14:paraId="1A4733E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05FC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499    Cardiac arrhythmia, unspecified</w:t>
            </w:r>
          </w:p>
        </w:tc>
      </w:tr>
      <w:tr w:rsidR="006C603A" w:rsidRPr="003B4E47" w14:paraId="6B7D219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FF4B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1    Left ventricular failure, unspecified</w:t>
            </w:r>
          </w:p>
        </w:tc>
      </w:tr>
      <w:tr w:rsidR="006C603A" w:rsidRPr="003B4E47" w14:paraId="05DE4F1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DC43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20   Unspecified systolic (congestive) heart failure</w:t>
            </w:r>
          </w:p>
        </w:tc>
      </w:tr>
      <w:tr w:rsidR="006C603A" w:rsidRPr="003B4E47" w14:paraId="6CEC4C7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C497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21   Acute systolic (congestive) heart failure</w:t>
            </w:r>
          </w:p>
        </w:tc>
      </w:tr>
      <w:tr w:rsidR="006C603A" w:rsidRPr="003B4E47" w14:paraId="1C9F8BD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DC44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22   Chronic systolic (congestive) heart failure</w:t>
            </w:r>
          </w:p>
        </w:tc>
      </w:tr>
      <w:tr w:rsidR="006C603A" w:rsidRPr="003B4E47" w14:paraId="4C99262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5A6B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23   Acute on chronic systolic (congestive) heart failure</w:t>
            </w:r>
          </w:p>
        </w:tc>
      </w:tr>
      <w:tr w:rsidR="006C603A" w:rsidRPr="003B4E47" w14:paraId="67C47FF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A5D9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30   Unspecified diastolic (congestive) heart failure</w:t>
            </w:r>
          </w:p>
        </w:tc>
      </w:tr>
      <w:tr w:rsidR="006C603A" w:rsidRPr="003B4E47" w14:paraId="480EB33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EA72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31   Acute diastolic (congestive) heart failure</w:t>
            </w:r>
          </w:p>
        </w:tc>
      </w:tr>
      <w:tr w:rsidR="006C603A" w:rsidRPr="003B4E47" w14:paraId="14CAA11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E4C8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32   Chronic diastolic (congestive) heart failure</w:t>
            </w:r>
          </w:p>
        </w:tc>
      </w:tr>
      <w:tr w:rsidR="006C603A" w:rsidRPr="003B4E47" w14:paraId="4C25016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21B1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33   Acute on chronic diastolic (congestive) heart failure</w:t>
            </w:r>
          </w:p>
        </w:tc>
      </w:tr>
      <w:tr w:rsidR="006C603A" w:rsidRPr="003B4E47" w14:paraId="6DA8225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3253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40   Unspecified combined systolic (congestive) and diastolic (congestive) heart failure</w:t>
            </w:r>
          </w:p>
        </w:tc>
      </w:tr>
      <w:tr w:rsidR="006C603A" w:rsidRPr="003B4E47" w14:paraId="6EA58DC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A88F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41   Acute combined systolic (congestive) and diastolic (congestive) heart failure</w:t>
            </w:r>
          </w:p>
        </w:tc>
      </w:tr>
      <w:tr w:rsidR="006C603A" w:rsidRPr="003B4E47" w14:paraId="3D09B51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DC70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42   Chronic combined systolic (congestive) and diastolic (congestive) heart failure</w:t>
            </w:r>
          </w:p>
        </w:tc>
      </w:tr>
      <w:tr w:rsidR="006C603A" w:rsidRPr="003B4E47" w14:paraId="152AD89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5AAE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43   Acute on chronic combined systolic (congestive) and diastolic (congestive) heart failure</w:t>
            </w:r>
          </w:p>
        </w:tc>
      </w:tr>
      <w:tr w:rsidR="006C603A" w:rsidRPr="003B4E47" w14:paraId="397B086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486F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810  Right heart failure, unspecified</w:t>
            </w:r>
          </w:p>
        </w:tc>
      </w:tr>
      <w:tr w:rsidR="006C603A" w:rsidRPr="003B4E47" w14:paraId="12420A5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E1A4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811  Acute right heart failure</w:t>
            </w:r>
          </w:p>
        </w:tc>
      </w:tr>
      <w:tr w:rsidR="006C603A" w:rsidRPr="003B4E47" w14:paraId="698193A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3F74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812  Chronic right heart failure</w:t>
            </w:r>
          </w:p>
        </w:tc>
      </w:tr>
      <w:tr w:rsidR="006C603A" w:rsidRPr="003B4E47" w14:paraId="3215CAD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9CD4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813  Acute on chronic right heart failure</w:t>
            </w:r>
          </w:p>
        </w:tc>
      </w:tr>
      <w:tr w:rsidR="006C603A" w:rsidRPr="003B4E47" w14:paraId="3A31366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3084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814  Right heart failure due to left heart failure</w:t>
            </w:r>
          </w:p>
        </w:tc>
      </w:tr>
      <w:tr w:rsidR="006C603A" w:rsidRPr="003B4E47" w14:paraId="1B3B5BF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1DB0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82   Biventricular heart failure</w:t>
            </w:r>
          </w:p>
        </w:tc>
      </w:tr>
      <w:tr w:rsidR="006C603A" w:rsidRPr="003B4E47" w14:paraId="67FA737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3680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83   High output heart failure</w:t>
            </w:r>
          </w:p>
        </w:tc>
      </w:tr>
      <w:tr w:rsidR="006C603A" w:rsidRPr="003B4E47" w14:paraId="7D52B3C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D5CE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84   End stage heart failure</w:t>
            </w:r>
          </w:p>
        </w:tc>
      </w:tr>
      <w:tr w:rsidR="006C603A" w:rsidRPr="003B4E47" w14:paraId="3390DAA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6F42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5089   Other heart failure</w:t>
            </w:r>
          </w:p>
        </w:tc>
      </w:tr>
      <w:tr w:rsidR="006C603A" w:rsidRPr="003B4E47" w14:paraId="4C31B66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1F14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509    Heart failure, unspecified</w:t>
            </w:r>
          </w:p>
        </w:tc>
      </w:tr>
      <w:tr w:rsidR="006C603A" w:rsidRPr="003B4E47" w14:paraId="06AD92F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FCBE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00   Nontraumatic subarachnoid hemorrhage from unspecified carotid siphon and bifurcation</w:t>
            </w:r>
          </w:p>
        </w:tc>
      </w:tr>
      <w:tr w:rsidR="006C603A" w:rsidRPr="003B4E47" w14:paraId="3284903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BDCD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01   Nontraumatic subarachnoid hemorrhage from right carotid siphon and bifurcation</w:t>
            </w:r>
          </w:p>
        </w:tc>
      </w:tr>
      <w:tr w:rsidR="006C603A" w:rsidRPr="003B4E47" w14:paraId="7C68047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D022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02   Nontraumatic subarachnoid hemorrhage from left carotid siphon and bifurcation</w:t>
            </w:r>
          </w:p>
        </w:tc>
      </w:tr>
      <w:tr w:rsidR="006C603A" w:rsidRPr="003B4E47" w14:paraId="6AED2F8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FCD2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10   Nontraumatic subarachnoid hemorrhage from unspecified middle cerebral artery</w:t>
            </w:r>
          </w:p>
        </w:tc>
      </w:tr>
      <w:tr w:rsidR="006C603A" w:rsidRPr="003B4E47" w14:paraId="1DFEA26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5EF6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11   Nontraumatic subarachnoid hemorrhage from right middle cerebral artery</w:t>
            </w:r>
          </w:p>
        </w:tc>
      </w:tr>
      <w:tr w:rsidR="006C603A" w:rsidRPr="003B4E47" w14:paraId="6CCBDEF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83A2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12   Nontraumatic subarachnoid hemorrhage from left middle cerebral artery</w:t>
            </w:r>
          </w:p>
        </w:tc>
      </w:tr>
      <w:tr w:rsidR="006C603A" w:rsidRPr="003B4E47" w14:paraId="0C09D51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623D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2    Nontraumatic subarachnoid hemorrhage from anterior communicating artery</w:t>
            </w:r>
          </w:p>
        </w:tc>
      </w:tr>
      <w:tr w:rsidR="006C603A" w:rsidRPr="003B4E47" w14:paraId="71FAFF2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068A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30   Nontraumatic subarachnoid hemorrhage from unspecified posterior communicating artery</w:t>
            </w:r>
          </w:p>
        </w:tc>
      </w:tr>
      <w:tr w:rsidR="006C603A" w:rsidRPr="003B4E47" w14:paraId="5D35E3F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BF94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31   Nontraumatic subarachnoid hemorrhage from right posterior communicating artery</w:t>
            </w:r>
          </w:p>
        </w:tc>
      </w:tr>
      <w:tr w:rsidR="006C603A" w:rsidRPr="003B4E47" w14:paraId="5E7A9AF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855A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32   Nontraumatic subarachnoid hemorrhage from left posterior communicating artery</w:t>
            </w:r>
          </w:p>
        </w:tc>
      </w:tr>
      <w:tr w:rsidR="006C603A" w:rsidRPr="003B4E47" w14:paraId="25B3BA0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8EC7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4    Nontraumatic subarachnoid hemorrhage from basilar artery</w:t>
            </w:r>
          </w:p>
        </w:tc>
      </w:tr>
      <w:tr w:rsidR="006C603A" w:rsidRPr="003B4E47" w14:paraId="7C037C5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3F4C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50   Nontraumatic subarachnoid hemorrhage from unspecified vertebral artery</w:t>
            </w:r>
          </w:p>
        </w:tc>
      </w:tr>
      <w:tr w:rsidR="006C603A" w:rsidRPr="003B4E47" w14:paraId="6C50018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713D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51   Nontraumatic subarachnoid hemorrhage from right vertebral artery</w:t>
            </w:r>
          </w:p>
        </w:tc>
      </w:tr>
      <w:tr w:rsidR="006C603A" w:rsidRPr="003B4E47" w14:paraId="3F86D9E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7989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52   Nontraumatic subarachnoid hemorrhage from left vertebral artery</w:t>
            </w:r>
          </w:p>
        </w:tc>
      </w:tr>
      <w:tr w:rsidR="006C603A" w:rsidRPr="003B4E47" w14:paraId="6B3EFDD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2AAC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6    Nontraumatic subarachnoid hemorrhage from other intracranial arteries</w:t>
            </w:r>
          </w:p>
        </w:tc>
      </w:tr>
      <w:tr w:rsidR="006C603A" w:rsidRPr="003B4E47" w14:paraId="2A1379D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D27F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7    Nontraumatic subarachnoid hemorrhage from unspecified intracranial artery</w:t>
            </w:r>
          </w:p>
        </w:tc>
      </w:tr>
      <w:tr w:rsidR="006C603A" w:rsidRPr="003B4E47" w14:paraId="7AE97C3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6D72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8    Other nontraumatic subarachnoid hemorrhage</w:t>
            </w:r>
          </w:p>
        </w:tc>
      </w:tr>
      <w:tr w:rsidR="006C603A" w:rsidRPr="003B4E47" w14:paraId="538911D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E290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09    Nontraumatic subarachnoid hemorrhage, unspecified</w:t>
            </w:r>
          </w:p>
        </w:tc>
      </w:tr>
      <w:tr w:rsidR="006C603A" w:rsidRPr="003B4E47" w14:paraId="7D0E680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D46B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10    Nontraumatic intracerebral hemorrhage in hemisphere, subcortical</w:t>
            </w:r>
          </w:p>
        </w:tc>
      </w:tr>
      <w:tr w:rsidR="006C603A" w:rsidRPr="003B4E47" w14:paraId="00AD969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431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11    Nontraumatic intracerebral hemorrhage in hemisphere, cortical</w:t>
            </w:r>
          </w:p>
        </w:tc>
      </w:tr>
      <w:tr w:rsidR="006C603A" w:rsidRPr="003B4E47" w14:paraId="2B8A160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5E2C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12    Nontraumatic intracerebral hemorrhage in hemisphere, unspecified</w:t>
            </w:r>
          </w:p>
        </w:tc>
      </w:tr>
      <w:tr w:rsidR="006C603A" w:rsidRPr="003B4E47" w14:paraId="6C94632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B19A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13    Nontraumatic intracerebral hemorrhage in brain stem</w:t>
            </w:r>
          </w:p>
        </w:tc>
      </w:tr>
      <w:tr w:rsidR="006C603A" w:rsidRPr="003B4E47" w14:paraId="73C8351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D209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14    Nontraumatic intracerebral hemorrhage in cerebellum</w:t>
            </w:r>
          </w:p>
        </w:tc>
      </w:tr>
      <w:tr w:rsidR="006C603A" w:rsidRPr="003B4E47" w14:paraId="7F46862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8C2D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15    Nontraumatic intracerebral hemorrhage, intraventricular</w:t>
            </w:r>
          </w:p>
        </w:tc>
      </w:tr>
      <w:tr w:rsidR="006C603A" w:rsidRPr="003B4E47" w14:paraId="25D7D9E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5187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16    Nontraumatic intracerebral hemorrhage, multiple localized</w:t>
            </w:r>
          </w:p>
        </w:tc>
      </w:tr>
      <w:tr w:rsidR="006C603A" w:rsidRPr="003B4E47" w14:paraId="03107A0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F62D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18    Other nontraumatic intracerebral hemorrhage</w:t>
            </w:r>
          </w:p>
        </w:tc>
      </w:tr>
      <w:tr w:rsidR="006C603A" w:rsidRPr="003B4E47" w14:paraId="6B07B73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510F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19    Nontraumatic intracerebral hemorrhage, unspecified</w:t>
            </w:r>
          </w:p>
        </w:tc>
      </w:tr>
      <w:tr w:rsidR="006C603A" w:rsidRPr="003B4E47" w14:paraId="4CCA0E6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C4BF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200   Nontraumatic subdural hemorrhage, unspecified</w:t>
            </w:r>
          </w:p>
        </w:tc>
      </w:tr>
      <w:tr w:rsidR="006C603A" w:rsidRPr="003B4E47" w14:paraId="6C7C33C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6710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201   Nontraumatic acute subdural hemorrhage</w:t>
            </w:r>
          </w:p>
        </w:tc>
      </w:tr>
      <w:tr w:rsidR="006C603A" w:rsidRPr="003B4E47" w14:paraId="384E933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B1F5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202   Nontraumatic subacute subdural hemorrhage</w:t>
            </w:r>
          </w:p>
        </w:tc>
      </w:tr>
      <w:tr w:rsidR="006C603A" w:rsidRPr="003B4E47" w14:paraId="1E045F7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3796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203   Nontraumatic chronic subdural hemorrhage</w:t>
            </w:r>
          </w:p>
        </w:tc>
      </w:tr>
      <w:tr w:rsidR="006C603A" w:rsidRPr="003B4E47" w14:paraId="5C6B6BC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05C2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21    Nontraumatic extradural hemorrhage</w:t>
            </w:r>
          </w:p>
        </w:tc>
      </w:tr>
      <w:tr w:rsidR="006C603A" w:rsidRPr="003B4E47" w14:paraId="5E038C8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981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29    Nontraumatic intracranial hemorrhage, unspecified</w:t>
            </w:r>
          </w:p>
        </w:tc>
      </w:tr>
      <w:tr w:rsidR="006C603A" w:rsidRPr="003B4E47" w14:paraId="6D3A317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40F4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00   Cerebral infarction due to thrombosis of unspecified precerebral artery</w:t>
            </w:r>
          </w:p>
        </w:tc>
      </w:tr>
      <w:tr w:rsidR="006C603A" w:rsidRPr="003B4E47" w14:paraId="6FF7E70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9726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011  Cerebral infarction due to thrombosis of right vertebral artery</w:t>
            </w:r>
          </w:p>
        </w:tc>
      </w:tr>
      <w:tr w:rsidR="006C603A" w:rsidRPr="003B4E47" w14:paraId="7B0B1C7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8297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012  Cerebral infarction due to thrombosis of left vertebral artery</w:t>
            </w:r>
          </w:p>
        </w:tc>
      </w:tr>
      <w:tr w:rsidR="006C603A" w:rsidRPr="003B4E47" w14:paraId="52AEEF8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0969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63013  Cerebral infarction due to thrombosis of bilateral vertebral arteries</w:t>
            </w:r>
          </w:p>
        </w:tc>
      </w:tr>
      <w:tr w:rsidR="006C603A" w:rsidRPr="003B4E47" w14:paraId="25DF9E5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72C6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019  Cerebral infarction due to thrombosis of unspecified vertebral artery</w:t>
            </w:r>
          </w:p>
        </w:tc>
      </w:tr>
      <w:tr w:rsidR="006C603A" w:rsidRPr="003B4E47" w14:paraId="0B8B77B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A8CE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02   Cerebral infarction due to thrombosis of basilar artery</w:t>
            </w:r>
          </w:p>
        </w:tc>
      </w:tr>
      <w:tr w:rsidR="006C603A" w:rsidRPr="003B4E47" w14:paraId="22C1B15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BA6F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031  Cerebral infarction due to thrombosis of right carotid artery</w:t>
            </w:r>
          </w:p>
        </w:tc>
      </w:tr>
      <w:tr w:rsidR="006C603A" w:rsidRPr="003B4E47" w14:paraId="0190EED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C4AD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032  Cerebral infarction due to thrombosis of left carotid artery</w:t>
            </w:r>
          </w:p>
        </w:tc>
      </w:tr>
      <w:tr w:rsidR="006C603A" w:rsidRPr="003B4E47" w14:paraId="7A883EB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79B9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033  Cerebral infarction due to thrombosis of bilateral carotid arteries</w:t>
            </w:r>
          </w:p>
        </w:tc>
      </w:tr>
      <w:tr w:rsidR="006C603A" w:rsidRPr="003B4E47" w14:paraId="6F71448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A5EB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039  Cerebral infarction due to thrombosis of unspecified carotid artery</w:t>
            </w:r>
          </w:p>
        </w:tc>
      </w:tr>
      <w:tr w:rsidR="006C603A" w:rsidRPr="003B4E47" w14:paraId="6E0DE3B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0223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09   Cerebral infarction due to thrombosis of other precerebral artery</w:t>
            </w:r>
          </w:p>
        </w:tc>
      </w:tr>
      <w:tr w:rsidR="006C603A" w:rsidRPr="003B4E47" w14:paraId="732DAE9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5926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10   Cerebral infarction due to embolism of unspecified precerebral artery</w:t>
            </w:r>
          </w:p>
        </w:tc>
      </w:tr>
      <w:tr w:rsidR="006C603A" w:rsidRPr="003B4E47" w14:paraId="10587A0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EB8E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111  Cerebral infarction due to embolism of right vertebral artery</w:t>
            </w:r>
          </w:p>
        </w:tc>
      </w:tr>
      <w:tr w:rsidR="006C603A" w:rsidRPr="003B4E47" w14:paraId="1CECB08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DCE3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112  Cerebral infarction due to embolism of left vertebral artery</w:t>
            </w:r>
          </w:p>
        </w:tc>
      </w:tr>
      <w:tr w:rsidR="006C603A" w:rsidRPr="003B4E47" w14:paraId="241EF63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D0CC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113  Cerebral infarction due to embolism of bilateral vertebral arteries</w:t>
            </w:r>
          </w:p>
        </w:tc>
      </w:tr>
      <w:tr w:rsidR="006C603A" w:rsidRPr="003B4E47" w14:paraId="36C1C94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7AAD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119  Cerebral infarction due to embolism of unspecified vertebral artery</w:t>
            </w:r>
          </w:p>
        </w:tc>
      </w:tr>
      <w:tr w:rsidR="006C603A" w:rsidRPr="003B4E47" w14:paraId="1DFCE36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48EF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12   Cerebral infarction due to embolism of basilar artery</w:t>
            </w:r>
          </w:p>
        </w:tc>
      </w:tr>
      <w:tr w:rsidR="006C603A" w:rsidRPr="003B4E47" w14:paraId="4AE13ED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CF28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131  Cerebral infarction due to embolism of right carotid artery</w:t>
            </w:r>
          </w:p>
        </w:tc>
      </w:tr>
      <w:tr w:rsidR="006C603A" w:rsidRPr="003B4E47" w14:paraId="302CC4F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5C75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132  Cerebral infarction due to embolism of left carotid artery</w:t>
            </w:r>
          </w:p>
        </w:tc>
      </w:tr>
      <w:tr w:rsidR="006C603A" w:rsidRPr="003B4E47" w14:paraId="625FC85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C532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133  Cerebral infarction due to embolism of bilateral carotid arteries</w:t>
            </w:r>
          </w:p>
        </w:tc>
      </w:tr>
      <w:tr w:rsidR="006C603A" w:rsidRPr="003B4E47" w14:paraId="6586903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5165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139  Cerebral infarction due to embolism of unspecified carotid artery</w:t>
            </w:r>
          </w:p>
        </w:tc>
      </w:tr>
      <w:tr w:rsidR="006C603A" w:rsidRPr="003B4E47" w14:paraId="1D1257E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7B04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19   Cerebral infarction due to embolism of other precerebral artery</w:t>
            </w:r>
          </w:p>
        </w:tc>
      </w:tr>
      <w:tr w:rsidR="006C603A" w:rsidRPr="003B4E47" w14:paraId="4E5A26A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171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20   Cerebral infarction due to unspecified occlusion or stenosis of unspecified precerebral arteries</w:t>
            </w:r>
          </w:p>
        </w:tc>
      </w:tr>
      <w:tr w:rsidR="006C603A" w:rsidRPr="003B4E47" w14:paraId="7CD4552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97ED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211  Cerebral infarction due to unspecified occlusion or stenosis of right vertebral artery</w:t>
            </w:r>
          </w:p>
        </w:tc>
      </w:tr>
      <w:tr w:rsidR="006C603A" w:rsidRPr="003B4E47" w14:paraId="63C1F34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3787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212  Cerebral infarction due to unspecified occlusion or stenosis of left vertebral artery</w:t>
            </w:r>
          </w:p>
        </w:tc>
      </w:tr>
      <w:tr w:rsidR="006C603A" w:rsidRPr="003B4E47" w14:paraId="1E910CA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DE61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213  Cerebral infarction due to unspecified occlusion or stenosis of bilateral vertebral arteries</w:t>
            </w:r>
          </w:p>
        </w:tc>
      </w:tr>
      <w:tr w:rsidR="006C603A" w:rsidRPr="003B4E47" w14:paraId="7311288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E0AC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219  Cerebral infarction due to unspecified occlusion or stenosis of unspecified vertebral artery</w:t>
            </w:r>
          </w:p>
        </w:tc>
      </w:tr>
      <w:tr w:rsidR="006C603A" w:rsidRPr="003B4E47" w14:paraId="5876BEE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D670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22   Cerebral infarction due to unspecified occlusion or stenosis of basilar artery</w:t>
            </w:r>
          </w:p>
        </w:tc>
      </w:tr>
      <w:tr w:rsidR="006C603A" w:rsidRPr="003B4E47" w14:paraId="0D1168D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7714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231  Cerebral infarction due to unspecified occlusion or stenosis of right carotid arteries</w:t>
            </w:r>
          </w:p>
        </w:tc>
      </w:tr>
      <w:tr w:rsidR="006C603A" w:rsidRPr="003B4E47" w14:paraId="5EC5736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FD4D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232  Cerebral infarction due to unspecified occlusion or stenosis of left carotid arteries</w:t>
            </w:r>
          </w:p>
        </w:tc>
      </w:tr>
      <w:tr w:rsidR="006C603A" w:rsidRPr="003B4E47" w14:paraId="02523F8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8355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233  Cerebral infarction due to unspecified occlusion or stenosis of bilateral carotid arteries</w:t>
            </w:r>
          </w:p>
        </w:tc>
      </w:tr>
      <w:tr w:rsidR="006C603A" w:rsidRPr="003B4E47" w14:paraId="7BC8AC6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C662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239  Cerebral infarction due to unspecified occlusion or stenosis of unspecified carotid artery</w:t>
            </w:r>
          </w:p>
        </w:tc>
      </w:tr>
      <w:tr w:rsidR="006C603A" w:rsidRPr="003B4E47" w14:paraId="5B2745C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AFD6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29   Cerebral infarction due to unspecified occlusion or stenosis of other precerebral arteries</w:t>
            </w:r>
          </w:p>
        </w:tc>
      </w:tr>
      <w:tr w:rsidR="006C603A" w:rsidRPr="003B4E47" w14:paraId="62AB4DC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CF7C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30   Cerebral infarction due to thrombosis of unspecified cerebral artery</w:t>
            </w:r>
          </w:p>
        </w:tc>
      </w:tr>
      <w:tr w:rsidR="006C603A" w:rsidRPr="003B4E47" w14:paraId="1ABECC0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306F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311  Cerebral infarction due to thrombosis of right middle cerebral artery</w:t>
            </w:r>
          </w:p>
        </w:tc>
      </w:tr>
      <w:tr w:rsidR="006C603A" w:rsidRPr="003B4E47" w14:paraId="140EA93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61F6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312  Cerebral infarction due to thrombosis of left middle cerebral artery</w:t>
            </w:r>
          </w:p>
        </w:tc>
      </w:tr>
      <w:tr w:rsidR="006C603A" w:rsidRPr="003B4E47" w14:paraId="4A6B15F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ED98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313  Cerebral infarction due to thrombosis of bilateral middle cerebral arteries</w:t>
            </w:r>
          </w:p>
        </w:tc>
      </w:tr>
      <w:tr w:rsidR="006C603A" w:rsidRPr="003B4E47" w14:paraId="27FF468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428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319  Cerebral infarction due to thrombosis of unspecified middle cerebral artery</w:t>
            </w:r>
          </w:p>
        </w:tc>
      </w:tr>
      <w:tr w:rsidR="006C603A" w:rsidRPr="003B4E47" w14:paraId="71FD06A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15F9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321  Cerebral infarction due to thrombosis of right anterior cerebral artery</w:t>
            </w:r>
          </w:p>
        </w:tc>
      </w:tr>
      <w:tr w:rsidR="006C603A" w:rsidRPr="003B4E47" w14:paraId="0F93CA8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657D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322  Cerebral infarction due to thrombosis of left anterior cerebral artery</w:t>
            </w:r>
          </w:p>
        </w:tc>
      </w:tr>
      <w:tr w:rsidR="006C603A" w:rsidRPr="003B4E47" w14:paraId="5496FF4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CD86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63323  Cerebral infarction due to thrombosis of bilateral anterior cerebral arteries</w:t>
            </w:r>
          </w:p>
        </w:tc>
      </w:tr>
      <w:tr w:rsidR="006C603A" w:rsidRPr="003B4E47" w14:paraId="32DC812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CE79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329  Cerebral infarction due to thrombosis of unspecified anterior cerebral artery</w:t>
            </w:r>
          </w:p>
        </w:tc>
      </w:tr>
      <w:tr w:rsidR="006C603A" w:rsidRPr="003B4E47" w14:paraId="40A2391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3F9C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331  Cerebral infarction due to thrombosis of right posterior cerebral artery</w:t>
            </w:r>
          </w:p>
        </w:tc>
      </w:tr>
      <w:tr w:rsidR="006C603A" w:rsidRPr="003B4E47" w14:paraId="01F9079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5BDA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332  Cerebral infarction due to thrombosis of left posterior cerebral artery</w:t>
            </w:r>
          </w:p>
        </w:tc>
      </w:tr>
      <w:tr w:rsidR="006C603A" w:rsidRPr="003B4E47" w14:paraId="4E533F8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4B22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333  Cerebral infarction due to thrombosis of bilateral posterior cerebral arteries</w:t>
            </w:r>
          </w:p>
        </w:tc>
      </w:tr>
      <w:tr w:rsidR="006C603A" w:rsidRPr="003B4E47" w14:paraId="62A08E4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9528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339  Cerebral infarction due to thrombosis of unspecified posterior cerebral artery</w:t>
            </w:r>
          </w:p>
        </w:tc>
      </w:tr>
      <w:tr w:rsidR="006C603A" w:rsidRPr="003B4E47" w14:paraId="6B6BB85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F870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341  Cerebral infarction due to thrombosis of right cerebellar artery</w:t>
            </w:r>
          </w:p>
        </w:tc>
      </w:tr>
      <w:tr w:rsidR="006C603A" w:rsidRPr="003B4E47" w14:paraId="1197A61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C90B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342  Cerebral infarction due to thrombosis of left cerebellar artery</w:t>
            </w:r>
          </w:p>
        </w:tc>
      </w:tr>
      <w:tr w:rsidR="006C603A" w:rsidRPr="003B4E47" w14:paraId="08F8FFC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BF81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343  Cerebral infarction due to thrombosis of bilateral cerebellar arteries</w:t>
            </w:r>
          </w:p>
        </w:tc>
      </w:tr>
      <w:tr w:rsidR="006C603A" w:rsidRPr="003B4E47" w14:paraId="0358F3A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9D12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349  Cerebral infarction due to thrombosis of unspecified cerebellar artery</w:t>
            </w:r>
          </w:p>
        </w:tc>
      </w:tr>
      <w:tr w:rsidR="006C603A" w:rsidRPr="003B4E47" w14:paraId="193F025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78D2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39   Cerebral infarction due to thrombosis of other cerebral artery</w:t>
            </w:r>
          </w:p>
        </w:tc>
      </w:tr>
      <w:tr w:rsidR="006C603A" w:rsidRPr="003B4E47" w14:paraId="73C42F7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8752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0   Cerebral infarction due to embolism of unspecified cerebral artery</w:t>
            </w:r>
          </w:p>
        </w:tc>
      </w:tr>
      <w:tr w:rsidR="006C603A" w:rsidRPr="003B4E47" w14:paraId="2BE59D2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CD1B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11  Cerebral infarction due to embolism of right middle cerebral artery</w:t>
            </w:r>
          </w:p>
        </w:tc>
      </w:tr>
      <w:tr w:rsidR="006C603A" w:rsidRPr="003B4E47" w14:paraId="666F755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B25A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12  Cerebral infarction due to embolism of left middle cerebral artery</w:t>
            </w:r>
          </w:p>
        </w:tc>
      </w:tr>
      <w:tr w:rsidR="006C603A" w:rsidRPr="003B4E47" w14:paraId="7614432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675D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13  Cerebral infarction due to embolism of bilateral middle cerebral arteries</w:t>
            </w:r>
          </w:p>
        </w:tc>
      </w:tr>
      <w:tr w:rsidR="006C603A" w:rsidRPr="003B4E47" w14:paraId="022A75B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1EF6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19  Cerebral infarction due to embolism of unspecified middle cerebral artery</w:t>
            </w:r>
          </w:p>
        </w:tc>
      </w:tr>
      <w:tr w:rsidR="006C603A" w:rsidRPr="003B4E47" w14:paraId="53696F2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3073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21  Cerebral infarction due to embolism of right anterior cerebral artery</w:t>
            </w:r>
          </w:p>
        </w:tc>
      </w:tr>
      <w:tr w:rsidR="006C603A" w:rsidRPr="003B4E47" w14:paraId="510C790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9B54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22  Cerebral infarction due to embolism of left anterior cerebral artery</w:t>
            </w:r>
          </w:p>
        </w:tc>
      </w:tr>
      <w:tr w:rsidR="006C603A" w:rsidRPr="003B4E47" w14:paraId="77D18CE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AD9C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23  Cerebral infarction due to embolism of bilateral anterior cerebral arteries</w:t>
            </w:r>
          </w:p>
        </w:tc>
      </w:tr>
      <w:tr w:rsidR="006C603A" w:rsidRPr="003B4E47" w14:paraId="3935FB7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712B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29  Cerebral infarction due to embolism of unspecified anterior cerebral artery</w:t>
            </w:r>
          </w:p>
        </w:tc>
      </w:tr>
      <w:tr w:rsidR="006C603A" w:rsidRPr="003B4E47" w14:paraId="217DE84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D60F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31  Cerebral infarction due to embolism of right posterior cerebral artery</w:t>
            </w:r>
          </w:p>
        </w:tc>
      </w:tr>
      <w:tr w:rsidR="006C603A" w:rsidRPr="003B4E47" w14:paraId="4938F42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4D1F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32  Cerebral infarction due to embolism of left posterior cerebral artery</w:t>
            </w:r>
          </w:p>
        </w:tc>
      </w:tr>
      <w:tr w:rsidR="006C603A" w:rsidRPr="003B4E47" w14:paraId="7CA4391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C931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33  Cerebral infarction due to embolism of bilateral posterior cerebral arteries</w:t>
            </w:r>
          </w:p>
        </w:tc>
      </w:tr>
      <w:tr w:rsidR="006C603A" w:rsidRPr="003B4E47" w14:paraId="7F7B53D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F0FB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39  Cerebral infarction due to embolism of unspecified posterior cerebral artery</w:t>
            </w:r>
          </w:p>
        </w:tc>
      </w:tr>
      <w:tr w:rsidR="006C603A" w:rsidRPr="003B4E47" w14:paraId="215882C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85C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41  Cerebral infarction due to embolism of right cerebellar artery</w:t>
            </w:r>
          </w:p>
        </w:tc>
      </w:tr>
      <w:tr w:rsidR="006C603A" w:rsidRPr="003B4E47" w14:paraId="7ADC538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EEC4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42  Cerebral infarction due to embolism of left cerebellar artery</w:t>
            </w:r>
          </w:p>
        </w:tc>
      </w:tr>
      <w:tr w:rsidR="006C603A" w:rsidRPr="003B4E47" w14:paraId="561F7FB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CA6F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43  Cerebral infarction due to embolism of bilateral cerebellar arteries</w:t>
            </w:r>
          </w:p>
        </w:tc>
      </w:tr>
      <w:tr w:rsidR="006C603A" w:rsidRPr="003B4E47" w14:paraId="3E5E53F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486A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49  Cerebral infarction due to embolism of unspecified cerebellar artery</w:t>
            </w:r>
          </w:p>
        </w:tc>
      </w:tr>
      <w:tr w:rsidR="006C603A" w:rsidRPr="003B4E47" w14:paraId="0D755E5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8E7E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49   Cerebral infarction due to embolism of other cerebral artery</w:t>
            </w:r>
          </w:p>
        </w:tc>
      </w:tr>
      <w:tr w:rsidR="006C603A" w:rsidRPr="003B4E47" w14:paraId="1F6BE9A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0E5C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50   Cerebral infarction due to unspecified occlusion or stenosis of unspecified cerebral artery</w:t>
            </w:r>
          </w:p>
        </w:tc>
      </w:tr>
      <w:tr w:rsidR="006C603A" w:rsidRPr="003B4E47" w14:paraId="3A145A5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F3D6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511  Cerebral infarction due to unspecified occlusion or stenosis of right middle cerebral artery</w:t>
            </w:r>
          </w:p>
        </w:tc>
      </w:tr>
      <w:tr w:rsidR="006C603A" w:rsidRPr="003B4E47" w14:paraId="6589041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96F2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512  Cerebral infarction due to unspecified occlusion or stenosis of left middle cerebral artery</w:t>
            </w:r>
          </w:p>
        </w:tc>
      </w:tr>
      <w:tr w:rsidR="006C603A" w:rsidRPr="003B4E47" w14:paraId="263A9A5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E4AD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513  Cerebral infarction due to unspecified occlusion or stenosis of bilateral middle cerebral arteries</w:t>
            </w:r>
          </w:p>
        </w:tc>
      </w:tr>
      <w:tr w:rsidR="006C603A" w:rsidRPr="003B4E47" w14:paraId="16E16F0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09D5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519  Cerebral infarction due to unspecified occlusion or stenosis of unspecified middle cerebral artery</w:t>
            </w:r>
          </w:p>
        </w:tc>
      </w:tr>
      <w:tr w:rsidR="006C603A" w:rsidRPr="003B4E47" w14:paraId="4F7753C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DE1A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521  Cerebral infarction due to unspecified occlusion or stenosis of right anterior cerebral artery</w:t>
            </w:r>
          </w:p>
        </w:tc>
      </w:tr>
      <w:tr w:rsidR="006C603A" w:rsidRPr="003B4E47" w14:paraId="657191E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6FB4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522  Cerebral infarction due to unspecified occlusion or stenosis of left anterior cerebral artery</w:t>
            </w:r>
          </w:p>
        </w:tc>
      </w:tr>
      <w:tr w:rsidR="006C603A" w:rsidRPr="003B4E47" w14:paraId="59690C9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81C7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63523  Cerebral infarction due to unspecified occlusion or stenosis of bilateral anterior cerebral arteries</w:t>
            </w:r>
          </w:p>
        </w:tc>
      </w:tr>
      <w:tr w:rsidR="006C603A" w:rsidRPr="003B4E47" w14:paraId="7B2241B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51DB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529  Cerebral infarction due to unspecified occlusion or stenosis of unspecified anterior cerebral artery</w:t>
            </w:r>
          </w:p>
        </w:tc>
      </w:tr>
      <w:tr w:rsidR="006C603A" w:rsidRPr="003B4E47" w14:paraId="079F7D6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0A8F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531  Cerebral infarction due to unspecified occlusion or stenosis of right posterior cerebral artery</w:t>
            </w:r>
          </w:p>
        </w:tc>
      </w:tr>
      <w:tr w:rsidR="006C603A" w:rsidRPr="003B4E47" w14:paraId="7C467CD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99DC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532  Cerebral infarction due to unspecified occlusion or stenosis of left posterior cerebral artery</w:t>
            </w:r>
          </w:p>
        </w:tc>
      </w:tr>
      <w:tr w:rsidR="006C603A" w:rsidRPr="003B4E47" w14:paraId="6AE03AC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0EC2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533  Cerebral infarction due to unspecified occlusion or stenosis of bilateral posterior cerebral arteries</w:t>
            </w:r>
          </w:p>
        </w:tc>
      </w:tr>
      <w:tr w:rsidR="006C603A" w:rsidRPr="003B4E47" w14:paraId="6A9D793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AECD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539  Cerebral infarction due to unspecified occlusion or stenosis of unspecified posterior cerebral artery</w:t>
            </w:r>
          </w:p>
        </w:tc>
      </w:tr>
      <w:tr w:rsidR="006C603A" w:rsidRPr="003B4E47" w14:paraId="69517BE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0A6F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541  Cerebral infarction due to unspecified occlusion or stenosis of right cerebellar artery</w:t>
            </w:r>
          </w:p>
        </w:tc>
      </w:tr>
      <w:tr w:rsidR="006C603A" w:rsidRPr="003B4E47" w14:paraId="58B7FCC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C80D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542  Cerebral infarction due to unspecified occlusion or stenosis of left cerebellar artery</w:t>
            </w:r>
          </w:p>
        </w:tc>
      </w:tr>
      <w:tr w:rsidR="006C603A" w:rsidRPr="003B4E47" w14:paraId="668085D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9CA3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543  Cerebral infarction due to unspecified occlusion or stenosis of bilateral cerebellar arteries</w:t>
            </w:r>
          </w:p>
        </w:tc>
      </w:tr>
      <w:tr w:rsidR="006C603A" w:rsidRPr="003B4E47" w14:paraId="4066CFA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B505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549  Cerebral infarction due to unspecified occlusion or stenosis of unspecified cerebellar artery</w:t>
            </w:r>
          </w:p>
        </w:tc>
      </w:tr>
      <w:tr w:rsidR="006C603A" w:rsidRPr="003B4E47" w14:paraId="090B880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951F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59   Cerebral infarction due to unspecified occlusion or stenosis of other cerebral artery</w:t>
            </w:r>
          </w:p>
        </w:tc>
      </w:tr>
      <w:tr w:rsidR="006C603A" w:rsidRPr="003B4E47" w14:paraId="284B764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ED0C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6    Cerebral infarction due to cerebral venous thrombosis, nonpyogenic</w:t>
            </w:r>
          </w:p>
        </w:tc>
      </w:tr>
      <w:tr w:rsidR="006C603A" w:rsidRPr="003B4E47" w14:paraId="2508745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42B9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81   Other cerebral infarction due to occlusion or stenosis of small artery</w:t>
            </w:r>
          </w:p>
        </w:tc>
      </w:tr>
      <w:tr w:rsidR="006C603A" w:rsidRPr="003B4E47" w14:paraId="16B53EF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390C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89   Other cerebral infarction</w:t>
            </w:r>
          </w:p>
        </w:tc>
      </w:tr>
      <w:tr w:rsidR="006C603A" w:rsidRPr="003B4E47" w14:paraId="20B82FA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C5C9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39    Cerebral infarction, unspecified</w:t>
            </w:r>
          </w:p>
        </w:tc>
      </w:tr>
      <w:tr w:rsidR="006C603A" w:rsidRPr="003B4E47" w14:paraId="482C95B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8A84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783   Posterior reversible encephalopathy syndrome</w:t>
            </w:r>
          </w:p>
        </w:tc>
      </w:tr>
      <w:tr w:rsidR="006C603A" w:rsidRPr="003B4E47" w14:paraId="5A73018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96DB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7841  Reversible cerebrovascular vasoconstriction syndrome</w:t>
            </w:r>
          </w:p>
        </w:tc>
      </w:tr>
      <w:tr w:rsidR="006C603A" w:rsidRPr="003B4E47" w14:paraId="3CC6764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FC35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74    Hypertensive encephalopathy</w:t>
            </w:r>
          </w:p>
        </w:tc>
      </w:tr>
      <w:tr w:rsidR="006C603A" w:rsidRPr="003B4E47" w14:paraId="4857164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4D4D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75    Moyamoya disease</w:t>
            </w:r>
          </w:p>
        </w:tc>
      </w:tr>
      <w:tr w:rsidR="006C603A" w:rsidRPr="003B4E47" w14:paraId="6C227DD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E5C2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I679    Cerebrovascular disease, unspecified</w:t>
            </w:r>
          </w:p>
        </w:tc>
      </w:tr>
      <w:tr w:rsidR="006C603A" w:rsidRPr="003B4E47" w14:paraId="4C0EA0A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27EF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J4540   Moderate persistent asthma, uncomplicated</w:t>
            </w:r>
          </w:p>
        </w:tc>
      </w:tr>
      <w:tr w:rsidR="006C603A" w:rsidRPr="003B4E47" w14:paraId="1F5C1E2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6F4D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J4541   Moderate persistent asthma with (acute) exacerbation</w:t>
            </w:r>
          </w:p>
        </w:tc>
      </w:tr>
      <w:tr w:rsidR="006C603A" w:rsidRPr="003B4E47" w14:paraId="54516FC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42B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J4542   Moderate persistent asthma with status asthmaticus</w:t>
            </w:r>
          </w:p>
        </w:tc>
      </w:tr>
      <w:tr w:rsidR="006C603A" w:rsidRPr="003B4E47" w14:paraId="0B9A718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AA36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J4550   Severe persistent asthma, uncomplicated</w:t>
            </w:r>
          </w:p>
        </w:tc>
      </w:tr>
      <w:tr w:rsidR="006C603A" w:rsidRPr="003B4E47" w14:paraId="641683B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2A8E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J4551   Severe persistent asthma with (acute) exacerbation</w:t>
            </w:r>
          </w:p>
        </w:tc>
      </w:tr>
      <w:tr w:rsidR="006C603A" w:rsidRPr="003B4E47" w14:paraId="7823026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8604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J4552   Severe persistent asthma with status asthmaticus</w:t>
            </w:r>
          </w:p>
        </w:tc>
      </w:tr>
      <w:tr w:rsidR="006C603A" w:rsidRPr="003B4E47" w14:paraId="4CA640B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FE52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J810    Acute pulmonary edema</w:t>
            </w:r>
          </w:p>
        </w:tc>
      </w:tr>
      <w:tr w:rsidR="006C603A" w:rsidRPr="003B4E47" w14:paraId="1B32342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D6D9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739    Chronic hepatitis, unspecified</w:t>
            </w:r>
          </w:p>
        </w:tc>
      </w:tr>
      <w:tr w:rsidR="006C603A" w:rsidRPr="003B4E47" w14:paraId="5997884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70D5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754    Autoimmune hepatitis</w:t>
            </w:r>
          </w:p>
        </w:tc>
      </w:tr>
      <w:tr w:rsidR="006C603A" w:rsidRPr="003B4E47" w14:paraId="2F6F47C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455E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743    Primary biliary cirrhosis</w:t>
            </w:r>
          </w:p>
        </w:tc>
      </w:tr>
      <w:tr w:rsidR="006C603A" w:rsidRPr="003B4E47" w14:paraId="454A978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2134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501   Idiopathic acute pancreatitis with uninfected necrosis</w:t>
            </w:r>
          </w:p>
        </w:tc>
      </w:tr>
      <w:tr w:rsidR="006C603A" w:rsidRPr="003B4E47" w14:paraId="652A05D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334B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502   Idiopathic acute pancreatitis with infected necrosis</w:t>
            </w:r>
          </w:p>
        </w:tc>
      </w:tr>
      <w:tr w:rsidR="006C603A" w:rsidRPr="003B4E47" w14:paraId="4A68E08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E7C7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510   Biliary acute pancreatitis without necrosis or infection</w:t>
            </w:r>
          </w:p>
        </w:tc>
      </w:tr>
      <w:tr w:rsidR="006C603A" w:rsidRPr="003B4E47" w14:paraId="360E24F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98C7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K8511   Biliary acute pancreatitis with uninfected necrosis</w:t>
            </w:r>
          </w:p>
        </w:tc>
      </w:tr>
      <w:tr w:rsidR="006C603A" w:rsidRPr="003B4E47" w14:paraId="7F743F0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C137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512   Biliary acute pancreatitis with infected necrosis</w:t>
            </w:r>
          </w:p>
        </w:tc>
      </w:tr>
      <w:tr w:rsidR="006C603A" w:rsidRPr="003B4E47" w14:paraId="6D0D6A8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2FE9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520   Alcohol induced acute pancreatitis without necrosis or infection</w:t>
            </w:r>
          </w:p>
        </w:tc>
      </w:tr>
      <w:tr w:rsidR="006C603A" w:rsidRPr="003B4E47" w14:paraId="7B62945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C931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521   Alcohol induced acute pancreatitis with uninfected necrosis</w:t>
            </w:r>
          </w:p>
        </w:tc>
      </w:tr>
      <w:tr w:rsidR="006C603A" w:rsidRPr="003B4E47" w14:paraId="09CEC3A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2C5E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522   Alcohol induced acute pancreatitis with infected necrosis</w:t>
            </w:r>
          </w:p>
        </w:tc>
      </w:tr>
      <w:tr w:rsidR="006C603A" w:rsidRPr="003B4E47" w14:paraId="0BFE480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5836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530   Drug induced acute pancreatitis without necrosis or infection</w:t>
            </w:r>
          </w:p>
        </w:tc>
      </w:tr>
      <w:tr w:rsidR="006C603A" w:rsidRPr="003B4E47" w14:paraId="38D8D8D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D1C7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531   Drug induced acute pancreatitis with uninfected necrosis</w:t>
            </w:r>
          </w:p>
        </w:tc>
      </w:tr>
      <w:tr w:rsidR="006C603A" w:rsidRPr="003B4E47" w14:paraId="343674C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490D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532   Drug induced acute pancreatitis with infected necrosis</w:t>
            </w:r>
          </w:p>
        </w:tc>
      </w:tr>
      <w:tr w:rsidR="006C603A" w:rsidRPr="003B4E47" w14:paraId="138434B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AF84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580   Other acute pancreatitis without necrosis or infection</w:t>
            </w:r>
          </w:p>
        </w:tc>
      </w:tr>
      <w:tr w:rsidR="006C603A" w:rsidRPr="003B4E47" w14:paraId="1D6BC8F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6C6F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581   Other acute pancreatitis with uninfected necrosis</w:t>
            </w:r>
          </w:p>
        </w:tc>
      </w:tr>
      <w:tr w:rsidR="006C603A" w:rsidRPr="003B4E47" w14:paraId="2D0FB25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8D63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582   Other acute pancreatitis with infected necrosis</w:t>
            </w:r>
          </w:p>
        </w:tc>
      </w:tr>
      <w:tr w:rsidR="006C603A" w:rsidRPr="003B4E47" w14:paraId="077FCCF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94E5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590   Acute pancreatitis without necrosis or infection, unspecified</w:t>
            </w:r>
          </w:p>
        </w:tc>
      </w:tr>
      <w:tr w:rsidR="006C603A" w:rsidRPr="003B4E47" w14:paraId="67C4441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77D7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591   Acute pancreatitis with uninfected necrosis, unspecified</w:t>
            </w:r>
          </w:p>
        </w:tc>
      </w:tr>
      <w:tr w:rsidR="006C603A" w:rsidRPr="003B4E47" w14:paraId="01A7905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4A1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592   Acute pancreatitis with infected necrosis, unspecified</w:t>
            </w:r>
          </w:p>
        </w:tc>
      </w:tr>
      <w:tr w:rsidR="006C603A" w:rsidRPr="003B4E47" w14:paraId="20C0348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8765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60    Alcohol-induced chronic pancreatitis</w:t>
            </w:r>
          </w:p>
        </w:tc>
      </w:tr>
      <w:tr w:rsidR="006C603A" w:rsidRPr="003B4E47" w14:paraId="2864C93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B22D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K861    Other chronic pancreatitis</w:t>
            </w:r>
          </w:p>
        </w:tc>
      </w:tr>
      <w:tr w:rsidR="006C603A" w:rsidRPr="003B4E47" w14:paraId="093ABCD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743A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0   Rheumatoid arthritis of unspecified site with involvement of other organs and systems</w:t>
            </w:r>
          </w:p>
        </w:tc>
      </w:tr>
      <w:tr w:rsidR="006C603A" w:rsidRPr="003B4E47" w14:paraId="61E737E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A4BB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11  Rheumatoid arthritis of right shoulder with involvement of other organs and systems</w:t>
            </w:r>
          </w:p>
        </w:tc>
      </w:tr>
      <w:tr w:rsidR="006C603A" w:rsidRPr="003B4E47" w14:paraId="3A167B3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9120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12  Rheumatoid arthritis of left shoulder with involvement of other organs and systems</w:t>
            </w:r>
          </w:p>
        </w:tc>
      </w:tr>
      <w:tr w:rsidR="006C603A" w:rsidRPr="003B4E47" w14:paraId="7937187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144B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19  Rheumatoid arthritis of unspecified shoulder with involvement of other organs and systems</w:t>
            </w:r>
          </w:p>
        </w:tc>
      </w:tr>
      <w:tr w:rsidR="006C603A" w:rsidRPr="003B4E47" w14:paraId="4CA04DC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29F9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21  Rheumatoid arthritis of right elbow with involvement of other organs and systems</w:t>
            </w:r>
          </w:p>
        </w:tc>
      </w:tr>
      <w:tr w:rsidR="006C603A" w:rsidRPr="003B4E47" w14:paraId="400FF1B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4857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22  Rheumatoid arthritis of left elbow with involvement of other organs and systems</w:t>
            </w:r>
          </w:p>
        </w:tc>
      </w:tr>
      <w:tr w:rsidR="006C603A" w:rsidRPr="003B4E47" w14:paraId="67447F7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956D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29  Rheumatoid arthritis of unspecified elbow with involvement of other organs and systems</w:t>
            </w:r>
          </w:p>
        </w:tc>
      </w:tr>
      <w:tr w:rsidR="006C603A" w:rsidRPr="003B4E47" w14:paraId="15A1400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BF05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31  Rheumatoid arthritis of right wrist with involvement of other organs and systems</w:t>
            </w:r>
          </w:p>
        </w:tc>
      </w:tr>
      <w:tr w:rsidR="006C603A" w:rsidRPr="003B4E47" w14:paraId="72707CB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3473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32  Rheumatoid arthritis of left wrist with involvement of other organs and systems</w:t>
            </w:r>
          </w:p>
        </w:tc>
      </w:tr>
      <w:tr w:rsidR="006C603A" w:rsidRPr="003B4E47" w14:paraId="67C6492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D9A5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39  Rheumatoid arthritis of unspecified wrist with involvement of other organs and systems</w:t>
            </w:r>
          </w:p>
        </w:tc>
      </w:tr>
      <w:tr w:rsidR="006C603A" w:rsidRPr="003B4E47" w14:paraId="33AEFA1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23A2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41  Rheumatoid arthritis of right hand with involvement of other organs and systems</w:t>
            </w:r>
          </w:p>
        </w:tc>
      </w:tr>
      <w:tr w:rsidR="006C603A" w:rsidRPr="003B4E47" w14:paraId="78A28C0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BFB3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42  Rheumatoid arthritis of left hand with involvement of other organs and systems</w:t>
            </w:r>
          </w:p>
        </w:tc>
      </w:tr>
      <w:tr w:rsidR="006C603A" w:rsidRPr="003B4E47" w14:paraId="10275F3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206B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49  Rheumatoid arthritis of unspecified hand with involvement of other organs and systems</w:t>
            </w:r>
          </w:p>
        </w:tc>
      </w:tr>
      <w:tr w:rsidR="006C603A" w:rsidRPr="003B4E47" w14:paraId="5180CB9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D5DB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51  Rheumatoid arthritis of right hip with involvement of other organs and systems</w:t>
            </w:r>
          </w:p>
        </w:tc>
      </w:tr>
      <w:tr w:rsidR="006C603A" w:rsidRPr="003B4E47" w14:paraId="3C01311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F035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52  Rheumatoid arthritis of left hip with involvement of other organs and systems</w:t>
            </w:r>
          </w:p>
        </w:tc>
      </w:tr>
      <w:tr w:rsidR="006C603A" w:rsidRPr="003B4E47" w14:paraId="7323491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560E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59  Rheumatoid arthritis of unspecified hip with involvement of other organs and systems</w:t>
            </w:r>
          </w:p>
        </w:tc>
      </w:tr>
      <w:tr w:rsidR="006C603A" w:rsidRPr="003B4E47" w14:paraId="2A339BA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7187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61  Rheumatoid arthritis of right knee with involvement of other organs and systems</w:t>
            </w:r>
          </w:p>
        </w:tc>
      </w:tr>
      <w:tr w:rsidR="006C603A" w:rsidRPr="003B4E47" w14:paraId="4E991DC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61AA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62  Rheumatoid arthritis of left knee with involvement of other organs and systems</w:t>
            </w:r>
          </w:p>
        </w:tc>
      </w:tr>
      <w:tr w:rsidR="006C603A" w:rsidRPr="003B4E47" w14:paraId="157B1BE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771F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69  Rheumatoid arthritis of unspecified knee with involvement of other organs and systems</w:t>
            </w:r>
          </w:p>
        </w:tc>
      </w:tr>
      <w:tr w:rsidR="006C603A" w:rsidRPr="003B4E47" w14:paraId="02A2B51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AD96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71  Rheumatoid arthritis of right ankle and foot with involvement of other organs and systems</w:t>
            </w:r>
          </w:p>
        </w:tc>
      </w:tr>
      <w:tr w:rsidR="006C603A" w:rsidRPr="003B4E47" w14:paraId="684F4A3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8D13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72  Rheumatoid arthritis of left ankle and foot with involvement of other organs and systems</w:t>
            </w:r>
          </w:p>
        </w:tc>
      </w:tr>
      <w:tr w:rsidR="006C603A" w:rsidRPr="003B4E47" w14:paraId="2B41DEC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E9D3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05679  Rheumatoid arthritis of unspecified ankle and foot with involvement of other organs and systems</w:t>
            </w:r>
          </w:p>
        </w:tc>
      </w:tr>
      <w:tr w:rsidR="006C603A" w:rsidRPr="003B4E47" w14:paraId="3556F21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D7BE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69   Rheumatoid arthritis of multiple sites with involvement of other organs and systems</w:t>
            </w:r>
          </w:p>
        </w:tc>
      </w:tr>
      <w:tr w:rsidR="006C603A" w:rsidRPr="003B4E47" w14:paraId="70406C0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1ED1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0   Rheumatoid arthritis with rheumatoid factor of unspecified site without organ or systems involvement</w:t>
            </w:r>
          </w:p>
        </w:tc>
      </w:tr>
      <w:tr w:rsidR="006C603A" w:rsidRPr="003B4E47" w14:paraId="72A394C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E4ED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11  Rheumatoid arthritis with rheumatoid factor of right shoulder without organ or systems involvement</w:t>
            </w:r>
          </w:p>
        </w:tc>
      </w:tr>
      <w:tr w:rsidR="006C603A" w:rsidRPr="003B4E47" w14:paraId="5BEB0E7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E735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12  Rheumatoid arthritis with rheumatoid factor of left shoulder without organ or systems involvement</w:t>
            </w:r>
          </w:p>
        </w:tc>
      </w:tr>
      <w:tr w:rsidR="006C603A" w:rsidRPr="003B4E47" w14:paraId="0B185A0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5F65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19  Rheumatoid arthritis with rheumatoid factor of unspecified shoulder without organ or systems involvement</w:t>
            </w:r>
          </w:p>
        </w:tc>
      </w:tr>
      <w:tr w:rsidR="006C603A" w:rsidRPr="003B4E47" w14:paraId="4C76C58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259A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21  Rheumatoid arthritis with rheumatoid factor of right elbow without organ or systems involvement</w:t>
            </w:r>
          </w:p>
        </w:tc>
      </w:tr>
      <w:tr w:rsidR="006C603A" w:rsidRPr="003B4E47" w14:paraId="06CA8BC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4555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22  Rheumatoid arthritis with rheumatoid factor of left elbow without organ or systems involvement</w:t>
            </w:r>
          </w:p>
        </w:tc>
      </w:tr>
      <w:tr w:rsidR="006C603A" w:rsidRPr="003B4E47" w14:paraId="012E3F0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1FCD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29  Rheumatoid arthritis with rheumatoid factor of unspecified elbow without organ or systems involvement</w:t>
            </w:r>
          </w:p>
        </w:tc>
      </w:tr>
      <w:tr w:rsidR="006C603A" w:rsidRPr="003B4E47" w14:paraId="252C8AC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5488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31  Rheumatoid arthritis with rheumatoid factor of right wrist without organ or systems involvement</w:t>
            </w:r>
          </w:p>
        </w:tc>
      </w:tr>
      <w:tr w:rsidR="006C603A" w:rsidRPr="003B4E47" w14:paraId="04E72ED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600B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32  Rheumatoid arthritis with rheumatoid factor of left wrist without organ or systems involvement</w:t>
            </w:r>
          </w:p>
        </w:tc>
      </w:tr>
      <w:tr w:rsidR="006C603A" w:rsidRPr="003B4E47" w14:paraId="6937CFF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C182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39  Rheumatoid arthritis with rheumatoid factor of unspecified wrist without organ or systems involvement</w:t>
            </w:r>
          </w:p>
        </w:tc>
      </w:tr>
      <w:tr w:rsidR="006C603A" w:rsidRPr="003B4E47" w14:paraId="417137A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2D06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41  Rheumatoid arthritis with rheumatoid factor of right hand without organ or systems involvement</w:t>
            </w:r>
          </w:p>
        </w:tc>
      </w:tr>
      <w:tr w:rsidR="006C603A" w:rsidRPr="003B4E47" w14:paraId="0091A58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0419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42  Rheumatoid arthritis with rheumatoid factor of left hand without organ or systems involvement</w:t>
            </w:r>
          </w:p>
        </w:tc>
      </w:tr>
      <w:tr w:rsidR="006C603A" w:rsidRPr="003B4E47" w14:paraId="7CB994A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8448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49  Rheumatoid arthritis with rheumatoid factor of unspecified hand without organ or systems involvement</w:t>
            </w:r>
          </w:p>
        </w:tc>
      </w:tr>
      <w:tr w:rsidR="006C603A" w:rsidRPr="003B4E47" w14:paraId="7BA47EA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8DD7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51  Rheumatoid arthritis with rheumatoid factor of right hip without organ or systems involvement</w:t>
            </w:r>
          </w:p>
        </w:tc>
      </w:tr>
      <w:tr w:rsidR="006C603A" w:rsidRPr="003B4E47" w14:paraId="4F5B661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EDC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52  Rheumatoid arthritis with rheumatoid factor of left hip without organ or systems involvement</w:t>
            </w:r>
          </w:p>
        </w:tc>
      </w:tr>
      <w:tr w:rsidR="006C603A" w:rsidRPr="003B4E47" w14:paraId="2CD4CB9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7E55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59  Rheumatoid arthritis with rheumatoid factor of unspecified hip without organ or systems involvement</w:t>
            </w:r>
          </w:p>
        </w:tc>
      </w:tr>
      <w:tr w:rsidR="006C603A" w:rsidRPr="003B4E47" w14:paraId="74DB60A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302B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61  Rheumatoid arthritis with rheumatoid factor of right knee without organ or systems involvement</w:t>
            </w:r>
          </w:p>
        </w:tc>
      </w:tr>
      <w:tr w:rsidR="006C603A" w:rsidRPr="003B4E47" w14:paraId="65D7E25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78F0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62  Rheumatoid arthritis with rheumatoid factor of left knee without organ or systems involvement</w:t>
            </w:r>
          </w:p>
        </w:tc>
      </w:tr>
      <w:tr w:rsidR="006C603A" w:rsidRPr="003B4E47" w14:paraId="30B7323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28CF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69  Rheumatoid arthritis with rheumatoid factor of unspecified knee without organ or systems involvement</w:t>
            </w:r>
          </w:p>
        </w:tc>
      </w:tr>
      <w:tr w:rsidR="006C603A" w:rsidRPr="003B4E47" w14:paraId="5110FE7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DD77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05771  Rheumatoid arthritis with rheumatoid factor of right ankle and foot without organ or systems involvement</w:t>
            </w:r>
          </w:p>
        </w:tc>
      </w:tr>
      <w:tr w:rsidR="006C603A" w:rsidRPr="003B4E47" w14:paraId="44F8E4D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F51F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72  Rheumatoid arthritis with rheumatoid factor of left ankle and foot without organ or systems involvement</w:t>
            </w:r>
          </w:p>
        </w:tc>
      </w:tr>
      <w:tr w:rsidR="006C603A" w:rsidRPr="003B4E47" w14:paraId="3918906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02A6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79  Rheumatoid arthritis with rheumatoid factor of unspecified ankle and foot without organ or systems involvement</w:t>
            </w:r>
          </w:p>
        </w:tc>
      </w:tr>
      <w:tr w:rsidR="006C603A" w:rsidRPr="003B4E47" w14:paraId="6FEE22A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7D1F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9   Rheumatoid arthritis with rheumatoid factor of multiple sites without organ or systems involvement</w:t>
            </w:r>
          </w:p>
        </w:tc>
      </w:tr>
      <w:tr w:rsidR="006C603A" w:rsidRPr="003B4E47" w14:paraId="2A686E9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4568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7A   Rheumatoid arthritis with rheumatoid factor of other specified site without organ or systems involvement</w:t>
            </w:r>
          </w:p>
        </w:tc>
      </w:tr>
      <w:tr w:rsidR="006C603A" w:rsidRPr="003B4E47" w14:paraId="495185D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809E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0   Other rheumatoid arthritis with rheumatoid factor of unspecified site</w:t>
            </w:r>
          </w:p>
        </w:tc>
      </w:tr>
      <w:tr w:rsidR="006C603A" w:rsidRPr="003B4E47" w14:paraId="4A902DB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9550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11  Other rheumatoid arthritis with rheumatoid factor of right shoulder</w:t>
            </w:r>
          </w:p>
        </w:tc>
      </w:tr>
      <w:tr w:rsidR="006C603A" w:rsidRPr="003B4E47" w14:paraId="1EC2797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75B9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12  Other rheumatoid arthritis with rheumatoid factor of left shoulder</w:t>
            </w:r>
          </w:p>
        </w:tc>
      </w:tr>
      <w:tr w:rsidR="006C603A" w:rsidRPr="003B4E47" w14:paraId="046BB5C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AA57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19  Other rheumatoid arthritis with rheumatoid factor of unspecified shoulder</w:t>
            </w:r>
          </w:p>
        </w:tc>
      </w:tr>
      <w:tr w:rsidR="006C603A" w:rsidRPr="003B4E47" w14:paraId="348073C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884E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21  Other rheumatoid arthritis with rheumatoid factor of right elbow</w:t>
            </w:r>
          </w:p>
        </w:tc>
      </w:tr>
      <w:tr w:rsidR="006C603A" w:rsidRPr="003B4E47" w14:paraId="517608E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77B6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22  Other rheumatoid arthritis with rheumatoid factor of left elbow</w:t>
            </w:r>
          </w:p>
        </w:tc>
      </w:tr>
      <w:tr w:rsidR="006C603A" w:rsidRPr="003B4E47" w14:paraId="080B066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FF0F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29  Other rheumatoid arthritis with rheumatoid factor of unspecified elbow</w:t>
            </w:r>
          </w:p>
        </w:tc>
      </w:tr>
      <w:tr w:rsidR="006C603A" w:rsidRPr="003B4E47" w14:paraId="31414E8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231E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31  Other rheumatoid arthritis with rheumatoid factor of right wrist</w:t>
            </w:r>
          </w:p>
        </w:tc>
      </w:tr>
      <w:tr w:rsidR="006C603A" w:rsidRPr="003B4E47" w14:paraId="485688F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D475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32  Other rheumatoid arthritis with rheumatoid factor of left wrist</w:t>
            </w:r>
          </w:p>
        </w:tc>
      </w:tr>
      <w:tr w:rsidR="006C603A" w:rsidRPr="003B4E47" w14:paraId="2034DD0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1DDC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39  Other rheumatoid arthritis with rheumatoid factor of unspecified wrist</w:t>
            </w:r>
          </w:p>
        </w:tc>
      </w:tr>
      <w:tr w:rsidR="006C603A" w:rsidRPr="003B4E47" w14:paraId="5463F34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10E7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41  Other rheumatoid arthritis with rheumatoid factor of right hand</w:t>
            </w:r>
          </w:p>
        </w:tc>
      </w:tr>
      <w:tr w:rsidR="006C603A" w:rsidRPr="003B4E47" w14:paraId="3EB9642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87F5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42  Other rheumatoid arthritis with rheumatoid factor of left hand</w:t>
            </w:r>
          </w:p>
        </w:tc>
      </w:tr>
      <w:tr w:rsidR="006C603A" w:rsidRPr="003B4E47" w14:paraId="6DEFD73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3ED3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49  Other rheumatoid arthritis with rheumatoid factor of unspecified hand</w:t>
            </w:r>
          </w:p>
        </w:tc>
      </w:tr>
      <w:tr w:rsidR="006C603A" w:rsidRPr="003B4E47" w14:paraId="512D368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FD4A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51  Other rheumatoid arthritis with rheumatoid factor of right hip</w:t>
            </w:r>
          </w:p>
        </w:tc>
      </w:tr>
      <w:tr w:rsidR="006C603A" w:rsidRPr="003B4E47" w14:paraId="40E27AD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18D3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52  Other rheumatoid arthritis with rheumatoid factor of left hip</w:t>
            </w:r>
          </w:p>
        </w:tc>
      </w:tr>
      <w:tr w:rsidR="006C603A" w:rsidRPr="003B4E47" w14:paraId="401AB40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ECB5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59  Other rheumatoid arthritis with rheumatoid factor of unspecified hip</w:t>
            </w:r>
          </w:p>
        </w:tc>
      </w:tr>
      <w:tr w:rsidR="006C603A" w:rsidRPr="003B4E47" w14:paraId="504B124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91C9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61  Other rheumatoid arthritis with rheumatoid factor of right knee</w:t>
            </w:r>
          </w:p>
        </w:tc>
      </w:tr>
      <w:tr w:rsidR="006C603A" w:rsidRPr="003B4E47" w14:paraId="694AD39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9929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62  Other rheumatoid arthritis with rheumatoid factor of left knee</w:t>
            </w:r>
          </w:p>
        </w:tc>
      </w:tr>
      <w:tr w:rsidR="006C603A" w:rsidRPr="003B4E47" w14:paraId="43D2F9C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5705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69  Other rheumatoid arthritis with rheumatoid factor of unspecified knee</w:t>
            </w:r>
          </w:p>
        </w:tc>
      </w:tr>
      <w:tr w:rsidR="006C603A" w:rsidRPr="003B4E47" w14:paraId="08BA1DA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4B75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71  Other rheumatoid arthritis with rheumatoid factor of right ankle and foot</w:t>
            </w:r>
          </w:p>
        </w:tc>
      </w:tr>
      <w:tr w:rsidR="006C603A" w:rsidRPr="003B4E47" w14:paraId="5D0512F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F9CF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72  Other rheumatoid arthritis with rheumatoid factor of left ankle and foot</w:t>
            </w:r>
          </w:p>
        </w:tc>
      </w:tr>
      <w:tr w:rsidR="006C603A" w:rsidRPr="003B4E47" w14:paraId="0E43919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5247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79  Other rheumatoid arthritis with rheumatoid factor of unspecified ankle and foot</w:t>
            </w:r>
          </w:p>
        </w:tc>
      </w:tr>
      <w:tr w:rsidR="006C603A" w:rsidRPr="003B4E47" w14:paraId="7ADF9BC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50A7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9   Other rheumatoid arthritis with rheumatoid factor of multiple sites</w:t>
            </w:r>
          </w:p>
        </w:tc>
      </w:tr>
      <w:tr w:rsidR="006C603A" w:rsidRPr="003B4E47" w14:paraId="7CADE31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7D04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8A   Other rheumatoid arthritis with rheumatoid factor of other specified site</w:t>
            </w:r>
          </w:p>
        </w:tc>
      </w:tr>
      <w:tr w:rsidR="006C603A" w:rsidRPr="003B4E47" w14:paraId="6433C91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D1B0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59    Rheumatoid arthritis with rheumatoid factor, unspecified</w:t>
            </w:r>
          </w:p>
        </w:tc>
      </w:tr>
      <w:tr w:rsidR="006C603A" w:rsidRPr="003B4E47" w14:paraId="63DE7E7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7665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0   Rheumatoid arthritis without rheumatoid factor, unspecified site</w:t>
            </w:r>
          </w:p>
        </w:tc>
      </w:tr>
      <w:tr w:rsidR="006C603A" w:rsidRPr="003B4E47" w14:paraId="2A0CBF9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640B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11  Rheumatoid arthritis without rheumatoid factor, right shoulder</w:t>
            </w:r>
          </w:p>
        </w:tc>
      </w:tr>
      <w:tr w:rsidR="006C603A" w:rsidRPr="003B4E47" w14:paraId="465A973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FA06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06012  Rheumatoid arthritis without rheumatoid factor, left shoulder</w:t>
            </w:r>
          </w:p>
        </w:tc>
      </w:tr>
      <w:tr w:rsidR="006C603A" w:rsidRPr="003B4E47" w14:paraId="5F72DF1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8117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19  Rheumatoid arthritis without rheumatoid factor, unspecified shoulder</w:t>
            </w:r>
          </w:p>
        </w:tc>
      </w:tr>
      <w:tr w:rsidR="006C603A" w:rsidRPr="003B4E47" w14:paraId="59EB2CA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46B0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21  Rheumatoid arthritis without rheumatoid factor, right elbow</w:t>
            </w:r>
          </w:p>
        </w:tc>
      </w:tr>
      <w:tr w:rsidR="006C603A" w:rsidRPr="003B4E47" w14:paraId="0806DE2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C201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22  Rheumatoid arthritis without rheumatoid factor, left elbow</w:t>
            </w:r>
          </w:p>
        </w:tc>
      </w:tr>
      <w:tr w:rsidR="006C603A" w:rsidRPr="003B4E47" w14:paraId="39712C2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55DE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29  Rheumatoid arthritis without rheumatoid factor, unspecified elbow</w:t>
            </w:r>
          </w:p>
        </w:tc>
      </w:tr>
      <w:tr w:rsidR="006C603A" w:rsidRPr="003B4E47" w14:paraId="5DBC43A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8CDC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31  Rheumatoid arthritis without rheumatoid factor, right wrist</w:t>
            </w:r>
          </w:p>
        </w:tc>
      </w:tr>
      <w:tr w:rsidR="006C603A" w:rsidRPr="003B4E47" w14:paraId="325A8C7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C6C7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32  Rheumatoid arthritis without rheumatoid factor, left wrist</w:t>
            </w:r>
          </w:p>
        </w:tc>
      </w:tr>
      <w:tr w:rsidR="006C603A" w:rsidRPr="003B4E47" w14:paraId="59DF607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B8CA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39  Rheumatoid arthritis without rheumatoid factor, unspecified wrist</w:t>
            </w:r>
          </w:p>
        </w:tc>
      </w:tr>
      <w:tr w:rsidR="006C603A" w:rsidRPr="003B4E47" w14:paraId="49E5973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5B7B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41  Rheumatoid arthritis without rheumatoid factor, right hand</w:t>
            </w:r>
          </w:p>
        </w:tc>
      </w:tr>
      <w:tr w:rsidR="006C603A" w:rsidRPr="003B4E47" w14:paraId="3A8C69B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6C12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42  Rheumatoid arthritis without rheumatoid factor, left hand</w:t>
            </w:r>
          </w:p>
        </w:tc>
      </w:tr>
      <w:tr w:rsidR="006C603A" w:rsidRPr="003B4E47" w14:paraId="5BD6534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0003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49  Rheumatoid arthritis without rheumatoid factor, unspecified hand</w:t>
            </w:r>
          </w:p>
        </w:tc>
      </w:tr>
      <w:tr w:rsidR="006C603A" w:rsidRPr="003B4E47" w14:paraId="2461B27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5448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51  Rheumatoid arthritis without rheumatoid factor, right hip</w:t>
            </w:r>
          </w:p>
        </w:tc>
      </w:tr>
      <w:tr w:rsidR="006C603A" w:rsidRPr="003B4E47" w14:paraId="6A380E9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7B85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52  Rheumatoid arthritis without rheumatoid factor, left hip</w:t>
            </w:r>
          </w:p>
        </w:tc>
      </w:tr>
      <w:tr w:rsidR="006C603A" w:rsidRPr="003B4E47" w14:paraId="1A57060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5868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59  Rheumatoid arthritis without rheumatoid factor, unspecified hip</w:t>
            </w:r>
          </w:p>
        </w:tc>
      </w:tr>
      <w:tr w:rsidR="006C603A" w:rsidRPr="003B4E47" w14:paraId="58E5085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EB5E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61  Rheumatoid arthritis without rheumatoid factor, right knee</w:t>
            </w:r>
          </w:p>
        </w:tc>
      </w:tr>
      <w:tr w:rsidR="006C603A" w:rsidRPr="003B4E47" w14:paraId="39C421D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E4FB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62  Rheumatoid arthritis without rheumatoid factor, left knee</w:t>
            </w:r>
          </w:p>
        </w:tc>
      </w:tr>
      <w:tr w:rsidR="006C603A" w:rsidRPr="003B4E47" w14:paraId="5CAE3AB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2846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69  Rheumatoid arthritis without rheumatoid factor, unspecified knee</w:t>
            </w:r>
          </w:p>
        </w:tc>
      </w:tr>
      <w:tr w:rsidR="006C603A" w:rsidRPr="003B4E47" w14:paraId="16C04F6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F230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71  Rheumatoid arthritis without rheumatoid factor, right ankle and foot</w:t>
            </w:r>
          </w:p>
        </w:tc>
      </w:tr>
      <w:tr w:rsidR="006C603A" w:rsidRPr="003B4E47" w14:paraId="7D1D450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356F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72  Rheumatoid arthritis without rheumatoid factor, left ankle and foot</w:t>
            </w:r>
          </w:p>
        </w:tc>
      </w:tr>
      <w:tr w:rsidR="006C603A" w:rsidRPr="003B4E47" w14:paraId="5D251E7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E404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79  Rheumatoid arthritis without rheumatoid factor, unspecified ankle and foot</w:t>
            </w:r>
          </w:p>
        </w:tc>
      </w:tr>
      <w:tr w:rsidR="006C603A" w:rsidRPr="003B4E47" w14:paraId="48EA75C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D9A6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8   Rheumatoid arthritis without rheumatoid factor, vertebrae</w:t>
            </w:r>
          </w:p>
        </w:tc>
      </w:tr>
      <w:tr w:rsidR="006C603A" w:rsidRPr="003B4E47" w14:paraId="1CA11E9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645D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9   Rheumatoid arthritis without rheumatoid factor, multiple sites</w:t>
            </w:r>
          </w:p>
        </w:tc>
      </w:tr>
      <w:tr w:rsidR="006C603A" w:rsidRPr="003B4E47" w14:paraId="6BAD44D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E90F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0A   Rheumatoid arthritis without rheumatoid factor, other specified site</w:t>
            </w:r>
          </w:p>
        </w:tc>
      </w:tr>
      <w:tr w:rsidR="006C603A" w:rsidRPr="003B4E47" w14:paraId="4AB6BD1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649B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0   Other specified rheumatoid arthritis, unspecified site</w:t>
            </w:r>
          </w:p>
        </w:tc>
      </w:tr>
      <w:tr w:rsidR="006C603A" w:rsidRPr="003B4E47" w14:paraId="676402E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0B31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11  Other specified rheumatoid arthritis, right shoulder</w:t>
            </w:r>
          </w:p>
        </w:tc>
      </w:tr>
      <w:tr w:rsidR="006C603A" w:rsidRPr="003B4E47" w14:paraId="068AC2B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0279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12  Other specified rheumatoid arthritis, left shoulder</w:t>
            </w:r>
          </w:p>
        </w:tc>
      </w:tr>
      <w:tr w:rsidR="006C603A" w:rsidRPr="003B4E47" w14:paraId="65793FC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D971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19  Other specified rheumatoid arthritis, unspecified shoulder</w:t>
            </w:r>
          </w:p>
        </w:tc>
      </w:tr>
      <w:tr w:rsidR="006C603A" w:rsidRPr="003B4E47" w14:paraId="31B9B61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1DC3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21  Other specified rheumatoid arthritis, right elbow</w:t>
            </w:r>
          </w:p>
        </w:tc>
      </w:tr>
      <w:tr w:rsidR="006C603A" w:rsidRPr="003B4E47" w14:paraId="7626A62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C871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22  Other specified rheumatoid arthritis, left elbow</w:t>
            </w:r>
          </w:p>
        </w:tc>
      </w:tr>
      <w:tr w:rsidR="006C603A" w:rsidRPr="003B4E47" w14:paraId="4A72819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07C6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29  Other specified rheumatoid arthritis, unspecified elbow</w:t>
            </w:r>
          </w:p>
        </w:tc>
      </w:tr>
      <w:tr w:rsidR="006C603A" w:rsidRPr="003B4E47" w14:paraId="596A117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1905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31  Other specified rheumatoid arthritis, right wrist</w:t>
            </w:r>
          </w:p>
        </w:tc>
      </w:tr>
      <w:tr w:rsidR="006C603A" w:rsidRPr="003B4E47" w14:paraId="3F94568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D229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32  Other specified rheumatoid arthritis, left wrist</w:t>
            </w:r>
          </w:p>
        </w:tc>
      </w:tr>
      <w:tr w:rsidR="006C603A" w:rsidRPr="003B4E47" w14:paraId="665466C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7DC1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39  Other specified rheumatoid arthritis, unspecified wrist</w:t>
            </w:r>
          </w:p>
        </w:tc>
      </w:tr>
      <w:tr w:rsidR="006C603A" w:rsidRPr="003B4E47" w14:paraId="6FA0D8A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6DD9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41  Other specified rheumatoid arthritis, right hand</w:t>
            </w:r>
          </w:p>
        </w:tc>
      </w:tr>
      <w:tr w:rsidR="006C603A" w:rsidRPr="003B4E47" w14:paraId="0226698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3775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42  Other specified rheumatoid arthritis, left hand</w:t>
            </w:r>
          </w:p>
        </w:tc>
      </w:tr>
      <w:tr w:rsidR="006C603A" w:rsidRPr="003B4E47" w14:paraId="3AE514D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B0B8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49  Other specified rheumatoid arthritis, unspecified hand</w:t>
            </w:r>
          </w:p>
        </w:tc>
      </w:tr>
      <w:tr w:rsidR="006C603A" w:rsidRPr="003B4E47" w14:paraId="63F077C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CE60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51  Other specified rheumatoid arthritis, right hip</w:t>
            </w:r>
          </w:p>
        </w:tc>
      </w:tr>
      <w:tr w:rsidR="006C603A" w:rsidRPr="003B4E47" w14:paraId="373EF5D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0B93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06852  Other specified rheumatoid arthritis, left hip</w:t>
            </w:r>
          </w:p>
        </w:tc>
      </w:tr>
      <w:tr w:rsidR="006C603A" w:rsidRPr="003B4E47" w14:paraId="6BA9111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AC23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59  Other specified rheumatoid arthritis, unspecified hip</w:t>
            </w:r>
          </w:p>
        </w:tc>
      </w:tr>
      <w:tr w:rsidR="006C603A" w:rsidRPr="003B4E47" w14:paraId="67C3749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1952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61  Other specified rheumatoid arthritis, right knee</w:t>
            </w:r>
          </w:p>
        </w:tc>
      </w:tr>
      <w:tr w:rsidR="006C603A" w:rsidRPr="003B4E47" w14:paraId="174A853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CE85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62  Other specified rheumatoid arthritis, left knee</w:t>
            </w:r>
          </w:p>
        </w:tc>
      </w:tr>
      <w:tr w:rsidR="006C603A" w:rsidRPr="003B4E47" w14:paraId="12B55C6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52B2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69  Other specified rheumatoid arthritis, unspecified knee</w:t>
            </w:r>
          </w:p>
        </w:tc>
      </w:tr>
      <w:tr w:rsidR="006C603A" w:rsidRPr="003B4E47" w14:paraId="574C80D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677B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71  Other specified rheumatoid arthritis, right ankle and foot</w:t>
            </w:r>
          </w:p>
        </w:tc>
      </w:tr>
      <w:tr w:rsidR="006C603A" w:rsidRPr="003B4E47" w14:paraId="1AB31F6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6FF7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72  Other specified rheumatoid arthritis, left ankle and foot</w:t>
            </w:r>
          </w:p>
        </w:tc>
      </w:tr>
      <w:tr w:rsidR="006C603A" w:rsidRPr="003B4E47" w14:paraId="13B5A8E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925A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79  Other specified rheumatoid arthritis, unspecified ankle and foot</w:t>
            </w:r>
          </w:p>
        </w:tc>
      </w:tr>
      <w:tr w:rsidR="006C603A" w:rsidRPr="003B4E47" w14:paraId="0D46D7F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E1CE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8   Other specified rheumatoid arthritis, vertebrae</w:t>
            </w:r>
          </w:p>
        </w:tc>
      </w:tr>
      <w:tr w:rsidR="006C603A" w:rsidRPr="003B4E47" w14:paraId="7293439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77AE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9   Other specified rheumatoid arthritis, multiple sites</w:t>
            </w:r>
          </w:p>
        </w:tc>
      </w:tr>
      <w:tr w:rsidR="006C603A" w:rsidRPr="003B4E47" w14:paraId="6706A25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4D6F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M068A   Other specified rheumatoid arthritis, other specified site</w:t>
            </w:r>
          </w:p>
        </w:tc>
      </w:tr>
      <w:tr w:rsidR="006C603A" w:rsidRPr="003B4E47" w14:paraId="0DC2BC2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F6FD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N170    Acute kidney failure with tubular necrosis</w:t>
            </w:r>
          </w:p>
        </w:tc>
      </w:tr>
      <w:tr w:rsidR="006C603A" w:rsidRPr="003B4E47" w14:paraId="1AB3F19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9530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N171    Acute kidney failure with acute cortical necrosis</w:t>
            </w:r>
          </w:p>
        </w:tc>
      </w:tr>
      <w:tr w:rsidR="006C603A" w:rsidRPr="003B4E47" w14:paraId="7D396EC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8F05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N172    Acute kidney failure with medullary necrosis</w:t>
            </w:r>
          </w:p>
        </w:tc>
      </w:tr>
      <w:tr w:rsidR="006C603A" w:rsidRPr="003B4E47" w14:paraId="2058342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BD07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N178    Other acute kidney failure</w:t>
            </w:r>
          </w:p>
        </w:tc>
      </w:tr>
      <w:tr w:rsidR="006C603A" w:rsidRPr="003B4E47" w14:paraId="2827FD7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673D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N179    Acute kidney failure, unspecified</w:t>
            </w:r>
          </w:p>
        </w:tc>
      </w:tr>
      <w:tr w:rsidR="006C603A" w:rsidRPr="003B4E47" w14:paraId="52DF41E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394C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N186    End stage renal disease</w:t>
            </w:r>
          </w:p>
        </w:tc>
      </w:tr>
      <w:tr w:rsidR="006C603A" w:rsidRPr="003B4E47" w14:paraId="68B57B0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009D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N189    Chronic kidney disease, unspecified</w:t>
            </w:r>
          </w:p>
        </w:tc>
      </w:tr>
      <w:tr w:rsidR="006C603A" w:rsidRPr="003B4E47" w14:paraId="7A7575C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DAF2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N19     Unspecified kidney failure</w:t>
            </w:r>
          </w:p>
        </w:tc>
      </w:tr>
      <w:tr w:rsidR="006C603A" w:rsidRPr="003B4E47" w14:paraId="03677C5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47B3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131    Gestational [pregnancy-induced] hypertension without significant proteinuria, first trimester</w:t>
            </w:r>
          </w:p>
        </w:tc>
      </w:tr>
      <w:tr w:rsidR="006C603A" w:rsidRPr="003B4E47" w14:paraId="635F8A7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9F88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132    Gestational [pregnancy-induced] hypertension without significant proteinuria, second trimester</w:t>
            </w:r>
          </w:p>
        </w:tc>
      </w:tr>
      <w:tr w:rsidR="006C603A" w:rsidRPr="003B4E47" w14:paraId="5FC7E15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EC42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133    Gestational [pregnancy-induced] hypertension without significant proteinuria, third trimester</w:t>
            </w:r>
          </w:p>
        </w:tc>
      </w:tr>
      <w:tr w:rsidR="006C603A" w:rsidRPr="003B4E47" w14:paraId="0F07F93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D746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134    Gestational [pregnancy-induced] hypertension without significant proteinuria, complicating childbirth</w:t>
            </w:r>
          </w:p>
        </w:tc>
      </w:tr>
      <w:tr w:rsidR="006C603A" w:rsidRPr="003B4E47" w14:paraId="165DBB7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0DD1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135    Gestational [pregnancy-induced] hypertension without significant proteinuria, complicating the puerperium</w:t>
            </w:r>
          </w:p>
        </w:tc>
      </w:tr>
      <w:tr w:rsidR="006C603A" w:rsidRPr="003B4E47" w14:paraId="393D94D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D28A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139    Gestational [pregnancy-induced] hypertension without significant proteinuria, unspecified trimester</w:t>
            </w:r>
          </w:p>
        </w:tc>
      </w:tr>
      <w:tr w:rsidR="006C603A" w:rsidRPr="003B4E47" w14:paraId="2306743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4C85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1400   Mild to moderate pre-eclampsia, unspecified trimester</w:t>
            </w:r>
          </w:p>
        </w:tc>
      </w:tr>
      <w:tr w:rsidR="006C603A" w:rsidRPr="003B4E47" w14:paraId="65B4F94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54E2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161    Unspecified maternal hypertension, first trimester</w:t>
            </w:r>
          </w:p>
        </w:tc>
      </w:tr>
      <w:tr w:rsidR="006C603A" w:rsidRPr="003B4E47" w14:paraId="2B42386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BE5F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162    Unspecified maternal hypertension, second trimester</w:t>
            </w:r>
          </w:p>
        </w:tc>
      </w:tr>
      <w:tr w:rsidR="006C603A" w:rsidRPr="003B4E47" w14:paraId="27DF765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9C0A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163    Unspecified maternal hypertension, third trimester</w:t>
            </w:r>
          </w:p>
        </w:tc>
      </w:tr>
      <w:tr w:rsidR="006C603A" w:rsidRPr="003B4E47" w14:paraId="4640B1F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CCF7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164    Unspecified maternal hypertension, complicating childbirth</w:t>
            </w:r>
          </w:p>
        </w:tc>
      </w:tr>
      <w:tr w:rsidR="006C603A" w:rsidRPr="003B4E47" w14:paraId="0A982D9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9575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165    Unspecified maternal hypertension, complicating the puerperium</w:t>
            </w:r>
          </w:p>
        </w:tc>
      </w:tr>
      <w:tr w:rsidR="006C603A" w:rsidRPr="003B4E47" w14:paraId="032FAE5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A18A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169    Unspecified maternal hypertension, unspecified trimester</w:t>
            </w:r>
          </w:p>
        </w:tc>
      </w:tr>
      <w:tr w:rsidR="006C603A" w:rsidRPr="003B4E47" w14:paraId="6907A89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0B90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4410  Gestational diabetes mellitus in pregnancy, diet controlled</w:t>
            </w:r>
          </w:p>
        </w:tc>
      </w:tr>
      <w:tr w:rsidR="006C603A" w:rsidRPr="003B4E47" w14:paraId="63AA930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CD37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4414  Gestational diabetes mellitus in pregnancy, insulin controlled</w:t>
            </w:r>
          </w:p>
        </w:tc>
      </w:tr>
      <w:tr w:rsidR="006C603A" w:rsidRPr="003B4E47" w14:paraId="4B3C188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6DF2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O24415  Gestational diabetes mellitus in pregnancy, controlled by oral hypoglycemic drugs</w:t>
            </w:r>
          </w:p>
        </w:tc>
      </w:tr>
      <w:tr w:rsidR="006C603A" w:rsidRPr="003B4E47" w14:paraId="201B743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533A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4419  Gestational diabetes mellitus in pregnancy, unspecified control</w:t>
            </w:r>
          </w:p>
        </w:tc>
      </w:tr>
      <w:tr w:rsidR="006C603A" w:rsidRPr="003B4E47" w14:paraId="45841D5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761E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4420  Gestational diabetes mellitus in childbirth, diet controlled</w:t>
            </w:r>
          </w:p>
        </w:tc>
      </w:tr>
      <w:tr w:rsidR="006C603A" w:rsidRPr="003B4E47" w14:paraId="2568229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7139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4424  Gestational diabetes mellitus in childbirth, insulin controlled</w:t>
            </w:r>
          </w:p>
        </w:tc>
      </w:tr>
      <w:tr w:rsidR="006C603A" w:rsidRPr="003B4E47" w14:paraId="2CEE3E1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2AE8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4425  Gestational diabetes mellitus in childbirth, controlled by oral hypoglycemic drugs</w:t>
            </w:r>
          </w:p>
        </w:tc>
      </w:tr>
      <w:tr w:rsidR="006C603A" w:rsidRPr="003B4E47" w14:paraId="29CB770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007E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4429  Gestational diabetes mellitus in childbirth, unspecified control</w:t>
            </w:r>
          </w:p>
        </w:tc>
      </w:tr>
      <w:tr w:rsidR="006C603A" w:rsidRPr="003B4E47" w14:paraId="3ED0831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1AF5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4430  Gestational diabetes mellitus in the puerperium, diet controlled</w:t>
            </w:r>
          </w:p>
        </w:tc>
      </w:tr>
      <w:tr w:rsidR="006C603A" w:rsidRPr="003B4E47" w14:paraId="747D9DE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28F3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4434  Gestational diabetes mellitus in the puerperium, insulin controlled</w:t>
            </w:r>
          </w:p>
        </w:tc>
      </w:tr>
      <w:tr w:rsidR="006C603A" w:rsidRPr="003B4E47" w14:paraId="5F9B0D3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F8E1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4435  Gestational diabetes mellitus in puerperium, controlled by oral hypoglycemic drugs</w:t>
            </w:r>
          </w:p>
        </w:tc>
      </w:tr>
      <w:tr w:rsidR="006C603A" w:rsidRPr="003B4E47" w14:paraId="3E9E7D5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65F9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4439  Gestational diabetes mellitus in the puerperium, unspecified control</w:t>
            </w:r>
          </w:p>
        </w:tc>
      </w:tr>
      <w:tr w:rsidR="006C603A" w:rsidRPr="003B4E47" w14:paraId="6AABFD5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C8AF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4911  Unspecified diabetes mellitus in pregnancy, first trimester</w:t>
            </w:r>
          </w:p>
        </w:tc>
      </w:tr>
      <w:tr w:rsidR="006C603A" w:rsidRPr="003B4E47" w14:paraId="2E3C97C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21997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4912  Unspecified diabetes mellitus in pregnancy, second trimester</w:t>
            </w:r>
          </w:p>
        </w:tc>
      </w:tr>
      <w:tr w:rsidR="006C603A" w:rsidRPr="003B4E47" w14:paraId="0EFA75D4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7E35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4913  Unspecified diabetes mellitus in pregnancy, third trimester</w:t>
            </w:r>
          </w:p>
        </w:tc>
      </w:tr>
      <w:tr w:rsidR="006C603A" w:rsidRPr="003B4E47" w14:paraId="08B118E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6EFF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4919  Unspecified diabetes mellitus in pregnancy, unspecified trimester</w:t>
            </w:r>
          </w:p>
        </w:tc>
      </w:tr>
      <w:tr w:rsidR="006C603A" w:rsidRPr="003B4E47" w14:paraId="50B8C14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3EEB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492   Unspecified diabetes mellitus in childbirth</w:t>
            </w:r>
          </w:p>
        </w:tc>
      </w:tr>
      <w:tr w:rsidR="006C603A" w:rsidRPr="003B4E47" w14:paraId="6572458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CD8B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493   Unspecified diabetes mellitus in the puerperium</w:t>
            </w:r>
          </w:p>
        </w:tc>
      </w:tr>
      <w:tr w:rsidR="006C603A" w:rsidRPr="003B4E47" w14:paraId="6939BD8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271E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6831  Pregnancy related renal disease, first trimester</w:t>
            </w:r>
          </w:p>
        </w:tc>
      </w:tr>
      <w:tr w:rsidR="006C603A" w:rsidRPr="003B4E47" w14:paraId="040B66B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7FC6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6832  Pregnancy related renal disease, second trimester</w:t>
            </w:r>
          </w:p>
        </w:tc>
      </w:tr>
      <w:tr w:rsidR="006C603A" w:rsidRPr="003B4E47" w14:paraId="03E6957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F7BA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6833  Pregnancy related renal disease, third trimester</w:t>
            </w:r>
          </w:p>
        </w:tc>
      </w:tr>
      <w:tr w:rsidR="006C603A" w:rsidRPr="003B4E47" w14:paraId="03BAE6C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10F7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26839  Pregnancy related renal disease, unspecified trimester</w:t>
            </w:r>
          </w:p>
        </w:tc>
      </w:tr>
      <w:tr w:rsidR="006C603A" w:rsidRPr="003B4E47" w14:paraId="75C6677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5248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3211  Placenta accreta, first trimester</w:t>
            </w:r>
          </w:p>
        </w:tc>
      </w:tr>
      <w:tr w:rsidR="006C603A" w:rsidRPr="003B4E47" w14:paraId="7716E89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D259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3212  Placenta accreta, second trimester</w:t>
            </w:r>
          </w:p>
        </w:tc>
      </w:tr>
      <w:tr w:rsidR="006C603A" w:rsidRPr="003B4E47" w14:paraId="414AABB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5DC8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3213  Placenta accreta, third trimester</w:t>
            </w:r>
          </w:p>
        </w:tc>
      </w:tr>
      <w:tr w:rsidR="006C603A" w:rsidRPr="003B4E47" w14:paraId="71532F0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A88E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3219  Placenta accreta, unspecified trimester</w:t>
            </w:r>
          </w:p>
        </w:tc>
      </w:tr>
      <w:tr w:rsidR="006C603A" w:rsidRPr="003B4E47" w14:paraId="79D8168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01E5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3221  Placenta increta, first trimester</w:t>
            </w:r>
          </w:p>
        </w:tc>
      </w:tr>
      <w:tr w:rsidR="006C603A" w:rsidRPr="003B4E47" w14:paraId="6AFE1E7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4A0E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3222  Placenta increta, second trimester</w:t>
            </w:r>
          </w:p>
        </w:tc>
      </w:tr>
      <w:tr w:rsidR="006C603A" w:rsidRPr="003B4E47" w14:paraId="1647858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416B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3223  Placenta increta, third trimester</w:t>
            </w:r>
          </w:p>
        </w:tc>
      </w:tr>
      <w:tr w:rsidR="006C603A" w:rsidRPr="003B4E47" w14:paraId="09E79DA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B58B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3229  Placenta increta, unspecified trimester</w:t>
            </w:r>
          </w:p>
        </w:tc>
      </w:tr>
      <w:tr w:rsidR="006C603A" w:rsidRPr="003B4E47" w14:paraId="5C732A2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6FCF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3231  Placenta percreta, first trimester</w:t>
            </w:r>
          </w:p>
        </w:tc>
      </w:tr>
      <w:tr w:rsidR="006C603A" w:rsidRPr="003B4E47" w14:paraId="529F4B0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6051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3232  Placenta percreta, second trimester</w:t>
            </w:r>
          </w:p>
        </w:tc>
      </w:tr>
      <w:tr w:rsidR="006C603A" w:rsidRPr="003B4E47" w14:paraId="4DBF82B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D4FE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3233  Placenta percreta, third trimester</w:t>
            </w:r>
          </w:p>
        </w:tc>
      </w:tr>
      <w:tr w:rsidR="006C603A" w:rsidRPr="003B4E47" w14:paraId="6B25F4D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6CE5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3239  Placenta percreta, unspecified trimester</w:t>
            </w:r>
          </w:p>
        </w:tc>
      </w:tr>
      <w:tr w:rsidR="006C603A" w:rsidRPr="003B4E47" w14:paraId="5275F04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E6F7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001  Antepartum hemorrhage with coagulation defect, unspecified, first trimester</w:t>
            </w:r>
          </w:p>
        </w:tc>
      </w:tr>
      <w:tr w:rsidR="006C603A" w:rsidRPr="003B4E47" w14:paraId="562F0A8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FD6C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002  Antepartum hemorrhage with coagulation defect, unspecified, second trimester</w:t>
            </w:r>
          </w:p>
        </w:tc>
      </w:tr>
      <w:tr w:rsidR="006C603A" w:rsidRPr="003B4E47" w14:paraId="34D02F1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3910B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003  Antepartum hemorrhage with coagulation defect, unspecified, third trimester</w:t>
            </w:r>
          </w:p>
        </w:tc>
      </w:tr>
      <w:tr w:rsidR="006C603A" w:rsidRPr="003B4E47" w14:paraId="0C4C279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B1B8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009  Antepartum hemorrhage with coagulation defect, unspecified, unspecified trimester</w:t>
            </w:r>
          </w:p>
        </w:tc>
      </w:tr>
      <w:tr w:rsidR="006C603A" w:rsidRPr="003B4E47" w14:paraId="5CEC407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8B1D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011  Antepartum hemorrhage with afibrinogenemia, first trimester</w:t>
            </w:r>
          </w:p>
        </w:tc>
      </w:tr>
      <w:tr w:rsidR="006C603A" w:rsidRPr="003B4E47" w14:paraId="3831CDC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2765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O46012  Antepartum hemorrhage with afibrinogenemia, second trimester</w:t>
            </w:r>
          </w:p>
        </w:tc>
      </w:tr>
      <w:tr w:rsidR="006C603A" w:rsidRPr="003B4E47" w14:paraId="261754D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028B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013  Antepartum hemorrhage with afibrinogenemia, third trimester</w:t>
            </w:r>
          </w:p>
        </w:tc>
      </w:tr>
      <w:tr w:rsidR="006C603A" w:rsidRPr="003B4E47" w14:paraId="54F58EF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DA95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019  Antepartum hemorrhage with afibrinogenemia, unspecified trimester</w:t>
            </w:r>
          </w:p>
        </w:tc>
      </w:tr>
      <w:tr w:rsidR="006C603A" w:rsidRPr="003B4E47" w14:paraId="02FBD8F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BAF2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021  Antepartum hemorrhage with disseminated intravascular coagulation, first trimester</w:t>
            </w:r>
          </w:p>
        </w:tc>
      </w:tr>
      <w:tr w:rsidR="006C603A" w:rsidRPr="003B4E47" w14:paraId="76C92381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04FF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022  Antepartum hemorrhage with disseminated intravascular coagulation, second trimester</w:t>
            </w:r>
          </w:p>
        </w:tc>
      </w:tr>
      <w:tr w:rsidR="006C603A" w:rsidRPr="003B4E47" w14:paraId="1FCB756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3FC1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023  Antepartum hemorrhage with disseminated intravascular coagulation, third trimester</w:t>
            </w:r>
          </w:p>
        </w:tc>
      </w:tr>
      <w:tr w:rsidR="006C603A" w:rsidRPr="003B4E47" w14:paraId="121304B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3788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029  Antepartum hemorrhage with disseminated intravascular coagulation, unspecified trimester</w:t>
            </w:r>
          </w:p>
        </w:tc>
      </w:tr>
      <w:tr w:rsidR="006C603A" w:rsidRPr="003B4E47" w14:paraId="534FF1A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CDF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091  Antepartum hemorrhage with other coagulation defect, first trimester</w:t>
            </w:r>
          </w:p>
        </w:tc>
      </w:tr>
      <w:tr w:rsidR="006C603A" w:rsidRPr="003B4E47" w14:paraId="7056690C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7251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092  Antepartum hemorrhage with other coagulation defect, second trimester</w:t>
            </w:r>
          </w:p>
        </w:tc>
      </w:tr>
      <w:tr w:rsidR="006C603A" w:rsidRPr="003B4E47" w14:paraId="77087FF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8EA12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093  Antepartum hemorrhage with other coagulation defect, third trimester</w:t>
            </w:r>
          </w:p>
        </w:tc>
      </w:tr>
      <w:tr w:rsidR="006C603A" w:rsidRPr="003B4E47" w14:paraId="0739890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309B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099  Antepartum hemorrhage with other coagulation defect, unspecified trimester</w:t>
            </w:r>
          </w:p>
        </w:tc>
      </w:tr>
      <w:tr w:rsidR="006C603A" w:rsidRPr="003B4E47" w14:paraId="5B980C0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AA49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8X1  Other antepartum hemorrhage, first trimester</w:t>
            </w:r>
          </w:p>
        </w:tc>
      </w:tr>
      <w:tr w:rsidR="006C603A" w:rsidRPr="003B4E47" w14:paraId="342CA21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D2C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8X2  Other antepartum hemorrhage, second trimester</w:t>
            </w:r>
          </w:p>
        </w:tc>
      </w:tr>
      <w:tr w:rsidR="006C603A" w:rsidRPr="003B4E47" w14:paraId="7B9DAE1D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2193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8X3  Other antepartum hemorrhage, third trimester</w:t>
            </w:r>
          </w:p>
        </w:tc>
      </w:tr>
      <w:tr w:rsidR="006C603A" w:rsidRPr="003B4E47" w14:paraId="4BAD52B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D80A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8X9  Other antepartum hemorrhage, unspecified trimester</w:t>
            </w:r>
          </w:p>
        </w:tc>
      </w:tr>
      <w:tr w:rsidR="006C603A" w:rsidRPr="003B4E47" w14:paraId="099A10F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B44C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90   Antepartum hemorrhage, unspecified, unspecified trimester</w:t>
            </w:r>
          </w:p>
        </w:tc>
      </w:tr>
      <w:tr w:rsidR="006C603A" w:rsidRPr="003B4E47" w14:paraId="6BA5EB23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872B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91   Antepartum hemorrhage, unspecified, first trimester</w:t>
            </w:r>
          </w:p>
        </w:tc>
      </w:tr>
      <w:tr w:rsidR="006C603A" w:rsidRPr="003B4E47" w14:paraId="7B313B8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A85F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92   Antepartum hemorrhage, unspecified, second trimester</w:t>
            </w:r>
          </w:p>
        </w:tc>
      </w:tr>
      <w:tr w:rsidR="006C603A" w:rsidRPr="003B4E47" w14:paraId="5145123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48C3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4693   Antepartum hemorrhage, unspecified, third trimester</w:t>
            </w:r>
          </w:p>
        </w:tc>
      </w:tr>
      <w:tr w:rsidR="006C603A" w:rsidRPr="003B4E47" w14:paraId="321FF0D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7E2A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7100   Rupture of uterus before onset of labor, unspecified trimester</w:t>
            </w:r>
          </w:p>
        </w:tc>
      </w:tr>
      <w:tr w:rsidR="006C603A" w:rsidRPr="003B4E47" w14:paraId="58773F7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875AE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7102   Rupture of uterus before onset of labor, second trimester</w:t>
            </w:r>
          </w:p>
        </w:tc>
      </w:tr>
      <w:tr w:rsidR="006C603A" w:rsidRPr="003B4E47" w14:paraId="6577461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9CAD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7103   Rupture of uterus before onset of labor, third trimester</w:t>
            </w:r>
          </w:p>
        </w:tc>
      </w:tr>
      <w:tr w:rsidR="006C603A" w:rsidRPr="003B4E47" w14:paraId="4C73FAAB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8ABC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711    Rupture of uterus during labor</w:t>
            </w:r>
          </w:p>
        </w:tc>
      </w:tr>
      <w:tr w:rsidR="006C603A" w:rsidRPr="003B4E47" w14:paraId="5889C7A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43D21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712    Postpartum inversion of uterus</w:t>
            </w:r>
          </w:p>
        </w:tc>
      </w:tr>
      <w:tr w:rsidR="006C603A" w:rsidRPr="003B4E47" w14:paraId="4236DF4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CE8AC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713    Obstetric laceration of cervix</w:t>
            </w:r>
          </w:p>
        </w:tc>
      </w:tr>
      <w:tr w:rsidR="006C603A" w:rsidRPr="003B4E47" w14:paraId="321B304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FB97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721    Other immediate postpartum hemorrhage</w:t>
            </w:r>
          </w:p>
        </w:tc>
      </w:tr>
      <w:tr w:rsidR="006C603A" w:rsidRPr="003B4E47" w14:paraId="207B93D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7B4AF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722    Delayed and secondary postpartum hemorrhage</w:t>
            </w:r>
          </w:p>
        </w:tc>
      </w:tr>
      <w:tr w:rsidR="006C603A" w:rsidRPr="003B4E47" w14:paraId="6A4355A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25E2A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723    Postpartum coagulation defects</w:t>
            </w:r>
          </w:p>
        </w:tc>
      </w:tr>
      <w:tr w:rsidR="006C603A" w:rsidRPr="003B4E47" w14:paraId="348B4B1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A1D8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88011  Air embolism in pregnancy, first trimester</w:t>
            </w:r>
          </w:p>
        </w:tc>
      </w:tr>
      <w:tr w:rsidR="006C603A" w:rsidRPr="003B4E47" w14:paraId="62B24C22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C67A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88012  Air embolism in pregnancy, second trimester</w:t>
            </w:r>
          </w:p>
        </w:tc>
      </w:tr>
      <w:tr w:rsidR="006C603A" w:rsidRPr="003B4E47" w14:paraId="73D48376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FB0F4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88013  Air embolism in pregnancy, third trimester</w:t>
            </w:r>
          </w:p>
        </w:tc>
      </w:tr>
      <w:tr w:rsidR="006C603A" w:rsidRPr="003B4E47" w14:paraId="1795A8B8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44B9D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88019  Air embolism in pregnancy, unspecified trimester</w:t>
            </w:r>
          </w:p>
        </w:tc>
      </w:tr>
      <w:tr w:rsidR="006C603A" w:rsidRPr="003B4E47" w14:paraId="4DEC42D9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656C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8802   Air embolism in childbirth</w:t>
            </w:r>
          </w:p>
        </w:tc>
      </w:tr>
      <w:tr w:rsidR="006C603A" w:rsidRPr="003B4E47" w14:paraId="0EF23A1E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D52E6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8803   Air embolism in the puerperium</w:t>
            </w:r>
          </w:p>
        </w:tc>
      </w:tr>
      <w:tr w:rsidR="006C603A" w:rsidRPr="003B4E47" w14:paraId="56491737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C4E6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88111  Amniotic fluid embolism in pregnancy, first trimester</w:t>
            </w:r>
          </w:p>
        </w:tc>
      </w:tr>
      <w:tr w:rsidR="006C603A" w:rsidRPr="003B4E47" w14:paraId="75078CA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C8999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88112  Amniotic fluid embolism in pregnancy, second trimester</w:t>
            </w:r>
          </w:p>
        </w:tc>
      </w:tr>
      <w:tr w:rsidR="006C603A" w:rsidRPr="003B4E47" w14:paraId="76D4C76A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B7C85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88113  Amniotic fluid embolism in pregnancy, third trimester</w:t>
            </w:r>
          </w:p>
        </w:tc>
      </w:tr>
      <w:tr w:rsidR="006C603A" w:rsidRPr="003B4E47" w14:paraId="1AA656DF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2A30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O88119  Amniotic fluid embolism in pregnancy, unspecified trimester</w:t>
            </w:r>
          </w:p>
        </w:tc>
      </w:tr>
      <w:tr w:rsidR="006C603A" w:rsidRPr="003B4E47" w14:paraId="37A296A0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5DE8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8812   Amniotic fluid embolism in childbirth</w:t>
            </w:r>
          </w:p>
        </w:tc>
      </w:tr>
      <w:tr w:rsidR="006C603A" w:rsidRPr="003B4E47" w14:paraId="0FFF85C5" w14:textId="77777777" w:rsidTr="00DE2265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95003" w14:textId="77777777" w:rsidR="006C603A" w:rsidRPr="003B4E47" w:rsidRDefault="006C603A" w:rsidP="00DE2265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  <w14:ligatures w14:val="none"/>
              </w:rPr>
            </w:pPr>
            <w:r w:rsidRPr="003B4E47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14:ligatures w14:val="none"/>
              </w:rPr>
              <w:t>O8813   Amniotic fluid embolism in the puerperium</w:t>
            </w:r>
          </w:p>
        </w:tc>
      </w:tr>
      <w:tr w:rsidR="006C603A" w:rsidRPr="003B4E47" w14:paraId="2C69A82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B81A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8616   Personal history of COVID-19</w:t>
            </w:r>
          </w:p>
        </w:tc>
      </w:tr>
      <w:tr w:rsidR="006C603A" w:rsidRPr="003B4E47" w14:paraId="6F5D6F1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4BAC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1282   Pneumonia due to coronavirus disease 2019</w:t>
            </w:r>
          </w:p>
        </w:tc>
      </w:tr>
      <w:tr w:rsidR="006C603A" w:rsidRPr="003B4E47" w14:paraId="2E178FB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C355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2011  Preterm premature rupture of membranes, onset of labor within 24 hours of rupture, first trimester</w:t>
            </w:r>
          </w:p>
        </w:tc>
      </w:tr>
      <w:tr w:rsidR="006C603A" w:rsidRPr="003B4E47" w14:paraId="60D987A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241F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2012  Preterm premature rupture of membranes, onset of labor within 24 hours of rupture, second trimester</w:t>
            </w:r>
          </w:p>
        </w:tc>
      </w:tr>
      <w:tr w:rsidR="006C603A" w:rsidRPr="003B4E47" w14:paraId="1F23F66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70E1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2013  Preterm premature rupture of membranes, onset of labor within 24 hours of rupture, third trimester</w:t>
            </w:r>
          </w:p>
        </w:tc>
      </w:tr>
      <w:tr w:rsidR="006C603A" w:rsidRPr="003B4E47" w14:paraId="0565577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F83F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2019  Preterm premature rupture of membranes, onset of labor within 24 hours of rupture, unspecified trimester</w:t>
            </w:r>
          </w:p>
        </w:tc>
      </w:tr>
      <w:tr w:rsidR="006C603A" w:rsidRPr="003B4E47" w14:paraId="7DAFFB8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962C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2111  Preterm premature rupture of membranes, onset of labor more than 24 hours following rupture, first trimester</w:t>
            </w:r>
          </w:p>
        </w:tc>
      </w:tr>
      <w:tr w:rsidR="006C603A" w:rsidRPr="003B4E47" w14:paraId="487F20F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17EE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2112  Preterm premature rupture of membranes, onset of labor more than 24 hours following rupture, second trimester</w:t>
            </w:r>
          </w:p>
        </w:tc>
      </w:tr>
      <w:tr w:rsidR="006C603A" w:rsidRPr="003B4E47" w14:paraId="643F68A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F850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2113  Preterm premature rupture of membranes, onset of labor more than 24 hours following rupture, third trimester</w:t>
            </w:r>
          </w:p>
        </w:tc>
      </w:tr>
      <w:tr w:rsidR="006C603A" w:rsidRPr="003B4E47" w14:paraId="64748EE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FE72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2119  Preterm premature rupture of membranes, onset of labor more than 24 hours following rupture, unspecified trimester</w:t>
            </w:r>
          </w:p>
        </w:tc>
      </w:tr>
      <w:tr w:rsidR="006C603A" w:rsidRPr="003B4E47" w14:paraId="3DE5646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A060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2911  Preterm premature rupture of membranes, unspecified as to length of time between rupture and onset of labor, first trimester</w:t>
            </w:r>
          </w:p>
        </w:tc>
      </w:tr>
      <w:tr w:rsidR="006C603A" w:rsidRPr="003B4E47" w14:paraId="0F8B46A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8951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2912  Preterm premature rupture of membranes, unspecified as to length of time between rupture and onset of labor, second trimester</w:t>
            </w:r>
          </w:p>
        </w:tc>
      </w:tr>
      <w:tr w:rsidR="006C603A" w:rsidRPr="003B4E47" w14:paraId="56C632E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2453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2913  Preterm premature rupture of membranes, unspecified as to length of time between rupture and onset of labor, third trimester</w:t>
            </w:r>
          </w:p>
        </w:tc>
      </w:tr>
      <w:tr w:rsidR="006C603A" w:rsidRPr="003B4E47" w14:paraId="795D7AF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CE08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2919  Preterm premature rupture of membranes, unspecified as to length of time between rupture and onset of labor, unspecified trimester</w:t>
            </w:r>
          </w:p>
        </w:tc>
      </w:tr>
      <w:tr w:rsidR="006C603A" w:rsidRPr="003B4E47" w14:paraId="6499B30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4631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001  Premature separation of placenta with coagulation defect, unspecified, first trimester</w:t>
            </w:r>
          </w:p>
        </w:tc>
      </w:tr>
      <w:tr w:rsidR="006C603A" w:rsidRPr="003B4E47" w14:paraId="09A9638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61FA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002  Premature separation of placenta with coagulation defect, unspecified, second trimester</w:t>
            </w:r>
          </w:p>
        </w:tc>
      </w:tr>
      <w:tr w:rsidR="006C603A" w:rsidRPr="003B4E47" w14:paraId="31BE867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AD58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003  Premature separation of placenta with coagulation defect, unspecified, third trimester</w:t>
            </w:r>
          </w:p>
        </w:tc>
      </w:tr>
      <w:tr w:rsidR="006C603A" w:rsidRPr="003B4E47" w14:paraId="11CE5F2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8743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009  Premature separation of placenta with coagulation defect, unspecified, unspecified trimester</w:t>
            </w:r>
          </w:p>
        </w:tc>
      </w:tr>
      <w:tr w:rsidR="006C603A" w:rsidRPr="003B4E47" w14:paraId="745A66C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555D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011  Premature separation of placenta with afibrinogenemia, first trimester</w:t>
            </w:r>
          </w:p>
        </w:tc>
      </w:tr>
      <w:tr w:rsidR="006C603A" w:rsidRPr="003B4E47" w14:paraId="5E880D8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4D18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012  Premature separation of placenta with afibrinogenemia, second trimester</w:t>
            </w:r>
          </w:p>
        </w:tc>
      </w:tr>
      <w:tr w:rsidR="006C603A" w:rsidRPr="003B4E47" w14:paraId="3A5462C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BBED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013  Premature separation of placenta with afibrinogenemia, third trimester</w:t>
            </w:r>
          </w:p>
        </w:tc>
      </w:tr>
      <w:tr w:rsidR="006C603A" w:rsidRPr="003B4E47" w14:paraId="77CBD84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DE94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019  Premature separation of placenta with afibrinogenemia, unspecified trimester</w:t>
            </w:r>
          </w:p>
        </w:tc>
      </w:tr>
      <w:tr w:rsidR="006C603A" w:rsidRPr="003B4E47" w14:paraId="087CFF0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4390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021  Premature separation of placenta with disseminated intravascular coagulation, first trimester</w:t>
            </w:r>
          </w:p>
        </w:tc>
      </w:tr>
      <w:tr w:rsidR="006C603A" w:rsidRPr="003B4E47" w14:paraId="4052096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0E44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45022  Premature separation of placenta with disseminated intravascular coagulation, second trimester</w:t>
            </w:r>
          </w:p>
        </w:tc>
      </w:tr>
      <w:tr w:rsidR="006C603A" w:rsidRPr="003B4E47" w14:paraId="6D72807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F823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023  Premature separation of placenta with disseminated intravascular coagulation, third trimester</w:t>
            </w:r>
          </w:p>
        </w:tc>
      </w:tr>
      <w:tr w:rsidR="006C603A" w:rsidRPr="003B4E47" w14:paraId="01F6223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7604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029  Premature separation of placenta with disseminated intravascular coagulation, unspecified trimester</w:t>
            </w:r>
          </w:p>
        </w:tc>
      </w:tr>
      <w:tr w:rsidR="006C603A" w:rsidRPr="003B4E47" w14:paraId="5D370C2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C8E2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091  Premature separation of placenta with other coagulation defect, first trimester</w:t>
            </w:r>
          </w:p>
        </w:tc>
      </w:tr>
      <w:tr w:rsidR="006C603A" w:rsidRPr="003B4E47" w14:paraId="1BA3EE8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ACAD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092  Premature separation of placenta with other coagulation defect, second trimester</w:t>
            </w:r>
          </w:p>
        </w:tc>
      </w:tr>
      <w:tr w:rsidR="006C603A" w:rsidRPr="003B4E47" w14:paraId="7F3C909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162E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093  Premature separation of placenta with other coagulation defect, third trimester</w:t>
            </w:r>
          </w:p>
        </w:tc>
      </w:tr>
      <w:tr w:rsidR="006C603A" w:rsidRPr="003B4E47" w14:paraId="6683012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4963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099  Premature separation of placenta with other coagulation defect, unspecified trimester</w:t>
            </w:r>
          </w:p>
        </w:tc>
      </w:tr>
      <w:tr w:rsidR="006C603A" w:rsidRPr="003B4E47" w14:paraId="38BA91A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06B8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8X1  Other premature separation of placenta, first trimester</w:t>
            </w:r>
          </w:p>
        </w:tc>
      </w:tr>
      <w:tr w:rsidR="006C603A" w:rsidRPr="003B4E47" w14:paraId="37C4010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3A66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8X2  Other premature separation of placenta, second trimester</w:t>
            </w:r>
          </w:p>
        </w:tc>
      </w:tr>
      <w:tr w:rsidR="006C603A" w:rsidRPr="003B4E47" w14:paraId="65B0174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95A0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8X3  Other premature separation of placenta, third trimester</w:t>
            </w:r>
          </w:p>
        </w:tc>
      </w:tr>
      <w:tr w:rsidR="006C603A" w:rsidRPr="003B4E47" w14:paraId="21451E7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B1E4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8X9  Other premature separation of placenta, unspecified trimester</w:t>
            </w:r>
          </w:p>
        </w:tc>
      </w:tr>
      <w:tr w:rsidR="006C603A" w:rsidRPr="003B4E47" w14:paraId="17DC97F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EE6E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90   Premature separation of placenta, unspecified, unspecified trimester</w:t>
            </w:r>
          </w:p>
        </w:tc>
      </w:tr>
      <w:tr w:rsidR="006C603A" w:rsidRPr="003B4E47" w14:paraId="4468525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929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91   Premature separation of placenta, unspecified, first trimester</w:t>
            </w:r>
          </w:p>
        </w:tc>
      </w:tr>
      <w:tr w:rsidR="006C603A" w:rsidRPr="003B4E47" w14:paraId="63E6948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CEF5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92   Premature separation of placenta, unspecified, second trimester</w:t>
            </w:r>
          </w:p>
        </w:tc>
      </w:tr>
      <w:tr w:rsidR="006C603A" w:rsidRPr="003B4E47" w14:paraId="512095E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BDFA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593   Premature separation of placenta, unspecified, third trimester</w:t>
            </w:r>
          </w:p>
        </w:tc>
      </w:tr>
      <w:tr w:rsidR="006C603A" w:rsidRPr="003B4E47" w14:paraId="7FBA059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3EFF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94XX0 Labor and delivery complicated by vasa previa, not applicable or unspecified</w:t>
            </w:r>
          </w:p>
        </w:tc>
      </w:tr>
      <w:tr w:rsidR="006C603A" w:rsidRPr="003B4E47" w14:paraId="3719737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62FE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94XX1 Labor and delivery complicated by vasa previa, fetus 1</w:t>
            </w:r>
          </w:p>
        </w:tc>
      </w:tr>
      <w:tr w:rsidR="006C603A" w:rsidRPr="003B4E47" w14:paraId="7999799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0347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94XX2 Labor and delivery complicated by vasa previa, fetus 2</w:t>
            </w:r>
          </w:p>
        </w:tc>
      </w:tr>
      <w:tr w:rsidR="006C603A" w:rsidRPr="003B4E47" w14:paraId="4FE6AD2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A972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94XX3 Labor and delivery complicated by vasa previa, fetus 3</w:t>
            </w:r>
          </w:p>
        </w:tc>
      </w:tr>
      <w:tr w:rsidR="006C603A" w:rsidRPr="003B4E47" w14:paraId="7E8394E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EA60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94XX4 Labor and delivery complicated by vasa previa, fetus 4</w:t>
            </w:r>
          </w:p>
        </w:tc>
      </w:tr>
      <w:tr w:rsidR="006C603A" w:rsidRPr="003B4E47" w14:paraId="1C1BD07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5787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94XX5 Labor and delivery complicated by vasa previa, fetus 5</w:t>
            </w:r>
          </w:p>
        </w:tc>
      </w:tr>
      <w:tr w:rsidR="006C603A" w:rsidRPr="003B4E47" w14:paraId="6F983F7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A220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694XX9 Labor and delivery complicated by vasa previa, other fetus</w:t>
            </w:r>
          </w:p>
        </w:tc>
      </w:tr>
      <w:tr w:rsidR="006C603A" w:rsidRPr="003B4E47" w14:paraId="23BB5D1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842E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400   Complete placenta previa NOS or without hemorrhage, unspecified trimester</w:t>
            </w:r>
          </w:p>
        </w:tc>
      </w:tr>
      <w:tr w:rsidR="006C603A" w:rsidRPr="003B4E47" w14:paraId="0CD0EE6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E94D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401   Complete placenta previa NOS or without hemorrhage, first trimester</w:t>
            </w:r>
          </w:p>
        </w:tc>
      </w:tr>
      <w:tr w:rsidR="006C603A" w:rsidRPr="003B4E47" w14:paraId="5AF90A3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58C6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402   Complete placenta previa NOS or without hemorrhage, second trimester</w:t>
            </w:r>
          </w:p>
        </w:tc>
      </w:tr>
      <w:tr w:rsidR="006C603A" w:rsidRPr="003B4E47" w14:paraId="74F9998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A9B6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403   Complete placenta previa NOS or without hemorrhage, third trimester</w:t>
            </w:r>
          </w:p>
        </w:tc>
      </w:tr>
      <w:tr w:rsidR="006C603A" w:rsidRPr="003B4E47" w14:paraId="55333F3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4F18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410   Complete placenta previa with hemorrhage, unspecified trimester</w:t>
            </w:r>
          </w:p>
        </w:tc>
      </w:tr>
      <w:tr w:rsidR="006C603A" w:rsidRPr="003B4E47" w14:paraId="675423B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D9D3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411   Complete placenta previa with hemorrhage, first trimester</w:t>
            </w:r>
          </w:p>
        </w:tc>
      </w:tr>
      <w:tr w:rsidR="006C603A" w:rsidRPr="003B4E47" w14:paraId="4A73191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ADED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412   Complete placenta previa with hemorrhage, second trimester</w:t>
            </w:r>
          </w:p>
        </w:tc>
      </w:tr>
      <w:tr w:rsidR="006C603A" w:rsidRPr="003B4E47" w14:paraId="79EEBBA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6A2C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413   Complete placenta previa with hemorrhage, third trimester</w:t>
            </w:r>
          </w:p>
        </w:tc>
      </w:tr>
      <w:tr w:rsidR="006C603A" w:rsidRPr="003B4E47" w14:paraId="3B1852F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2B57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420   Partial placenta previa NOS or without hemorrhage, unspecified trimester</w:t>
            </w:r>
          </w:p>
        </w:tc>
      </w:tr>
      <w:tr w:rsidR="006C603A" w:rsidRPr="003B4E47" w14:paraId="1B77576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4E66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421   Partial placenta previa NOS or without hemorrhage, first trimester</w:t>
            </w:r>
          </w:p>
        </w:tc>
      </w:tr>
      <w:tr w:rsidR="006C603A" w:rsidRPr="003B4E47" w14:paraId="63D8A03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1ED4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422   Partial placenta previa NOS or without hemorrhage, second trimester</w:t>
            </w:r>
          </w:p>
        </w:tc>
      </w:tr>
      <w:tr w:rsidR="006C603A" w:rsidRPr="003B4E47" w14:paraId="522B5E1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785F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423   Partial placenta previa NOS or without hemorrhage, third trimester</w:t>
            </w:r>
          </w:p>
        </w:tc>
      </w:tr>
      <w:tr w:rsidR="006C603A" w:rsidRPr="003B4E47" w14:paraId="6E6E262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4D6B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430   Partial placenta previa with hemorrhage, unspecified trimester</w:t>
            </w:r>
          </w:p>
        </w:tc>
      </w:tr>
      <w:tr w:rsidR="006C603A" w:rsidRPr="003B4E47" w14:paraId="4AE771D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BD50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431   Partial placenta previa with hemorrhage, first trimester</w:t>
            </w:r>
          </w:p>
        </w:tc>
      </w:tr>
      <w:tr w:rsidR="006C603A" w:rsidRPr="003B4E47" w14:paraId="231F166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6FCD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4432   Partial placenta previa with hemorrhage, second trimester</w:t>
            </w:r>
          </w:p>
        </w:tc>
      </w:tr>
      <w:tr w:rsidR="006C603A" w:rsidRPr="003B4E47" w14:paraId="3F515A1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C4EA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4433   Partial placenta previa with hemorrhage, third trimester</w:t>
            </w:r>
          </w:p>
        </w:tc>
      </w:tr>
      <w:tr w:rsidR="006C603A" w:rsidRPr="003B4E47" w14:paraId="276B487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277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01  Twin pregnancy, unspecified number of placenta and unspecified number of amniotic sacs, first trimester</w:t>
            </w:r>
          </w:p>
        </w:tc>
      </w:tr>
      <w:tr w:rsidR="006C603A" w:rsidRPr="003B4E47" w14:paraId="7E825D7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8917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02  Twin pregnancy, unspecified number of placenta and unspecified number of amniotic sacs, second trimester</w:t>
            </w:r>
          </w:p>
        </w:tc>
      </w:tr>
      <w:tr w:rsidR="006C603A" w:rsidRPr="003B4E47" w14:paraId="609BF78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D3F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03  Twin pregnancy, unspecified number of placenta and unspecified number of amniotic sacs, third trimester</w:t>
            </w:r>
          </w:p>
        </w:tc>
      </w:tr>
      <w:tr w:rsidR="006C603A" w:rsidRPr="003B4E47" w14:paraId="0DABF1C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3205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09  Twin pregnancy, unspecified number of placenta and unspecified number of amniotic sacs, unspecified trimester</w:t>
            </w:r>
          </w:p>
        </w:tc>
      </w:tr>
      <w:tr w:rsidR="006C603A" w:rsidRPr="003B4E47" w14:paraId="54ACCFE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7798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11  Twin pregnancy, monochorionic/monoamniotic, first trimester</w:t>
            </w:r>
          </w:p>
        </w:tc>
      </w:tr>
      <w:tr w:rsidR="006C603A" w:rsidRPr="003B4E47" w14:paraId="34EB077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1D2A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12  Twin pregnancy, monochorionic/monoamniotic, second trimester</w:t>
            </w:r>
          </w:p>
        </w:tc>
      </w:tr>
      <w:tr w:rsidR="006C603A" w:rsidRPr="003B4E47" w14:paraId="291F521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94B6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13  Twin pregnancy, monochorionic/monoamniotic, third trimester</w:t>
            </w:r>
          </w:p>
        </w:tc>
      </w:tr>
      <w:tr w:rsidR="006C603A" w:rsidRPr="003B4E47" w14:paraId="15A2982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E013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19  Twin pregnancy, monochorionic/monoamniotic, unspecified trimester</w:t>
            </w:r>
          </w:p>
        </w:tc>
      </w:tr>
      <w:tr w:rsidR="006C603A" w:rsidRPr="003B4E47" w14:paraId="14EE86A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3772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21  Conjoined twin pregnancy, first trimester</w:t>
            </w:r>
          </w:p>
        </w:tc>
      </w:tr>
      <w:tr w:rsidR="006C603A" w:rsidRPr="003B4E47" w14:paraId="1D2C16C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0A80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22  Conjoined twin pregnancy, second trimester</w:t>
            </w:r>
          </w:p>
        </w:tc>
      </w:tr>
      <w:tr w:rsidR="006C603A" w:rsidRPr="003B4E47" w14:paraId="4BC2694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377A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23  Conjoined twin pregnancy, third trimester</w:t>
            </w:r>
          </w:p>
        </w:tc>
      </w:tr>
      <w:tr w:rsidR="006C603A" w:rsidRPr="003B4E47" w14:paraId="510A7A7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DD5A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29  Conjoined twin pregnancy, unspecified trimester</w:t>
            </w:r>
          </w:p>
        </w:tc>
      </w:tr>
      <w:tr w:rsidR="006C603A" w:rsidRPr="003B4E47" w14:paraId="544A32B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887B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31  Twin pregnancy, monochorionic/diamniotic, first trimester</w:t>
            </w:r>
          </w:p>
        </w:tc>
      </w:tr>
      <w:tr w:rsidR="006C603A" w:rsidRPr="003B4E47" w14:paraId="3C1AC87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8972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32  Twin pregnancy, monochorionic/diamniotic, second trimester</w:t>
            </w:r>
          </w:p>
        </w:tc>
      </w:tr>
      <w:tr w:rsidR="006C603A" w:rsidRPr="003B4E47" w14:paraId="3997C63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98A9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33  Twin pregnancy, monochorionic/diamniotic, third trimester</w:t>
            </w:r>
          </w:p>
        </w:tc>
      </w:tr>
      <w:tr w:rsidR="006C603A" w:rsidRPr="003B4E47" w14:paraId="2FCF8A7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CC8C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39  Twin pregnancy, monochorionic/diamniotic, unspecified trimester</w:t>
            </w:r>
          </w:p>
        </w:tc>
      </w:tr>
      <w:tr w:rsidR="006C603A" w:rsidRPr="003B4E47" w14:paraId="2D82984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F704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41  Twin pregnancy, dichorionic/diamniotic, first trimester</w:t>
            </w:r>
          </w:p>
        </w:tc>
      </w:tr>
      <w:tr w:rsidR="006C603A" w:rsidRPr="003B4E47" w14:paraId="1E339AF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9934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42  Twin pregnancy, dichorionic/diamniotic, second trimester</w:t>
            </w:r>
          </w:p>
        </w:tc>
      </w:tr>
      <w:tr w:rsidR="006C603A" w:rsidRPr="003B4E47" w14:paraId="2ADC0F8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D4BA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43  Twin pregnancy, dichorionic/diamniotic, third trimester</w:t>
            </w:r>
          </w:p>
        </w:tc>
      </w:tr>
      <w:tr w:rsidR="006C603A" w:rsidRPr="003B4E47" w14:paraId="4B54293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D4B7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49  Twin pregnancy, dichorionic/diamniotic, unspecified trimester</w:t>
            </w:r>
          </w:p>
        </w:tc>
      </w:tr>
      <w:tr w:rsidR="006C603A" w:rsidRPr="003B4E47" w14:paraId="0C24243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EADF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91  Twin pregnancy, unable to determine number of placenta and number of amniotic sacs, first trimester</w:t>
            </w:r>
          </w:p>
        </w:tc>
      </w:tr>
      <w:tr w:rsidR="006C603A" w:rsidRPr="003B4E47" w14:paraId="4331DB0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EED4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92  Twin pregnancy, unable to determine number of placenta and number of amniotic sacs, second trimester</w:t>
            </w:r>
          </w:p>
        </w:tc>
      </w:tr>
      <w:tr w:rsidR="006C603A" w:rsidRPr="003B4E47" w14:paraId="09F7124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D007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93  Twin pregnancy, unable to determine number of placenta and number of amniotic sacs, third trimester</w:t>
            </w:r>
          </w:p>
        </w:tc>
      </w:tr>
      <w:tr w:rsidR="006C603A" w:rsidRPr="003B4E47" w14:paraId="684B8ED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3C5E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099  Twin pregnancy, unable to determine number of placenta and number of amniotic sacs, unspecified trimester</w:t>
            </w:r>
          </w:p>
        </w:tc>
      </w:tr>
      <w:tr w:rsidR="006C603A" w:rsidRPr="003B4E47" w14:paraId="5539AB1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3FE9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01  Triplet pregnancy, unspecified number of placenta and unspecified number of amniotic sacs, first trimester</w:t>
            </w:r>
          </w:p>
        </w:tc>
      </w:tr>
      <w:tr w:rsidR="006C603A" w:rsidRPr="003B4E47" w14:paraId="66F4BDB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53D7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02  Triplet pregnancy, unspecified number of placenta and unspecified number of amniotic sacs, second trimester</w:t>
            </w:r>
          </w:p>
        </w:tc>
      </w:tr>
      <w:tr w:rsidR="006C603A" w:rsidRPr="003B4E47" w14:paraId="0A4647E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F4FD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03  Triplet pregnancy, unspecified number of placenta and unspecified number of amniotic sacs, third trimester</w:t>
            </w:r>
          </w:p>
        </w:tc>
      </w:tr>
      <w:tr w:rsidR="006C603A" w:rsidRPr="003B4E47" w14:paraId="60497D5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0C16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09  Triplet pregnancy, unspecified number of placenta and unspecified number of amniotic sacs, unspecified trimester</w:t>
            </w:r>
          </w:p>
        </w:tc>
      </w:tr>
      <w:tr w:rsidR="006C603A" w:rsidRPr="003B4E47" w14:paraId="0DFC5B6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B41E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11  Triplet pregnancy with two or more monochorionic fetuses, first trimester</w:t>
            </w:r>
          </w:p>
        </w:tc>
      </w:tr>
      <w:tr w:rsidR="006C603A" w:rsidRPr="003B4E47" w14:paraId="6832221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BCE3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0112  Triplet pregnancy with two or more monochorionic fetuses, second trimester</w:t>
            </w:r>
          </w:p>
        </w:tc>
      </w:tr>
      <w:tr w:rsidR="006C603A" w:rsidRPr="003B4E47" w14:paraId="0B34A40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2A29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13  Triplet pregnancy with two or more monochorionic fetuses, third trimester</w:t>
            </w:r>
          </w:p>
        </w:tc>
      </w:tr>
      <w:tr w:rsidR="006C603A" w:rsidRPr="003B4E47" w14:paraId="1C8880D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6196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19  Triplet pregnancy with two or more monochorionic fetuses, unspecified trimester</w:t>
            </w:r>
          </w:p>
        </w:tc>
      </w:tr>
      <w:tr w:rsidR="006C603A" w:rsidRPr="003B4E47" w14:paraId="5EBBFDC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3B9C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21  Triplet pregnancy with two or more monoamniotic fetuses, first trimester</w:t>
            </w:r>
          </w:p>
        </w:tc>
      </w:tr>
      <w:tr w:rsidR="006C603A" w:rsidRPr="003B4E47" w14:paraId="4810D13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3DBB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22  Triplet pregnancy with two or more monoamniotic fetuses, second trimester</w:t>
            </w:r>
          </w:p>
        </w:tc>
      </w:tr>
      <w:tr w:rsidR="006C603A" w:rsidRPr="003B4E47" w14:paraId="6996D44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6639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23  Triplet pregnancy with two or more monoamniotic fetuses, third trimester</w:t>
            </w:r>
          </w:p>
        </w:tc>
      </w:tr>
      <w:tr w:rsidR="006C603A" w:rsidRPr="003B4E47" w14:paraId="52982F5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A3B0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29  Triplet pregnancy with two or more monoamniotic fetuses, unspecified trimester</w:t>
            </w:r>
          </w:p>
        </w:tc>
      </w:tr>
      <w:tr w:rsidR="006C603A" w:rsidRPr="003B4E47" w14:paraId="1CEF34C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D4A1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31  Triplet pregnancy, trichorionic/triamniotic, first trimester</w:t>
            </w:r>
          </w:p>
        </w:tc>
      </w:tr>
      <w:tr w:rsidR="006C603A" w:rsidRPr="003B4E47" w14:paraId="502ABE1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7D45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32  Triplet pregnancy, trichorionic/triamniotic, second trimester</w:t>
            </w:r>
          </w:p>
        </w:tc>
      </w:tr>
      <w:tr w:rsidR="006C603A" w:rsidRPr="003B4E47" w14:paraId="40AF802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C3F9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33  Triplet pregnancy, trichorionic/triamniotic, third trimester</w:t>
            </w:r>
          </w:p>
        </w:tc>
      </w:tr>
      <w:tr w:rsidR="006C603A" w:rsidRPr="003B4E47" w14:paraId="73F368F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365C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39  Triplet pregnancy, trichorionic/triamniotic, unspecified trimester</w:t>
            </w:r>
          </w:p>
        </w:tc>
      </w:tr>
      <w:tr w:rsidR="006C603A" w:rsidRPr="003B4E47" w14:paraId="156BBCF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DB87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91  Triplet pregnancy, unable to determine number of placenta and number of amniotic sacs, first trimester</w:t>
            </w:r>
          </w:p>
        </w:tc>
      </w:tr>
      <w:tr w:rsidR="006C603A" w:rsidRPr="003B4E47" w14:paraId="0E3DAFC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D785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92  Triplet pregnancy, unable to determine number of placenta and number of amniotic sacs, second trimester</w:t>
            </w:r>
          </w:p>
        </w:tc>
      </w:tr>
      <w:tr w:rsidR="006C603A" w:rsidRPr="003B4E47" w14:paraId="2A7C609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DB59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93  Triplet pregnancy, unable to determine number of placenta and number of amniotic sacs, third trimester</w:t>
            </w:r>
          </w:p>
        </w:tc>
      </w:tr>
      <w:tr w:rsidR="006C603A" w:rsidRPr="003B4E47" w14:paraId="5C9637B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12DC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199  Triplet pregnancy, unable to determine number of placenta and number of amniotic sacs, unspecified trimester</w:t>
            </w:r>
          </w:p>
        </w:tc>
      </w:tr>
      <w:tr w:rsidR="006C603A" w:rsidRPr="003B4E47" w14:paraId="0B6FEE3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403B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01  Quadruplet pregnancy, unspecified number of placenta and unspecified number of amniotic sacs, first trimester</w:t>
            </w:r>
          </w:p>
        </w:tc>
      </w:tr>
      <w:tr w:rsidR="006C603A" w:rsidRPr="003B4E47" w14:paraId="5A4C54C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32A5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02  Quadruplet pregnancy, unspecified number of placenta and unspecified number of amniotic sacs, second trimester</w:t>
            </w:r>
          </w:p>
        </w:tc>
      </w:tr>
      <w:tr w:rsidR="006C603A" w:rsidRPr="003B4E47" w14:paraId="5B26884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E065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03  Quadruplet pregnancy, unspecified number of placenta and unspecified number of amniotic sacs, third trimester</w:t>
            </w:r>
          </w:p>
        </w:tc>
      </w:tr>
      <w:tr w:rsidR="006C603A" w:rsidRPr="003B4E47" w14:paraId="6FE36FF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706F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09  Quadruplet pregnancy, unspecified number of placenta and unspecified number of amniotic sacs, unspecified trimester</w:t>
            </w:r>
          </w:p>
        </w:tc>
      </w:tr>
      <w:tr w:rsidR="006C603A" w:rsidRPr="003B4E47" w14:paraId="032691F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B847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11  Quadruplet pregnancy with two or more monochorionic fetuses, first trimester</w:t>
            </w:r>
          </w:p>
        </w:tc>
      </w:tr>
      <w:tr w:rsidR="006C603A" w:rsidRPr="003B4E47" w14:paraId="6112A27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99EE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12  Quadruplet pregnancy with two or more monochorionic fetuses, second trimester</w:t>
            </w:r>
          </w:p>
        </w:tc>
      </w:tr>
      <w:tr w:rsidR="006C603A" w:rsidRPr="003B4E47" w14:paraId="3470BE9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E8BA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13  Quadruplet pregnancy with two or more monochorionic fetuses, third trimester</w:t>
            </w:r>
          </w:p>
        </w:tc>
      </w:tr>
      <w:tr w:rsidR="006C603A" w:rsidRPr="003B4E47" w14:paraId="679B6B3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C8BC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19  Quadruplet pregnancy with two or more monochorionic fetuses, unspecified trimester</w:t>
            </w:r>
          </w:p>
        </w:tc>
      </w:tr>
      <w:tr w:rsidR="006C603A" w:rsidRPr="003B4E47" w14:paraId="630B2D1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C3A7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21  Quadruplet pregnancy with two or more monoamniotic fetuses, first trimester</w:t>
            </w:r>
          </w:p>
        </w:tc>
      </w:tr>
      <w:tr w:rsidR="006C603A" w:rsidRPr="003B4E47" w14:paraId="6CCC7FF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D80A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22  Quadruplet pregnancy with two or more monoamniotic fetuses, second trimester</w:t>
            </w:r>
          </w:p>
        </w:tc>
      </w:tr>
      <w:tr w:rsidR="006C603A" w:rsidRPr="003B4E47" w14:paraId="6FFDA2B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5507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23  Quadruplet pregnancy with two or more monoamniotic fetuses, third trimester</w:t>
            </w:r>
          </w:p>
        </w:tc>
      </w:tr>
      <w:tr w:rsidR="006C603A" w:rsidRPr="003B4E47" w14:paraId="6C645BC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79E6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29  Quadruplet pregnancy with two or more monoamniotic fetuses, unspecified trimester</w:t>
            </w:r>
          </w:p>
        </w:tc>
      </w:tr>
      <w:tr w:rsidR="006C603A" w:rsidRPr="003B4E47" w14:paraId="741DF77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218C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31  Quadruplet pregnancy, quadrachorionic/quadra-amniotic, first trimester</w:t>
            </w:r>
          </w:p>
        </w:tc>
      </w:tr>
      <w:tr w:rsidR="006C603A" w:rsidRPr="003B4E47" w14:paraId="73F47A9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A7FC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32  Quadruplet pregnancy, quadrachorionic/quadra-amniotic, second trimester</w:t>
            </w:r>
          </w:p>
        </w:tc>
      </w:tr>
      <w:tr w:rsidR="006C603A" w:rsidRPr="003B4E47" w14:paraId="6C12B3E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0AEE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33  Quadruplet pregnancy, quadrachorionic/quadra-amniotic, third trimester</w:t>
            </w:r>
          </w:p>
        </w:tc>
      </w:tr>
      <w:tr w:rsidR="006C603A" w:rsidRPr="003B4E47" w14:paraId="3B131F3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C728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39  Quadruplet pregnancy, quadrachorionic/quadra-amniotic, unspecified trimester</w:t>
            </w:r>
          </w:p>
        </w:tc>
      </w:tr>
      <w:tr w:rsidR="006C603A" w:rsidRPr="003B4E47" w14:paraId="4842345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1E10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0291  Quadruplet pregnancy, unable to determine number of placenta and number of amniotic sacs, first trimester</w:t>
            </w:r>
          </w:p>
        </w:tc>
      </w:tr>
      <w:tr w:rsidR="006C603A" w:rsidRPr="003B4E47" w14:paraId="31432CD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EB7F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92  Quadruplet pregnancy, unable to determine number of placenta and number of amniotic sacs, second trimester</w:t>
            </w:r>
          </w:p>
        </w:tc>
      </w:tr>
      <w:tr w:rsidR="006C603A" w:rsidRPr="003B4E47" w14:paraId="5C9956D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CB00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93  Quadruplet pregnancy, unable to determine number of placenta and number of amniotic sacs, third trimester</w:t>
            </w:r>
          </w:p>
        </w:tc>
      </w:tr>
      <w:tr w:rsidR="006C603A" w:rsidRPr="003B4E47" w14:paraId="52E117C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DB7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299  Quadruplet pregnancy, unable to determine number of placenta and number of amniotic sacs, unspecified trimester</w:t>
            </w:r>
          </w:p>
        </w:tc>
      </w:tr>
      <w:tr w:rsidR="006C603A" w:rsidRPr="003B4E47" w14:paraId="3E62405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A2C4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01  Other specified multiple gestation, unspecified number of placenta and unspecified number of amniotic sacs, first trimester</w:t>
            </w:r>
          </w:p>
        </w:tc>
      </w:tr>
      <w:tr w:rsidR="006C603A" w:rsidRPr="003B4E47" w14:paraId="12789D1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B368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02  Other specified multiple gestation, unspecified number of placenta and unspecified number of amniotic sacs, second trimester</w:t>
            </w:r>
          </w:p>
        </w:tc>
      </w:tr>
      <w:tr w:rsidR="006C603A" w:rsidRPr="003B4E47" w14:paraId="254FE08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0058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03  Other specified multiple gestation, unspecified number of placenta and unspecified number of amniotic sacs, third trimester</w:t>
            </w:r>
          </w:p>
        </w:tc>
      </w:tr>
      <w:tr w:rsidR="006C603A" w:rsidRPr="003B4E47" w14:paraId="4A4C22B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5A3D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09  Other specified multiple gestation, unspecified number of placenta and unspecified number of amniotic sacs, unspecified trimester</w:t>
            </w:r>
          </w:p>
        </w:tc>
      </w:tr>
      <w:tr w:rsidR="006C603A" w:rsidRPr="003B4E47" w14:paraId="31A7832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B85C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11  Other specified multiple gestation with two or more monochorionic fetuses, first trimester</w:t>
            </w:r>
          </w:p>
        </w:tc>
      </w:tr>
      <w:tr w:rsidR="006C603A" w:rsidRPr="003B4E47" w14:paraId="1731009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F259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12  Other specified multiple gestation with two or more monochorionic fetuses, second trimester</w:t>
            </w:r>
          </w:p>
        </w:tc>
      </w:tr>
      <w:tr w:rsidR="006C603A" w:rsidRPr="003B4E47" w14:paraId="7FB91FB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FB32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13  Other specified multiple gestation with two or more monochorionic fetuses, third trimester</w:t>
            </w:r>
          </w:p>
        </w:tc>
      </w:tr>
      <w:tr w:rsidR="006C603A" w:rsidRPr="003B4E47" w14:paraId="240B619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3421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19  Other specified multiple gestation with two or more monochorionic fetuses, unspecified trimester</w:t>
            </w:r>
          </w:p>
        </w:tc>
      </w:tr>
      <w:tr w:rsidR="006C603A" w:rsidRPr="003B4E47" w14:paraId="777DD7F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CCE9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21  Other specified multiple gestation with two or more monoamniotic fetuses, first trimester</w:t>
            </w:r>
          </w:p>
        </w:tc>
      </w:tr>
      <w:tr w:rsidR="006C603A" w:rsidRPr="003B4E47" w14:paraId="2346F4D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3BEA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22  Other specified multiple gestation with two or more monoamniotic fetuses, second trimester</w:t>
            </w:r>
          </w:p>
        </w:tc>
      </w:tr>
      <w:tr w:rsidR="006C603A" w:rsidRPr="003B4E47" w14:paraId="5846E87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C084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23  Other specified multiple gestation with two or more monoamniotic fetuses, third trimester</w:t>
            </w:r>
          </w:p>
        </w:tc>
      </w:tr>
      <w:tr w:rsidR="006C603A" w:rsidRPr="003B4E47" w14:paraId="3842080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0A7C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29  Other specified multiple gestation with two or more monoamniotic fetuses, unspecified trimester</w:t>
            </w:r>
          </w:p>
        </w:tc>
      </w:tr>
      <w:tr w:rsidR="006C603A" w:rsidRPr="003B4E47" w14:paraId="723AA86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B33A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31  Other specified multiple gestation, number of chorions and amnions are both equal to the number of fetuses, first trimester</w:t>
            </w:r>
          </w:p>
        </w:tc>
      </w:tr>
      <w:tr w:rsidR="006C603A" w:rsidRPr="003B4E47" w14:paraId="1E5D65B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C2DF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32  Other specified multiple gestation, number of chorions and amnions are both equal to the number of fetuses, second trimester</w:t>
            </w:r>
          </w:p>
        </w:tc>
      </w:tr>
      <w:tr w:rsidR="006C603A" w:rsidRPr="003B4E47" w14:paraId="2E50C12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4857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33  Other specified multiple gestation, number of chorions and amnions are both equal to the number of fetuses, third trimester</w:t>
            </w:r>
          </w:p>
        </w:tc>
      </w:tr>
      <w:tr w:rsidR="006C603A" w:rsidRPr="003B4E47" w14:paraId="10DD7E7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DF0D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39  Other specified multiple gestation, number of chorions and amnions are both equal to the number of fetuses, unspecified trimester</w:t>
            </w:r>
          </w:p>
        </w:tc>
      </w:tr>
      <w:tr w:rsidR="006C603A" w:rsidRPr="003B4E47" w14:paraId="690C156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4A2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91  Other specified multiple gestation, unable to determine number of placenta and number of amniotic sacs, first trimester</w:t>
            </w:r>
          </w:p>
        </w:tc>
      </w:tr>
      <w:tr w:rsidR="006C603A" w:rsidRPr="003B4E47" w14:paraId="40B3959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E230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92  Other specified multiple gestation, unable to determine number of placenta and number of amniotic sacs, second trimester</w:t>
            </w:r>
          </w:p>
        </w:tc>
      </w:tr>
      <w:tr w:rsidR="006C603A" w:rsidRPr="003B4E47" w14:paraId="73A1D89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FBDD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0893  Other specified multiple gestation, unable to determine number of placenta and number of amniotic sacs, third trimester</w:t>
            </w:r>
          </w:p>
        </w:tc>
      </w:tr>
      <w:tr w:rsidR="006C603A" w:rsidRPr="003B4E47" w14:paraId="243C674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ECE4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899  Other specified multiple gestation, unable to determine number of placenta and number of amniotic sacs, unspecified trimester</w:t>
            </w:r>
          </w:p>
        </w:tc>
      </w:tr>
      <w:tr w:rsidR="006C603A" w:rsidRPr="003B4E47" w14:paraId="3EDF306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25DA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90   Multiple gestation, unspecified, unspecified trimester</w:t>
            </w:r>
          </w:p>
        </w:tc>
      </w:tr>
      <w:tr w:rsidR="006C603A" w:rsidRPr="003B4E47" w14:paraId="39172EA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182E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91   Multiple gestation, unspecified, first trimester</w:t>
            </w:r>
          </w:p>
        </w:tc>
      </w:tr>
      <w:tr w:rsidR="006C603A" w:rsidRPr="003B4E47" w14:paraId="3C117B8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4D37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92   Multiple gestation, unspecified, second trimester</w:t>
            </w:r>
          </w:p>
        </w:tc>
      </w:tr>
      <w:tr w:rsidR="006C603A" w:rsidRPr="003B4E47" w14:paraId="3EF13C5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D018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093   Multiple gestation, unspecified, third trimester</w:t>
            </w:r>
          </w:p>
        </w:tc>
      </w:tr>
      <w:tr w:rsidR="006C603A" w:rsidRPr="003B4E47" w14:paraId="118175E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49F5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6872  Cervical shortening, second trimester</w:t>
            </w:r>
          </w:p>
        </w:tc>
      </w:tr>
      <w:tr w:rsidR="006C603A" w:rsidRPr="003B4E47" w14:paraId="13545D3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488E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6873  Cervical shortening, third trimester</w:t>
            </w:r>
          </w:p>
        </w:tc>
      </w:tr>
      <w:tr w:rsidR="006C603A" w:rsidRPr="003B4E47" w14:paraId="0543E8A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9887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26879  Cervical shortening, unspecified trimester</w:t>
            </w:r>
          </w:p>
        </w:tc>
      </w:tr>
      <w:tr w:rsidR="006C603A" w:rsidRPr="003B4E47" w14:paraId="7D6C854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1692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430   Maternal care for cervical incompetence, unspecified trimester</w:t>
            </w:r>
          </w:p>
        </w:tc>
      </w:tr>
      <w:tr w:rsidR="006C603A" w:rsidRPr="003B4E47" w14:paraId="5580F52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24C9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431   Maternal care for cervical incompetence, first trimester</w:t>
            </w:r>
          </w:p>
        </w:tc>
      </w:tr>
      <w:tr w:rsidR="006C603A" w:rsidRPr="003B4E47" w14:paraId="3385799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8B64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432   Maternal care for cervical incompetence, second trimester</w:t>
            </w:r>
          </w:p>
        </w:tc>
      </w:tr>
      <w:tr w:rsidR="006C603A" w:rsidRPr="003B4E47" w14:paraId="24A08EB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7623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433   Maternal care for cervical incompetence, third trimester</w:t>
            </w:r>
          </w:p>
        </w:tc>
      </w:tr>
      <w:tr w:rsidR="006C603A" w:rsidRPr="003B4E47" w14:paraId="26089A6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F99B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09291  Supervision of pregnancy with other poor reproductive or obstetric history, first trimester</w:t>
            </w:r>
          </w:p>
        </w:tc>
      </w:tr>
      <w:tr w:rsidR="006C603A" w:rsidRPr="003B4E47" w14:paraId="6EB014F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95A7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09292  Supervision of pregnancy with other poor reproductive or obstetric history, second trimester</w:t>
            </w:r>
          </w:p>
        </w:tc>
      </w:tr>
      <w:tr w:rsidR="006C603A" w:rsidRPr="003B4E47" w14:paraId="14F4CD1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0449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09293  Supervision of pregnancy with other poor reproductive or obstetric history, third trimester</w:t>
            </w:r>
          </w:p>
        </w:tc>
      </w:tr>
      <w:tr w:rsidR="006C603A" w:rsidRPr="003B4E47" w14:paraId="024DED5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CE30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09299  Supervision of pregnancy with other poor reproductive or obstetric history, unspecified trimester</w:t>
            </w:r>
          </w:p>
        </w:tc>
      </w:tr>
      <w:tr w:rsidR="006C603A" w:rsidRPr="003B4E47" w14:paraId="1936D64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7EB9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0X0 Continuing pregnancy after intrauterine death of one fetus or more, unspecified trimester, not applicable or unspecified</w:t>
            </w:r>
          </w:p>
        </w:tc>
      </w:tr>
      <w:tr w:rsidR="006C603A" w:rsidRPr="003B4E47" w14:paraId="65498B5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7566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0X1 Continuing pregnancy after intrauterine death of one fetus or more, unspecified trimester, fetus 1</w:t>
            </w:r>
          </w:p>
        </w:tc>
      </w:tr>
      <w:tr w:rsidR="006C603A" w:rsidRPr="003B4E47" w14:paraId="7A48B7C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46B6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0X2 Continuing pregnancy after intrauterine death of one fetus or more, unspecified trimester, fetus 2</w:t>
            </w:r>
          </w:p>
        </w:tc>
      </w:tr>
      <w:tr w:rsidR="006C603A" w:rsidRPr="003B4E47" w14:paraId="1C6104E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F9FC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0X3 Continuing pregnancy after intrauterine death of one fetus or more, unspecified trimester, fetus 3</w:t>
            </w:r>
          </w:p>
        </w:tc>
      </w:tr>
      <w:tr w:rsidR="006C603A" w:rsidRPr="003B4E47" w14:paraId="4FB85F9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5346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0X4 Continuing pregnancy after intrauterine death of one fetus or more, unspecified trimester, fetus 4</w:t>
            </w:r>
          </w:p>
        </w:tc>
      </w:tr>
      <w:tr w:rsidR="006C603A" w:rsidRPr="003B4E47" w14:paraId="6DEDC63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8B7B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0X5 Continuing pregnancy after intrauterine death of one fetus or more, unspecified trimester, fetus 5</w:t>
            </w:r>
          </w:p>
        </w:tc>
      </w:tr>
      <w:tr w:rsidR="006C603A" w:rsidRPr="003B4E47" w14:paraId="2F5F077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A363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0X9 Continuing pregnancy after intrauterine death of one fetus or more, unspecified trimester, other fetus</w:t>
            </w:r>
          </w:p>
        </w:tc>
      </w:tr>
      <w:tr w:rsidR="006C603A" w:rsidRPr="003B4E47" w14:paraId="3CEA359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F3DF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1X0 Continuing pregnancy after intrauterine death of one fetus or more, first trimester, not applicable or unspecified</w:t>
            </w:r>
          </w:p>
        </w:tc>
      </w:tr>
      <w:tr w:rsidR="006C603A" w:rsidRPr="003B4E47" w14:paraId="73E61D3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655C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1X1 Continuing pregnancy after intrauterine death of one fetus or more, first trimester, fetus 1</w:t>
            </w:r>
          </w:p>
        </w:tc>
      </w:tr>
      <w:tr w:rsidR="006C603A" w:rsidRPr="003B4E47" w14:paraId="1F8DF00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BCA5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1X2 Continuing pregnancy after intrauterine death of one fetus or more, first trimester, fetus 2</w:t>
            </w:r>
          </w:p>
        </w:tc>
      </w:tr>
      <w:tr w:rsidR="006C603A" w:rsidRPr="003B4E47" w14:paraId="1E4CB20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E0B8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121X3 Continuing pregnancy after intrauterine death of one fetus or more, first trimester, fetus 3</w:t>
            </w:r>
          </w:p>
        </w:tc>
      </w:tr>
      <w:tr w:rsidR="006C603A" w:rsidRPr="003B4E47" w14:paraId="346CCE1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67FA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1X4 Continuing pregnancy after intrauterine death of one fetus or more, first trimester, fetus 4</w:t>
            </w:r>
          </w:p>
        </w:tc>
      </w:tr>
      <w:tr w:rsidR="006C603A" w:rsidRPr="003B4E47" w14:paraId="2CF9A02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C064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1X5 Continuing pregnancy after intrauterine death of one fetus or more, first trimester, fetus 5</w:t>
            </w:r>
          </w:p>
        </w:tc>
      </w:tr>
      <w:tr w:rsidR="006C603A" w:rsidRPr="003B4E47" w14:paraId="495B9FC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26B4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1X9 Continuing pregnancy after intrauterine death of one fetus or more, first trimester, other fetus</w:t>
            </w:r>
          </w:p>
        </w:tc>
      </w:tr>
      <w:tr w:rsidR="006C603A" w:rsidRPr="003B4E47" w14:paraId="4B56E48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E36B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2X0 Continuing pregnancy after intrauterine death of one fetus or more, second trimester, not applicable or unspecified</w:t>
            </w:r>
          </w:p>
        </w:tc>
      </w:tr>
      <w:tr w:rsidR="006C603A" w:rsidRPr="003B4E47" w14:paraId="1F6B937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8D54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2X1 Continuing pregnancy after intrauterine death of one fetus or more, second trimester, fetus 1</w:t>
            </w:r>
          </w:p>
        </w:tc>
      </w:tr>
      <w:tr w:rsidR="006C603A" w:rsidRPr="003B4E47" w14:paraId="19AD0E3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3E67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2X2 Continuing pregnancy after intrauterine death of one fetus or more, second trimester, fetus 2</w:t>
            </w:r>
          </w:p>
        </w:tc>
      </w:tr>
      <w:tr w:rsidR="006C603A" w:rsidRPr="003B4E47" w14:paraId="1575445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1E0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2X3 Continuing pregnancy after intrauterine death of one fetus or more, second trimester, fetus 3</w:t>
            </w:r>
          </w:p>
        </w:tc>
      </w:tr>
      <w:tr w:rsidR="006C603A" w:rsidRPr="003B4E47" w14:paraId="76E79AC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BAE3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2X4 Continuing pregnancy after intrauterine death of one fetus or more, second trimester, fetus 4</w:t>
            </w:r>
          </w:p>
        </w:tc>
      </w:tr>
      <w:tr w:rsidR="006C603A" w:rsidRPr="003B4E47" w14:paraId="040D7E8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95E2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2X5 Continuing pregnancy after intrauterine death of one fetus or more, second trimester, fetus 5</w:t>
            </w:r>
          </w:p>
        </w:tc>
      </w:tr>
      <w:tr w:rsidR="006C603A" w:rsidRPr="003B4E47" w14:paraId="1C40BEF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C70D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2X9 Continuing pregnancy after intrauterine death of one fetus or more, second trimester, other fetus</w:t>
            </w:r>
          </w:p>
        </w:tc>
      </w:tr>
      <w:tr w:rsidR="006C603A" w:rsidRPr="003B4E47" w14:paraId="489DF7C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BF18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3X0 Continuing pregnancy after intrauterine death of one fetus or more, third trimester, not applicable or unspecified</w:t>
            </w:r>
          </w:p>
        </w:tc>
      </w:tr>
      <w:tr w:rsidR="006C603A" w:rsidRPr="003B4E47" w14:paraId="12F367E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658A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3X1 Continuing pregnancy after intrauterine death of one fetus or more, third trimester, fetus 1</w:t>
            </w:r>
          </w:p>
        </w:tc>
      </w:tr>
      <w:tr w:rsidR="006C603A" w:rsidRPr="003B4E47" w14:paraId="61B7D34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5674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3X2 Continuing pregnancy after intrauterine death of one fetus or more, third trimester, fetus 2</w:t>
            </w:r>
          </w:p>
        </w:tc>
      </w:tr>
      <w:tr w:rsidR="006C603A" w:rsidRPr="003B4E47" w14:paraId="4C73EB3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1256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3X3 Continuing pregnancy after intrauterine death of one fetus or more, third trimester, fetus 3</w:t>
            </w:r>
          </w:p>
        </w:tc>
      </w:tr>
      <w:tr w:rsidR="006C603A" w:rsidRPr="003B4E47" w14:paraId="1A42A4C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40CF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3X4 Continuing pregnancy after intrauterine death of one fetus or more, third trimester, fetus 4</w:t>
            </w:r>
          </w:p>
        </w:tc>
      </w:tr>
      <w:tr w:rsidR="006C603A" w:rsidRPr="003B4E47" w14:paraId="11DC740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8CEA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3X5 Continuing pregnancy after intrauterine death of one fetus or more, third trimester, fetus 5</w:t>
            </w:r>
          </w:p>
        </w:tc>
      </w:tr>
      <w:tr w:rsidR="006C603A" w:rsidRPr="003B4E47" w14:paraId="6DE2EDE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CBD9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123X9 Continuing pregnancy after intrauterine death of one fetus or more, third trimester, other fetus</w:t>
            </w:r>
          </w:p>
        </w:tc>
      </w:tr>
      <w:tr w:rsidR="006C603A" w:rsidRPr="003B4E47" w14:paraId="4CE9649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E784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0X0 Maternal care for (suspected) central nervous system malformation or damage in fetus, unspecified, not applicable or unspecified</w:t>
            </w:r>
          </w:p>
        </w:tc>
      </w:tr>
      <w:tr w:rsidR="006C603A" w:rsidRPr="003B4E47" w14:paraId="21951BD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5713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0X1 Maternal care for (suspected) central nervous system malformation or damage in fetus, unspecified, fetus 1</w:t>
            </w:r>
          </w:p>
        </w:tc>
      </w:tr>
      <w:tr w:rsidR="006C603A" w:rsidRPr="003B4E47" w14:paraId="31C9DCE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96D7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0X2 Maternal care for (suspected) central nervous system malformation or damage in fetus, unspecified, fetus 2</w:t>
            </w:r>
          </w:p>
        </w:tc>
      </w:tr>
      <w:tr w:rsidR="006C603A" w:rsidRPr="003B4E47" w14:paraId="24C5C7B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B6B7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0X3 Maternal care for (suspected) central nervous system malformation or damage in fetus, unspecified, fetus 3</w:t>
            </w:r>
          </w:p>
        </w:tc>
      </w:tr>
      <w:tr w:rsidR="006C603A" w:rsidRPr="003B4E47" w14:paraId="6BFA7E6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C508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500X4 Maternal care for (suspected) central nervous system malformation or damage in fetus, unspecified, fetus 4</w:t>
            </w:r>
          </w:p>
        </w:tc>
      </w:tr>
      <w:tr w:rsidR="006C603A" w:rsidRPr="003B4E47" w14:paraId="7BC4A7B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0C93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0X5 Maternal care for (suspected) central nervous system malformation or damage in fetus, unspecified, fetus 5</w:t>
            </w:r>
          </w:p>
        </w:tc>
      </w:tr>
      <w:tr w:rsidR="006C603A" w:rsidRPr="003B4E47" w14:paraId="08B7190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3C63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0X9 Maternal care for (suspected) central nervous system malformation or damage in fetus, unspecified, other fetus</w:t>
            </w:r>
          </w:p>
        </w:tc>
      </w:tr>
      <w:tr w:rsidR="006C603A" w:rsidRPr="003B4E47" w14:paraId="4720124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8B3A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1X0 Maternal care for (suspected) central nervous system malformation or damage in fetus, agenesis of the corpus callosum, not applicable or unspecified</w:t>
            </w:r>
          </w:p>
        </w:tc>
      </w:tr>
      <w:tr w:rsidR="006C603A" w:rsidRPr="003B4E47" w14:paraId="4AC8F6F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9680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1X1 Maternal care for (suspected) central nervous system malformation or damage in fetus, agenesis of the corpus callosum, fetus 1</w:t>
            </w:r>
          </w:p>
        </w:tc>
      </w:tr>
      <w:tr w:rsidR="006C603A" w:rsidRPr="003B4E47" w14:paraId="23C8A1E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819F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1X2 Maternal care for (suspected) central nervous system malformation or damage in fetus, agenesis of the corpus callosum, fetus 2</w:t>
            </w:r>
          </w:p>
        </w:tc>
      </w:tr>
      <w:tr w:rsidR="006C603A" w:rsidRPr="003B4E47" w14:paraId="30634F4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6C7F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1X3 Maternal care for (suspected) central nervous system malformation or damage in fetus, agenesis of the corpus callosum, fetus 3</w:t>
            </w:r>
          </w:p>
        </w:tc>
      </w:tr>
      <w:tr w:rsidR="006C603A" w:rsidRPr="003B4E47" w14:paraId="1991057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49E1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1X4 Maternal care for (suspected) central nervous system malformation or damage in fetus, agenesis of the corpus callosum, fetus 4</w:t>
            </w:r>
          </w:p>
        </w:tc>
      </w:tr>
      <w:tr w:rsidR="006C603A" w:rsidRPr="003B4E47" w14:paraId="7F16F22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C43E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1X5 Maternal care for (suspected) central nervous system malformation or damage in fetus, agenesis of the corpus callosum, fetus 5</w:t>
            </w:r>
          </w:p>
        </w:tc>
      </w:tr>
      <w:tr w:rsidR="006C603A" w:rsidRPr="003B4E47" w14:paraId="0005BE1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4A33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1X9 Maternal care for (suspected) central nervous system malformation or damage in fetus, agenesis of the corpus callosum, other fetus</w:t>
            </w:r>
          </w:p>
        </w:tc>
      </w:tr>
      <w:tr w:rsidR="006C603A" w:rsidRPr="003B4E47" w14:paraId="3040550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919D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2X0 Maternal care for (suspected) central nervous system malformation or damage in fetus, anencephaly, not applicable or unspecified</w:t>
            </w:r>
          </w:p>
        </w:tc>
      </w:tr>
      <w:tr w:rsidR="006C603A" w:rsidRPr="003B4E47" w14:paraId="1EAB915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99BD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2X1 Maternal care for (suspected) central nervous system malformation or damage in fetus, anencephaly, fetus 1</w:t>
            </w:r>
          </w:p>
        </w:tc>
      </w:tr>
      <w:tr w:rsidR="006C603A" w:rsidRPr="003B4E47" w14:paraId="192125D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2BBF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2X2 Maternal care for (suspected) central nervous system malformation or damage in fetus, anencephaly, fetus 2</w:t>
            </w:r>
          </w:p>
        </w:tc>
      </w:tr>
      <w:tr w:rsidR="006C603A" w:rsidRPr="003B4E47" w14:paraId="0E559EC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60E7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2X3 Maternal care for (suspected) central nervous system malformation or damage in fetus, anencephaly, fetus 3</w:t>
            </w:r>
          </w:p>
        </w:tc>
      </w:tr>
      <w:tr w:rsidR="006C603A" w:rsidRPr="003B4E47" w14:paraId="2D8B33E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9374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2X4 Maternal care for (suspected) central nervous system malformation or damage in fetus, anencephaly, fetus 4</w:t>
            </w:r>
          </w:p>
        </w:tc>
      </w:tr>
      <w:tr w:rsidR="006C603A" w:rsidRPr="003B4E47" w14:paraId="76D68AD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20D5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2X5 Maternal care for (suspected) central nervous system malformation or damage in fetus, anencephaly, fetus 5</w:t>
            </w:r>
          </w:p>
        </w:tc>
      </w:tr>
      <w:tr w:rsidR="006C603A" w:rsidRPr="003B4E47" w14:paraId="4E40582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9117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2X9 Maternal care for (suspected) central nervous system malformation or damage in fetus, anencephaly, other fetus</w:t>
            </w:r>
          </w:p>
        </w:tc>
      </w:tr>
      <w:tr w:rsidR="006C603A" w:rsidRPr="003B4E47" w14:paraId="4E5C9BF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29A0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3X0 Maternal care for (suspected) central nervous system malformation or damage in fetus, choroid plexus cysts, not applicable or unspecified</w:t>
            </w:r>
          </w:p>
        </w:tc>
      </w:tr>
      <w:tr w:rsidR="006C603A" w:rsidRPr="003B4E47" w14:paraId="4FB3627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767B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3X1 Maternal care for (suspected) central nervous system malformation or damage in fetus, choroid plexus cysts, fetus 1</w:t>
            </w:r>
          </w:p>
        </w:tc>
      </w:tr>
      <w:tr w:rsidR="006C603A" w:rsidRPr="003B4E47" w14:paraId="0E7325C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4B6B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3X2 Maternal care for (suspected) central nervous system malformation or damage in fetus, choroid plexus cysts, fetus 2</w:t>
            </w:r>
          </w:p>
        </w:tc>
      </w:tr>
      <w:tr w:rsidR="006C603A" w:rsidRPr="003B4E47" w14:paraId="4F13DCF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D618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3X3 Maternal care for (suspected) central nervous system malformation or damage in fetus, choroid plexus cysts, fetus 3</w:t>
            </w:r>
          </w:p>
        </w:tc>
      </w:tr>
      <w:tr w:rsidR="006C603A" w:rsidRPr="003B4E47" w14:paraId="2F94464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02CD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3X4 Maternal care for (suspected) central nervous system malformation or damage in fetus, choroid plexus cysts, fetus 4</w:t>
            </w:r>
          </w:p>
        </w:tc>
      </w:tr>
      <w:tr w:rsidR="006C603A" w:rsidRPr="003B4E47" w14:paraId="63B1D34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8473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503X5 Maternal care for (suspected) central nervous system malformation or damage in fetus, choroid plexus cysts, fetus 5</w:t>
            </w:r>
          </w:p>
        </w:tc>
      </w:tr>
      <w:tr w:rsidR="006C603A" w:rsidRPr="003B4E47" w14:paraId="587F08E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A4F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3X9 Maternal care for (suspected) central nervous system malformation or damage in fetus, choroid plexus cysts, other fetus</w:t>
            </w:r>
          </w:p>
        </w:tc>
      </w:tr>
      <w:tr w:rsidR="006C603A" w:rsidRPr="003B4E47" w14:paraId="386BA94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5146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4X0 Maternal care for (suspected) central nervous system malformation or damage in fetus, encephalocele, not applicable or unspecified</w:t>
            </w:r>
          </w:p>
        </w:tc>
      </w:tr>
      <w:tr w:rsidR="006C603A" w:rsidRPr="003B4E47" w14:paraId="269A7E6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8D83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4X1 Maternal care for (suspected) central nervous system malformation or damage in fetus, encephalocele, fetus 1</w:t>
            </w:r>
          </w:p>
        </w:tc>
      </w:tr>
      <w:tr w:rsidR="006C603A" w:rsidRPr="003B4E47" w14:paraId="0D2927B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034E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4X2 Maternal care for (suspected) central nervous system malformation or damage in fetus, encephalocele, fetus 2</w:t>
            </w:r>
          </w:p>
        </w:tc>
      </w:tr>
      <w:tr w:rsidR="006C603A" w:rsidRPr="003B4E47" w14:paraId="54D45DA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5E6C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4X3 Maternal care for (suspected) central nervous system malformation or damage in fetus, encephalocele, fetus 3</w:t>
            </w:r>
          </w:p>
        </w:tc>
      </w:tr>
      <w:tr w:rsidR="006C603A" w:rsidRPr="003B4E47" w14:paraId="0331C02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AA4D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4X4 Maternal care for (suspected) central nervous system malformation or damage in fetus, encephalocele, fetus 4</w:t>
            </w:r>
          </w:p>
        </w:tc>
      </w:tr>
      <w:tr w:rsidR="006C603A" w:rsidRPr="003B4E47" w14:paraId="2113E33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4F33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4X5 Maternal care for (suspected) central nervous system malformation or damage in fetus, encephalocele, fetus 5</w:t>
            </w:r>
          </w:p>
        </w:tc>
      </w:tr>
      <w:tr w:rsidR="006C603A" w:rsidRPr="003B4E47" w14:paraId="1F3066D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0C27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4X9 Maternal care for (suspected) central nervous system malformation or damage in fetus, encephalocele, other fetus</w:t>
            </w:r>
          </w:p>
        </w:tc>
      </w:tr>
      <w:tr w:rsidR="006C603A" w:rsidRPr="003B4E47" w14:paraId="143DF16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6B86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5X0 Maternal care for (suspected) central nervous system malformation or damage in fetus, holoprosencephaly, not applicable or unspecified</w:t>
            </w:r>
          </w:p>
        </w:tc>
      </w:tr>
      <w:tr w:rsidR="006C603A" w:rsidRPr="003B4E47" w14:paraId="1DB877F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30B6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5X1 Maternal care for (suspected) central nervous system malformation or damage in fetus, holoprosencephaly, fetus 1</w:t>
            </w:r>
          </w:p>
        </w:tc>
      </w:tr>
      <w:tr w:rsidR="006C603A" w:rsidRPr="003B4E47" w14:paraId="253F1AA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EC52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5X2 Maternal care for (suspected) central nervous system malformation or damage in fetus, holoprosencephaly, fetus 2</w:t>
            </w:r>
          </w:p>
        </w:tc>
      </w:tr>
      <w:tr w:rsidR="006C603A" w:rsidRPr="003B4E47" w14:paraId="4F4814C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E413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5X3 Maternal care for (suspected) central nervous system malformation or damage in fetus, holoprosencephaly, fetus 3</w:t>
            </w:r>
          </w:p>
        </w:tc>
      </w:tr>
      <w:tr w:rsidR="006C603A" w:rsidRPr="003B4E47" w14:paraId="2A9414C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1C23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5X4 Maternal care for (suspected) central nervous system malformation or damage in fetus, holoprosencephaly, fetus 4</w:t>
            </w:r>
          </w:p>
        </w:tc>
      </w:tr>
      <w:tr w:rsidR="006C603A" w:rsidRPr="003B4E47" w14:paraId="68C0B93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D6EC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5X5 Maternal care for (suspected) central nervous system malformation or damage in fetus, holoprosencephaly, fetus 5</w:t>
            </w:r>
          </w:p>
        </w:tc>
      </w:tr>
      <w:tr w:rsidR="006C603A" w:rsidRPr="003B4E47" w14:paraId="46EEBE4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F424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5X9 Maternal care for (suspected) central nervous system malformation or damage in fetus, holoprosencephaly, other fetus</w:t>
            </w:r>
          </w:p>
        </w:tc>
      </w:tr>
      <w:tr w:rsidR="006C603A" w:rsidRPr="003B4E47" w14:paraId="36A123F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6F99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6X0 Maternal care for (suspected) central nervous system malformation or damage in fetus, hydrocephaly, not applicable or unspecified</w:t>
            </w:r>
          </w:p>
        </w:tc>
      </w:tr>
      <w:tr w:rsidR="006C603A" w:rsidRPr="003B4E47" w14:paraId="5ADF7CE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D90F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6X1 Maternal care for (suspected) central nervous system malformation or damage in fetus, hydrocephaly, fetus 1</w:t>
            </w:r>
          </w:p>
        </w:tc>
      </w:tr>
      <w:tr w:rsidR="006C603A" w:rsidRPr="003B4E47" w14:paraId="7AEA28B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822C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6X2 Maternal care for (suspected) central nervous system malformation or damage in fetus, hydrocephaly, fetus 2</w:t>
            </w:r>
          </w:p>
        </w:tc>
      </w:tr>
      <w:tr w:rsidR="006C603A" w:rsidRPr="003B4E47" w14:paraId="32792CB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8F62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6X3 Maternal care for (suspected) central nervous system malformation or damage in fetus, hydrocephaly, fetus 3</w:t>
            </w:r>
          </w:p>
        </w:tc>
      </w:tr>
      <w:tr w:rsidR="006C603A" w:rsidRPr="003B4E47" w14:paraId="7A9C68F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602F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6X4 Maternal care for (suspected) central nervous system malformation or damage in fetus, hydrocephaly, fetus 4</w:t>
            </w:r>
          </w:p>
        </w:tc>
      </w:tr>
      <w:tr w:rsidR="006C603A" w:rsidRPr="003B4E47" w14:paraId="3789F07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39E3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6X5 Maternal care for (suspected) central nervous system malformation or damage in fetus, hydrocephaly, fetus 5</w:t>
            </w:r>
          </w:p>
        </w:tc>
      </w:tr>
      <w:tr w:rsidR="006C603A" w:rsidRPr="003B4E47" w14:paraId="7D2F3D7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AAD1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506X9 Maternal care for (suspected) central nervous system malformation or damage in fetus, hydrocephaly, other fetus</w:t>
            </w:r>
          </w:p>
        </w:tc>
      </w:tr>
      <w:tr w:rsidR="006C603A" w:rsidRPr="003B4E47" w14:paraId="39BAAFB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616F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7X0 Maternal care for (suspected) central nervous system malformation or damage in fetus, microcephaly, not applicable or unspecified</w:t>
            </w:r>
          </w:p>
        </w:tc>
      </w:tr>
      <w:tr w:rsidR="006C603A" w:rsidRPr="003B4E47" w14:paraId="1E995E1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3874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7X1 Maternal care for (suspected) central nervous system malformation or damage in fetus, microcephaly, fetus 1</w:t>
            </w:r>
          </w:p>
        </w:tc>
      </w:tr>
      <w:tr w:rsidR="006C603A" w:rsidRPr="003B4E47" w14:paraId="24E37C2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AC9F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7X2 Maternal care for (suspected) central nervous system malformation or damage in fetus, microcephaly, fetus 2</w:t>
            </w:r>
          </w:p>
        </w:tc>
      </w:tr>
      <w:tr w:rsidR="006C603A" w:rsidRPr="003B4E47" w14:paraId="420B0F3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F83A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7X3 Maternal care for (suspected) central nervous system malformation or damage in fetus, microcephaly, fetus 3</w:t>
            </w:r>
          </w:p>
        </w:tc>
      </w:tr>
      <w:tr w:rsidR="006C603A" w:rsidRPr="003B4E47" w14:paraId="6940F88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4620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7X4 Maternal care for (suspected) central nervous system malformation or damage in fetus, microcephaly, fetus 4</w:t>
            </w:r>
          </w:p>
        </w:tc>
      </w:tr>
      <w:tr w:rsidR="006C603A" w:rsidRPr="003B4E47" w14:paraId="107CC80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B8BB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7X5 Maternal care for (suspected) central nervous system malformation or damage in fetus, microcephaly, fetus 5</w:t>
            </w:r>
          </w:p>
        </w:tc>
      </w:tr>
      <w:tr w:rsidR="006C603A" w:rsidRPr="003B4E47" w14:paraId="65A04CB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34DE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7X9 Maternal care for (suspected) central nervous system malformation or damage in fetus, microcephaly, other fetus</w:t>
            </w:r>
          </w:p>
        </w:tc>
      </w:tr>
      <w:tr w:rsidR="006C603A" w:rsidRPr="003B4E47" w14:paraId="4C7D59C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BF25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8X0 Maternal care for (suspected) central nervous system malformation or damage in fetus, spina bifida, not applicable or unspecified</w:t>
            </w:r>
          </w:p>
        </w:tc>
      </w:tr>
      <w:tr w:rsidR="006C603A" w:rsidRPr="003B4E47" w14:paraId="5AB9C29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A4DD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8X1 Maternal care for (suspected) central nervous system malformation or damage in fetus, spina bifida, fetus 1</w:t>
            </w:r>
          </w:p>
        </w:tc>
      </w:tr>
      <w:tr w:rsidR="006C603A" w:rsidRPr="003B4E47" w14:paraId="5EE8A0E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B1A9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8X2 Maternal care for (suspected) central nervous system malformation or damage in fetus, spina bifida, fetus 2</w:t>
            </w:r>
          </w:p>
        </w:tc>
      </w:tr>
      <w:tr w:rsidR="006C603A" w:rsidRPr="003B4E47" w14:paraId="21FB99A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1634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8X3 Maternal care for (suspected) central nervous system malformation or damage in fetus, spina bifida, fetus 3</w:t>
            </w:r>
          </w:p>
        </w:tc>
      </w:tr>
      <w:tr w:rsidR="006C603A" w:rsidRPr="003B4E47" w14:paraId="502F747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362B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8X4 Maternal care for (suspected) central nervous system malformation or damage in fetus, spina bifida, fetus 4</w:t>
            </w:r>
          </w:p>
        </w:tc>
      </w:tr>
      <w:tr w:rsidR="006C603A" w:rsidRPr="003B4E47" w14:paraId="7B34F91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35BC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8X5 Maternal care for (suspected) central nervous system malformation or damage in fetus, spina bifida, fetus 5</w:t>
            </w:r>
          </w:p>
        </w:tc>
      </w:tr>
      <w:tr w:rsidR="006C603A" w:rsidRPr="003B4E47" w14:paraId="0639A83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50E1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8X9 Maternal care for (suspected) central nervous system malformation or damage in fetus, spina bifida, other fetus</w:t>
            </w:r>
          </w:p>
        </w:tc>
      </w:tr>
      <w:tr w:rsidR="006C603A" w:rsidRPr="003B4E47" w14:paraId="6AC9EB8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76AD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9X0 Maternal care for (suspected) other central nervous system malformation or damage in fetus, not applicable or unspecified</w:t>
            </w:r>
          </w:p>
        </w:tc>
      </w:tr>
      <w:tr w:rsidR="006C603A" w:rsidRPr="003B4E47" w14:paraId="7F5B659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C9F6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9X1 Maternal care for (suspected) other central nervous system malformation or damage in fetus, fetus 1</w:t>
            </w:r>
          </w:p>
        </w:tc>
      </w:tr>
      <w:tr w:rsidR="006C603A" w:rsidRPr="003B4E47" w14:paraId="35ACF9D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6314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9X2 Maternal care for (suspected) other central nervous system malformation or damage in fetus, fetus 2</w:t>
            </w:r>
          </w:p>
        </w:tc>
      </w:tr>
      <w:tr w:rsidR="006C603A" w:rsidRPr="003B4E47" w14:paraId="675CB9C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A460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9X3 Maternal care for (suspected) other central nervous system malformation or damage in fetus, fetus 3</w:t>
            </w:r>
          </w:p>
        </w:tc>
      </w:tr>
      <w:tr w:rsidR="006C603A" w:rsidRPr="003B4E47" w14:paraId="1B16D36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0F01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9X4 Maternal care for (suspected) other central nervous system malformation or damage in fetus, fetus 4</w:t>
            </w:r>
          </w:p>
        </w:tc>
      </w:tr>
      <w:tr w:rsidR="006C603A" w:rsidRPr="003B4E47" w14:paraId="13920E7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81F3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9X5 Maternal care for (suspected) other central nervous system malformation or damage in fetus, fetus 5</w:t>
            </w:r>
          </w:p>
        </w:tc>
      </w:tr>
      <w:tr w:rsidR="006C603A" w:rsidRPr="003B4E47" w14:paraId="2B31672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1DFB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09X9 Maternal care for (suspected) other central nervous system malformation or damage in fetus, other fetus</w:t>
            </w:r>
          </w:p>
        </w:tc>
      </w:tr>
      <w:tr w:rsidR="006C603A" w:rsidRPr="003B4E47" w14:paraId="0E61AD2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FD31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510X0 Maternal care for (suspected) chromosomal abnormality in fetus, unspecified, not applicable or unspecified</w:t>
            </w:r>
          </w:p>
        </w:tc>
      </w:tr>
      <w:tr w:rsidR="006C603A" w:rsidRPr="003B4E47" w14:paraId="1A69A95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BEFC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0X1 Maternal care for (suspected) chromosomal abnormality in fetus, unspecified, fetus 1</w:t>
            </w:r>
          </w:p>
        </w:tc>
      </w:tr>
      <w:tr w:rsidR="006C603A" w:rsidRPr="003B4E47" w14:paraId="40F25E8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31DF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0X2 Maternal care for (suspected) chromosomal abnormality in fetus, unspecified, fetus 2</w:t>
            </w:r>
          </w:p>
        </w:tc>
      </w:tr>
      <w:tr w:rsidR="006C603A" w:rsidRPr="003B4E47" w14:paraId="512C97B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074C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0X3 Maternal care for (suspected) chromosomal abnormality in fetus, unspecified, fetus 3</w:t>
            </w:r>
          </w:p>
        </w:tc>
      </w:tr>
      <w:tr w:rsidR="006C603A" w:rsidRPr="003B4E47" w14:paraId="3DED99E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FB6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0X4 Maternal care for (suspected) chromosomal abnormality in fetus, unspecified, fetus 4</w:t>
            </w:r>
          </w:p>
        </w:tc>
      </w:tr>
      <w:tr w:rsidR="006C603A" w:rsidRPr="003B4E47" w14:paraId="33CE6B9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5F39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0X5 Maternal care for (suspected) chromosomal abnormality in fetus, unspecified, fetus 5</w:t>
            </w:r>
          </w:p>
        </w:tc>
      </w:tr>
      <w:tr w:rsidR="006C603A" w:rsidRPr="003B4E47" w14:paraId="33EFC74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2CFE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0X9 Maternal care for (suspected) chromosomal abnormality in fetus, unspecified, other fetus</w:t>
            </w:r>
          </w:p>
        </w:tc>
      </w:tr>
      <w:tr w:rsidR="006C603A" w:rsidRPr="003B4E47" w14:paraId="1B686C0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1B1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1X0 Maternal care for (suspected) chromosomal abnormality in fetus, Trisomy 13, not applicable or unspecified</w:t>
            </w:r>
          </w:p>
        </w:tc>
      </w:tr>
      <w:tr w:rsidR="006C603A" w:rsidRPr="003B4E47" w14:paraId="45BC212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5B34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1X1 Maternal care for (suspected) chromosomal abnormality in fetus, Trisomy 13, fetus 1</w:t>
            </w:r>
          </w:p>
        </w:tc>
      </w:tr>
      <w:tr w:rsidR="006C603A" w:rsidRPr="003B4E47" w14:paraId="026F5FA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0DE5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1X2 Maternal care for (suspected) chromosomal abnormality in fetus, Trisomy 13, fetus 2</w:t>
            </w:r>
          </w:p>
        </w:tc>
      </w:tr>
      <w:tr w:rsidR="006C603A" w:rsidRPr="003B4E47" w14:paraId="2C8636C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5DA5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1X3 Maternal care for (suspected) chromosomal abnormality in fetus, Trisomy 13, fetus 3</w:t>
            </w:r>
          </w:p>
        </w:tc>
      </w:tr>
      <w:tr w:rsidR="006C603A" w:rsidRPr="003B4E47" w14:paraId="36D6E90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0C58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1X4 Maternal care for (suspected) chromosomal abnormality in fetus, Trisomy 13, fetus 4</w:t>
            </w:r>
          </w:p>
        </w:tc>
      </w:tr>
      <w:tr w:rsidR="006C603A" w:rsidRPr="003B4E47" w14:paraId="00E5435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62CE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1X5 Maternal care for (suspected) chromosomal abnormality in fetus, Trisomy 13, fetus 5</w:t>
            </w:r>
          </w:p>
        </w:tc>
      </w:tr>
      <w:tr w:rsidR="006C603A" w:rsidRPr="003B4E47" w14:paraId="528454B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5BEC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1X9 Maternal care for (suspected) chromosomal abnormality in fetus, Trisomy 13, other fetus</w:t>
            </w:r>
          </w:p>
        </w:tc>
      </w:tr>
      <w:tr w:rsidR="006C603A" w:rsidRPr="003B4E47" w14:paraId="01A2620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220D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2X0 Maternal care for (suspected) chromosomal abnormality in fetus, Trisomy 18, not applicable or unspecified</w:t>
            </w:r>
          </w:p>
        </w:tc>
      </w:tr>
      <w:tr w:rsidR="006C603A" w:rsidRPr="003B4E47" w14:paraId="1A04948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64C9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2X1 Maternal care for (suspected) chromosomal abnormality in fetus, Trisomy 18, fetus 1</w:t>
            </w:r>
          </w:p>
        </w:tc>
      </w:tr>
      <w:tr w:rsidR="006C603A" w:rsidRPr="003B4E47" w14:paraId="345618C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3887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2X2 Maternal care for (suspected) chromosomal abnormality in fetus, Trisomy 18, fetus 2</w:t>
            </w:r>
          </w:p>
        </w:tc>
      </w:tr>
      <w:tr w:rsidR="006C603A" w:rsidRPr="003B4E47" w14:paraId="4924131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0D62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2X3 Maternal care for (suspected) chromosomal abnormality in fetus, Trisomy 18, fetus 3</w:t>
            </w:r>
          </w:p>
        </w:tc>
      </w:tr>
      <w:tr w:rsidR="006C603A" w:rsidRPr="003B4E47" w14:paraId="208F100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D6EC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2X4 Maternal care for (suspected) chromosomal abnormality in fetus, Trisomy 18, fetus 4</w:t>
            </w:r>
          </w:p>
        </w:tc>
      </w:tr>
      <w:tr w:rsidR="006C603A" w:rsidRPr="003B4E47" w14:paraId="16515CC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6803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2X5 Maternal care for (suspected) chromosomal abnormality in fetus, Trisomy 18, fetus 5</w:t>
            </w:r>
          </w:p>
        </w:tc>
      </w:tr>
      <w:tr w:rsidR="006C603A" w:rsidRPr="003B4E47" w14:paraId="07EAD8E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10AD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2X9 Maternal care for (suspected) chromosomal abnormality in fetus, Trisomy 18, other fetus</w:t>
            </w:r>
          </w:p>
        </w:tc>
      </w:tr>
      <w:tr w:rsidR="006C603A" w:rsidRPr="003B4E47" w14:paraId="592FD06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062E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3X0 Maternal care for (suspected) chromosomal abnormality in fetus, Trisomy 21, not applicable or unspecified</w:t>
            </w:r>
          </w:p>
        </w:tc>
      </w:tr>
      <w:tr w:rsidR="006C603A" w:rsidRPr="003B4E47" w14:paraId="0160020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9C82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513X1 Maternal care for (suspected) chromosomal abnormality in fetus, Trisomy 21, fetus 1</w:t>
            </w:r>
          </w:p>
        </w:tc>
      </w:tr>
      <w:tr w:rsidR="006C603A" w:rsidRPr="003B4E47" w14:paraId="078316C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B283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3X2 Maternal care for (suspected) chromosomal abnormality in fetus, Trisomy 21, fetus 2</w:t>
            </w:r>
          </w:p>
        </w:tc>
      </w:tr>
      <w:tr w:rsidR="006C603A" w:rsidRPr="003B4E47" w14:paraId="1190B95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ECB0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3X3 Maternal care for (suspected) chromosomal abnormality in fetus, Trisomy 21, fetus 3</w:t>
            </w:r>
          </w:p>
        </w:tc>
      </w:tr>
      <w:tr w:rsidR="006C603A" w:rsidRPr="003B4E47" w14:paraId="79DA2C2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335F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3X4 Maternal care for (suspected) chromosomal abnormality in fetus, Trisomy 21, fetus 4</w:t>
            </w:r>
          </w:p>
        </w:tc>
      </w:tr>
      <w:tr w:rsidR="006C603A" w:rsidRPr="003B4E47" w14:paraId="2B5F35C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BE14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3X5 Maternal care for (suspected) chromosomal abnormality in fetus, Trisomy 21, fetus 5</w:t>
            </w:r>
          </w:p>
        </w:tc>
      </w:tr>
      <w:tr w:rsidR="006C603A" w:rsidRPr="003B4E47" w14:paraId="46F2B19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F790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3X9 Maternal care for (suspected) chromosomal abnormality in fetus, Trisomy 21, other fetus</w:t>
            </w:r>
          </w:p>
        </w:tc>
      </w:tr>
      <w:tr w:rsidR="006C603A" w:rsidRPr="003B4E47" w14:paraId="112037B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3188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4X0 Maternal care for (suspected) chromosomal abnormality in fetus, Turner Syndrome, not applicable or unspecified</w:t>
            </w:r>
          </w:p>
        </w:tc>
      </w:tr>
      <w:tr w:rsidR="006C603A" w:rsidRPr="003B4E47" w14:paraId="20D4B80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5AD4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4X1 Maternal care for (suspected) chromosomal abnormality in fetus, Turner Syndrome, fetus 1</w:t>
            </w:r>
          </w:p>
        </w:tc>
      </w:tr>
      <w:tr w:rsidR="006C603A" w:rsidRPr="003B4E47" w14:paraId="7EDF818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4084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4X2 Maternal care for (suspected) chromosomal abnormality in fetus, Turner Syndrome, fetus 2</w:t>
            </w:r>
          </w:p>
        </w:tc>
      </w:tr>
      <w:tr w:rsidR="006C603A" w:rsidRPr="003B4E47" w14:paraId="498636D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93F8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4X3 Maternal care for (suspected) chromosomal abnormality in fetus, Turner Syndrome, fetus 3</w:t>
            </w:r>
          </w:p>
        </w:tc>
      </w:tr>
      <w:tr w:rsidR="006C603A" w:rsidRPr="003B4E47" w14:paraId="6CE380F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3B7E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4X4 Maternal care for (suspected) chromosomal abnormality in fetus, Turner Syndrome, fetus 4</w:t>
            </w:r>
          </w:p>
        </w:tc>
      </w:tr>
      <w:tr w:rsidR="006C603A" w:rsidRPr="003B4E47" w14:paraId="600975A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798A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4X5 Maternal care for (suspected) chromosomal abnormality in fetus, Turner Syndrome, fetus 5</w:t>
            </w:r>
          </w:p>
        </w:tc>
      </w:tr>
      <w:tr w:rsidR="006C603A" w:rsidRPr="003B4E47" w14:paraId="63082F4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42A5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4X9 Maternal care for (suspected) chromosomal abnormality in fetus, Turner Syndrome, other fetus</w:t>
            </w:r>
          </w:p>
        </w:tc>
      </w:tr>
      <w:tr w:rsidR="006C603A" w:rsidRPr="003B4E47" w14:paraId="7529528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BA0E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5X0 Maternal care for (suspected) chromosomal abnormality in fetus, sex chromosome abnormality, not applicable or unspecified</w:t>
            </w:r>
          </w:p>
        </w:tc>
      </w:tr>
      <w:tr w:rsidR="006C603A" w:rsidRPr="003B4E47" w14:paraId="32311FB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0DCB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5X1 Maternal care for (suspected) chromosomal abnormality in fetus, sex chromosome abnormality, fetus 1</w:t>
            </w:r>
          </w:p>
        </w:tc>
      </w:tr>
      <w:tr w:rsidR="006C603A" w:rsidRPr="003B4E47" w14:paraId="1F5EFEE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9ABC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5X2 Maternal care for (suspected) chromosomal abnormality in fetus, sex chromosome abnormality, fetus 2</w:t>
            </w:r>
          </w:p>
        </w:tc>
      </w:tr>
      <w:tr w:rsidR="006C603A" w:rsidRPr="003B4E47" w14:paraId="279592A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C99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5X3 Maternal care for (suspected) chromosomal abnormality in fetus, sex chromosome abnormality, fetus 3</w:t>
            </w:r>
          </w:p>
        </w:tc>
      </w:tr>
      <w:tr w:rsidR="006C603A" w:rsidRPr="003B4E47" w14:paraId="58CE7B9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6BA8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5X4 Maternal care for (suspected) chromosomal abnormality in fetus, sex chromosome abnormality, fetus 4</w:t>
            </w:r>
          </w:p>
        </w:tc>
      </w:tr>
      <w:tr w:rsidR="006C603A" w:rsidRPr="003B4E47" w14:paraId="12ED598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7888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5X5 Maternal care for (suspected) chromosomal abnormality in fetus, sex chromosome abnormality, fetus 5</w:t>
            </w:r>
          </w:p>
        </w:tc>
      </w:tr>
      <w:tr w:rsidR="006C603A" w:rsidRPr="003B4E47" w14:paraId="4C4937E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F8D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5X9 Maternal care for (suspected) chromosomal abnormality in fetus, sex chromosome abnormality, other fetus</w:t>
            </w:r>
          </w:p>
        </w:tc>
      </w:tr>
      <w:tr w:rsidR="006C603A" w:rsidRPr="003B4E47" w14:paraId="26291B0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35C4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9X0 Maternal care for (suspected) chromosomal abnormality in fetus, other chromosomal abnormality, not applicable or unspecified</w:t>
            </w:r>
          </w:p>
        </w:tc>
      </w:tr>
      <w:tr w:rsidR="006C603A" w:rsidRPr="003B4E47" w14:paraId="05A3916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F2E6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9X1 Maternal care for (suspected) chromosomal abnormality in fetus, other chromosomal abnormality, fetus 1</w:t>
            </w:r>
          </w:p>
        </w:tc>
      </w:tr>
      <w:tr w:rsidR="006C603A" w:rsidRPr="003B4E47" w14:paraId="140F4DF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E563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519X2 Maternal care for (suspected) chromosomal abnormality in fetus, other chromosomal abnormality, fetus 2</w:t>
            </w:r>
          </w:p>
        </w:tc>
      </w:tr>
      <w:tr w:rsidR="006C603A" w:rsidRPr="003B4E47" w14:paraId="7B1CCE8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F7EB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9X3 Maternal care for (suspected) chromosomal abnormality in fetus, other chromosomal abnormality, fetus 3</w:t>
            </w:r>
          </w:p>
        </w:tc>
      </w:tr>
      <w:tr w:rsidR="006C603A" w:rsidRPr="003B4E47" w14:paraId="5BFE838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B022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9X4 Maternal care for (suspected) chromosomal abnormality in fetus, other chromosomal abnormality, fetus 4</w:t>
            </w:r>
          </w:p>
        </w:tc>
      </w:tr>
      <w:tr w:rsidR="006C603A" w:rsidRPr="003B4E47" w14:paraId="4830B61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8F1C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9X5 Maternal care for (suspected) chromosomal abnormality in fetus, other chromosomal abnormality, fetus 5</w:t>
            </w:r>
          </w:p>
        </w:tc>
      </w:tr>
      <w:tr w:rsidR="006C603A" w:rsidRPr="003B4E47" w14:paraId="6B07743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7475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19X9 Maternal care for (suspected) chromosomal abnormality in fetus, other chromosomal abnormality, other fetus</w:t>
            </w:r>
          </w:p>
        </w:tc>
      </w:tr>
      <w:tr w:rsidR="006C603A" w:rsidRPr="003B4E47" w14:paraId="0BEAE4F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17B7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AXX0 Maternal care for other (suspected) fetal abnormality and damage, fetal facial anomalies, not applicable or unspecified</w:t>
            </w:r>
          </w:p>
        </w:tc>
      </w:tr>
      <w:tr w:rsidR="006C603A" w:rsidRPr="003B4E47" w14:paraId="20D23E3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DC16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AXX1 Maternal care for other (suspected) fetal abnormality and damage, fetal facial anomalies, fetus 1</w:t>
            </w:r>
          </w:p>
        </w:tc>
      </w:tr>
      <w:tr w:rsidR="006C603A" w:rsidRPr="003B4E47" w14:paraId="3CAEA99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90EE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AXX2 Maternal care for other (suspected) fetal abnormality and damage, fetal facial anomalies, fetus 2</w:t>
            </w:r>
          </w:p>
        </w:tc>
      </w:tr>
      <w:tr w:rsidR="006C603A" w:rsidRPr="003B4E47" w14:paraId="6365EE0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CB34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AXX3 Maternal care for other (suspected) fetal abnormality and damage, fetal facial anomalies, fetus 3</w:t>
            </w:r>
          </w:p>
        </w:tc>
      </w:tr>
      <w:tr w:rsidR="006C603A" w:rsidRPr="003B4E47" w14:paraId="5B40E1D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9507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AXX4 Maternal care for other (suspected) fetal abnormality and damage, fetal facial anomalies, fetus 4</w:t>
            </w:r>
          </w:p>
        </w:tc>
      </w:tr>
      <w:tr w:rsidR="006C603A" w:rsidRPr="003B4E47" w14:paraId="10C8C94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4AB3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AXX5 Maternal care for other (suspected) fetal abnormality and damage, fetal facial anomalies, fetus 5</w:t>
            </w:r>
          </w:p>
        </w:tc>
      </w:tr>
      <w:tr w:rsidR="006C603A" w:rsidRPr="003B4E47" w14:paraId="4BD6E59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E650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AXX9 Maternal care for other (suspected) fetal abnormality and damage, fetal facial anomalies, other fetus</w:t>
            </w:r>
          </w:p>
        </w:tc>
      </w:tr>
      <w:tr w:rsidR="006C603A" w:rsidRPr="003B4E47" w14:paraId="625AAFA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3554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BXX0 Maternal care for other (suspected) fetal abnormality and damage, fetal cardiac anomalies, not applicable or unspecified</w:t>
            </w:r>
          </w:p>
        </w:tc>
      </w:tr>
      <w:tr w:rsidR="006C603A" w:rsidRPr="003B4E47" w14:paraId="750D9D5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24C8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BXX1 Maternal care for other (suspected) fetal abnormality and damage, fetal cardiac anomalies, fetus 1</w:t>
            </w:r>
          </w:p>
        </w:tc>
      </w:tr>
      <w:tr w:rsidR="006C603A" w:rsidRPr="003B4E47" w14:paraId="1033586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B1B4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BXX2 Maternal care for other (suspected) fetal abnormality and damage, fetal cardiac anomalies, fetus 2</w:t>
            </w:r>
          </w:p>
        </w:tc>
      </w:tr>
      <w:tr w:rsidR="006C603A" w:rsidRPr="003B4E47" w14:paraId="11CEA74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4265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BXX3 Maternal care for other (suspected) fetal abnormality and damage, fetal cardiac anomalies, fetus 3</w:t>
            </w:r>
          </w:p>
        </w:tc>
      </w:tr>
      <w:tr w:rsidR="006C603A" w:rsidRPr="003B4E47" w14:paraId="34F8CDB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4FF7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BXX4 Maternal care for other (suspected) fetal abnormality and damage, fetal cardiac anomalies, fetus 4</w:t>
            </w:r>
          </w:p>
        </w:tc>
      </w:tr>
      <w:tr w:rsidR="006C603A" w:rsidRPr="003B4E47" w14:paraId="5ADCCC1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9F29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BXX5 Maternal care for other (suspected) fetal abnormality and damage, fetal cardiac anomalies, fetus 5</w:t>
            </w:r>
          </w:p>
        </w:tc>
      </w:tr>
      <w:tr w:rsidR="006C603A" w:rsidRPr="003B4E47" w14:paraId="7197D7B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E9FD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BXX9 Maternal care for other (suspected) fetal abnormality and damage, fetal cardiac anomalies, other fetus</w:t>
            </w:r>
          </w:p>
        </w:tc>
      </w:tr>
      <w:tr w:rsidR="006C603A" w:rsidRPr="003B4E47" w14:paraId="550F1B3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C9AE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CXX0 Maternal care for other (suspected) fetal abnormality and damage, fetal pulmonary anomalies, not applicable or unspecified</w:t>
            </w:r>
          </w:p>
        </w:tc>
      </w:tr>
      <w:tr w:rsidR="006C603A" w:rsidRPr="003B4E47" w14:paraId="417F52C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90A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CXX1 Maternal care for other (suspected) fetal abnormality and damage, fetal pulmonary anomalies, fetus 1</w:t>
            </w:r>
          </w:p>
        </w:tc>
      </w:tr>
      <w:tr w:rsidR="006C603A" w:rsidRPr="003B4E47" w14:paraId="6C45095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787E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CXX2 Maternal care for other (suspected) fetal abnormality and damage, fetal pulmonary anomalies, fetus 2</w:t>
            </w:r>
          </w:p>
        </w:tc>
      </w:tr>
      <w:tr w:rsidR="006C603A" w:rsidRPr="003B4E47" w14:paraId="2D195A5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56FA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5CXX3 Maternal care for other (suspected) fetal abnormality and damage, fetal pulmonary anomalies, fetus 3</w:t>
            </w:r>
          </w:p>
        </w:tc>
      </w:tr>
      <w:tr w:rsidR="006C603A" w:rsidRPr="003B4E47" w14:paraId="741D3B4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AD0E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CXX4 Maternal care for other (suspected) fetal abnormality and damage, fetal pulmonary anomalies, fetus 4</w:t>
            </w:r>
          </w:p>
        </w:tc>
      </w:tr>
      <w:tr w:rsidR="006C603A" w:rsidRPr="003B4E47" w14:paraId="605472F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9162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CXX5 Maternal care for other (suspected) fetal abnormality and damage, fetal pulmonary anomalies, fetus 5</w:t>
            </w:r>
          </w:p>
        </w:tc>
      </w:tr>
      <w:tr w:rsidR="006C603A" w:rsidRPr="003B4E47" w14:paraId="73A97FF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B7DE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CXX9 Maternal care for other (suspected) fetal abnormality and damage, fetal pulmonary anomalies, other fetus</w:t>
            </w:r>
          </w:p>
        </w:tc>
      </w:tr>
      <w:tr w:rsidR="006C603A" w:rsidRPr="003B4E47" w14:paraId="0084D47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E6B3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DXX0 Maternal care for other (suspected) fetal abnormality and damage, fetal gastrointestinal anomalies, not applicable or unspecified</w:t>
            </w:r>
          </w:p>
        </w:tc>
      </w:tr>
      <w:tr w:rsidR="006C603A" w:rsidRPr="003B4E47" w14:paraId="1CF3EA5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7696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DXX1 Maternal care for other (suspected) fetal abnormality and damage, fetal gastrointestinal anomalies, fetus 1</w:t>
            </w:r>
          </w:p>
        </w:tc>
      </w:tr>
      <w:tr w:rsidR="006C603A" w:rsidRPr="003B4E47" w14:paraId="2FD0F8C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1E0F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DXX2 Maternal care for other (suspected) fetal abnormality and damage, fetal gastrointestinal anomalies, fetus 2</w:t>
            </w:r>
          </w:p>
        </w:tc>
      </w:tr>
      <w:tr w:rsidR="006C603A" w:rsidRPr="003B4E47" w14:paraId="29F1964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4C8A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DXX3 Maternal care for other (suspected) fetal abnormality and damage, fetal gastrointestinal anomalies, fetus 3</w:t>
            </w:r>
          </w:p>
        </w:tc>
      </w:tr>
      <w:tr w:rsidR="006C603A" w:rsidRPr="003B4E47" w14:paraId="0FC86C6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E770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DXX4 Maternal care for other (suspected) fetal abnormality and damage, fetal gastrointestinal anomalies, fetus 4</w:t>
            </w:r>
          </w:p>
        </w:tc>
      </w:tr>
      <w:tr w:rsidR="006C603A" w:rsidRPr="003B4E47" w14:paraId="40422ED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4969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DXX5 Maternal care for other (suspected) fetal abnormality and damage, fetal gastrointestinal anomalies, fetus 5</w:t>
            </w:r>
          </w:p>
        </w:tc>
      </w:tr>
      <w:tr w:rsidR="006C603A" w:rsidRPr="003B4E47" w14:paraId="75E7499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CD8D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DXX9 Maternal care for other (suspected) fetal abnormality and damage, fetal gastrointestinal anomalies, other fetus</w:t>
            </w:r>
          </w:p>
        </w:tc>
      </w:tr>
      <w:tr w:rsidR="006C603A" w:rsidRPr="003B4E47" w14:paraId="78C035E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EA9A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EXX0 Maternal care for other (suspected) fetal abnormality and damage, fetal genitourinary anomalies, not applicable or unspecified</w:t>
            </w:r>
          </w:p>
        </w:tc>
      </w:tr>
      <w:tr w:rsidR="006C603A" w:rsidRPr="003B4E47" w14:paraId="22B00B3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FBF0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EXX1 Maternal care for other (suspected) fetal abnormality and damage, fetal genitourinary anomalies, fetus 1</w:t>
            </w:r>
          </w:p>
        </w:tc>
      </w:tr>
      <w:tr w:rsidR="006C603A" w:rsidRPr="003B4E47" w14:paraId="5A3E3F1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A319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EXX2 Maternal care for other (suspected) fetal abnormality and damage, fetal genitourinary anomalies, fetus 2</w:t>
            </w:r>
          </w:p>
        </w:tc>
      </w:tr>
      <w:tr w:rsidR="006C603A" w:rsidRPr="003B4E47" w14:paraId="0EC64F9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66E6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EXX3 Maternal care for other (suspected) fetal abnormality and damage, fetal genitourinary anomalies, fetus 3</w:t>
            </w:r>
          </w:p>
        </w:tc>
      </w:tr>
      <w:tr w:rsidR="006C603A" w:rsidRPr="003B4E47" w14:paraId="30641DD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83C7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EXX4 Maternal care for other (suspected) fetal abnormality and damage, fetal genitourinary anomalies, fetus 4</w:t>
            </w:r>
          </w:p>
        </w:tc>
      </w:tr>
      <w:tr w:rsidR="006C603A" w:rsidRPr="003B4E47" w14:paraId="51D8E80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A541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EXX5 Maternal care for other (suspected) fetal abnormality and damage, fetal genitourinary anomalies, fetus 5</w:t>
            </w:r>
          </w:p>
        </w:tc>
      </w:tr>
      <w:tr w:rsidR="006C603A" w:rsidRPr="003B4E47" w14:paraId="758A775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9F6B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EXX9 Maternal care for other (suspected) fetal abnormality and damage, fetal genitourinary anomalies, other fetus</w:t>
            </w:r>
          </w:p>
        </w:tc>
      </w:tr>
      <w:tr w:rsidR="006C603A" w:rsidRPr="003B4E47" w14:paraId="3925ECD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1FD0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FXX0 Maternal care for other (suspected) fetal abnormality and damage, fetal musculoskeletal anomalies of trunk, not applicable or unspecified</w:t>
            </w:r>
          </w:p>
        </w:tc>
      </w:tr>
      <w:tr w:rsidR="006C603A" w:rsidRPr="003B4E47" w14:paraId="38E8AE3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C878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FXX1 Maternal care for other (suspected) fetal abnormality and damage, fetal musculoskeletal anomalies of trunk, fetus 1</w:t>
            </w:r>
          </w:p>
        </w:tc>
      </w:tr>
      <w:tr w:rsidR="006C603A" w:rsidRPr="003B4E47" w14:paraId="09DA377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17D2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FXX2 Maternal care for other (suspected) fetal abnormality and damage, fetal musculoskeletal anomalies of trunk, fetus 2</w:t>
            </w:r>
          </w:p>
        </w:tc>
      </w:tr>
      <w:tr w:rsidR="006C603A" w:rsidRPr="003B4E47" w14:paraId="4CF5058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E162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FXX3 Maternal care for other (suspected) fetal abnormality and damage, fetal musculoskeletal anomalies of trunk, fetus 3</w:t>
            </w:r>
          </w:p>
        </w:tc>
      </w:tr>
      <w:tr w:rsidR="006C603A" w:rsidRPr="003B4E47" w14:paraId="43382DB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DAD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5FXX4 Maternal care for other (suspected) fetal abnormality and damage, fetal musculoskeletal anomalies of trunk, fetus 4</w:t>
            </w:r>
          </w:p>
        </w:tc>
      </w:tr>
      <w:tr w:rsidR="006C603A" w:rsidRPr="003B4E47" w14:paraId="2308B65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DB2F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FXX5 Maternal care for other (suspected) fetal abnormality and damage, fetal musculoskeletal anomalies of trunk, fetus 5</w:t>
            </w:r>
          </w:p>
        </w:tc>
      </w:tr>
      <w:tr w:rsidR="006C603A" w:rsidRPr="003B4E47" w14:paraId="1B4048A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8931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FXX9 Maternal care for other (suspected) fetal abnormality and damage, fetal musculoskeletal anomalies of trunk, other fetus</w:t>
            </w:r>
          </w:p>
        </w:tc>
      </w:tr>
      <w:tr w:rsidR="006C603A" w:rsidRPr="003B4E47" w14:paraId="4D2D5D0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0F4D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GXX0 Maternal care for other (suspected) fetal abnormality and damage, fetal upper extremities anomalies, not applicable or unspecified</w:t>
            </w:r>
          </w:p>
        </w:tc>
      </w:tr>
      <w:tr w:rsidR="006C603A" w:rsidRPr="003B4E47" w14:paraId="571D15A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5D01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GXX1 Maternal care for other (suspected) fetal abnormality and damage, fetal upper extremities anomalies, fetus 1</w:t>
            </w:r>
          </w:p>
        </w:tc>
      </w:tr>
      <w:tr w:rsidR="006C603A" w:rsidRPr="003B4E47" w14:paraId="32539C4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4F8A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GXX2 Maternal care for other (suspected) fetal abnormality and damage, fetal upper extremities anomalies, fetus 2</w:t>
            </w:r>
          </w:p>
        </w:tc>
      </w:tr>
      <w:tr w:rsidR="006C603A" w:rsidRPr="003B4E47" w14:paraId="06A1758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EE41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GXX3 Maternal care for other (suspected) fetal abnormality and damage, fetal upper extremities anomalies, fetus 3</w:t>
            </w:r>
          </w:p>
        </w:tc>
      </w:tr>
      <w:tr w:rsidR="006C603A" w:rsidRPr="003B4E47" w14:paraId="21B2DF9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6FC8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GXX4 Maternal care for other (suspected) fetal abnormality and damage, fetal upper extremities anomalies, fetus 4</w:t>
            </w:r>
          </w:p>
        </w:tc>
      </w:tr>
      <w:tr w:rsidR="006C603A" w:rsidRPr="003B4E47" w14:paraId="2AB1EEC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8C38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GXX5 Maternal care for other (suspected) fetal abnormality and damage, fetal upper extremities anomalies, fetus 5</w:t>
            </w:r>
          </w:p>
        </w:tc>
      </w:tr>
      <w:tr w:rsidR="006C603A" w:rsidRPr="003B4E47" w14:paraId="6B04BD0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329B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GXX9 Maternal care for other (suspected) fetal abnormality and damage, fetal upper extremities anomalies, other fetus</w:t>
            </w:r>
          </w:p>
        </w:tc>
      </w:tr>
      <w:tr w:rsidR="006C603A" w:rsidRPr="003B4E47" w14:paraId="313E9FA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59EE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HXX0 Maternal care for other (suspected) fetal abnormality and damage, fetal lower extremities anomalies, not applicable or unspecified</w:t>
            </w:r>
          </w:p>
        </w:tc>
      </w:tr>
      <w:tr w:rsidR="006C603A" w:rsidRPr="003B4E47" w14:paraId="39B4613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05E7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HXX1 Maternal care for other (suspected) fetal abnormality and damage, fetal lower extremities anomalies, fetus 1</w:t>
            </w:r>
          </w:p>
        </w:tc>
      </w:tr>
      <w:tr w:rsidR="006C603A" w:rsidRPr="003B4E47" w14:paraId="0350A70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2ED2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HXX2 Maternal care for other (suspected) fetal abnormality and damage, fetal lower extremities anomalies, fetus 2</w:t>
            </w:r>
          </w:p>
        </w:tc>
      </w:tr>
      <w:tr w:rsidR="006C603A" w:rsidRPr="003B4E47" w14:paraId="529BDFE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51B7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HXX3 Maternal care for other (suspected) fetal abnormality and damage, fetal lower extremities anomalies, fetus 3</w:t>
            </w:r>
          </w:p>
        </w:tc>
      </w:tr>
      <w:tr w:rsidR="006C603A" w:rsidRPr="003B4E47" w14:paraId="7E16808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A785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HXX4 Maternal care for other (suspected) fetal abnormality and damage, fetal lower extremities anomalies, fetus 4</w:t>
            </w:r>
          </w:p>
        </w:tc>
      </w:tr>
      <w:tr w:rsidR="006C603A" w:rsidRPr="003B4E47" w14:paraId="614E5FA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CE73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HXX5 Maternal care for other (suspected) fetal abnormality and damage, fetal lower extremities anomalies, fetus 5</w:t>
            </w:r>
          </w:p>
        </w:tc>
      </w:tr>
      <w:tr w:rsidR="006C603A" w:rsidRPr="003B4E47" w14:paraId="138FE7E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75DA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HXX9 Maternal care for other (suspected) fetal abnormality and damage, fetal lower extremities anomalies, other fetus</w:t>
            </w:r>
          </w:p>
        </w:tc>
      </w:tr>
      <w:tr w:rsidR="006C603A" w:rsidRPr="003B4E47" w14:paraId="6ACFC87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0001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2XX0 Maternal care for (suspected) hereditary disease in fetus, not applicable or unspecified</w:t>
            </w:r>
          </w:p>
        </w:tc>
      </w:tr>
      <w:tr w:rsidR="006C603A" w:rsidRPr="003B4E47" w14:paraId="07641E5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A8F3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2XX1 Maternal care for (suspected) hereditary disease in fetus, fetus 1</w:t>
            </w:r>
          </w:p>
        </w:tc>
      </w:tr>
      <w:tr w:rsidR="006C603A" w:rsidRPr="003B4E47" w14:paraId="6DC3A6D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D041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2XX2 Maternal care for (suspected) hereditary disease in fetus, fetus 2</w:t>
            </w:r>
          </w:p>
        </w:tc>
      </w:tr>
      <w:tr w:rsidR="006C603A" w:rsidRPr="003B4E47" w14:paraId="0D8D899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3C1C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2XX3 Maternal care for (suspected) hereditary disease in fetus, fetus 3</w:t>
            </w:r>
          </w:p>
        </w:tc>
      </w:tr>
      <w:tr w:rsidR="006C603A" w:rsidRPr="003B4E47" w14:paraId="18C4CF4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45CB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2XX4 Maternal care for (suspected) hereditary disease in fetus, fetus 4</w:t>
            </w:r>
          </w:p>
        </w:tc>
      </w:tr>
      <w:tr w:rsidR="006C603A" w:rsidRPr="003B4E47" w14:paraId="2D78C88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10D5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2XX5 Maternal care for (suspected) hereditary disease in fetus, fetus 5</w:t>
            </w:r>
          </w:p>
        </w:tc>
      </w:tr>
      <w:tr w:rsidR="006C603A" w:rsidRPr="003B4E47" w14:paraId="1404C99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280D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2XX9 Maternal care for (suspected) hereditary disease in fetus, other fetus</w:t>
            </w:r>
          </w:p>
        </w:tc>
      </w:tr>
      <w:tr w:rsidR="006C603A" w:rsidRPr="003B4E47" w14:paraId="6D03BE3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65C6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53XX0 Maternal care for (suspected) damage to fetus from viral disease in mother, not applicable or unspecified</w:t>
            </w:r>
          </w:p>
        </w:tc>
      </w:tr>
      <w:tr w:rsidR="006C603A" w:rsidRPr="003B4E47" w14:paraId="61CF3A9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6672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3XX1 Maternal care for (suspected) damage to fetus from viral disease in mother, fetus 1</w:t>
            </w:r>
          </w:p>
        </w:tc>
      </w:tr>
      <w:tr w:rsidR="006C603A" w:rsidRPr="003B4E47" w14:paraId="32EDCBD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6EE3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3XX2 Maternal care for (suspected) damage to fetus from viral disease in mother, fetus 2</w:t>
            </w:r>
          </w:p>
        </w:tc>
      </w:tr>
      <w:tr w:rsidR="006C603A" w:rsidRPr="003B4E47" w14:paraId="49796E3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297E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3XX3 Maternal care for (suspected) damage to fetus from viral disease in mother, fetus 3</w:t>
            </w:r>
          </w:p>
        </w:tc>
      </w:tr>
      <w:tr w:rsidR="006C603A" w:rsidRPr="003B4E47" w14:paraId="0BCD2AA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6789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3XX4 Maternal care for (suspected) damage to fetus from viral disease in mother, fetus 4</w:t>
            </w:r>
          </w:p>
        </w:tc>
      </w:tr>
      <w:tr w:rsidR="006C603A" w:rsidRPr="003B4E47" w14:paraId="457801A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ADEF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3XX5 Maternal care for (suspected) damage to fetus from viral disease in mother, fetus 5</w:t>
            </w:r>
          </w:p>
        </w:tc>
      </w:tr>
      <w:tr w:rsidR="006C603A" w:rsidRPr="003B4E47" w14:paraId="6D93661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3E9F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3XX9 Maternal care for (suspected) damage to fetus from viral disease in mother, other fetus</w:t>
            </w:r>
          </w:p>
        </w:tc>
      </w:tr>
      <w:tr w:rsidR="006C603A" w:rsidRPr="003B4E47" w14:paraId="5A74AD0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09DD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4XX0 Maternal care for (suspected) damage to fetus from alcohol, not applicable or unspecified</w:t>
            </w:r>
          </w:p>
        </w:tc>
      </w:tr>
      <w:tr w:rsidR="006C603A" w:rsidRPr="003B4E47" w14:paraId="63CAF5A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FCB6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4XX1 Maternal care for (suspected) damage to fetus from alcohol, fetus 1</w:t>
            </w:r>
          </w:p>
        </w:tc>
      </w:tr>
      <w:tr w:rsidR="006C603A" w:rsidRPr="003B4E47" w14:paraId="345E2DD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FBDB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4XX2 Maternal care for (suspected) damage to fetus from alcohol, fetus 2</w:t>
            </w:r>
          </w:p>
        </w:tc>
      </w:tr>
      <w:tr w:rsidR="006C603A" w:rsidRPr="003B4E47" w14:paraId="36DAD6F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042A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4XX3 Maternal care for (suspected) damage to fetus from alcohol, fetus 3</w:t>
            </w:r>
          </w:p>
        </w:tc>
      </w:tr>
      <w:tr w:rsidR="006C603A" w:rsidRPr="003B4E47" w14:paraId="0AD8A09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4AB3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4XX4 Maternal care for (suspected) damage to fetus from alcohol, fetus 4</w:t>
            </w:r>
          </w:p>
        </w:tc>
      </w:tr>
      <w:tr w:rsidR="006C603A" w:rsidRPr="003B4E47" w14:paraId="0B0C4AF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58B4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4XX5 Maternal care for (suspected) damage to fetus from alcohol, fetus 5</w:t>
            </w:r>
          </w:p>
        </w:tc>
      </w:tr>
      <w:tr w:rsidR="006C603A" w:rsidRPr="003B4E47" w14:paraId="6A41C74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5372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4XX9 Maternal care for (suspected) damage to fetus from alcohol, other fetus</w:t>
            </w:r>
          </w:p>
        </w:tc>
      </w:tr>
      <w:tr w:rsidR="006C603A" w:rsidRPr="003B4E47" w14:paraId="11290D1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7EA0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5XX0 Maternal care for (suspected) damage to fetus by drugs, not applicable or unspecified</w:t>
            </w:r>
          </w:p>
        </w:tc>
      </w:tr>
      <w:tr w:rsidR="006C603A" w:rsidRPr="003B4E47" w14:paraId="3455A5D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723C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5XX1 Maternal care for (suspected) damage to fetus by drugs, fetus 1</w:t>
            </w:r>
          </w:p>
        </w:tc>
      </w:tr>
      <w:tr w:rsidR="006C603A" w:rsidRPr="003B4E47" w14:paraId="244C03A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8540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5XX2 Maternal care for (suspected) damage to fetus by drugs, fetus 2</w:t>
            </w:r>
          </w:p>
        </w:tc>
      </w:tr>
      <w:tr w:rsidR="006C603A" w:rsidRPr="003B4E47" w14:paraId="766355B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5149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5XX3 Maternal care for (suspected) damage to fetus by drugs, fetus 3</w:t>
            </w:r>
          </w:p>
        </w:tc>
      </w:tr>
      <w:tr w:rsidR="006C603A" w:rsidRPr="003B4E47" w14:paraId="2F632FE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C598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5XX4 Maternal care for (suspected) damage to fetus by drugs, fetus 4</w:t>
            </w:r>
          </w:p>
        </w:tc>
      </w:tr>
      <w:tr w:rsidR="006C603A" w:rsidRPr="003B4E47" w14:paraId="70C861F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0F8E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5XX5 Maternal care for (suspected) damage to fetus by drugs, fetus 5</w:t>
            </w:r>
          </w:p>
        </w:tc>
      </w:tr>
      <w:tr w:rsidR="006C603A" w:rsidRPr="003B4E47" w14:paraId="230C869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2601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5XX9 Maternal care for (suspected) damage to fetus by drugs, other fetus</w:t>
            </w:r>
          </w:p>
        </w:tc>
      </w:tr>
      <w:tr w:rsidR="006C603A" w:rsidRPr="003B4E47" w14:paraId="0C3D07C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4A9A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6XX0 Maternal care for (suspected) damage to fetus by radiation, not applicable or unspecified</w:t>
            </w:r>
          </w:p>
        </w:tc>
      </w:tr>
      <w:tr w:rsidR="006C603A" w:rsidRPr="003B4E47" w14:paraId="219A440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FC87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6XX1 Maternal care for (suspected) damage to fetus by radiation, fetus 1</w:t>
            </w:r>
          </w:p>
        </w:tc>
      </w:tr>
      <w:tr w:rsidR="006C603A" w:rsidRPr="003B4E47" w14:paraId="10DC23C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1001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6XX2 Maternal care for (suspected) damage to fetus by radiation, fetus 2</w:t>
            </w:r>
          </w:p>
        </w:tc>
      </w:tr>
      <w:tr w:rsidR="006C603A" w:rsidRPr="003B4E47" w14:paraId="3007F2A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56B7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6XX3 Maternal care for (suspected) damage to fetus by radiation, fetus 3</w:t>
            </w:r>
          </w:p>
        </w:tc>
      </w:tr>
      <w:tr w:rsidR="006C603A" w:rsidRPr="003B4E47" w14:paraId="506781C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5666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6XX4 Maternal care for (suspected) damage to fetus by radiation, fetus 4</w:t>
            </w:r>
          </w:p>
        </w:tc>
      </w:tr>
      <w:tr w:rsidR="006C603A" w:rsidRPr="003B4E47" w14:paraId="10A8B61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A4D6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6XX5 Maternal care for (suspected) damage to fetus by radiation, fetus 5</w:t>
            </w:r>
          </w:p>
        </w:tc>
      </w:tr>
      <w:tr w:rsidR="006C603A" w:rsidRPr="003B4E47" w14:paraId="5154C7A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EA7B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6XX9 Maternal care for (suspected) damage to fetus by radiation, other fetus</w:t>
            </w:r>
          </w:p>
        </w:tc>
      </w:tr>
      <w:tr w:rsidR="006C603A" w:rsidRPr="003B4E47" w14:paraId="0CEF950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C705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7XX0 Maternal care for (suspected) damage to fetus by other medical procedures, not applicable or unspecified</w:t>
            </w:r>
          </w:p>
        </w:tc>
      </w:tr>
      <w:tr w:rsidR="006C603A" w:rsidRPr="003B4E47" w14:paraId="51B18F7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5D17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7XX1 Maternal care for (suspected) damage to fetus by other medical procedures, fetus 1</w:t>
            </w:r>
          </w:p>
        </w:tc>
      </w:tr>
      <w:tr w:rsidR="006C603A" w:rsidRPr="003B4E47" w14:paraId="07B9E36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A45F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7XX2 Maternal care for (suspected) damage to fetus by other medical procedures, fetus 2</w:t>
            </w:r>
          </w:p>
        </w:tc>
      </w:tr>
      <w:tr w:rsidR="006C603A" w:rsidRPr="003B4E47" w14:paraId="29D2A16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4B5E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7XX3 Maternal care for (suspected) damage to fetus by other medical procedures, fetus 3</w:t>
            </w:r>
          </w:p>
        </w:tc>
      </w:tr>
      <w:tr w:rsidR="006C603A" w:rsidRPr="003B4E47" w14:paraId="1CB5D78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6C16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7XX4 Maternal care for (suspected) damage to fetus by other medical procedures, fetus 4</w:t>
            </w:r>
          </w:p>
        </w:tc>
      </w:tr>
      <w:tr w:rsidR="006C603A" w:rsidRPr="003B4E47" w14:paraId="3CF0CBE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49F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7XX5 Maternal care for (suspected) damage to fetus by other medical procedures, fetus 5</w:t>
            </w:r>
          </w:p>
        </w:tc>
      </w:tr>
      <w:tr w:rsidR="006C603A" w:rsidRPr="003B4E47" w14:paraId="3E101E5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C20B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57XX9 Maternal care for (suspected) damage to fetus by other medical procedures, other fetus</w:t>
            </w:r>
          </w:p>
        </w:tc>
      </w:tr>
      <w:tr w:rsidR="006C603A" w:rsidRPr="003B4E47" w14:paraId="7449335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9C8C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8XX0 Maternal care for other (suspected) fetal abnormality and damage, not applicable or unspecified</w:t>
            </w:r>
          </w:p>
        </w:tc>
      </w:tr>
      <w:tr w:rsidR="006C603A" w:rsidRPr="003B4E47" w14:paraId="357BEDE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38CC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8XX1 Maternal care for other (suspected) fetal abnormality and damage, fetus 1</w:t>
            </w:r>
          </w:p>
        </w:tc>
      </w:tr>
      <w:tr w:rsidR="006C603A" w:rsidRPr="003B4E47" w14:paraId="7E6B469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39C2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8XX2 Maternal care for other (suspected) fetal abnormality and damage, fetus 2</w:t>
            </w:r>
          </w:p>
        </w:tc>
      </w:tr>
      <w:tr w:rsidR="006C603A" w:rsidRPr="003B4E47" w14:paraId="6204A30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FB30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8XX3 Maternal care for other (suspected) fetal abnormality and damage, fetus 3</w:t>
            </w:r>
          </w:p>
        </w:tc>
      </w:tr>
      <w:tr w:rsidR="006C603A" w:rsidRPr="003B4E47" w14:paraId="6206CFA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E60D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8XX4 Maternal care for other (suspected) fetal abnormality and damage, fetus 4</w:t>
            </w:r>
          </w:p>
        </w:tc>
      </w:tr>
      <w:tr w:rsidR="006C603A" w:rsidRPr="003B4E47" w14:paraId="0D8F205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943E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8XX5 Maternal care for other (suspected) fetal abnormality and damage, fetus 5</w:t>
            </w:r>
          </w:p>
        </w:tc>
      </w:tr>
      <w:tr w:rsidR="006C603A" w:rsidRPr="003B4E47" w14:paraId="0FE0902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90D5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8XX9 Maternal care for other (suspected) fetal abnormality and damage, other fetus</w:t>
            </w:r>
          </w:p>
        </w:tc>
      </w:tr>
      <w:tr w:rsidR="006C603A" w:rsidRPr="003B4E47" w14:paraId="428F51E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6023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9XX0 Maternal care for (suspected) fetal abnormality and damage, unspecified, not applicable or unspecified</w:t>
            </w:r>
          </w:p>
        </w:tc>
      </w:tr>
      <w:tr w:rsidR="006C603A" w:rsidRPr="003B4E47" w14:paraId="1CD2416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673B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9XX1 Maternal care for (suspected) fetal abnormality and damage, unspecified, fetus 1</w:t>
            </w:r>
          </w:p>
        </w:tc>
      </w:tr>
      <w:tr w:rsidR="006C603A" w:rsidRPr="003B4E47" w14:paraId="75EE064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39A9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9XX2 Maternal care for (suspected) fetal abnormality and damage, unspecified, fetus 2</w:t>
            </w:r>
          </w:p>
        </w:tc>
      </w:tr>
      <w:tr w:rsidR="006C603A" w:rsidRPr="003B4E47" w14:paraId="2D15DE2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34B2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9XX3 Maternal care for (suspected) fetal abnormality and damage, unspecified, fetus 3</w:t>
            </w:r>
          </w:p>
        </w:tc>
      </w:tr>
      <w:tr w:rsidR="006C603A" w:rsidRPr="003B4E47" w14:paraId="7E5F0A7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905C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9XX4 Maternal care for (suspected) fetal abnormality and damage, unspecified, fetus 4</w:t>
            </w:r>
          </w:p>
        </w:tc>
      </w:tr>
      <w:tr w:rsidR="006C603A" w:rsidRPr="003B4E47" w14:paraId="03B909D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258E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9XX5 Maternal care for (suspected) fetal abnormality and damage, unspecified, fetus 5</w:t>
            </w:r>
          </w:p>
        </w:tc>
      </w:tr>
      <w:tr w:rsidR="006C603A" w:rsidRPr="003B4E47" w14:paraId="7F9AFAE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BE70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59XX9 Maternal care for (suspected) fetal abnormality and damage, unspecified, other fetus</w:t>
            </w:r>
          </w:p>
        </w:tc>
      </w:tr>
      <w:tr w:rsidR="006C603A" w:rsidRPr="003B4E47" w14:paraId="197A543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7E6B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10 Maternal care for anti-D [Rh] antibodies, first trimester, not applicable or unspecified</w:t>
            </w:r>
          </w:p>
        </w:tc>
      </w:tr>
      <w:tr w:rsidR="006C603A" w:rsidRPr="003B4E47" w14:paraId="6EDF5A1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CBCB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11 Maternal care for anti-D [Rh] antibodies, first trimester, fetus 1</w:t>
            </w:r>
          </w:p>
        </w:tc>
      </w:tr>
      <w:tr w:rsidR="006C603A" w:rsidRPr="003B4E47" w14:paraId="79365AE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0205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12 Maternal care for anti-D [Rh] antibodies, first trimester, fetus 2</w:t>
            </w:r>
          </w:p>
        </w:tc>
      </w:tr>
      <w:tr w:rsidR="006C603A" w:rsidRPr="003B4E47" w14:paraId="2DFF88E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B8A2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13 Maternal care for anti-D [Rh] antibodies, first trimester, fetus 3</w:t>
            </w:r>
          </w:p>
        </w:tc>
      </w:tr>
      <w:tr w:rsidR="006C603A" w:rsidRPr="003B4E47" w14:paraId="6B1B05F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4E3F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14 Maternal care for anti-D [Rh] antibodies, first trimester, fetus 4</w:t>
            </w:r>
          </w:p>
        </w:tc>
      </w:tr>
      <w:tr w:rsidR="006C603A" w:rsidRPr="003B4E47" w14:paraId="5C323A9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2047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15 Maternal care for anti-D [Rh] antibodies, first trimester, fetus 5</w:t>
            </w:r>
          </w:p>
        </w:tc>
      </w:tr>
      <w:tr w:rsidR="006C603A" w:rsidRPr="003B4E47" w14:paraId="03E241A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ED29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19 Maternal care for anti-D [Rh] antibodies, first trimester, other fetus</w:t>
            </w:r>
          </w:p>
        </w:tc>
      </w:tr>
      <w:tr w:rsidR="006C603A" w:rsidRPr="003B4E47" w14:paraId="4DE7584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E5A9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20 Maternal care for anti-D [Rh] antibodies, second trimester, not applicable or unspecified</w:t>
            </w:r>
          </w:p>
        </w:tc>
      </w:tr>
      <w:tr w:rsidR="006C603A" w:rsidRPr="003B4E47" w14:paraId="7104C58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B54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21 Maternal care for anti-D [Rh] antibodies, second trimester, fetus 1</w:t>
            </w:r>
          </w:p>
        </w:tc>
      </w:tr>
      <w:tr w:rsidR="006C603A" w:rsidRPr="003B4E47" w14:paraId="785DDF4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9B5B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22 Maternal care for anti-D [Rh] antibodies, second trimester, fetus 2</w:t>
            </w:r>
          </w:p>
        </w:tc>
      </w:tr>
      <w:tr w:rsidR="006C603A" w:rsidRPr="003B4E47" w14:paraId="0A28EF2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AF1B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23 Maternal care for anti-D [Rh] antibodies, second trimester, fetus 3</w:t>
            </w:r>
          </w:p>
        </w:tc>
      </w:tr>
      <w:tr w:rsidR="006C603A" w:rsidRPr="003B4E47" w14:paraId="3431DC1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B589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24 Maternal care for anti-D [Rh] antibodies, second trimester, fetus 4</w:t>
            </w:r>
          </w:p>
        </w:tc>
      </w:tr>
      <w:tr w:rsidR="006C603A" w:rsidRPr="003B4E47" w14:paraId="48109C6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52C4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25 Maternal care for anti-D [Rh] antibodies, second trimester, fetus 5</w:t>
            </w:r>
          </w:p>
        </w:tc>
      </w:tr>
      <w:tr w:rsidR="006C603A" w:rsidRPr="003B4E47" w14:paraId="5E11743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CD19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29 Maternal care for anti-D [Rh] antibodies, second trimester, other fetus</w:t>
            </w:r>
          </w:p>
        </w:tc>
      </w:tr>
      <w:tr w:rsidR="006C603A" w:rsidRPr="003B4E47" w14:paraId="52CA755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3F3B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30 Maternal care for anti-D [Rh] antibodies, third trimester, not applicable or unspecified</w:t>
            </w:r>
          </w:p>
        </w:tc>
      </w:tr>
      <w:tr w:rsidR="006C603A" w:rsidRPr="003B4E47" w14:paraId="3F6F13A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5A3F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31 Maternal care for anti-D [Rh] antibodies, third trimester, fetus 1</w:t>
            </w:r>
          </w:p>
        </w:tc>
      </w:tr>
      <w:tr w:rsidR="006C603A" w:rsidRPr="003B4E47" w14:paraId="01CA226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1522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32 Maternal care for anti-D [Rh] antibodies, third trimester, fetus 2</w:t>
            </w:r>
          </w:p>
        </w:tc>
      </w:tr>
      <w:tr w:rsidR="006C603A" w:rsidRPr="003B4E47" w14:paraId="45F7139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76B2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33 Maternal care for anti-D [Rh] antibodies, third trimester, fetus 3</w:t>
            </w:r>
          </w:p>
        </w:tc>
      </w:tr>
      <w:tr w:rsidR="006C603A" w:rsidRPr="003B4E47" w14:paraId="5CD6512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820F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34 Maternal care for anti-D [Rh] antibodies, third trimester, fetus 4</w:t>
            </w:r>
          </w:p>
        </w:tc>
      </w:tr>
      <w:tr w:rsidR="006C603A" w:rsidRPr="003B4E47" w14:paraId="59D709B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4AE7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60135 Maternal care for anti-D [Rh] antibodies, third trimester, fetus 5</w:t>
            </w:r>
          </w:p>
        </w:tc>
      </w:tr>
      <w:tr w:rsidR="006C603A" w:rsidRPr="003B4E47" w14:paraId="19AD5AF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D7C1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39 Maternal care for anti-D [Rh] antibodies, third trimester, other fetus</w:t>
            </w:r>
          </w:p>
        </w:tc>
      </w:tr>
      <w:tr w:rsidR="006C603A" w:rsidRPr="003B4E47" w14:paraId="04749FB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67CF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90 Maternal care for anti-D [Rh] antibodies, unspecified trimester, not applicable or unspecified</w:t>
            </w:r>
          </w:p>
        </w:tc>
      </w:tr>
      <w:tr w:rsidR="006C603A" w:rsidRPr="003B4E47" w14:paraId="08CAE25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F173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91 Maternal care for anti-D [Rh] antibodies, unspecified trimester, fetus 1</w:t>
            </w:r>
          </w:p>
        </w:tc>
      </w:tr>
      <w:tr w:rsidR="006C603A" w:rsidRPr="003B4E47" w14:paraId="71833B1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8F38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92 Maternal care for anti-D [Rh] antibodies, unspecified trimester, fetus 2</w:t>
            </w:r>
          </w:p>
        </w:tc>
      </w:tr>
      <w:tr w:rsidR="006C603A" w:rsidRPr="003B4E47" w14:paraId="3BF25F3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DB76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93 Maternal care for anti-D [Rh] antibodies, unspecified trimester, fetus 3</w:t>
            </w:r>
          </w:p>
        </w:tc>
      </w:tr>
      <w:tr w:rsidR="006C603A" w:rsidRPr="003B4E47" w14:paraId="6C99C49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B5E3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94 Maternal care for anti-D [Rh] antibodies, unspecified trimester, fetus 4</w:t>
            </w:r>
          </w:p>
        </w:tc>
      </w:tr>
      <w:tr w:rsidR="006C603A" w:rsidRPr="003B4E47" w14:paraId="3B37DDA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7843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95 Maternal care for anti-D [Rh] antibodies, unspecified trimester, fetus 5</w:t>
            </w:r>
          </w:p>
        </w:tc>
      </w:tr>
      <w:tr w:rsidR="006C603A" w:rsidRPr="003B4E47" w14:paraId="47CF121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F98A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199 Maternal care for anti-D [Rh] antibodies, unspecified trimester, other fetus</w:t>
            </w:r>
          </w:p>
        </w:tc>
      </w:tr>
      <w:tr w:rsidR="006C603A" w:rsidRPr="003B4E47" w14:paraId="261137D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689C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10 Maternal care for other rhesus isoimmunization, first trimester, not applicable or unspecified</w:t>
            </w:r>
          </w:p>
        </w:tc>
      </w:tr>
      <w:tr w:rsidR="006C603A" w:rsidRPr="003B4E47" w14:paraId="5015507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8201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11 Maternal care for other rhesus isoimmunization, first trimester, fetus 1</w:t>
            </w:r>
          </w:p>
        </w:tc>
      </w:tr>
      <w:tr w:rsidR="006C603A" w:rsidRPr="003B4E47" w14:paraId="6408C03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D44E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12 Maternal care for other rhesus isoimmunization, first trimester, fetus 2</w:t>
            </w:r>
          </w:p>
        </w:tc>
      </w:tr>
      <w:tr w:rsidR="006C603A" w:rsidRPr="003B4E47" w14:paraId="7160911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39CB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13 Maternal care for other rhesus isoimmunization, first trimester, fetus 3</w:t>
            </w:r>
          </w:p>
        </w:tc>
      </w:tr>
      <w:tr w:rsidR="006C603A" w:rsidRPr="003B4E47" w14:paraId="5E14D7A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B136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14 Maternal care for other rhesus isoimmunization, first trimester, fetus 4</w:t>
            </w:r>
          </w:p>
        </w:tc>
      </w:tr>
      <w:tr w:rsidR="006C603A" w:rsidRPr="003B4E47" w14:paraId="39053A7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1C4B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15 Maternal care for other rhesus isoimmunization, first trimester, fetus 5</w:t>
            </w:r>
          </w:p>
        </w:tc>
      </w:tr>
      <w:tr w:rsidR="006C603A" w:rsidRPr="003B4E47" w14:paraId="3F11B0E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FA1D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19 Maternal care for other rhesus isoimmunization, first trimester, other fetus</w:t>
            </w:r>
          </w:p>
        </w:tc>
      </w:tr>
      <w:tr w:rsidR="006C603A" w:rsidRPr="003B4E47" w14:paraId="006037C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CF71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20 Maternal care for other rhesus isoimmunization, second trimester, not applicable or unspecified</w:t>
            </w:r>
          </w:p>
        </w:tc>
      </w:tr>
      <w:tr w:rsidR="006C603A" w:rsidRPr="003B4E47" w14:paraId="0114264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7870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21 Maternal care for other rhesus isoimmunization, second trimester, fetus 1</w:t>
            </w:r>
          </w:p>
        </w:tc>
      </w:tr>
      <w:tr w:rsidR="006C603A" w:rsidRPr="003B4E47" w14:paraId="0A27D0D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D815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22 Maternal care for other rhesus isoimmunization, second trimester, fetus 2</w:t>
            </w:r>
          </w:p>
        </w:tc>
      </w:tr>
      <w:tr w:rsidR="006C603A" w:rsidRPr="003B4E47" w14:paraId="1EE17E5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2F44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23 Maternal care for other rhesus isoimmunization, second trimester, fetus 3</w:t>
            </w:r>
          </w:p>
        </w:tc>
      </w:tr>
      <w:tr w:rsidR="006C603A" w:rsidRPr="003B4E47" w14:paraId="28BC3F5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98F5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24 Maternal care for other rhesus isoimmunization, second trimester, fetus 4</w:t>
            </w:r>
          </w:p>
        </w:tc>
      </w:tr>
      <w:tr w:rsidR="006C603A" w:rsidRPr="003B4E47" w14:paraId="1CB0C8E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5C9E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25 Maternal care for other rhesus isoimmunization, second trimester, fetus 5</w:t>
            </w:r>
          </w:p>
        </w:tc>
      </w:tr>
      <w:tr w:rsidR="006C603A" w:rsidRPr="003B4E47" w14:paraId="5AC6608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892D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29 Maternal care for other rhesus isoimmunization, second trimester, other fetus</w:t>
            </w:r>
          </w:p>
        </w:tc>
      </w:tr>
      <w:tr w:rsidR="006C603A" w:rsidRPr="003B4E47" w14:paraId="173CA1D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10E4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30 Maternal care for other rhesus isoimmunization, third trimester, not applicable or unspecified</w:t>
            </w:r>
          </w:p>
        </w:tc>
      </w:tr>
      <w:tr w:rsidR="006C603A" w:rsidRPr="003B4E47" w14:paraId="497143E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980D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31 Maternal care for other rhesus isoimmunization, third trimester, fetus 1</w:t>
            </w:r>
          </w:p>
        </w:tc>
      </w:tr>
      <w:tr w:rsidR="006C603A" w:rsidRPr="003B4E47" w14:paraId="47C5303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6AF7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32 Maternal care for other rhesus isoimmunization, third trimester, fetus 2</w:t>
            </w:r>
          </w:p>
        </w:tc>
      </w:tr>
      <w:tr w:rsidR="006C603A" w:rsidRPr="003B4E47" w14:paraId="4561E0A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736E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33 Maternal care for other rhesus isoimmunization, third trimester, fetus 3</w:t>
            </w:r>
          </w:p>
        </w:tc>
      </w:tr>
      <w:tr w:rsidR="006C603A" w:rsidRPr="003B4E47" w14:paraId="56A297B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380D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34 Maternal care for other rhesus isoimmunization, third trimester, fetus 4</w:t>
            </w:r>
          </w:p>
        </w:tc>
      </w:tr>
      <w:tr w:rsidR="006C603A" w:rsidRPr="003B4E47" w14:paraId="29F4A77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318A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35 Maternal care for other rhesus isoimmunization, third trimester, fetus 5</w:t>
            </w:r>
          </w:p>
        </w:tc>
      </w:tr>
      <w:tr w:rsidR="006C603A" w:rsidRPr="003B4E47" w14:paraId="29669AA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944F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39 Maternal care for other rhesus isoimmunization, third trimester, other fetus</w:t>
            </w:r>
          </w:p>
        </w:tc>
      </w:tr>
      <w:tr w:rsidR="006C603A" w:rsidRPr="003B4E47" w14:paraId="683FB4C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8E9D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90 Maternal care for other rhesus isoimmunization, unspecified trimester, not applicable or unspecified</w:t>
            </w:r>
          </w:p>
        </w:tc>
      </w:tr>
      <w:tr w:rsidR="006C603A" w:rsidRPr="003B4E47" w14:paraId="747FDC0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6D75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91 Maternal care for other rhesus isoimmunization, unspecified trimester, fetus 1</w:t>
            </w:r>
          </w:p>
        </w:tc>
      </w:tr>
      <w:tr w:rsidR="006C603A" w:rsidRPr="003B4E47" w14:paraId="25FBA2A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9C87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92 Maternal care for other rhesus isoimmunization, unspecified trimester, fetus 2</w:t>
            </w:r>
          </w:p>
        </w:tc>
      </w:tr>
      <w:tr w:rsidR="006C603A" w:rsidRPr="003B4E47" w14:paraId="7F572B4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B56A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93 Maternal care for other rhesus isoimmunization, unspecified trimester, fetus 3</w:t>
            </w:r>
          </w:p>
        </w:tc>
      </w:tr>
      <w:tr w:rsidR="006C603A" w:rsidRPr="003B4E47" w14:paraId="6CB5D1D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496B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94 Maternal care for other rhesus isoimmunization, unspecified trimester, fetus 4</w:t>
            </w:r>
          </w:p>
        </w:tc>
      </w:tr>
      <w:tr w:rsidR="006C603A" w:rsidRPr="003B4E47" w14:paraId="4160B51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071F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0995 Maternal care for other rhesus isoimmunization, unspecified trimester, fetus 5</w:t>
            </w:r>
          </w:p>
        </w:tc>
      </w:tr>
      <w:tr w:rsidR="006C603A" w:rsidRPr="003B4E47" w14:paraId="04A52D9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F510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60999 Maternal care for other rhesus isoimmunization, unspecified trimester, other fetus</w:t>
            </w:r>
          </w:p>
        </w:tc>
      </w:tr>
      <w:tr w:rsidR="006C603A" w:rsidRPr="003B4E47" w14:paraId="4D7BE06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22FA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10 Maternal care for Anti-A sensitization, first trimester, not applicable or unspecified</w:t>
            </w:r>
          </w:p>
        </w:tc>
      </w:tr>
      <w:tr w:rsidR="006C603A" w:rsidRPr="003B4E47" w14:paraId="3ADAA23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DBAF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11 Maternal care for Anti-A sensitization, first trimester, fetus 1</w:t>
            </w:r>
          </w:p>
        </w:tc>
      </w:tr>
      <w:tr w:rsidR="006C603A" w:rsidRPr="003B4E47" w14:paraId="19928E9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E2E4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12 Maternal care for Anti-A sensitization, first trimester, fetus 2</w:t>
            </w:r>
          </w:p>
        </w:tc>
      </w:tr>
      <w:tr w:rsidR="006C603A" w:rsidRPr="003B4E47" w14:paraId="7B88B83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5429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13 Maternal care for Anti-A sensitization, first trimester, fetus 3</w:t>
            </w:r>
          </w:p>
        </w:tc>
      </w:tr>
      <w:tr w:rsidR="006C603A" w:rsidRPr="003B4E47" w14:paraId="3AC0463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F8DD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14 Maternal care for Anti-A sensitization, first trimester, fetus 4</w:t>
            </w:r>
          </w:p>
        </w:tc>
      </w:tr>
      <w:tr w:rsidR="006C603A" w:rsidRPr="003B4E47" w14:paraId="434B9B6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1B9A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15 Maternal care for Anti-A sensitization, first trimester, fetus 5</w:t>
            </w:r>
          </w:p>
        </w:tc>
      </w:tr>
      <w:tr w:rsidR="006C603A" w:rsidRPr="003B4E47" w14:paraId="4A1D100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480C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19 Maternal care for Anti-A sensitization, first trimester, other fetus</w:t>
            </w:r>
          </w:p>
        </w:tc>
      </w:tr>
      <w:tr w:rsidR="006C603A" w:rsidRPr="003B4E47" w14:paraId="1E8A309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CF68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20 Maternal care for Anti-A sensitization, second trimester, not applicable or unspecified</w:t>
            </w:r>
          </w:p>
        </w:tc>
      </w:tr>
      <w:tr w:rsidR="006C603A" w:rsidRPr="003B4E47" w14:paraId="6E8B891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62C3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21 Maternal care for Anti-A sensitization, second trimester, fetus 1</w:t>
            </w:r>
          </w:p>
        </w:tc>
      </w:tr>
      <w:tr w:rsidR="006C603A" w:rsidRPr="003B4E47" w14:paraId="56CC7DB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6C69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22 Maternal care for Anti-A sensitization, second trimester, fetus 2</w:t>
            </w:r>
          </w:p>
        </w:tc>
      </w:tr>
      <w:tr w:rsidR="006C603A" w:rsidRPr="003B4E47" w14:paraId="5BA6E16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FDBF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23 Maternal care for Anti-A sensitization, second trimester, fetus 3</w:t>
            </w:r>
          </w:p>
        </w:tc>
      </w:tr>
      <w:tr w:rsidR="006C603A" w:rsidRPr="003B4E47" w14:paraId="1364710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1451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24 Maternal care for Anti-A sensitization, second trimester, fetus 4</w:t>
            </w:r>
          </w:p>
        </w:tc>
      </w:tr>
      <w:tr w:rsidR="006C603A" w:rsidRPr="003B4E47" w14:paraId="51A1402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1D69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25 Maternal care for Anti-A sensitization, second trimester, fetus 5</w:t>
            </w:r>
          </w:p>
        </w:tc>
      </w:tr>
      <w:tr w:rsidR="006C603A" w:rsidRPr="003B4E47" w14:paraId="2282734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7235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29 Maternal care for Anti-A sensitization, second trimester, other fetus</w:t>
            </w:r>
          </w:p>
        </w:tc>
      </w:tr>
      <w:tr w:rsidR="006C603A" w:rsidRPr="003B4E47" w14:paraId="47CDAB0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E368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30 Maternal care for Anti-A sensitization, third trimester, not applicable or unspecified</w:t>
            </w:r>
          </w:p>
        </w:tc>
      </w:tr>
      <w:tr w:rsidR="006C603A" w:rsidRPr="003B4E47" w14:paraId="7B577CC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8412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31 Maternal care for Anti-A sensitization, third trimester, fetus 1</w:t>
            </w:r>
          </w:p>
        </w:tc>
      </w:tr>
      <w:tr w:rsidR="006C603A" w:rsidRPr="003B4E47" w14:paraId="2530663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9FC4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32 Maternal care for Anti-A sensitization, third trimester, fetus 2</w:t>
            </w:r>
          </w:p>
        </w:tc>
      </w:tr>
      <w:tr w:rsidR="006C603A" w:rsidRPr="003B4E47" w14:paraId="457DF7E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3DA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33 Maternal care for Anti-A sensitization, third trimester, fetus 3</w:t>
            </w:r>
          </w:p>
        </w:tc>
      </w:tr>
      <w:tr w:rsidR="006C603A" w:rsidRPr="003B4E47" w14:paraId="063C2E0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D366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34 Maternal care for Anti-A sensitization, third trimester, fetus 4</w:t>
            </w:r>
          </w:p>
        </w:tc>
      </w:tr>
      <w:tr w:rsidR="006C603A" w:rsidRPr="003B4E47" w14:paraId="2EB157F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EE05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35 Maternal care for Anti-A sensitization, third trimester, fetus 5</w:t>
            </w:r>
          </w:p>
        </w:tc>
      </w:tr>
      <w:tr w:rsidR="006C603A" w:rsidRPr="003B4E47" w14:paraId="7139016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8DAA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39 Maternal care for Anti-A sensitization, third trimester, other fetus</w:t>
            </w:r>
          </w:p>
        </w:tc>
      </w:tr>
      <w:tr w:rsidR="006C603A" w:rsidRPr="003B4E47" w14:paraId="0095BFE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8746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90 Maternal care for Anti-A sensitization, unspecified trimester, not applicable or unspecified</w:t>
            </w:r>
          </w:p>
        </w:tc>
      </w:tr>
      <w:tr w:rsidR="006C603A" w:rsidRPr="003B4E47" w14:paraId="605EE8B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EB9E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91 Maternal care for Anti-A sensitization, unspecified trimester, fetus 1</w:t>
            </w:r>
          </w:p>
        </w:tc>
      </w:tr>
      <w:tr w:rsidR="006C603A" w:rsidRPr="003B4E47" w14:paraId="32378FE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2043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92 Maternal care for Anti-A sensitization, unspecified trimester, fetus 2</w:t>
            </w:r>
          </w:p>
        </w:tc>
      </w:tr>
      <w:tr w:rsidR="006C603A" w:rsidRPr="003B4E47" w14:paraId="3667BA5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8BBC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93 Maternal care for Anti-A sensitization, unspecified trimester, fetus 3</w:t>
            </w:r>
          </w:p>
        </w:tc>
      </w:tr>
      <w:tr w:rsidR="006C603A" w:rsidRPr="003B4E47" w14:paraId="67B38C9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4BD0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94 Maternal care for Anti-A sensitization, unspecified trimester, fetus 4</w:t>
            </w:r>
          </w:p>
        </w:tc>
      </w:tr>
      <w:tr w:rsidR="006C603A" w:rsidRPr="003B4E47" w14:paraId="1A89C87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4F2F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95 Maternal care for Anti-A sensitization, unspecified trimester, fetus 5</w:t>
            </w:r>
          </w:p>
        </w:tc>
      </w:tr>
      <w:tr w:rsidR="006C603A" w:rsidRPr="003B4E47" w14:paraId="4F96DF1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C7C3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199 Maternal care for Anti-A sensitization, unspecified trimester, other fetus</w:t>
            </w:r>
          </w:p>
        </w:tc>
      </w:tr>
      <w:tr w:rsidR="006C603A" w:rsidRPr="003B4E47" w14:paraId="7832638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85DC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10 Maternal care for other isoimmunization, first trimester, not applicable or unspecified</w:t>
            </w:r>
          </w:p>
        </w:tc>
      </w:tr>
      <w:tr w:rsidR="006C603A" w:rsidRPr="003B4E47" w14:paraId="49A76A5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0E96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11 Maternal care for other isoimmunization, first trimester, fetus 1</w:t>
            </w:r>
          </w:p>
        </w:tc>
      </w:tr>
      <w:tr w:rsidR="006C603A" w:rsidRPr="003B4E47" w14:paraId="4C8753A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7557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12 Maternal care for other isoimmunization, first trimester, fetus 2</w:t>
            </w:r>
          </w:p>
        </w:tc>
      </w:tr>
      <w:tr w:rsidR="006C603A" w:rsidRPr="003B4E47" w14:paraId="652A8BA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042A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13 Maternal care for other isoimmunization, first trimester, fetus 3</w:t>
            </w:r>
          </w:p>
        </w:tc>
      </w:tr>
      <w:tr w:rsidR="006C603A" w:rsidRPr="003B4E47" w14:paraId="0D3DCC5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BCD4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14 Maternal care for other isoimmunization, first trimester, fetus 4</w:t>
            </w:r>
          </w:p>
        </w:tc>
      </w:tr>
      <w:tr w:rsidR="006C603A" w:rsidRPr="003B4E47" w14:paraId="083B1D5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5195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15 Maternal care for other isoimmunization, first trimester, fetus 5</w:t>
            </w:r>
          </w:p>
        </w:tc>
      </w:tr>
      <w:tr w:rsidR="006C603A" w:rsidRPr="003B4E47" w14:paraId="0801AEF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1658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19 Maternal care for other isoimmunization, first trimester, other fetus</w:t>
            </w:r>
          </w:p>
        </w:tc>
      </w:tr>
      <w:tr w:rsidR="006C603A" w:rsidRPr="003B4E47" w14:paraId="57D6972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2CE7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20 Maternal care for other isoimmunization, second trimester, not applicable or unspecified</w:t>
            </w:r>
          </w:p>
        </w:tc>
      </w:tr>
      <w:tr w:rsidR="006C603A" w:rsidRPr="003B4E47" w14:paraId="626D072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24FD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61921 Maternal care for other isoimmunization, second trimester, fetus 1</w:t>
            </w:r>
          </w:p>
        </w:tc>
      </w:tr>
      <w:tr w:rsidR="006C603A" w:rsidRPr="003B4E47" w14:paraId="34431BD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8312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22 Maternal care for other isoimmunization, second trimester, fetus 2</w:t>
            </w:r>
          </w:p>
        </w:tc>
      </w:tr>
      <w:tr w:rsidR="006C603A" w:rsidRPr="003B4E47" w14:paraId="57FC7C9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F92B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23 Maternal care for other isoimmunization, second trimester, fetus 3</w:t>
            </w:r>
          </w:p>
        </w:tc>
      </w:tr>
      <w:tr w:rsidR="006C603A" w:rsidRPr="003B4E47" w14:paraId="4DF89CA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4FF0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24 Maternal care for other isoimmunization, second trimester, fetus 4</w:t>
            </w:r>
          </w:p>
        </w:tc>
      </w:tr>
      <w:tr w:rsidR="006C603A" w:rsidRPr="003B4E47" w14:paraId="2A3412B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E050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25 Maternal care for other isoimmunization, second trimester, fetus 5</w:t>
            </w:r>
          </w:p>
        </w:tc>
      </w:tr>
      <w:tr w:rsidR="006C603A" w:rsidRPr="003B4E47" w14:paraId="7C3B1B8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EFEA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29 Maternal care for other isoimmunization, second trimester, other fetus</w:t>
            </w:r>
          </w:p>
        </w:tc>
      </w:tr>
      <w:tr w:rsidR="006C603A" w:rsidRPr="003B4E47" w14:paraId="4076FA9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C47B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30 Maternal care for other isoimmunization, third trimester, not applicable or unspecified</w:t>
            </w:r>
          </w:p>
        </w:tc>
      </w:tr>
      <w:tr w:rsidR="006C603A" w:rsidRPr="003B4E47" w14:paraId="2FDF0DF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8298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31 Maternal care for other isoimmunization, third trimester, fetus 1</w:t>
            </w:r>
          </w:p>
        </w:tc>
      </w:tr>
      <w:tr w:rsidR="006C603A" w:rsidRPr="003B4E47" w14:paraId="01C9D86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8A83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32 Maternal care for other isoimmunization, third trimester, fetus 2</w:t>
            </w:r>
          </w:p>
        </w:tc>
      </w:tr>
      <w:tr w:rsidR="006C603A" w:rsidRPr="003B4E47" w14:paraId="4A9360F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0283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33 Maternal care for other isoimmunization, third trimester, fetus 3</w:t>
            </w:r>
          </w:p>
        </w:tc>
      </w:tr>
      <w:tr w:rsidR="006C603A" w:rsidRPr="003B4E47" w14:paraId="531680C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B707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34 Maternal care for other isoimmunization, third trimester, fetus 4</w:t>
            </w:r>
          </w:p>
        </w:tc>
      </w:tr>
      <w:tr w:rsidR="006C603A" w:rsidRPr="003B4E47" w14:paraId="36C99EC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78D0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35 Maternal care for other isoimmunization, third trimester, fetus 5</w:t>
            </w:r>
          </w:p>
        </w:tc>
      </w:tr>
      <w:tr w:rsidR="006C603A" w:rsidRPr="003B4E47" w14:paraId="37D2BE7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223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39 Maternal care for other isoimmunization, third trimester, other fetus</w:t>
            </w:r>
          </w:p>
        </w:tc>
      </w:tr>
      <w:tr w:rsidR="006C603A" w:rsidRPr="003B4E47" w14:paraId="0D17966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0CCA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90 Maternal care for other isoimmunization, unspecified trimester, not applicable or unspecified</w:t>
            </w:r>
          </w:p>
        </w:tc>
      </w:tr>
      <w:tr w:rsidR="006C603A" w:rsidRPr="003B4E47" w14:paraId="212DFFF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0E92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91 Maternal care for other isoimmunization, unspecified trimester, fetus 1</w:t>
            </w:r>
          </w:p>
        </w:tc>
      </w:tr>
      <w:tr w:rsidR="006C603A" w:rsidRPr="003B4E47" w14:paraId="2E6716E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1B5C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92 Maternal care for other isoimmunization, unspecified trimester, fetus 2</w:t>
            </w:r>
          </w:p>
        </w:tc>
      </w:tr>
      <w:tr w:rsidR="006C603A" w:rsidRPr="003B4E47" w14:paraId="68633E6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5F7E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93 Maternal care for other isoimmunization, unspecified trimester, fetus 3</w:t>
            </w:r>
          </w:p>
        </w:tc>
      </w:tr>
      <w:tr w:rsidR="006C603A" w:rsidRPr="003B4E47" w14:paraId="37C4C3B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E53E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94 Maternal care for other isoimmunization, unspecified trimester, fetus 4</w:t>
            </w:r>
          </w:p>
        </w:tc>
      </w:tr>
      <w:tr w:rsidR="006C603A" w:rsidRPr="003B4E47" w14:paraId="24F65EC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6242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95 Maternal care for other isoimmunization, unspecified trimester, fetus 5</w:t>
            </w:r>
          </w:p>
        </w:tc>
      </w:tr>
      <w:tr w:rsidR="006C603A" w:rsidRPr="003B4E47" w14:paraId="664FE58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F24B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1999 Maternal care for other isoimmunization, unspecified trimester, other fetus</w:t>
            </w:r>
          </w:p>
        </w:tc>
      </w:tr>
      <w:tr w:rsidR="006C603A" w:rsidRPr="003B4E47" w14:paraId="6BF925B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4771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0X0 Maternal care for hydrops fetalis, unspecified trimester, not applicable or unspecified</w:t>
            </w:r>
          </w:p>
        </w:tc>
      </w:tr>
      <w:tr w:rsidR="006C603A" w:rsidRPr="003B4E47" w14:paraId="4205797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8A31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0X1 Maternal care for hydrops fetalis, unspecified trimester, fetus 1</w:t>
            </w:r>
          </w:p>
        </w:tc>
      </w:tr>
      <w:tr w:rsidR="006C603A" w:rsidRPr="003B4E47" w14:paraId="1A90B35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137A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0X2 Maternal care for hydrops fetalis, unspecified trimester, fetus 2</w:t>
            </w:r>
          </w:p>
        </w:tc>
      </w:tr>
      <w:tr w:rsidR="006C603A" w:rsidRPr="003B4E47" w14:paraId="10302A8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D213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0X3 Maternal care for hydrops fetalis, unspecified trimester, fetus 3</w:t>
            </w:r>
          </w:p>
        </w:tc>
      </w:tr>
      <w:tr w:rsidR="006C603A" w:rsidRPr="003B4E47" w14:paraId="1965E40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D287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0X4 Maternal care for hydrops fetalis, unspecified trimester, fetus 4</w:t>
            </w:r>
          </w:p>
        </w:tc>
      </w:tr>
      <w:tr w:rsidR="006C603A" w:rsidRPr="003B4E47" w14:paraId="6569C52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A8E8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0X5 Maternal care for hydrops fetalis, unspecified trimester, fetus 5</w:t>
            </w:r>
          </w:p>
        </w:tc>
      </w:tr>
      <w:tr w:rsidR="006C603A" w:rsidRPr="003B4E47" w14:paraId="680E3D6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D3E5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0X9 Maternal care for hydrops fetalis, unspecified trimester, other fetus</w:t>
            </w:r>
          </w:p>
        </w:tc>
      </w:tr>
      <w:tr w:rsidR="006C603A" w:rsidRPr="003B4E47" w14:paraId="7563AE1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6FE3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1X0 Maternal care for hydrops fetalis, first trimester, not applicable or unspecified</w:t>
            </w:r>
          </w:p>
        </w:tc>
      </w:tr>
      <w:tr w:rsidR="006C603A" w:rsidRPr="003B4E47" w14:paraId="4F6041B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9A87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1X1 Maternal care for hydrops fetalis, first trimester, fetus 1</w:t>
            </w:r>
          </w:p>
        </w:tc>
      </w:tr>
      <w:tr w:rsidR="006C603A" w:rsidRPr="003B4E47" w14:paraId="6D9ED33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689B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1X2 Maternal care for hydrops fetalis, first trimester, fetus 2</w:t>
            </w:r>
          </w:p>
        </w:tc>
      </w:tr>
      <w:tr w:rsidR="006C603A" w:rsidRPr="003B4E47" w14:paraId="674C8E8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A416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1X3 Maternal care for hydrops fetalis, first trimester, fetus 3</w:t>
            </w:r>
          </w:p>
        </w:tc>
      </w:tr>
      <w:tr w:rsidR="006C603A" w:rsidRPr="003B4E47" w14:paraId="0C6E229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5612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1X4 Maternal care for hydrops fetalis, first trimester, fetus 4</w:t>
            </w:r>
          </w:p>
        </w:tc>
      </w:tr>
      <w:tr w:rsidR="006C603A" w:rsidRPr="003B4E47" w14:paraId="2766A89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1BE8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1X5 Maternal care for hydrops fetalis, first trimester, fetus 5</w:t>
            </w:r>
          </w:p>
        </w:tc>
      </w:tr>
      <w:tr w:rsidR="006C603A" w:rsidRPr="003B4E47" w14:paraId="73CAB70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F86F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1X9 Maternal care for hydrops fetalis, first trimester, other fetus</w:t>
            </w:r>
          </w:p>
        </w:tc>
      </w:tr>
      <w:tr w:rsidR="006C603A" w:rsidRPr="003B4E47" w14:paraId="486F399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D8CC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2X0 Maternal care for hydrops fetalis, second trimester, not applicable or unspecified</w:t>
            </w:r>
          </w:p>
        </w:tc>
      </w:tr>
      <w:tr w:rsidR="006C603A" w:rsidRPr="003B4E47" w14:paraId="15D006A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01FC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2X1 Maternal care for hydrops fetalis, second trimester, fetus 1</w:t>
            </w:r>
          </w:p>
        </w:tc>
      </w:tr>
      <w:tr w:rsidR="006C603A" w:rsidRPr="003B4E47" w14:paraId="50622A1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C547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2X2 Maternal care for hydrops fetalis, second trimester, fetus 2</w:t>
            </w:r>
          </w:p>
        </w:tc>
      </w:tr>
      <w:tr w:rsidR="006C603A" w:rsidRPr="003B4E47" w14:paraId="6221B18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640D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2X3 Maternal care for hydrops fetalis, second trimester, fetus 3</w:t>
            </w:r>
          </w:p>
        </w:tc>
      </w:tr>
      <w:tr w:rsidR="006C603A" w:rsidRPr="003B4E47" w14:paraId="53F0F5F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4377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622X4 Maternal care for hydrops fetalis, second trimester, fetus 4</w:t>
            </w:r>
          </w:p>
        </w:tc>
      </w:tr>
      <w:tr w:rsidR="006C603A" w:rsidRPr="003B4E47" w14:paraId="0568624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9233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2X5 Maternal care for hydrops fetalis, second trimester, fetus 5</w:t>
            </w:r>
          </w:p>
        </w:tc>
      </w:tr>
      <w:tr w:rsidR="006C603A" w:rsidRPr="003B4E47" w14:paraId="31F09E3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DFB5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2X9 Maternal care for hydrops fetalis, second trimester, other fetus</w:t>
            </w:r>
          </w:p>
        </w:tc>
      </w:tr>
      <w:tr w:rsidR="006C603A" w:rsidRPr="003B4E47" w14:paraId="24F8A07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15FE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3X0 Maternal care for hydrops fetalis, third trimester, not applicable or unspecified</w:t>
            </w:r>
          </w:p>
        </w:tc>
      </w:tr>
      <w:tr w:rsidR="006C603A" w:rsidRPr="003B4E47" w14:paraId="7DC03AF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0F1F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3X1 Maternal care for hydrops fetalis, third trimester, fetus 1</w:t>
            </w:r>
          </w:p>
        </w:tc>
      </w:tr>
      <w:tr w:rsidR="006C603A" w:rsidRPr="003B4E47" w14:paraId="32A7558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22D0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3X2 Maternal care for hydrops fetalis, third trimester, fetus 2</w:t>
            </w:r>
          </w:p>
        </w:tc>
      </w:tr>
      <w:tr w:rsidR="006C603A" w:rsidRPr="003B4E47" w14:paraId="084514F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8843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3X3 Maternal care for hydrops fetalis, third trimester, fetus 3</w:t>
            </w:r>
          </w:p>
        </w:tc>
      </w:tr>
      <w:tr w:rsidR="006C603A" w:rsidRPr="003B4E47" w14:paraId="4701556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1F92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3X4 Maternal care for hydrops fetalis, third trimester, fetus 4</w:t>
            </w:r>
          </w:p>
        </w:tc>
      </w:tr>
      <w:tr w:rsidR="006C603A" w:rsidRPr="003B4E47" w14:paraId="645B162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6BF7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3X5 Maternal care for hydrops fetalis, third trimester, fetus 5</w:t>
            </w:r>
          </w:p>
        </w:tc>
      </w:tr>
      <w:tr w:rsidR="006C603A" w:rsidRPr="003B4E47" w14:paraId="3829629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E010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23X9 Maternal care for hydrops fetalis, third trimester, other fetus</w:t>
            </w:r>
          </w:p>
        </w:tc>
      </w:tr>
      <w:tr w:rsidR="006C603A" w:rsidRPr="003B4E47" w14:paraId="09B7E6D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85C4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4XX0 Maternal care for intrauterine death, not applicable or unspecified</w:t>
            </w:r>
          </w:p>
        </w:tc>
      </w:tr>
      <w:tr w:rsidR="006C603A" w:rsidRPr="003B4E47" w14:paraId="1C55E4B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3C3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4XX1 Maternal care for intrauterine death, fetus 1</w:t>
            </w:r>
          </w:p>
        </w:tc>
      </w:tr>
      <w:tr w:rsidR="006C603A" w:rsidRPr="003B4E47" w14:paraId="3D744D5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43F7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4XX2 Maternal care for intrauterine death, fetus 2</w:t>
            </w:r>
          </w:p>
        </w:tc>
      </w:tr>
      <w:tr w:rsidR="006C603A" w:rsidRPr="003B4E47" w14:paraId="373333C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6EB0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4XX3 Maternal care for intrauterine death, fetus 3</w:t>
            </w:r>
          </w:p>
        </w:tc>
      </w:tr>
      <w:tr w:rsidR="006C603A" w:rsidRPr="003B4E47" w14:paraId="7ACA2C8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610A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4XX4 Maternal care for intrauterine death, fetus 4</w:t>
            </w:r>
          </w:p>
        </w:tc>
      </w:tr>
      <w:tr w:rsidR="006C603A" w:rsidRPr="003B4E47" w14:paraId="49B4AE1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A86D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4XX5 Maternal care for intrauterine death, fetus 5</w:t>
            </w:r>
          </w:p>
        </w:tc>
      </w:tr>
      <w:tr w:rsidR="006C603A" w:rsidRPr="003B4E47" w14:paraId="4E58746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69D9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4XX9 Maternal care for intrauterine death, other fetus</w:t>
            </w:r>
          </w:p>
        </w:tc>
      </w:tr>
      <w:tr w:rsidR="006C603A" w:rsidRPr="003B4E47" w14:paraId="0E3FFBF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AFB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10 Maternal care for known or suspected placental insufficiency, first trimester, not applicable or unspecified</w:t>
            </w:r>
          </w:p>
        </w:tc>
      </w:tr>
      <w:tr w:rsidR="006C603A" w:rsidRPr="003B4E47" w14:paraId="6AA8D1B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0F4B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11 Maternal care for known or suspected placental insufficiency, first trimester, fetus 1</w:t>
            </w:r>
          </w:p>
        </w:tc>
      </w:tr>
      <w:tr w:rsidR="006C603A" w:rsidRPr="003B4E47" w14:paraId="6C69651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347E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12 Maternal care for known or suspected placental insufficiency, first trimester, fetus 2</w:t>
            </w:r>
          </w:p>
        </w:tc>
      </w:tr>
      <w:tr w:rsidR="006C603A" w:rsidRPr="003B4E47" w14:paraId="4FAEA89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91CB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13 Maternal care for known or suspected placental insufficiency, first trimester, fetus 3</w:t>
            </w:r>
          </w:p>
        </w:tc>
      </w:tr>
      <w:tr w:rsidR="006C603A" w:rsidRPr="003B4E47" w14:paraId="36B8579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7619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14 Maternal care for known or suspected placental insufficiency, first trimester, fetus 4</w:t>
            </w:r>
          </w:p>
        </w:tc>
      </w:tr>
      <w:tr w:rsidR="006C603A" w:rsidRPr="003B4E47" w14:paraId="3579C42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5256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15 Maternal care for known or suspected placental insufficiency, first trimester, fetus 5</w:t>
            </w:r>
          </w:p>
        </w:tc>
      </w:tr>
      <w:tr w:rsidR="006C603A" w:rsidRPr="003B4E47" w14:paraId="7A8982A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7DCA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19 Maternal care for known or suspected placental insufficiency, first trimester, other fetus</w:t>
            </w:r>
          </w:p>
        </w:tc>
      </w:tr>
      <w:tr w:rsidR="006C603A" w:rsidRPr="003B4E47" w14:paraId="57DEA53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64E8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20 Maternal care for known or suspected placental insufficiency, second trimester, not applicable or unspecified</w:t>
            </w:r>
          </w:p>
        </w:tc>
      </w:tr>
      <w:tr w:rsidR="006C603A" w:rsidRPr="003B4E47" w14:paraId="152F26C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546F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21 Maternal care for known or suspected placental insufficiency, second trimester, fetus 1</w:t>
            </w:r>
          </w:p>
        </w:tc>
      </w:tr>
      <w:tr w:rsidR="006C603A" w:rsidRPr="003B4E47" w14:paraId="71902FC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E6B1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22 Maternal care for known or suspected placental insufficiency, second trimester, fetus 2</w:t>
            </w:r>
          </w:p>
        </w:tc>
      </w:tr>
      <w:tr w:rsidR="006C603A" w:rsidRPr="003B4E47" w14:paraId="171200D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6D0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23 Maternal care for known or suspected placental insufficiency, second trimester, fetus 3</w:t>
            </w:r>
          </w:p>
        </w:tc>
      </w:tr>
      <w:tr w:rsidR="006C603A" w:rsidRPr="003B4E47" w14:paraId="2D05ADE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7C4C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24 Maternal care for known or suspected placental insufficiency, second trimester, fetus 4</w:t>
            </w:r>
          </w:p>
        </w:tc>
      </w:tr>
      <w:tr w:rsidR="006C603A" w:rsidRPr="003B4E47" w14:paraId="0ACB795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CA6E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25 Maternal care for known or suspected placental insufficiency, second trimester, fetus 5</w:t>
            </w:r>
          </w:p>
        </w:tc>
      </w:tr>
      <w:tr w:rsidR="006C603A" w:rsidRPr="003B4E47" w14:paraId="360323B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A791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29 Maternal care for known or suspected placental insufficiency, second trimester, other fetus</w:t>
            </w:r>
          </w:p>
        </w:tc>
      </w:tr>
      <w:tr w:rsidR="006C603A" w:rsidRPr="003B4E47" w14:paraId="4DA7B3B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199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30 Maternal care for known or suspected placental insufficiency, third trimester, not applicable or unspecified</w:t>
            </w:r>
          </w:p>
        </w:tc>
      </w:tr>
      <w:tr w:rsidR="006C603A" w:rsidRPr="003B4E47" w14:paraId="39835AA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ED0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65131 Maternal care for known or suspected placental insufficiency, third trimester, fetus 1</w:t>
            </w:r>
          </w:p>
        </w:tc>
      </w:tr>
      <w:tr w:rsidR="006C603A" w:rsidRPr="003B4E47" w14:paraId="535C39A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946C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32 Maternal care for known or suspected placental insufficiency, third trimester, fetus 2</w:t>
            </w:r>
          </w:p>
        </w:tc>
      </w:tr>
      <w:tr w:rsidR="006C603A" w:rsidRPr="003B4E47" w14:paraId="1F8ACB0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C5F9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33 Maternal care for known or suspected placental insufficiency, third trimester, fetus 3</w:t>
            </w:r>
          </w:p>
        </w:tc>
      </w:tr>
      <w:tr w:rsidR="006C603A" w:rsidRPr="003B4E47" w14:paraId="1B0E252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B18A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34 Maternal care for known or suspected placental insufficiency, third trimester, fetus 4</w:t>
            </w:r>
          </w:p>
        </w:tc>
      </w:tr>
      <w:tr w:rsidR="006C603A" w:rsidRPr="003B4E47" w14:paraId="7A5DA9B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3F22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35 Maternal care for known or suspected placental insufficiency, third trimester, fetus 5</w:t>
            </w:r>
          </w:p>
        </w:tc>
      </w:tr>
      <w:tr w:rsidR="006C603A" w:rsidRPr="003B4E47" w14:paraId="4955368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4D2B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39 Maternal care for known or suspected placental insufficiency, third trimester, other fetus</w:t>
            </w:r>
          </w:p>
        </w:tc>
      </w:tr>
      <w:tr w:rsidR="006C603A" w:rsidRPr="003B4E47" w14:paraId="0D08B89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90CB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90 Maternal care for known or suspected placental insufficiency, unspecified trimester, not applicable or unspecified</w:t>
            </w:r>
          </w:p>
        </w:tc>
      </w:tr>
      <w:tr w:rsidR="006C603A" w:rsidRPr="003B4E47" w14:paraId="5885684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F68D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91 Maternal care for known or suspected placental insufficiency, unspecified trimester, fetus 1</w:t>
            </w:r>
          </w:p>
        </w:tc>
      </w:tr>
      <w:tr w:rsidR="006C603A" w:rsidRPr="003B4E47" w14:paraId="0720D9C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E4EC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92 Maternal care for known or suspected placental insufficiency, unspecified trimester, fetus 2</w:t>
            </w:r>
          </w:p>
        </w:tc>
      </w:tr>
      <w:tr w:rsidR="006C603A" w:rsidRPr="003B4E47" w14:paraId="606F608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E49B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93 Maternal care for known or suspected placental insufficiency, unspecified trimester, fetus 3</w:t>
            </w:r>
          </w:p>
        </w:tc>
      </w:tr>
      <w:tr w:rsidR="006C603A" w:rsidRPr="003B4E47" w14:paraId="4ABD469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5F8F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94 Maternal care for known or suspected placental insufficiency, unspecified trimester, fetus 4</w:t>
            </w:r>
          </w:p>
        </w:tc>
      </w:tr>
      <w:tr w:rsidR="006C603A" w:rsidRPr="003B4E47" w14:paraId="3EC14A5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907E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95 Maternal care for known or suspected placental insufficiency, unspecified trimester, fetus 5</w:t>
            </w:r>
          </w:p>
        </w:tc>
      </w:tr>
      <w:tr w:rsidR="006C603A" w:rsidRPr="003B4E47" w14:paraId="53D3F6C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CC2A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199 Maternal care for known or suspected placental insufficiency, unspecified trimester, other fetus</w:t>
            </w:r>
          </w:p>
        </w:tc>
      </w:tr>
      <w:tr w:rsidR="006C603A" w:rsidRPr="003B4E47" w14:paraId="27470A7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F0B0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10 Maternal care for other known or suspected poor fetal growth, first trimester, not applicable or unspecified</w:t>
            </w:r>
          </w:p>
        </w:tc>
      </w:tr>
      <w:tr w:rsidR="006C603A" w:rsidRPr="003B4E47" w14:paraId="4C1CC0B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9924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11 Maternal care for other known or suspected poor fetal growth, first trimester, fetus 1</w:t>
            </w:r>
          </w:p>
        </w:tc>
      </w:tr>
      <w:tr w:rsidR="006C603A" w:rsidRPr="003B4E47" w14:paraId="15C0715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95AE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12 Maternal care for other known or suspected poor fetal growth, first trimester, fetus 2</w:t>
            </w:r>
          </w:p>
        </w:tc>
      </w:tr>
      <w:tr w:rsidR="006C603A" w:rsidRPr="003B4E47" w14:paraId="5D289B4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9A76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13 Maternal care for other known or suspected poor fetal growth, first trimester, fetus 3</w:t>
            </w:r>
          </w:p>
        </w:tc>
      </w:tr>
      <w:tr w:rsidR="006C603A" w:rsidRPr="003B4E47" w14:paraId="2BDE0CF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9996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14 Maternal care for other known or suspected poor fetal growth, first trimester, fetus 4</w:t>
            </w:r>
          </w:p>
        </w:tc>
      </w:tr>
      <w:tr w:rsidR="006C603A" w:rsidRPr="003B4E47" w14:paraId="50EC801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4E4D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15 Maternal care for other known or suspected poor fetal growth, first trimester, fetus 5</w:t>
            </w:r>
          </w:p>
        </w:tc>
      </w:tr>
      <w:tr w:rsidR="006C603A" w:rsidRPr="003B4E47" w14:paraId="6526A67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A1C9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19 Maternal care for other known or suspected poor fetal growth, first trimester, other fetus</w:t>
            </w:r>
          </w:p>
        </w:tc>
      </w:tr>
      <w:tr w:rsidR="006C603A" w:rsidRPr="003B4E47" w14:paraId="2C273691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C06A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20 Maternal care for other known or suspected poor fetal growth, second trimester, not applicable or unspecified</w:t>
            </w:r>
          </w:p>
        </w:tc>
      </w:tr>
      <w:tr w:rsidR="006C603A" w:rsidRPr="003B4E47" w14:paraId="7C47D20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5179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21 Maternal care for other known or suspected poor fetal growth, second trimester, fetus 1</w:t>
            </w:r>
          </w:p>
        </w:tc>
      </w:tr>
      <w:tr w:rsidR="006C603A" w:rsidRPr="003B4E47" w14:paraId="6D68BF5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22BD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65922 Maternal care for other known or suspected poor fetal growth, second trimester, fetus 2</w:t>
            </w:r>
          </w:p>
        </w:tc>
      </w:tr>
      <w:tr w:rsidR="006C603A" w:rsidRPr="003B4E47" w14:paraId="7B078FE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0ECC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23 Maternal care for other known or suspected poor fetal growth, second trimester, fetus 3</w:t>
            </w:r>
          </w:p>
        </w:tc>
      </w:tr>
      <w:tr w:rsidR="006C603A" w:rsidRPr="003B4E47" w14:paraId="51DFA91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7E74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24 Maternal care for other known or suspected poor fetal growth, second trimester, fetus 4</w:t>
            </w:r>
          </w:p>
        </w:tc>
      </w:tr>
      <w:tr w:rsidR="006C603A" w:rsidRPr="003B4E47" w14:paraId="001DED6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7AB2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25 Maternal care for other known or suspected poor fetal growth, second trimester, fetus 5</w:t>
            </w:r>
          </w:p>
        </w:tc>
      </w:tr>
      <w:tr w:rsidR="006C603A" w:rsidRPr="003B4E47" w14:paraId="2D48E60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97A6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29 Maternal care for other known or suspected poor fetal growth, second trimester, other fetus</w:t>
            </w:r>
          </w:p>
        </w:tc>
      </w:tr>
      <w:tr w:rsidR="006C603A" w:rsidRPr="003B4E47" w14:paraId="5B49C76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CABD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30 Maternal care for other known or suspected poor fetal growth, third trimester, not applicable or unspecified</w:t>
            </w:r>
          </w:p>
        </w:tc>
      </w:tr>
      <w:tr w:rsidR="006C603A" w:rsidRPr="003B4E47" w14:paraId="424B395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381E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31 Maternal care for other known or suspected poor fetal growth, third trimester, fetus 1</w:t>
            </w:r>
          </w:p>
        </w:tc>
      </w:tr>
      <w:tr w:rsidR="006C603A" w:rsidRPr="003B4E47" w14:paraId="5E9FEF3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3577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32 Maternal care for other known or suspected poor fetal growth, third trimester, fetus 2</w:t>
            </w:r>
          </w:p>
        </w:tc>
      </w:tr>
      <w:tr w:rsidR="006C603A" w:rsidRPr="003B4E47" w14:paraId="3E3AA60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8C92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33 Maternal care for other known or suspected poor fetal growth, third trimester, fetus 3</w:t>
            </w:r>
          </w:p>
        </w:tc>
      </w:tr>
      <w:tr w:rsidR="006C603A" w:rsidRPr="003B4E47" w14:paraId="032B36A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03CD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34 Maternal care for other known or suspected poor fetal growth, third trimester, fetus 4</w:t>
            </w:r>
          </w:p>
        </w:tc>
      </w:tr>
      <w:tr w:rsidR="006C603A" w:rsidRPr="003B4E47" w14:paraId="4F93184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CC58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35 Maternal care for other known or suspected poor fetal growth, third trimester, fetus 5</w:t>
            </w:r>
          </w:p>
        </w:tc>
      </w:tr>
      <w:tr w:rsidR="006C603A" w:rsidRPr="003B4E47" w14:paraId="0B82BCA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8124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39 Maternal care for other known or suspected poor fetal growth, third trimester, other fetus</w:t>
            </w:r>
          </w:p>
        </w:tc>
      </w:tr>
      <w:tr w:rsidR="006C603A" w:rsidRPr="003B4E47" w14:paraId="72F47CE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C6B1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90 Maternal care for other known or suspected poor fetal growth, unspecified trimester, not applicable or unspecified</w:t>
            </w:r>
          </w:p>
        </w:tc>
      </w:tr>
      <w:tr w:rsidR="006C603A" w:rsidRPr="003B4E47" w14:paraId="59BF437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8DBA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91 Maternal care for other known or suspected poor fetal growth, unspecified trimester, fetus 1</w:t>
            </w:r>
          </w:p>
        </w:tc>
      </w:tr>
      <w:tr w:rsidR="006C603A" w:rsidRPr="003B4E47" w14:paraId="14B8DC3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B6BF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92 Maternal care for other known or suspected poor fetal growth, unspecified trimester, fetus 2</w:t>
            </w:r>
          </w:p>
        </w:tc>
      </w:tr>
      <w:tr w:rsidR="006C603A" w:rsidRPr="003B4E47" w14:paraId="134CF8D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5C1E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93 Maternal care for other known or suspected poor fetal growth, unspecified trimester, fetus 3</w:t>
            </w:r>
          </w:p>
        </w:tc>
      </w:tr>
      <w:tr w:rsidR="006C603A" w:rsidRPr="003B4E47" w14:paraId="4CFF311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3FB5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94 Maternal care for other known or suspected poor fetal growth, unspecified trimester, fetus 4</w:t>
            </w:r>
          </w:p>
        </w:tc>
      </w:tr>
      <w:tr w:rsidR="006C603A" w:rsidRPr="003B4E47" w14:paraId="7257C40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C424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95 Maternal care for other known or suspected poor fetal growth, unspecified trimester, fetus 5</w:t>
            </w:r>
          </w:p>
        </w:tc>
      </w:tr>
      <w:tr w:rsidR="006C603A" w:rsidRPr="003B4E47" w14:paraId="7C42DD7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94FB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5999 Maternal care for other known or suspected poor fetal growth, unspecified trimester, other fetus</w:t>
            </w:r>
          </w:p>
        </w:tc>
      </w:tr>
      <w:tr w:rsidR="006C603A" w:rsidRPr="003B4E47" w14:paraId="7A8BFE6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7FA5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10 Fetal anemia and thrombocytopenia, first trimester, not applicable or unspecified</w:t>
            </w:r>
          </w:p>
        </w:tc>
      </w:tr>
      <w:tr w:rsidR="006C603A" w:rsidRPr="003B4E47" w14:paraId="5C700EE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C6A1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11 Fetal anemia and thrombocytopenia, first trimester, fetus 1</w:t>
            </w:r>
          </w:p>
        </w:tc>
      </w:tr>
      <w:tr w:rsidR="006C603A" w:rsidRPr="003B4E47" w14:paraId="3197B82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7FC5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12 Fetal anemia and thrombocytopenia, first trimester, fetus 2</w:t>
            </w:r>
          </w:p>
        </w:tc>
      </w:tr>
      <w:tr w:rsidR="006C603A" w:rsidRPr="003B4E47" w14:paraId="0C1176D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1366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13 Fetal anemia and thrombocytopenia, first trimester, fetus 3</w:t>
            </w:r>
          </w:p>
        </w:tc>
      </w:tr>
      <w:tr w:rsidR="006C603A" w:rsidRPr="003B4E47" w14:paraId="7514603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828D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14 Fetal anemia and thrombocytopenia, first trimester, fetus 4</w:t>
            </w:r>
          </w:p>
        </w:tc>
      </w:tr>
      <w:tr w:rsidR="006C603A" w:rsidRPr="003B4E47" w14:paraId="1C38909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B946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68215 Fetal anemia and thrombocytopenia, first trimester, fetus 5</w:t>
            </w:r>
          </w:p>
        </w:tc>
      </w:tr>
      <w:tr w:rsidR="006C603A" w:rsidRPr="003B4E47" w14:paraId="01F765A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F45D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19 Fetal anemia and thrombocytopenia, first trimester, other fetus</w:t>
            </w:r>
          </w:p>
        </w:tc>
      </w:tr>
      <w:tr w:rsidR="006C603A" w:rsidRPr="003B4E47" w14:paraId="0305C99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2BC7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20 Fetal anemia and thrombocytopenia, second trimester, not applicable or unspecified</w:t>
            </w:r>
          </w:p>
        </w:tc>
      </w:tr>
      <w:tr w:rsidR="006C603A" w:rsidRPr="003B4E47" w14:paraId="40060EF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2E5C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21 Fetal anemia and thrombocytopenia, second trimester, fetus 1</w:t>
            </w:r>
          </w:p>
        </w:tc>
      </w:tr>
      <w:tr w:rsidR="006C603A" w:rsidRPr="003B4E47" w14:paraId="36C4DBE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9E7F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22 Fetal anemia and thrombocytopenia, second trimester, fetus 2</w:t>
            </w:r>
          </w:p>
        </w:tc>
      </w:tr>
      <w:tr w:rsidR="006C603A" w:rsidRPr="003B4E47" w14:paraId="404E894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4F95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23 Fetal anemia and thrombocytopenia, second trimester, fetus 3</w:t>
            </w:r>
          </w:p>
        </w:tc>
      </w:tr>
      <w:tr w:rsidR="006C603A" w:rsidRPr="003B4E47" w14:paraId="3D07D91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60AC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24 Fetal anemia and thrombocytopenia, second trimester, fetus 4</w:t>
            </w:r>
          </w:p>
        </w:tc>
      </w:tr>
      <w:tr w:rsidR="006C603A" w:rsidRPr="003B4E47" w14:paraId="7EC4E65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04A0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25 Fetal anemia and thrombocytopenia, second trimester, fetus 5</w:t>
            </w:r>
          </w:p>
        </w:tc>
      </w:tr>
      <w:tr w:rsidR="006C603A" w:rsidRPr="003B4E47" w14:paraId="5F6C900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5F59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29 Fetal anemia and thrombocytopenia, second trimester, other fetus</w:t>
            </w:r>
          </w:p>
        </w:tc>
      </w:tr>
      <w:tr w:rsidR="006C603A" w:rsidRPr="003B4E47" w14:paraId="05BE926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E506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30 Fetal anemia and thrombocytopenia, third trimester, not applicable or unspecified</w:t>
            </w:r>
          </w:p>
        </w:tc>
      </w:tr>
      <w:tr w:rsidR="006C603A" w:rsidRPr="003B4E47" w14:paraId="423791E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321E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31 Fetal anemia and thrombocytopenia, third trimester, fetus 1</w:t>
            </w:r>
          </w:p>
        </w:tc>
      </w:tr>
      <w:tr w:rsidR="006C603A" w:rsidRPr="003B4E47" w14:paraId="103FD62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40FD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32 Fetal anemia and thrombocytopenia, third trimester, fetus 2</w:t>
            </w:r>
          </w:p>
        </w:tc>
      </w:tr>
      <w:tr w:rsidR="006C603A" w:rsidRPr="003B4E47" w14:paraId="2D7E95F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6D74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33 Fetal anemia and thrombocytopenia, third trimester, fetus 3</w:t>
            </w:r>
          </w:p>
        </w:tc>
      </w:tr>
      <w:tr w:rsidR="006C603A" w:rsidRPr="003B4E47" w14:paraId="39F37E6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BFB4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34 Fetal anemia and thrombocytopenia, third trimester, fetus 4</w:t>
            </w:r>
          </w:p>
        </w:tc>
      </w:tr>
      <w:tr w:rsidR="006C603A" w:rsidRPr="003B4E47" w14:paraId="6BC37B8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5045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35 Fetal anemia and thrombocytopenia, third trimester, fetus 5</w:t>
            </w:r>
          </w:p>
        </w:tc>
      </w:tr>
      <w:tr w:rsidR="006C603A" w:rsidRPr="003B4E47" w14:paraId="16525A5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6DDA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39 Fetal anemia and thrombocytopenia, third trimester, other fetus</w:t>
            </w:r>
          </w:p>
        </w:tc>
      </w:tr>
      <w:tr w:rsidR="006C603A" w:rsidRPr="003B4E47" w14:paraId="624FCEA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15D9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90 Fetal anemia and thrombocytopenia, unspecified trimester, not applicable or unspecified</w:t>
            </w:r>
          </w:p>
        </w:tc>
      </w:tr>
      <w:tr w:rsidR="006C603A" w:rsidRPr="003B4E47" w14:paraId="6B02E44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DF6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91 Fetal anemia and thrombocytopenia, unspecified trimester, fetus 1</w:t>
            </w:r>
          </w:p>
        </w:tc>
      </w:tr>
      <w:tr w:rsidR="006C603A" w:rsidRPr="003B4E47" w14:paraId="40426AE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CAB3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92 Fetal anemia and thrombocytopenia, unspecified trimester, fetus 2</w:t>
            </w:r>
          </w:p>
        </w:tc>
      </w:tr>
      <w:tr w:rsidR="006C603A" w:rsidRPr="003B4E47" w14:paraId="3A34802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CD42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93 Fetal anemia and thrombocytopenia, unspecified trimester, fetus 3</w:t>
            </w:r>
          </w:p>
        </w:tc>
      </w:tr>
      <w:tr w:rsidR="006C603A" w:rsidRPr="003B4E47" w14:paraId="3D63EB7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59F7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94 Fetal anemia and thrombocytopenia, unspecified trimester, fetus 4</w:t>
            </w:r>
          </w:p>
        </w:tc>
      </w:tr>
      <w:tr w:rsidR="006C603A" w:rsidRPr="003B4E47" w14:paraId="3F247DE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C9CB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95 Fetal anemia and thrombocytopenia, unspecified trimester, fetus 5</w:t>
            </w:r>
          </w:p>
        </w:tc>
      </w:tr>
      <w:tr w:rsidR="006C603A" w:rsidRPr="003B4E47" w14:paraId="2E7C8F2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E0E6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299 Fetal anemia and thrombocytopenia, unspecified trimester, other fetus</w:t>
            </w:r>
          </w:p>
        </w:tc>
      </w:tr>
      <w:tr w:rsidR="006C603A" w:rsidRPr="003B4E47" w14:paraId="71E4A61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D2C2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10 Maternal care for other specified fetal problems, first trimester, not applicable or unspecified</w:t>
            </w:r>
          </w:p>
        </w:tc>
      </w:tr>
      <w:tr w:rsidR="006C603A" w:rsidRPr="003B4E47" w14:paraId="7741328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4C83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11 Maternal care for other specified fetal problems, first trimester, fetus 1</w:t>
            </w:r>
          </w:p>
        </w:tc>
      </w:tr>
      <w:tr w:rsidR="006C603A" w:rsidRPr="003B4E47" w14:paraId="5002F4E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B60F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12 Maternal care for other specified fetal problems, first trimester, fetus 2</w:t>
            </w:r>
          </w:p>
        </w:tc>
      </w:tr>
      <w:tr w:rsidR="006C603A" w:rsidRPr="003B4E47" w14:paraId="210F775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A760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13 Maternal care for other specified fetal problems, first trimester, fetus 3</w:t>
            </w:r>
          </w:p>
        </w:tc>
      </w:tr>
      <w:tr w:rsidR="006C603A" w:rsidRPr="003B4E47" w14:paraId="495ADAB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1007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14 Maternal care for other specified fetal problems, first trimester, fetus 4</w:t>
            </w:r>
          </w:p>
        </w:tc>
      </w:tr>
      <w:tr w:rsidR="006C603A" w:rsidRPr="003B4E47" w14:paraId="4FFF0DD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5C5B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15 Maternal care for other specified fetal problems, first trimester, fetus 5</w:t>
            </w:r>
          </w:p>
        </w:tc>
      </w:tr>
      <w:tr w:rsidR="006C603A" w:rsidRPr="003B4E47" w14:paraId="224E46A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3D85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19 Maternal care for other specified fetal problems, first trimester, other fetus</w:t>
            </w:r>
          </w:p>
        </w:tc>
      </w:tr>
      <w:tr w:rsidR="006C603A" w:rsidRPr="003B4E47" w14:paraId="14A88B4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993D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20 Maternal care for other specified fetal problems, second trimester, not applicable or unspecified</w:t>
            </w:r>
          </w:p>
        </w:tc>
      </w:tr>
      <w:tr w:rsidR="006C603A" w:rsidRPr="003B4E47" w14:paraId="43451FB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3C7C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21 Maternal care for other specified fetal problems, second trimester, fetus 1</w:t>
            </w:r>
          </w:p>
        </w:tc>
      </w:tr>
      <w:tr w:rsidR="006C603A" w:rsidRPr="003B4E47" w14:paraId="54ACDBD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DE52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22 Maternal care for other specified fetal problems, second trimester, fetus 2</w:t>
            </w:r>
          </w:p>
        </w:tc>
      </w:tr>
      <w:tr w:rsidR="006C603A" w:rsidRPr="003B4E47" w14:paraId="03418DF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9A1D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23 Maternal care for other specified fetal problems, second trimester, fetus 3</w:t>
            </w:r>
          </w:p>
        </w:tc>
      </w:tr>
      <w:tr w:rsidR="006C603A" w:rsidRPr="003B4E47" w14:paraId="65BEADE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F272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24 Maternal care for other specified fetal problems, second trimester, fetus 4</w:t>
            </w:r>
          </w:p>
        </w:tc>
      </w:tr>
      <w:tr w:rsidR="006C603A" w:rsidRPr="003B4E47" w14:paraId="4CDB0EE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295D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25 Maternal care for other specified fetal problems, second trimester, fetus 5</w:t>
            </w:r>
          </w:p>
        </w:tc>
      </w:tr>
      <w:tr w:rsidR="006C603A" w:rsidRPr="003B4E47" w14:paraId="0CCD417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79DC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29 Maternal care for other specified fetal problems, second trimester, other fetus</w:t>
            </w:r>
          </w:p>
        </w:tc>
      </w:tr>
      <w:tr w:rsidR="006C603A" w:rsidRPr="003B4E47" w14:paraId="23D39BC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598C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68930 Maternal care for other specified fetal problems, third trimester, not applicable or unspecified</w:t>
            </w:r>
          </w:p>
        </w:tc>
      </w:tr>
      <w:tr w:rsidR="006C603A" w:rsidRPr="003B4E47" w14:paraId="545C979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C210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31 Maternal care for other specified fetal problems, third trimester, fetus 1</w:t>
            </w:r>
          </w:p>
        </w:tc>
      </w:tr>
      <w:tr w:rsidR="006C603A" w:rsidRPr="003B4E47" w14:paraId="747839D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213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32 Maternal care for other specified fetal problems, third trimester, fetus 2</w:t>
            </w:r>
          </w:p>
        </w:tc>
      </w:tr>
      <w:tr w:rsidR="006C603A" w:rsidRPr="003B4E47" w14:paraId="0A1CAA3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0B42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33 Maternal care for other specified fetal problems, third trimester, fetus 3</w:t>
            </w:r>
          </w:p>
        </w:tc>
      </w:tr>
      <w:tr w:rsidR="006C603A" w:rsidRPr="003B4E47" w14:paraId="03AD7A2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ADC9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34 Maternal care for other specified fetal problems, third trimester, fetus 4</w:t>
            </w:r>
          </w:p>
        </w:tc>
      </w:tr>
      <w:tr w:rsidR="006C603A" w:rsidRPr="003B4E47" w14:paraId="561D243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4EAB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35 Maternal care for other specified fetal problems, third trimester, fetus 5</w:t>
            </w:r>
          </w:p>
        </w:tc>
      </w:tr>
      <w:tr w:rsidR="006C603A" w:rsidRPr="003B4E47" w14:paraId="7FD17FF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2C1C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39 Maternal care for other specified fetal problems, third trimester, other fetus</w:t>
            </w:r>
          </w:p>
        </w:tc>
      </w:tr>
      <w:tr w:rsidR="006C603A" w:rsidRPr="003B4E47" w14:paraId="1EBFD7CA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B37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90 Maternal care for other specified fetal problems, unspecified trimester, not applicable or unspecified</w:t>
            </w:r>
          </w:p>
        </w:tc>
      </w:tr>
      <w:tr w:rsidR="006C603A" w:rsidRPr="003B4E47" w14:paraId="0CF9EDCF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6280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91 Maternal care for other specified fetal problems, unspecified trimester, fetus 1</w:t>
            </w:r>
          </w:p>
        </w:tc>
      </w:tr>
      <w:tr w:rsidR="006C603A" w:rsidRPr="003B4E47" w14:paraId="7F13C57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D53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92 Maternal care for other specified fetal problems, unspecified trimester, fetus 2</w:t>
            </w:r>
          </w:p>
        </w:tc>
      </w:tr>
      <w:tr w:rsidR="006C603A" w:rsidRPr="003B4E47" w14:paraId="3A51157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A57A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93 Maternal care for other specified fetal problems, unspecified trimester, fetus 3</w:t>
            </w:r>
          </w:p>
        </w:tc>
      </w:tr>
      <w:tr w:rsidR="006C603A" w:rsidRPr="003B4E47" w14:paraId="455C20DC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0EC0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94 Maternal care for other specified fetal problems, unspecified trimester, fetus 4</w:t>
            </w:r>
          </w:p>
        </w:tc>
      </w:tr>
      <w:tr w:rsidR="006C603A" w:rsidRPr="003B4E47" w14:paraId="23119D4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580F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95 Maternal care for other specified fetal problems, unspecified trimester, fetus 5</w:t>
            </w:r>
          </w:p>
        </w:tc>
      </w:tr>
      <w:tr w:rsidR="006C603A" w:rsidRPr="003B4E47" w14:paraId="0048457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ACDD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8999 Maternal care for other specified fetal problems, unspecified trimester, other fetus</w:t>
            </w:r>
          </w:p>
        </w:tc>
      </w:tr>
      <w:tr w:rsidR="006C603A" w:rsidRPr="003B4E47" w14:paraId="6EBED8B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D5B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0X0 Maternal care for fetal problem, unspecified, unspecified trimester, not applicable or unspecified</w:t>
            </w:r>
          </w:p>
        </w:tc>
      </w:tr>
      <w:tr w:rsidR="006C603A" w:rsidRPr="003B4E47" w14:paraId="1ED9F8F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DD96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0X1 Maternal care for fetal problem, unspecified, unspecified trimester, fetus 1</w:t>
            </w:r>
          </w:p>
        </w:tc>
      </w:tr>
      <w:tr w:rsidR="006C603A" w:rsidRPr="003B4E47" w14:paraId="6FB10B2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01C0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0X2 Maternal care for fetal problem, unspecified, unspecified trimester, fetus 2</w:t>
            </w:r>
          </w:p>
        </w:tc>
      </w:tr>
      <w:tr w:rsidR="006C603A" w:rsidRPr="003B4E47" w14:paraId="46F09AD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55DE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0X3 Maternal care for fetal problem, unspecified, unspecified trimester, fetus 3</w:t>
            </w:r>
          </w:p>
        </w:tc>
      </w:tr>
      <w:tr w:rsidR="006C603A" w:rsidRPr="003B4E47" w14:paraId="49A4AFA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048C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0X4 Maternal care for fetal problem, unspecified, unspecified trimester, fetus 4</w:t>
            </w:r>
          </w:p>
        </w:tc>
      </w:tr>
      <w:tr w:rsidR="006C603A" w:rsidRPr="003B4E47" w14:paraId="0046C4D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30D0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0X5 Maternal care for fetal problem, unspecified, unspecified trimester, fetus 5</w:t>
            </w:r>
          </w:p>
        </w:tc>
      </w:tr>
      <w:tr w:rsidR="006C603A" w:rsidRPr="003B4E47" w14:paraId="3A8577C2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95D85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0X9 Maternal care for fetal problem, unspecified, unspecified trimester, other fetus</w:t>
            </w:r>
          </w:p>
        </w:tc>
      </w:tr>
      <w:tr w:rsidR="006C603A" w:rsidRPr="003B4E47" w14:paraId="749FBB8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0176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1X0 Maternal care for fetal problem, unspecified, first trimester, not applicable or unspecified</w:t>
            </w:r>
          </w:p>
        </w:tc>
      </w:tr>
      <w:tr w:rsidR="006C603A" w:rsidRPr="003B4E47" w14:paraId="5005DD45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987A7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1X1 Maternal care for fetal problem, unspecified, first trimester, fetus 1</w:t>
            </w:r>
          </w:p>
        </w:tc>
      </w:tr>
      <w:tr w:rsidR="006C603A" w:rsidRPr="003B4E47" w14:paraId="7114D8B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6847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1X2 Maternal care for fetal problem, unspecified, first trimester, fetus 2</w:t>
            </w:r>
          </w:p>
        </w:tc>
      </w:tr>
      <w:tr w:rsidR="006C603A" w:rsidRPr="003B4E47" w14:paraId="4CCB09B9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ADE9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1X3 Maternal care for fetal problem, unspecified, first trimester, fetus 3</w:t>
            </w:r>
          </w:p>
        </w:tc>
      </w:tr>
      <w:tr w:rsidR="006C603A" w:rsidRPr="003B4E47" w14:paraId="64E40A9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0CC22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1X4 Maternal care for fetal problem, unspecified, first trimester, fetus 4</w:t>
            </w:r>
          </w:p>
        </w:tc>
      </w:tr>
      <w:tr w:rsidR="006C603A" w:rsidRPr="003B4E47" w14:paraId="49B90398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745AF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1X5 Maternal care for fetal problem, unspecified, first trimester, fetus 5</w:t>
            </w:r>
          </w:p>
        </w:tc>
      </w:tr>
      <w:tr w:rsidR="006C603A" w:rsidRPr="003B4E47" w14:paraId="78B139F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BC0D3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1X9 Maternal care for fetal problem, unspecified, first trimester, other fetus</w:t>
            </w:r>
          </w:p>
        </w:tc>
      </w:tr>
      <w:tr w:rsidR="006C603A" w:rsidRPr="003B4E47" w14:paraId="2931339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A88DC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2X0 Maternal care for fetal problem, unspecified, second trimester, not applicable or unspecified</w:t>
            </w:r>
          </w:p>
        </w:tc>
      </w:tr>
      <w:tr w:rsidR="006C603A" w:rsidRPr="003B4E47" w14:paraId="1A0EF2F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60A1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2X1 Maternal care for fetal problem, unspecified, second trimester, fetus 1</w:t>
            </w:r>
          </w:p>
        </w:tc>
      </w:tr>
      <w:tr w:rsidR="006C603A" w:rsidRPr="003B4E47" w14:paraId="521CEFA3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B03C8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2X2 Maternal care for fetal problem, unspecified, second trimester, fetus 2</w:t>
            </w:r>
          </w:p>
        </w:tc>
      </w:tr>
      <w:tr w:rsidR="006C603A" w:rsidRPr="003B4E47" w14:paraId="2A398FA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2343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2X3 Maternal care for fetal problem, unspecified, second trimester, fetus 3</w:t>
            </w:r>
          </w:p>
        </w:tc>
      </w:tr>
      <w:tr w:rsidR="006C603A" w:rsidRPr="003B4E47" w14:paraId="42C604A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7B3B4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2X4 Maternal care for fetal problem, unspecified, second trimester, fetus 4</w:t>
            </w:r>
          </w:p>
        </w:tc>
      </w:tr>
      <w:tr w:rsidR="006C603A" w:rsidRPr="003B4E47" w14:paraId="1E007230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D1FB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2X5 Maternal care for fetal problem, unspecified, second trimester, fetus 5</w:t>
            </w:r>
          </w:p>
        </w:tc>
      </w:tr>
      <w:tr w:rsidR="006C603A" w:rsidRPr="003B4E47" w14:paraId="5671B0EB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95369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2X9 Maternal care for fetal problem, unspecified, second trimester, other fetus</w:t>
            </w:r>
          </w:p>
        </w:tc>
      </w:tr>
      <w:tr w:rsidR="006C603A" w:rsidRPr="003B4E47" w14:paraId="3F63625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D160A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3693X0 Maternal care for fetal problem, unspecified, third trimester, not applicable or unspecified</w:t>
            </w:r>
          </w:p>
        </w:tc>
      </w:tr>
      <w:tr w:rsidR="006C603A" w:rsidRPr="003B4E47" w14:paraId="08918A07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05BE0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3X1 Maternal care for fetal problem, unspecified, third trimester, fetus 1</w:t>
            </w:r>
          </w:p>
        </w:tc>
      </w:tr>
      <w:tr w:rsidR="006C603A" w:rsidRPr="003B4E47" w14:paraId="1D5A63FD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8E65D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3X2 Maternal care for fetal problem, unspecified, third trimester, fetus 2</w:t>
            </w:r>
          </w:p>
        </w:tc>
      </w:tr>
      <w:tr w:rsidR="006C603A" w:rsidRPr="003B4E47" w14:paraId="2836B97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AB17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3X3 Maternal care for fetal problem, unspecified, third trimester, fetus 3</w:t>
            </w:r>
          </w:p>
        </w:tc>
      </w:tr>
      <w:tr w:rsidR="006C603A" w:rsidRPr="003B4E47" w14:paraId="7A020834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5A32E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3X4 Maternal care for fetal problem, unspecified, third trimester, fetus 4</w:t>
            </w:r>
          </w:p>
        </w:tc>
      </w:tr>
      <w:tr w:rsidR="006C603A" w:rsidRPr="003B4E47" w14:paraId="4B57706E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1B3B1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3X5 Maternal care for fetal problem, unspecified, third trimester, fetus 5</w:t>
            </w:r>
          </w:p>
        </w:tc>
      </w:tr>
      <w:tr w:rsidR="006C603A" w:rsidRPr="003B4E47" w14:paraId="16916696" w14:textId="77777777" w:rsidTr="00DE2265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111B6" w14:textId="77777777" w:rsidR="006C603A" w:rsidRPr="003B4E47" w:rsidRDefault="006C603A" w:rsidP="00DE2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B4E4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3693X9 Maternal care for fetal problem, unspecified, third trimester, other fetus</w:t>
            </w:r>
          </w:p>
        </w:tc>
      </w:tr>
    </w:tbl>
    <w:p w14:paraId="63193885" w14:textId="77777777" w:rsidR="006C603A" w:rsidRDefault="006C603A" w:rsidP="006C603A"/>
    <w:p w14:paraId="10A749AE" w14:textId="77777777" w:rsidR="006C603A" w:rsidRPr="006C603A" w:rsidRDefault="006C603A" w:rsidP="006C603A">
      <w:pPr>
        <w:rPr>
          <w:sz w:val="20"/>
          <w:szCs w:val="20"/>
        </w:rPr>
      </w:pPr>
    </w:p>
    <w:p w14:paraId="06BDBC30" w14:textId="77777777" w:rsidR="006C603A" w:rsidRDefault="006C603A" w:rsidP="006C603A"/>
    <w:p w14:paraId="37E935A2" w14:textId="77777777" w:rsidR="006C603A" w:rsidRDefault="006C603A" w:rsidP="006C603A"/>
    <w:p w14:paraId="41BF4928" w14:textId="77777777" w:rsidR="006C603A" w:rsidRPr="003B4E47" w:rsidRDefault="006C603A" w:rsidP="003B4E47"/>
    <w:sectPr w:rsidR="006C603A" w:rsidRPr="003B4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C4576" w14:textId="77777777" w:rsidR="00E0441F" w:rsidRDefault="00E0441F" w:rsidP="006C603A">
      <w:pPr>
        <w:spacing w:after="0" w:line="240" w:lineRule="auto"/>
      </w:pPr>
      <w:r>
        <w:separator/>
      </w:r>
    </w:p>
  </w:endnote>
  <w:endnote w:type="continuationSeparator" w:id="0">
    <w:p w14:paraId="309F34A8" w14:textId="77777777" w:rsidR="00E0441F" w:rsidRDefault="00E0441F" w:rsidP="006C6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46860C" w14:textId="77777777" w:rsidR="00E0441F" w:rsidRDefault="00E0441F" w:rsidP="006C603A">
      <w:pPr>
        <w:spacing w:after="0" w:line="240" w:lineRule="auto"/>
      </w:pPr>
      <w:r>
        <w:separator/>
      </w:r>
    </w:p>
  </w:footnote>
  <w:footnote w:type="continuationSeparator" w:id="0">
    <w:p w14:paraId="66BD6F39" w14:textId="77777777" w:rsidR="00E0441F" w:rsidRDefault="00E0441F" w:rsidP="006C60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E47"/>
    <w:rsid w:val="000139AF"/>
    <w:rsid w:val="000142AF"/>
    <w:rsid w:val="000309B3"/>
    <w:rsid w:val="0005706B"/>
    <w:rsid w:val="000964C1"/>
    <w:rsid w:val="000B21D0"/>
    <w:rsid w:val="000B55E4"/>
    <w:rsid w:val="000C6DFF"/>
    <w:rsid w:val="000E2C5F"/>
    <w:rsid w:val="00107886"/>
    <w:rsid w:val="00186828"/>
    <w:rsid w:val="001A0E6A"/>
    <w:rsid w:val="001B0CD7"/>
    <w:rsid w:val="002178C1"/>
    <w:rsid w:val="00283400"/>
    <w:rsid w:val="002834F2"/>
    <w:rsid w:val="002A36B6"/>
    <w:rsid w:val="002B7B19"/>
    <w:rsid w:val="002C0D25"/>
    <w:rsid w:val="002F4301"/>
    <w:rsid w:val="002F61A2"/>
    <w:rsid w:val="00311567"/>
    <w:rsid w:val="003305CE"/>
    <w:rsid w:val="00354D1B"/>
    <w:rsid w:val="00360725"/>
    <w:rsid w:val="00374971"/>
    <w:rsid w:val="003B4E47"/>
    <w:rsid w:val="003D5A93"/>
    <w:rsid w:val="004041AD"/>
    <w:rsid w:val="00436400"/>
    <w:rsid w:val="00463C45"/>
    <w:rsid w:val="00473638"/>
    <w:rsid w:val="00481B88"/>
    <w:rsid w:val="0051338A"/>
    <w:rsid w:val="005961AA"/>
    <w:rsid w:val="00607D62"/>
    <w:rsid w:val="0061323E"/>
    <w:rsid w:val="0062359C"/>
    <w:rsid w:val="006242BC"/>
    <w:rsid w:val="00655A7C"/>
    <w:rsid w:val="00684BD2"/>
    <w:rsid w:val="006C603A"/>
    <w:rsid w:val="0072505F"/>
    <w:rsid w:val="007907E9"/>
    <w:rsid w:val="007B0E77"/>
    <w:rsid w:val="007F6352"/>
    <w:rsid w:val="007F7C65"/>
    <w:rsid w:val="00847DAD"/>
    <w:rsid w:val="00854893"/>
    <w:rsid w:val="008B0414"/>
    <w:rsid w:val="00933BA7"/>
    <w:rsid w:val="00981A2B"/>
    <w:rsid w:val="00A148C2"/>
    <w:rsid w:val="00A24B64"/>
    <w:rsid w:val="00A8029F"/>
    <w:rsid w:val="00AB2986"/>
    <w:rsid w:val="00B2110B"/>
    <w:rsid w:val="00B46D60"/>
    <w:rsid w:val="00B61241"/>
    <w:rsid w:val="00BD481F"/>
    <w:rsid w:val="00C22F3C"/>
    <w:rsid w:val="00C45FA1"/>
    <w:rsid w:val="00C72C3A"/>
    <w:rsid w:val="00CB35B5"/>
    <w:rsid w:val="00CD7031"/>
    <w:rsid w:val="00D331D2"/>
    <w:rsid w:val="00D45B0A"/>
    <w:rsid w:val="00DC198A"/>
    <w:rsid w:val="00DD63B2"/>
    <w:rsid w:val="00DF0CC2"/>
    <w:rsid w:val="00DF4953"/>
    <w:rsid w:val="00E0441F"/>
    <w:rsid w:val="00ED47AA"/>
    <w:rsid w:val="00EF201F"/>
    <w:rsid w:val="00F6104C"/>
    <w:rsid w:val="00FA5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E303B"/>
  <w15:chartTrackingRefBased/>
  <w15:docId w15:val="{B0A7B9E0-FE79-B848-A885-968EB861D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4E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E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E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E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E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E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E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E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E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E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E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E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E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E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E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E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E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E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E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E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E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E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E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E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E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E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E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E4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B4E4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4E47"/>
    <w:rPr>
      <w:color w:val="954F72"/>
      <w:u w:val="single"/>
    </w:rPr>
  </w:style>
  <w:style w:type="paragraph" w:customStyle="1" w:styleId="msonormal0">
    <w:name w:val="msonormal"/>
    <w:basedOn w:val="Normal"/>
    <w:rsid w:val="003B4E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3B4E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3B4E47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000000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3B4E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3B4E47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000000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6C6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60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603A"/>
  </w:style>
  <w:style w:type="paragraph" w:styleId="Footer">
    <w:name w:val="footer"/>
    <w:basedOn w:val="Normal"/>
    <w:link w:val="FooterChar"/>
    <w:uiPriority w:val="99"/>
    <w:unhideWhenUsed/>
    <w:rsid w:val="006C60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0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7</Pages>
  <Words>25487</Words>
  <Characters>145280</Characters>
  <Application>Microsoft Office Word</Application>
  <DocSecurity>0</DocSecurity>
  <Lines>1210</Lines>
  <Paragraphs>340</Paragraphs>
  <ScaleCrop>false</ScaleCrop>
  <Company/>
  <LinksUpToDate>false</LinksUpToDate>
  <CharactersWithSpaces>170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a Vani</dc:creator>
  <cp:keywords/>
  <dc:description/>
  <cp:lastModifiedBy>Kavita Vani</cp:lastModifiedBy>
  <cp:revision>3</cp:revision>
  <dcterms:created xsi:type="dcterms:W3CDTF">2026-05-04T15:16:00Z</dcterms:created>
  <dcterms:modified xsi:type="dcterms:W3CDTF">2026-05-04T15:18:00Z</dcterms:modified>
</cp:coreProperties>
</file>